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AD12C" w14:textId="516BDD59" w:rsidR="004A5422" w:rsidRPr="00CE6D1F" w:rsidRDefault="0001578E" w:rsidP="004A5422">
      <w:pPr>
        <w:jc w:val="both"/>
        <w:outlineLvl w:val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066495">
        <w:rPr>
          <w:b/>
          <w:lang w:val="en-US"/>
        </w:rPr>
        <w:t>3</w:t>
      </w:r>
      <w:bookmarkStart w:id="0" w:name="_GoBack"/>
      <w:bookmarkEnd w:id="0"/>
      <w:r>
        <w:rPr>
          <w:b/>
          <w:lang w:val="en-US"/>
        </w:rPr>
        <w:t>.</w:t>
      </w:r>
      <w:r w:rsidR="004A5422" w:rsidRPr="00CE6D1F">
        <w:rPr>
          <w:b/>
          <w:lang w:val="en-US"/>
        </w:rPr>
        <w:t xml:space="preserve"> ImageJ ActionBar macro used for manual analysis of phenotypic traits.</w:t>
      </w:r>
    </w:p>
    <w:p w14:paraId="34777A06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6691076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 Action Bar description file :manual_validation</w:t>
      </w:r>
    </w:p>
    <w:p w14:paraId="64D4EDD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run("Action Bar","/plugins/ActionBar/manual_validation.txt");</w:t>
      </w:r>
    </w:p>
    <w:p w14:paraId="57B5A753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exit;</w:t>
      </w:r>
    </w:p>
    <w:p w14:paraId="6EE100E7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onTop&gt;</w:t>
      </w:r>
    </w:p>
    <w:p w14:paraId="48EC9162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369232FF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startupAction&gt;</w:t>
      </w:r>
    </w:p>
    <w:p w14:paraId="21BB24AC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var measure = "notSet";</w:t>
      </w:r>
    </w:p>
    <w:p w14:paraId="237AB1A1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startupAction&gt;</w:t>
      </w:r>
    </w:p>
    <w:p w14:paraId="34FD2A7B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6F5384F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&lt;line&gt;</w:t>
      </w:r>
    </w:p>
    <w:p w14:paraId="722151EB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0350A22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DnDAction&gt;</w:t>
      </w:r>
    </w:p>
    <w:p w14:paraId="476A714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file=getArgument();</w:t>
      </w:r>
    </w:p>
    <w:p w14:paraId="5988EEA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savedir = "/Users/mberdevbio4/Dropbox/manualMeasurements/";</w:t>
      </w:r>
    </w:p>
    <w:p w14:paraId="7538C4E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savedir",savedir); </w:t>
      </w:r>
    </w:p>
    <w:p w14:paraId="1DE5AC67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open(file);</w:t>
      </w:r>
    </w:p>
    <w:p w14:paraId="0F13BBF8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run("8-bit");</w:t>
      </w:r>
    </w:p>
    <w:p w14:paraId="031ED6B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DnDAction&gt;</w:t>
      </w:r>
    </w:p>
    <w:p w14:paraId="511EDD4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&lt;/line&gt;</w:t>
      </w:r>
    </w:p>
    <w:p w14:paraId="281ACCC0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272DACD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 Embryo XY coordinates</w:t>
      </w:r>
    </w:p>
    <w:p w14:paraId="1E4C1B02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line&gt;</w:t>
      </w:r>
    </w:p>
    <w:p w14:paraId="68B4D4F8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button&gt; 1 line 1</w:t>
      </w:r>
    </w:p>
    <w:p w14:paraId="7C5B259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label=Embryo Outline</w:t>
      </w:r>
    </w:p>
    <w:p w14:paraId="4FBE7A48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icon=noicon</w:t>
      </w:r>
    </w:p>
    <w:p w14:paraId="59660761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manual_validation/image1_1.png</w:t>
      </w:r>
    </w:p>
    <w:p w14:paraId="3A35EB4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arg=&lt;macro&gt;</w:t>
      </w:r>
    </w:p>
    <w:p w14:paraId="4190EBB9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dir = getDirectory("image"); </w:t>
      </w:r>
    </w:p>
    <w:p w14:paraId="6FAFF09F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dir",dir); </w:t>
      </w:r>
    </w:p>
    <w:p w14:paraId="4BAEEA7D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name=getTitle; </w:t>
      </w:r>
    </w:p>
    <w:p w14:paraId="1066987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name",name); </w:t>
      </w:r>
    </w:p>
    <w:p w14:paraId="4AF341D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setTool("polygon");</w:t>
      </w:r>
    </w:p>
    <w:p w14:paraId="71322C5F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measure = "embryo";</w:t>
      </w:r>
    </w:p>
    <w:p w14:paraId="2CDD3319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measure",measure); </w:t>
      </w:r>
    </w:p>
    <w:p w14:paraId="3CFDFFDA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774D29C1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macro&gt;</w:t>
      </w:r>
    </w:p>
    <w:p w14:paraId="6647CFF7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 Egg ellipse</w:t>
      </w:r>
    </w:p>
    <w:p w14:paraId="6C02248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button&gt; 2 line 1</w:t>
      </w:r>
    </w:p>
    <w:p w14:paraId="293F205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label=Egg Ellipse</w:t>
      </w:r>
    </w:p>
    <w:p w14:paraId="75C7606C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icon=noicon</w:t>
      </w:r>
    </w:p>
    <w:p w14:paraId="7CCAF462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arg=&lt;macro&gt;</w:t>
      </w:r>
    </w:p>
    <w:p w14:paraId="110E5C33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dir = getDirectory("image"); </w:t>
      </w:r>
    </w:p>
    <w:p w14:paraId="6EF3C918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dir",dir); </w:t>
      </w:r>
    </w:p>
    <w:p w14:paraId="1976A33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name=getTitle; </w:t>
      </w:r>
    </w:p>
    <w:p w14:paraId="77614F5F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name",name); </w:t>
      </w:r>
    </w:p>
    <w:p w14:paraId="6B2EE526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lastRenderedPageBreak/>
        <w:t>setTool("ellipse");</w:t>
      </w:r>
    </w:p>
    <w:p w14:paraId="0119C38B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run("Set Measurements...", "centroid fit redirect=None decimal=3");</w:t>
      </w:r>
    </w:p>
    <w:p w14:paraId="546F4BC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measure = "egg";</w:t>
      </w:r>
    </w:p>
    <w:p w14:paraId="4CBB693D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measure",measure); </w:t>
      </w:r>
    </w:p>
    <w:p w14:paraId="4CC11AD5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272F36C5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macro&gt;</w:t>
      </w:r>
    </w:p>
    <w:p w14:paraId="5954F1C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button&gt; 3 line 1</w:t>
      </w:r>
    </w:p>
    <w:p w14:paraId="2ACCC48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label=PulseToPulse</w:t>
      </w:r>
    </w:p>
    <w:p w14:paraId="0C9B2E7B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icon=noicon</w:t>
      </w:r>
    </w:p>
    <w:p w14:paraId="3852DF3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arg=&lt;macro&gt;</w:t>
      </w:r>
    </w:p>
    <w:p w14:paraId="5E49A269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dir = getDirectory("image"); </w:t>
      </w:r>
    </w:p>
    <w:p w14:paraId="49E86BC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dir",dir); </w:t>
      </w:r>
    </w:p>
    <w:p w14:paraId="747BEF75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name=getTitle; </w:t>
      </w:r>
    </w:p>
    <w:p w14:paraId="519E5BDB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name",name); </w:t>
      </w:r>
    </w:p>
    <w:p w14:paraId="4336C03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measure = "pulsetopulse";</w:t>
      </w:r>
    </w:p>
    <w:p w14:paraId="2679E2A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call("ij.Prefs.set", "validate.measure",measure); </w:t>
      </w:r>
    </w:p>
    <w:p w14:paraId="2CF8786F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5330FF68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macro&gt;</w:t>
      </w:r>
    </w:p>
    <w:p w14:paraId="19C324C1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6E65D022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 Show IJ</w:t>
      </w:r>
    </w:p>
    <w:p w14:paraId="52EEA841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button&gt; 4 line 1</w:t>
      </w:r>
    </w:p>
    <w:p w14:paraId="28B9A1D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label=Show/Hide IJ</w:t>
      </w:r>
    </w:p>
    <w:p w14:paraId="7482F2AC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icon=noicon</w:t>
      </w:r>
    </w:p>
    <w:p w14:paraId="5EA49F7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arg=&lt;hide&gt;</w:t>
      </w:r>
    </w:p>
    <w:p w14:paraId="6C85FF6D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macro&gt;</w:t>
      </w:r>
    </w:p>
    <w:p w14:paraId="6BA4F41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line&gt;</w:t>
      </w:r>
    </w:p>
    <w:p w14:paraId="32348A4B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24AA2FCC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line&gt;</w:t>
      </w:r>
    </w:p>
    <w:p w14:paraId="2FF862B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button&gt; 5 line 2</w:t>
      </w:r>
    </w:p>
    <w:p w14:paraId="66EF52B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label=Save Measurement</w:t>
      </w:r>
    </w:p>
    <w:p w14:paraId="0644AFE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icon = noicon</w:t>
      </w:r>
    </w:p>
    <w:p w14:paraId="141C71E8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arg=&lt;macro&gt;</w:t>
      </w:r>
    </w:p>
    <w:p w14:paraId="224A8DFA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2135683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measure = call("ij.Prefs.get", "validate.measure",measure);</w:t>
      </w:r>
    </w:p>
    <w:p w14:paraId="18ECE3C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name = call("ij.Prefs.get", "validate.name",name);</w:t>
      </w:r>
    </w:p>
    <w:p w14:paraId="52E9EC5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dir = call("ij.Prefs.get", "validate.dir",dir);</w:t>
      </w:r>
    </w:p>
    <w:p w14:paraId="731C3977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savedir = call("ij.Prefs.get", "validate.savedir",savedir); </w:t>
      </w:r>
    </w:p>
    <w:p w14:paraId="1CD57A1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if (measure == "egg"){</w:t>
      </w:r>
    </w:p>
    <w:p w14:paraId="44B9F24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ab/>
        <w:t>run("Clear Results");</w:t>
      </w:r>
    </w:p>
    <w:p w14:paraId="2C8FE4BC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ab/>
        <w:t>run("Measure");</w:t>
      </w:r>
    </w:p>
    <w:p w14:paraId="2746C575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ab/>
        <w:t>saveAs("Results", savedir + getInfo("slice.label") + "_eggEllipse_results.txt");</w:t>
      </w:r>
    </w:p>
    <w:p w14:paraId="6111E614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ab/>
        <w:t xml:space="preserve">selectWindow("Results"); </w:t>
      </w:r>
    </w:p>
    <w:p w14:paraId="06B47F89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    run("Close"); </w:t>
      </w:r>
    </w:p>
    <w:p w14:paraId="558D5E52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ab/>
        <w:t>}</w:t>
      </w:r>
    </w:p>
    <w:p w14:paraId="2B68486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if (measure == "embryo"){</w:t>
      </w:r>
    </w:p>
    <w:p w14:paraId="5AAF793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ab/>
        <w:t>saveAs("XY Coordinates", savedir + getInfo("slice.label") + "_embryoXY_results.txt");</w:t>
      </w:r>
    </w:p>
    <w:p w14:paraId="18CA9B09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ab/>
        <w:t>}</w:t>
      </w:r>
    </w:p>
    <w:p w14:paraId="2FAA708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lastRenderedPageBreak/>
        <w:t>if (measure != "embryo" &amp;&amp; measure !="egg"){</w:t>
      </w:r>
    </w:p>
    <w:p w14:paraId="38AABC3C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ab/>
        <w:t>print('Make measurement before attempting to save');</w:t>
      </w:r>
    </w:p>
    <w:p w14:paraId="09042C8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}</w:t>
      </w:r>
    </w:p>
    <w:p w14:paraId="002E0680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macro&gt;</w:t>
      </w:r>
    </w:p>
    <w:p w14:paraId="00BC17D9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/line&gt;</w:t>
      </w:r>
    </w:p>
    <w:p w14:paraId="4AEB8DEA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49B0270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&lt;text&gt; Drop an image file here</w:t>
      </w:r>
    </w:p>
    <w:p w14:paraId="05D72978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&lt;sticky&gt;</w:t>
      </w:r>
    </w:p>
    <w:p w14:paraId="2A5E8ADB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0801B81F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// end of file</w:t>
      </w:r>
    </w:p>
    <w:p w14:paraId="45013875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5ADFA703" w14:textId="77777777" w:rsidR="004A5422" w:rsidRDefault="004A5422" w:rsidP="004A5422">
      <w:pPr>
        <w:rPr>
          <w:lang w:val="en-US"/>
        </w:rPr>
      </w:pPr>
      <w:r>
        <w:br w:type="page"/>
      </w:r>
    </w:p>
    <w:p w14:paraId="5116F502" w14:textId="77777777" w:rsidR="004A5422" w:rsidRPr="00CE6D1F" w:rsidRDefault="004A5422" w:rsidP="004A5422">
      <w:pPr>
        <w:jc w:val="both"/>
        <w:outlineLvl w:val="0"/>
        <w:rPr>
          <w:b/>
          <w:lang w:val="en-US"/>
        </w:rPr>
      </w:pPr>
      <w:r w:rsidRPr="00CE6D1F">
        <w:rPr>
          <w:b/>
          <w:lang w:val="en-US"/>
        </w:rPr>
        <w:lastRenderedPageBreak/>
        <w:t>Appendix 4. ImageJ macro used for recording beat to beat timings in cardiac activity.</w:t>
      </w:r>
    </w:p>
    <w:p w14:paraId="78C21C2C" w14:textId="77777777" w:rsidR="004A5422" w:rsidRDefault="004A5422" w:rsidP="004A5422">
      <w:pPr>
        <w:jc w:val="both"/>
        <w:outlineLvl w:val="0"/>
        <w:rPr>
          <w:lang w:val="en-US"/>
        </w:rPr>
      </w:pPr>
    </w:p>
    <w:p w14:paraId="49BFCB01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macro "InstanceRecord [i]" {</w:t>
      </w:r>
    </w:p>
    <w:p w14:paraId="5DDBCB7D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print(getTitle());</w:t>
      </w:r>
    </w:p>
    <w:p w14:paraId="541A6A5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id=getImageID();</w:t>
      </w:r>
    </w:p>
    <w:p w14:paraId="146EE6C6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lastSlice=-2;</w:t>
      </w:r>
    </w:p>
    <w:p w14:paraId="7D97F8D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while(true) {</w:t>
      </w:r>
    </w:p>
    <w:p w14:paraId="4A334CAA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 slice = getSliceNumber();</w:t>
      </w:r>
    </w:p>
    <w:p w14:paraId="2D1104E1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 if(isKeyDown("space") &amp;&amp; slice&gt;(lastSlice + 2)) {</w:t>
      </w:r>
    </w:p>
    <w:p w14:paraId="00F4ED88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  if(getImageID()!=id) exit("different image, recording of frames stopped");</w:t>
      </w:r>
    </w:p>
    <w:p w14:paraId="4F4919F3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  print(slice);   beep();</w:t>
      </w:r>
    </w:p>
    <w:p w14:paraId="42756B2D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  lastSlice=slice;</w:t>
      </w:r>
    </w:p>
    <w:p w14:paraId="2D9D71DE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 }</w:t>
      </w:r>
    </w:p>
    <w:p w14:paraId="0C26274C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 xml:space="preserve"> wait(100);</w:t>
      </w:r>
    </w:p>
    <w:p w14:paraId="2EBE3353" w14:textId="77777777" w:rsidR="004A5422" w:rsidRDefault="004A5422" w:rsidP="004A5422">
      <w:pPr>
        <w:jc w:val="both"/>
        <w:outlineLvl w:val="0"/>
        <w:rPr>
          <w:lang w:val="en-US"/>
        </w:rPr>
      </w:pPr>
      <w:r>
        <w:rPr>
          <w:lang w:val="en-US"/>
        </w:rPr>
        <w:t>}</w:t>
      </w:r>
    </w:p>
    <w:p w14:paraId="51C3D124" w14:textId="77777777" w:rsidR="004A5422" w:rsidRDefault="004A5422" w:rsidP="004A5422">
      <w:pPr>
        <w:rPr>
          <w:lang w:val="en-US"/>
        </w:rPr>
      </w:pPr>
      <w:r>
        <w:rPr>
          <w:lang w:val="en-US"/>
        </w:rPr>
        <w:br w:type="page"/>
      </w:r>
    </w:p>
    <w:p w14:paraId="73D8EBB4" w14:textId="77777777" w:rsidR="00D45170" w:rsidRPr="005B1CD2" w:rsidRDefault="00D45170" w:rsidP="00D45170">
      <w:pPr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5B1CD2">
        <w:rPr>
          <w:rFonts w:ascii="Arial" w:hAnsi="Arial" w:cs="Arial"/>
          <w:b/>
          <w:sz w:val="22"/>
          <w:szCs w:val="22"/>
          <w:lang w:val="en-US"/>
        </w:rPr>
        <w:lastRenderedPageBreak/>
        <w:t>Appendix 5. EmbryoCV Python Class, containing the components: EmbryoCV.py, dataHandling.py, imageAnalysis.py</w:t>
      </w:r>
      <w:r>
        <w:rPr>
          <w:rFonts w:ascii="Arial" w:hAnsi="Arial" w:cs="Arial"/>
          <w:b/>
          <w:sz w:val="22"/>
          <w:szCs w:val="22"/>
          <w:lang w:val="en-US"/>
        </w:rPr>
        <w:t>,</w:t>
      </w:r>
      <w:r w:rsidRPr="005B1CD2">
        <w:rPr>
          <w:rFonts w:ascii="Arial" w:hAnsi="Arial" w:cs="Arial"/>
          <w:b/>
          <w:sz w:val="22"/>
          <w:szCs w:val="22"/>
          <w:lang w:val="en-US"/>
        </w:rPr>
        <w:t xml:space="preserve"> dataIntegration.py</w:t>
      </w:r>
      <w:r>
        <w:rPr>
          <w:rFonts w:ascii="Arial" w:hAnsi="Arial" w:cs="Arial"/>
          <w:b/>
          <w:sz w:val="22"/>
          <w:szCs w:val="22"/>
          <w:lang w:val="en-US"/>
        </w:rPr>
        <w:t>, dataAnalysis.py, eggUI.py</w:t>
      </w:r>
      <w:r w:rsidRPr="005B1CD2">
        <w:rPr>
          <w:rFonts w:ascii="Arial" w:hAnsi="Arial" w:cs="Arial"/>
          <w:b/>
          <w:sz w:val="22"/>
          <w:szCs w:val="22"/>
          <w:lang w:val="en-US"/>
        </w:rPr>
        <w:t>.</w:t>
      </w:r>
    </w:p>
    <w:p w14:paraId="63D75B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7E74B88" w14:textId="77777777" w:rsidR="00D45170" w:rsidRPr="005B1CD2" w:rsidRDefault="00D45170" w:rsidP="00D45170">
      <w:pPr>
        <w:jc w:val="both"/>
        <w:outlineLvl w:val="0"/>
        <w:rPr>
          <w:rFonts w:ascii="Courier" w:hAnsi="Courier"/>
          <w:b/>
          <w:sz w:val="21"/>
          <w:u w:val="single"/>
          <w:lang w:val="en-US"/>
        </w:rPr>
      </w:pPr>
      <w:r w:rsidRPr="005B1CD2">
        <w:rPr>
          <w:rFonts w:ascii="Courier" w:hAnsi="Courier"/>
          <w:b/>
          <w:sz w:val="21"/>
          <w:u w:val="single"/>
          <w:lang w:val="en-US"/>
        </w:rPr>
        <w:t>EmbryoCV.py</w:t>
      </w:r>
    </w:p>
    <w:p w14:paraId="5F49937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</w:p>
    <w:p w14:paraId="24AC48F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Import dependencies</w:t>
      </w:r>
    </w:p>
    <w:p w14:paraId="0078707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andas as pd</w:t>
      </w:r>
    </w:p>
    <w:p w14:paraId="27806B2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os</w:t>
      </w:r>
    </w:p>
    <w:p w14:paraId="049BF87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imageAnalysis import imageAnalysis</w:t>
      </w:r>
    </w:p>
    <w:p w14:paraId="6E98844C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dataHandling import dataHandling</w:t>
      </w:r>
    </w:p>
    <w:p w14:paraId="6C18589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dataAnalysis import dataAnalysis</w:t>
      </w:r>
    </w:p>
    <w:p w14:paraId="7D0BC6E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xarrayDataAnalysis import xarrayDataAnalysis</w:t>
      </w:r>
    </w:p>
    <w:p w14:paraId="47DAD70C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dataIntegration import dataIntegration</w:t>
      </w:r>
    </w:p>
    <w:p w14:paraId="3178D1A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warnings</w:t>
      </w:r>
    </w:p>
    <w:p w14:paraId="0310F6C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from collapsedDataAnalysis import collapsedDataAnalysis</w:t>
      </w:r>
    </w:p>
    <w:p w14:paraId="3CD6E4D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</w:p>
    <w:p w14:paraId="1B16C63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class EmbryoCV(imageAnalysis, dataHandling, dataAnalysis, xarrayDataAnalysis, dataIntegration):</w:t>
      </w:r>
    </w:p>
    <w:p w14:paraId="53BEBA8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'''''</w:t>
      </w:r>
    </w:p>
    <w:p w14:paraId="57063CE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embryoCV class(parentPath, new = 'no')</w:t>
      </w:r>
    </w:p>
    <w:p w14:paraId="255C74A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&gt; Initialise with two argments parent path i.e. the folder containing the sequentially</w:t>
      </w:r>
    </w:p>
    <w:p w14:paraId="66F38CE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abelled MicroManager folders for each time point</w:t>
      </w:r>
    </w:p>
    <w:p w14:paraId="28720F4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3AC1E77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/Volumes/DataDrive/Time_1/Position1</w:t>
      </w:r>
    </w:p>
    <w:p w14:paraId="3BD8DE8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................../Time_1/Position2</w:t>
      </w:r>
    </w:p>
    <w:p w14:paraId="09DD99E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................../Time_2/Position1</w:t>
      </w:r>
    </w:p>
    <w:p w14:paraId="15667AA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................../Time_2/Position2</w:t>
      </w:r>
    </w:p>
    <w:p w14:paraId="177D226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369E98CC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arentPath = '/Volumes/DataDrive/'</w:t>
      </w:r>
    </w:p>
    <w:p w14:paraId="7D58A4D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&gt; Second argument specifies mode:</w:t>
      </w:r>
    </w:p>
    <w:p w14:paraId="4CB8F16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- 'new' = a new analysis - build results files and locate eggs</w:t>
      </w:r>
    </w:p>
    <w:p w14:paraId="6E11A48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- 'resume' = load a previous analysis.</w:t>
      </w:r>
    </w:p>
    <w:p w14:paraId="35E0C98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- 'results' = load a previous analysis, but just from the results folder, </w:t>
      </w:r>
    </w:p>
    <w:p w14:paraId="0B9FD97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(i.e. the results folder is seperate from the original images)</w:t>
      </w:r>
    </w:p>
    <w:p w14:paraId="0E65B3F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- 'xarray' = load an XArray version of the results. This is encouraged over</w:t>
      </w:r>
    </w:p>
    <w:p w14:paraId="6EB6FF5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summaryresults below as it is fast (data is accessed dynamically from disk)</w:t>
      </w:r>
    </w:p>
    <w:p w14:paraId="7D6EDEA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and it contains all of the results data in a format that can be easily added to</w:t>
      </w:r>
    </w:p>
    <w:p w14:paraId="215FDCD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with subsequent analysis.</w:t>
      </w:r>
    </w:p>
    <w:p w14:paraId="75A91FC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- 'summaryresults' = load a reduced version of the results (no embryo</w:t>
      </w:r>
    </w:p>
    <w:p w14:paraId="74348A5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lines or blockwise/freq data) from a numpy dict.</w:t>
      </w:r>
    </w:p>
    <w:p w14:paraId="1EAC8B1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</w:t>
      </w:r>
    </w:p>
    <w:p w14:paraId="5C61D17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filterResultsList(fileSize)</w:t>
      </w:r>
    </w:p>
    <w:p w14:paraId="2FACCA3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 function to generate a size filtered list of results files from the </w:t>
      </w:r>
    </w:p>
    <w:p w14:paraId="12D5BA75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ults directory. Can be used if some of the results files are incomplete,</w:t>
      </w:r>
    </w:p>
    <w:p w14:paraId="2C5EC943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wing to either a failed or prematurely aborted analysis. Provide the </w:t>
      </w:r>
    </w:p>
    <w:p w14:paraId="4B5BD00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e size to filter by in bytes.</w:t>
      </w:r>
    </w:p>
    <w:p w14:paraId="1C4786D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7F0C9CB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seqImport(seqPath)</w:t>
      </w:r>
    </w:p>
    <w:p w14:paraId="21E5755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lastRenderedPageBreak/>
        <w:t xml:space="preserve">        Import a continuous sequence of images from specified dirctory. Images</w:t>
      </w:r>
    </w:p>
    <w:p w14:paraId="7AD4834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re converted from 16 bits to 8 bits, scaled and assigned to 'seq', a numpy </w:t>
      </w:r>
    </w:p>
    <w:p w14:paraId="45BCCC0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rray.</w:t>
      </w:r>
    </w:p>
    <w:p w14:paraId="76EBF9F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55E249C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imImport(n,m)</w:t>
      </w:r>
    </w:p>
    <w:p w14:paraId="6534723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mport a single image using 'currentFolder'and 'filename' taken from the </w:t>
      </w:r>
    </w:p>
    <w:p w14:paraId="280E808C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currently loaded results . n specifies the results panel and m the sequence</w:t>
      </w:r>
    </w:p>
    <w:p w14:paraId="4F66492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number.</w:t>
      </w:r>
    </w:p>
    <w:p w14:paraId="22117C9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13E6814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getEmbryoLabels(parentPath)</w:t>
      </w:r>
    </w:p>
    <w:p w14:paraId="0CF97BE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Generate a list of embryo labels from the specified parent path. The embryo </w:t>
      </w:r>
    </w:p>
    <w:p w14:paraId="5A11EB0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ist is assigned to embryoLabels.</w:t>
      </w:r>
    </w:p>
    <w:p w14:paraId="7C71932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2C2625F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getEmbryoLabelsFromResultsFolder(resultsDir)</w:t>
      </w:r>
    </w:p>
    <w:p w14:paraId="4E8A570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Use the results files in the results directory to generate a list of embryo </w:t>
      </w:r>
    </w:p>
    <w:p w14:paraId="2C38B40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abels. These are assigned to embryoLabels.</w:t>
      </w:r>
    </w:p>
    <w:p w14:paraId="165E60C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3DB2B683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getEmbryoFolders(parentPath, embryo)</w:t>
      </w:r>
    </w:p>
    <w:p w14:paraId="0C1096BC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Generate a list of folders containing image sequences for a particular embryo.</w:t>
      </w:r>
    </w:p>
    <w:p w14:paraId="7373674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he embryo folder list is assigned to embryoFolders and is ordered by</w:t>
      </w:r>
    </w:p>
    <w:p w14:paraId="2D4E562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ate created.</w:t>
      </w:r>
    </w:p>
    <w:p w14:paraId="314CE38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6DC16A1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createResultsFolder()</w:t>
      </w:r>
    </w:p>
    <w:p w14:paraId="300FC91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Generate a 'phenomeData' results folder in the parentPath.</w:t>
      </w:r>
    </w:p>
    <w:p w14:paraId="68A2AEB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44151B7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- generateResultsAndFindEggs(parentPath, scale, eggInt=1234):</w:t>
      </w:r>
    </w:p>
    <w:p w14:paraId="78CA6EA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Generate results files for each embryo</w:t>
      </w:r>
    </w:p>
    <w:p w14:paraId="0904DEA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'''''    </w:t>
      </w:r>
    </w:p>
    <w:p w14:paraId="1ADDA30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3C4038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==============================================================================    </w:t>
      </w:r>
    </w:p>
    <w:p w14:paraId="51C856E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__init__(self,parentPath,mode='unspecified', scale='na',exclude = 'na',species='rbalthica', dataformat=True): </w:t>
      </w:r>
    </w:p>
    <w:p w14:paraId="0DBA448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mode == 'resume':</w:t>
      </w:r>
    </w:p>
    <w:p w14:paraId="3DE4488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mode = mode</w:t>
      </w:r>
    </w:p>
    <w:p w14:paraId="79C07B6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dataformat = dataformat</w:t>
      </w:r>
    </w:p>
    <w:p w14:paraId="684AF60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entPath = parentPath</w:t>
      </w:r>
    </w:p>
    <w:p w14:paraId="1ECC919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xclude = exclude</w:t>
      </w:r>
    </w:p>
    <w:p w14:paraId="28FAA9D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species == 'rbalthica') or (species =='ogammarellus'):</w:t>
      </w:r>
    </w:p>
    <w:p w14:paraId="3352A8B3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pecies = species</w:t>
      </w:r>
    </w:p>
    <w:p w14:paraId="051E9DB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0295424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** ' + str(species) + ' not currently supported' + ' **'</w:t>
      </w:r>
    </w:p>
    <w:p w14:paraId="331CA4F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Labels(self.parentPath)</w:t>
      </w:r>
    </w:p>
    <w:p w14:paraId="6CF1654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len(self.embryoLabels), 'embryos identified'</w:t>
      </w:r>
    </w:p>
    <w:p w14:paraId="03C76BE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Dir = os.path.dirname(self.parentPath + "phenomeData/")</w:t>
      </w:r>
    </w:p>
    <w:p w14:paraId="148424D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oadMetadata()</w:t>
      </w:r>
    </w:p>
    <w:p w14:paraId="2C84FE8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self.embryoLabels[0]</w:t>
      </w:r>
    </w:p>
    <w:p w14:paraId="0524648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self.loadResults()</w:t>
      </w:r>
    </w:p>
    <w:p w14:paraId="60310AF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self.getEmbryoFolders(self.parentPath, self.embryo)</w:t>
      </w:r>
    </w:p>
    <w:p w14:paraId="547FB9D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lastRenderedPageBreak/>
        <w:t xml:space="preserve">            print 'EmbryoCV launched in resume mode. Resume analysis at appropriate stage'</w:t>
      </w:r>
    </w:p>
    <w:p w14:paraId="4308775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mode == 'new':</w:t>
      </w:r>
    </w:p>
    <w:p w14:paraId="36D649F3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mode = mode</w:t>
      </w:r>
    </w:p>
    <w:p w14:paraId="55DFBBD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dataformat = dataformat</w:t>
      </w:r>
    </w:p>
    <w:p w14:paraId="03368C7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entPath = parentPath</w:t>
      </w:r>
    </w:p>
    <w:p w14:paraId="5EB764C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Dir = os.path.dirname(self.parentPath + "phenomeData/")</w:t>
      </w:r>
    </w:p>
    <w:p w14:paraId="3CA2254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xclude = exclude</w:t>
      </w:r>
    </w:p>
    <w:p w14:paraId="337DC0E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species == 'rbalthica') or (species =='ogammarellus'):</w:t>
      </w:r>
    </w:p>
    <w:p w14:paraId="7A5D63A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pecies = species</w:t>
      </w:r>
    </w:p>
    <w:p w14:paraId="6BC42D45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60098DC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** ' + str(species) + ' not currently supported' + ' **'</w:t>
      </w:r>
    </w:p>
    <w:p w14:paraId="6991D44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Labels(self.parentPath)</w:t>
      </w:r>
    </w:p>
    <w:p w14:paraId="1A8A7E3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self.embryoLabels[0]</w:t>
      </w:r>
    </w:p>
    <w:p w14:paraId="4E18E19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cale != 'na':</w:t>
      </w:r>
    </w:p>
    <w:p w14:paraId="2B924C7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cale = scale            </w:t>
      </w:r>
    </w:p>
    <w:p w14:paraId="268D6F4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New instance of EmbryoCV launched.' </w:t>
      </w:r>
    </w:p>
    <w:p w14:paraId="1AF34AD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len(self.embryoLabels), 'embryos identified'</w:t>
      </w:r>
    </w:p>
    <w:p w14:paraId="028AF59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R.balthica - generate results table and locate eggs..</w:t>
      </w:r>
    </w:p>
    <w:p w14:paraId="27FC99B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self.species == 'rbalthica':</w:t>
      </w:r>
    </w:p>
    <w:p w14:paraId="20A2D97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print 'Identifying eggs and generating results tables'</w:t>
      </w:r>
    </w:p>
    <w:p w14:paraId="227E0AC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Non-parallel version - useful for debugging..</w:t>
      </w:r>
    </w:p>
    <w:p w14:paraId="5870CFA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self.generateResultsAndFindEggs(self.parentPath,self.scale)</w:t>
      </w:r>
    </w:p>
    <w:p w14:paraId="7ADC406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parallelGenerateResultsAndFindEggs(self.parentPath,self.scale)</w:t>
      </w:r>
    </w:p>
    <w:p w14:paraId="6EA02C8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O. gammarellus generate results table, but dont locate eggs</w:t>
      </w:r>
    </w:p>
    <w:p w14:paraId="11D9010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s egg and embryo are indistinguishable from each other, so diff. </w:t>
      </w:r>
    </w:p>
    <w:p w14:paraId="4D081B4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pproach required.</w:t>
      </w:r>
    </w:p>
    <w:p w14:paraId="4B0AD75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self.species == 'ogammarellus':</w:t>
      </w:r>
    </w:p>
    <w:p w14:paraId="79F51EE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generateResults(self.parentPath,self.scale)</w:t>
      </w:r>
    </w:p>
    <w:p w14:paraId="4BAFFB2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3943FD6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Warning: scale not given!'</w:t>
      </w:r>
    </w:p>
    <w:p w14:paraId="005E707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mode == 'results':</w:t>
      </w:r>
    </w:p>
    <w:p w14:paraId="420DDA6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mode = mode</w:t>
      </w:r>
    </w:p>
    <w:p w14:paraId="2880725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dataformat = dataformat</w:t>
      </w:r>
    </w:p>
    <w:p w14:paraId="62AF626C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entPath = parentPath</w:t>
      </w:r>
    </w:p>
    <w:p w14:paraId="7D5FBBD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Dir = self.parentPath</w:t>
      </w:r>
    </w:p>
    <w:p w14:paraId="5CB756C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xclude = exclude</w:t>
      </w:r>
    </w:p>
    <w:p w14:paraId="008887A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species == 'rbalthica') or (species =='ogammarellus'):</w:t>
      </w:r>
    </w:p>
    <w:p w14:paraId="10C9D5F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pecies = species</w:t>
      </w:r>
    </w:p>
    <w:p w14:paraId="2A21F73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7416BF5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** ' + str(species) + ' not currently supported' + ' **'</w:t>
      </w:r>
    </w:p>
    <w:p w14:paraId="27B6EBB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LabelsFromResultsFolder(self.parentPath)</w:t>
      </w:r>
    </w:p>
    <w:p w14:paraId="2F7EC1C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oadMetadata()</w:t>
      </w:r>
    </w:p>
    <w:p w14:paraId="2CDBA18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species == 'rbalthica') or (species =='ogammarellus'):</w:t>
      </w:r>
    </w:p>
    <w:p w14:paraId="00D10D38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pecies = species</w:t>
      </w:r>
    </w:p>
    <w:p w14:paraId="6EF4C7E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3FA5C95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** ' + str(species) + ' not currently supported' + ' **'</w:t>
      </w:r>
    </w:p>
    <w:p w14:paraId="562A5E6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len(self.embryoLabels), 'embryos identified'</w:t>
      </w:r>
    </w:p>
    <w:p w14:paraId="3273A38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Dir = os.path.dirname(self.parentPath)</w:t>
      </w:r>
    </w:p>
    <w:p w14:paraId="1955484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77C2F4F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lastRenderedPageBreak/>
        <w:t xml:space="preserve">        # Depreciated..</w:t>
      </w:r>
    </w:p>
    <w:p w14:paraId="0D3D209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elif mode == 'summaryresults':</w:t>
      </w:r>
    </w:p>
    <w:p w14:paraId="7D173D5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   self.mode = mode</w:t>
      </w:r>
    </w:p>
    <w:p w14:paraId="7F99AE5C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   self.parentPath = parentPath</w:t>
      </w:r>
    </w:p>
    <w:p w14:paraId="45C30B9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   self.collapsedAnalysis = collapsedDataAnalysis()</w:t>
      </w:r>
    </w:p>
    <w:p w14:paraId="66A15A2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   self.collapsedAnalysis.parentPath = self.parentPath</w:t>
      </w:r>
    </w:p>
    <w:p w14:paraId="570D6FE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</w:p>
    <w:p w14:paraId="3989C40F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mode == 'xarray':</w:t>
      </w:r>
    </w:p>
    <w:p w14:paraId="75334B9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mode = mode</w:t>
      </w:r>
    </w:p>
    <w:p w14:paraId="4BE6C48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xclude = exclude</w:t>
      </w:r>
    </w:p>
    <w:p w14:paraId="6F0E5A9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entPath = parentPath</w:t>
      </w:r>
    </w:p>
    <w:p w14:paraId="14B53941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Dir = self.parentPath</w:t>
      </w:r>
    </w:p>
    <w:p w14:paraId="07623EA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dataformat = dataformat</w:t>
      </w:r>
    </w:p>
    <w:p w14:paraId="5F0AE79B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species == 'rbalthica') or (species =='ogammarellus'):</w:t>
      </w:r>
    </w:p>
    <w:p w14:paraId="40641C1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pecies = species</w:t>
      </w:r>
    </w:p>
    <w:p w14:paraId="5B95B48E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193C9982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** ' + str(species) + ' not currently supported' + ' **'</w:t>
      </w:r>
    </w:p>
    <w:p w14:paraId="44D9D59C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XREmbryoLabelsFromResultsFolder(self.parentPath)</w:t>
      </w:r>
    </w:p>
    <w:p w14:paraId="73E4A32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oadMetadata()</w:t>
      </w:r>
    </w:p>
    <w:p w14:paraId="2553F513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len(self.embryoLabels), 'embryos identified'</w:t>
      </w:r>
    </w:p>
    <w:p w14:paraId="20ED8E94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xarray = xarrayDataAnalysis()</w:t>
      </w:r>
    </w:p>
    <w:p w14:paraId="548391D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self.xarray.</w:t>
      </w:r>
    </w:p>
    <w:p w14:paraId="567EC94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arentPath = self.parentPath</w:t>
      </w:r>
    </w:p>
    <w:p w14:paraId="58FCC9B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74D437CA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Invalid mode argument (resume, new or results).'</w:t>
      </w:r>
    </w:p>
    <w:p w14:paraId="0C6D425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5695A957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urpress warning regarding ctypes.</w:t>
      </w:r>
    </w:p>
    <w:p w14:paraId="468E43E0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warnings.filterwarnings('ignore',category=pd.io.pytables.PerformanceWarning)</w:t>
      </w:r>
    </w:p>
    <w:p w14:paraId="5ACEB6F9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</w:p>
    <w:p w14:paraId="474E5D0D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</w:p>
    <w:p w14:paraId="2454997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br w:type="page"/>
      </w:r>
    </w:p>
    <w:p w14:paraId="5C900042" w14:textId="77777777" w:rsidR="00D45170" w:rsidRPr="005B1CD2" w:rsidRDefault="00D45170" w:rsidP="00D45170">
      <w:pPr>
        <w:rPr>
          <w:rFonts w:ascii="Courier" w:hAnsi="Courier"/>
          <w:b/>
          <w:sz w:val="21"/>
          <w:u w:val="single"/>
          <w:lang w:val="en-US"/>
        </w:rPr>
      </w:pPr>
    </w:p>
    <w:p w14:paraId="1B66CD41" w14:textId="77777777" w:rsidR="00D45170" w:rsidRPr="005B1CD2" w:rsidRDefault="00D45170" w:rsidP="00D45170">
      <w:pPr>
        <w:jc w:val="both"/>
        <w:outlineLvl w:val="0"/>
        <w:rPr>
          <w:rFonts w:ascii="Courier" w:hAnsi="Courier"/>
          <w:b/>
          <w:sz w:val="21"/>
          <w:u w:val="single"/>
          <w:lang w:val="en-US"/>
        </w:rPr>
      </w:pPr>
      <w:r w:rsidRPr="005B1CD2">
        <w:rPr>
          <w:rFonts w:ascii="Courier" w:hAnsi="Courier"/>
          <w:b/>
          <w:sz w:val="21"/>
          <w:u w:val="single"/>
          <w:lang w:val="en-US"/>
        </w:rPr>
        <w:t>dataHandling.py</w:t>
      </w:r>
    </w:p>
    <w:p w14:paraId="51DCF1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u w:val="single"/>
          <w:lang w:val="en-US"/>
        </w:rPr>
      </w:pPr>
    </w:p>
    <w:p w14:paraId="243B18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Import dependencies</w:t>
      </w:r>
    </w:p>
    <w:p w14:paraId="0A25C2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cv2</w:t>
      </w:r>
    </w:p>
    <w:p w14:paraId="65A1AB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numpy as np</w:t>
      </w:r>
    </w:p>
    <w:p w14:paraId="063702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andas as pd</w:t>
      </w:r>
    </w:p>
    <w:p w14:paraId="075D01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glob</w:t>
      </w:r>
    </w:p>
    <w:p w14:paraId="160E64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os</w:t>
      </w:r>
    </w:p>
    <w:p w14:paraId="413A673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ys</w:t>
      </w:r>
    </w:p>
    <w:p w14:paraId="7896A5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eggUI</w:t>
      </w:r>
    </w:p>
    <w:p w14:paraId="465E27D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viewOutput</w:t>
      </w:r>
    </w:p>
    <w:p w14:paraId="252AA4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time</w:t>
      </w:r>
    </w:p>
    <w:p w14:paraId="700867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athos</w:t>
      </w:r>
    </w:p>
    <w:p w14:paraId="0D8536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json</w:t>
      </w:r>
    </w:p>
    <w:p w14:paraId="4A8D21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xarray as xr</w:t>
      </w:r>
    </w:p>
    <w:p w14:paraId="233F2D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PyQt5.Qt import *</w:t>
      </w:r>
    </w:p>
    <w:p w14:paraId="49CD7C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PyQt5 import QtGui</w:t>
      </w:r>
    </w:p>
    <w:p w14:paraId="6B34B2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FBDD2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class dataHandling(object):</w:t>
      </w:r>
    </w:p>
    <w:p w14:paraId="10441D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03092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279FE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Produce a list of embryos with results fileslarger than a particular size.</w:t>
      </w:r>
    </w:p>
    <w:p w14:paraId="1D237E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5C871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filterResultsList(self,fileSize):</w:t>
      </w:r>
    </w:p>
    <w:p w14:paraId="25AA0B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resultsDir = os.path.dirname(self.parentPath + "phenomeData/")</w:t>
      </w:r>
    </w:p>
    <w:p w14:paraId="07857D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izeFilteredEmbryos = []</w:t>
      </w:r>
    </w:p>
    <w:p w14:paraId="272EC7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len(self.embryoLabels)):</w:t>
      </w:r>
    </w:p>
    <w:p w14:paraId="48B37F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self.embryoLabels[f]</w:t>
      </w:r>
    </w:p>
    <w:p w14:paraId="292979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sultsStructure = self.resultsDir +'/' + self.embryo + '.pandas'</w:t>
      </w:r>
    </w:p>
    <w:p w14:paraId="3736ADC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ize = os.path.getsize(resultsStructure)/1000000</w:t>
      </w:r>
    </w:p>
    <w:p w14:paraId="47B62F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ize &gt;= fileSize:</w:t>
      </w:r>
    </w:p>
    <w:p w14:paraId="335834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izeFilteredEmbryos.append(self.embryo)</w:t>
      </w:r>
    </w:p>
    <w:p w14:paraId="59DADB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3C1F63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B33F7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Function to identify the egg </w:t>
      </w:r>
    </w:p>
    <w:p w14:paraId="33A6CD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11D48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eqImport(self, n):</w:t>
      </w:r>
    </w:p>
    <w:p w14:paraId="7B7602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eq = np.zeros(shape=(self.results.shape[1],self.imImport(0,0).shape[0],self.imImport(0,0).shape[1]))</w:t>
      </w:r>
    </w:p>
    <w:p w14:paraId="795BEC0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self.results.shape[1]):</w:t>
      </w:r>
    </w:p>
    <w:p w14:paraId="567BD5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eq[f] = cv2.imread(self.results.iloc[n]['currentFolder'][f] + self.results.iloc[n]['file'][f],cv2.IMREAD_ANYDEPTH)</w:t>
      </w:r>
    </w:p>
    <w:p w14:paraId="67C948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an = (self.seq.max() - self.seq.min()) / 255.</w:t>
      </w:r>
    </w:p>
    <w:p w14:paraId="2FF2D4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eq = self.seq/ran</w:t>
      </w:r>
    </w:p>
    <w:p w14:paraId="11E121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eq = self.seq-self.seq.min()</w:t>
      </w:r>
    </w:p>
    <w:p w14:paraId="04D141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eq = np.ascontiguousarray(self.seq.astype(np.uint8))</w:t>
      </w:r>
    </w:p>
    <w:p w14:paraId="6AC1B1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np.ascontiguousarray</w:t>
      </w:r>
    </w:p>
    <w:p w14:paraId="23B540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B7CAA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Import single image using results</w:t>
      </w:r>
    </w:p>
    <w:p w14:paraId="789333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222B3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imImport(self,n,m):</w:t>
      </w:r>
    </w:p>
    <w:p w14:paraId="484998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m = cv2.imread(self.results.iloc[n]['currentFolder'][m] + self.results.iloc[n]['file'][m],cv2.IMREAD_ANYDEPTH)</w:t>
      </w:r>
    </w:p>
    <w:p w14:paraId="4A7748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an = (im.max()-im.min())/255.</w:t>
      </w:r>
    </w:p>
    <w:p w14:paraId="5D23B0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 = (im/ran)</w:t>
      </w:r>
    </w:p>
    <w:p w14:paraId="3D44A1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 = out-out.min()</w:t>
      </w:r>
    </w:p>
    <w:p w14:paraId="0CE7BF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 = out.astype(np.uint8)</w:t>
      </w:r>
    </w:p>
    <w:p w14:paraId="31B4B7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out</w:t>
      </w:r>
    </w:p>
    <w:p w14:paraId="7CF214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6DFDFE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414DA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Get embryo labels from a parentPath        </w:t>
      </w:r>
    </w:p>
    <w:p w14:paraId="6F04E1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93F49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tEmbryoLabels(self,parentPath):</w:t>
      </w:r>
    </w:p>
    <w:p w14:paraId="7BFC180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lders = glob.glob(parentPath + "*/*/")</w:t>
      </w:r>
    </w:p>
    <w:p w14:paraId="113356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Trouble with getctime .. doesn't seem well supported. Therefore switched.</w:t>
      </w:r>
    </w:p>
    <w:p w14:paraId="79784A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lders.sort(key=os.path.getmtime)  </w:t>
      </w:r>
    </w:p>
    <w:p w14:paraId="16CCD39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len(folders)&lt;1:</w:t>
      </w:r>
    </w:p>
    <w:p w14:paraId="4ADD986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Data not found.'</w:t>
      </w:r>
    </w:p>
    <w:p w14:paraId="322D68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mbryoLabels = []</w:t>
      </w:r>
    </w:p>
    <w:p w14:paraId="1305A3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p in range(len(folders)):</w:t>
      </w:r>
    </w:p>
    <w:p w14:paraId="5A6F00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.append(os.path.basename(os.path.normpath((folders[p]))))</w:t>
      </w:r>
    </w:p>
    <w:p w14:paraId="6F77330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4AED123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Reduce to only the unique labels</w:t>
      </w:r>
    </w:p>
    <w:p w14:paraId="03DFD7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 = np.unique(embryoLabels)</w:t>
      </w:r>
    </w:p>
    <w:p w14:paraId="3D6723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Labels = embryoLabels[embryoLabels != 'BLANK']       </w:t>
      </w:r>
    </w:p>
    <w:p w14:paraId="38CE7B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Use to remove 'problematic embryos'</w:t>
      </w:r>
    </w:p>
    <w:p w14:paraId="6465D20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lf.exclude is not 'na':</w:t>
      </w:r>
    </w:p>
    <w:p w14:paraId="3137CE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type(self.exclude) is str:</w:t>
      </w:r>
    </w:p>
    <w:p w14:paraId="44F360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mbryoLabels = self.embryoLabels[self.embryoLabels != self.exclude]  </w:t>
      </w:r>
    </w:p>
    <w:p w14:paraId="47CFD5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0B3828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mbryoLabels = self.embryoLabels</w:t>
      </w:r>
    </w:p>
    <w:p w14:paraId="0487AA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for p in range(len(self.exclude)):</w:t>
      </w:r>
    </w:p>
    <w:p w14:paraId="63A6A6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embryoLabels = self.embryoLabels[self.embryoLabels != str(self.exclude[p])]  </w:t>
      </w:r>
    </w:p>
    <w:p w14:paraId="0B4EA7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self.species == 'ogammarellus':</w:t>
      </w:r>
    </w:p>
    <w:p w14:paraId="63794D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Add a filter to deal with 'copied data - such as Orchestia methods MS data'</w:t>
      </w:r>
    </w:p>
    <w:p w14:paraId="3F991F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labs = []</w:t>
      </w:r>
    </w:p>
    <w:p w14:paraId="7068DE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p in range(len(folders)):</w:t>
      </w:r>
    </w:p>
    <w:p w14:paraId="023411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labs.append(str(os.path.basename(os.path.normpath((folders[p])))).split(' ')[0])</w:t>
      </w:r>
    </w:p>
    <w:p w14:paraId="22A290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Reduce to only the unique labels</w:t>
      </w:r>
    </w:p>
    <w:p w14:paraId="518A2D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 = np.unique(labs)</w:t>
      </w:r>
    </w:p>
    <w:p w14:paraId="3D097B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Labels = embryoLabels[embryoLabels != 'BLANK']       </w:t>
      </w:r>
    </w:p>
    <w:p w14:paraId="2FC982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0AF33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Get embryo labels from a parentPath        </w:t>
      </w:r>
    </w:p>
    <w:p w14:paraId="3C51EB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DBD8A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tEmbryoLabelsFromResultsFolder(self,resultsDir):</w:t>
      </w:r>
    </w:p>
    <w:p w14:paraId="5B7CBE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dataformat:</w:t>
      </w:r>
    </w:p>
    <w:p w14:paraId="5B9E3C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lders = glob.glob(resultsDir + "/*.pandas")</w:t>
      </w:r>
    </w:p>
    <w:p w14:paraId="608716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 = []</w:t>
      </w:r>
    </w:p>
    <w:p w14:paraId="3974BF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sultsDir +"/"</w:t>
      </w:r>
    </w:p>
    <w:p w14:paraId="4EE8170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len(folders)):</w:t>
      </w:r>
    </w:p>
    <w:p w14:paraId="38C8EA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mbryoLabels.append(folders[f].replace(".pandas", ""))</w:t>
      </w:r>
    </w:p>
    <w:p w14:paraId="0ED8DA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embryoLabels[f] = embryoLabels[f].replace(resultsDir +"/","")</w:t>
      </w:r>
    </w:p>
    <w:p w14:paraId="303ED0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mbryoLabels[f] = embryoLabels[f].replace(resultsDir,"")</w:t>
      </w:r>
    </w:p>
    <w:p w14:paraId="74C02C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Reduce to only the unique labels (shouldn't be a problem as from results).</w:t>
      </w:r>
    </w:p>
    <w:p w14:paraId="0B6AE5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 = np.unique(embryoLabels)</w:t>
      </w:r>
    </w:p>
    <w:p w14:paraId="1EF454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Labels = embryoLabels[embryoLabels != 'BLANK']    </w:t>
      </w:r>
    </w:p>
    <w:p w14:paraId="1E5D276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# Use to remove 'problematic embryos'</w:t>
      </w:r>
    </w:p>
    <w:p w14:paraId="76BE57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lf.exclude is not 'na':</w:t>
      </w:r>
    </w:p>
    <w:p w14:paraId="7F3E90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type(self.exclude) is str:</w:t>
      </w:r>
    </w:p>
    <w:p w14:paraId="1E442E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mbryoLabels = self.embryoLabels[self.embryoLabels != self.exclude]  </w:t>
      </w:r>
    </w:p>
    <w:p w14:paraId="38B9D8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4CC579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mbryoLabels = self.embryoLabels</w:t>
      </w:r>
    </w:p>
    <w:p w14:paraId="4ED175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for p in range(len(self.exclude)):</w:t>
      </w:r>
    </w:p>
    <w:p w14:paraId="549FA8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embryoLabels = self.embryoLabels[self.embryoLabels != str(self.exclude[p])]      </w:t>
      </w:r>
    </w:p>
    <w:p w14:paraId="0C0208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 </w:t>
      </w:r>
    </w:p>
    <w:p w14:paraId="450FE2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raw does not equal True (i.e. if data do not follow the typical raw MicroManager format</w:t>
      </w:r>
    </w:p>
    <w:p w14:paraId="0D7695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due perhaps to being copied from elesewhere).</w:t>
      </w:r>
    </w:p>
    <w:p w14:paraId="194C8D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For example Parent Folder/EmbryoA/Time1</w:t>
      </w:r>
    </w:p>
    <w:p w14:paraId="28DCCE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                                 /Time2</w:t>
      </w:r>
    </w:p>
    <w:p w14:paraId="39ECBE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                          /EmbryoB/Time1</w:t>
      </w:r>
    </w:p>
    <w:p w14:paraId="4A5164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                                 /Time2    </w:t>
      </w:r>
    </w:p>
    <w:p w14:paraId="2F9083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5617CE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lders = glob.glob(resultsDir + "/*.pandas")</w:t>
      </w:r>
    </w:p>
    <w:p w14:paraId="6A56F1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 = []</w:t>
      </w:r>
    </w:p>
    <w:p w14:paraId="248A2D1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sultsDir +"/"</w:t>
      </w:r>
    </w:p>
    <w:p w14:paraId="63F18C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len(folders)):</w:t>
      </w:r>
    </w:p>
    <w:p w14:paraId="44A211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mbryoLabels.append(folders[f].replace(".pandas", ""))</w:t>
      </w:r>
    </w:p>
    <w:p w14:paraId="18943BD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mbryoLabels[f] = embryoLabels[f].replace(resultsDir +"/","")</w:t>
      </w:r>
    </w:p>
    <w:p w14:paraId="09C807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Reduce to only the unique labels (shouldn't be a problem as from results).</w:t>
      </w:r>
    </w:p>
    <w:p w14:paraId="59C5A7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 = np.unique(embryoLabels)</w:t>
      </w:r>
    </w:p>
    <w:p w14:paraId="0EC5E2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Labels = embryoLabels[embryoLabels != 'BLANK']       </w:t>
      </w:r>
    </w:p>
    <w:p w14:paraId="589566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768F04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self.embryoLabels   </w:t>
      </w:r>
    </w:p>
    <w:p w14:paraId="67A417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1D19C4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rint self.embryoLabels      </w:t>
      </w:r>
    </w:p>
    <w:p w14:paraId="009D1A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260679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16A3DD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Get embryo labels from a parentPath with XARRAY data </w:t>
      </w:r>
    </w:p>
    <w:p w14:paraId="43D29B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1A88A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tXREmbryoLabelsFromResultsFolder(self,resultsDir):</w:t>
      </w:r>
    </w:p>
    <w:p w14:paraId="39DB56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data in normal MM format..</w:t>
      </w:r>
    </w:p>
    <w:p w14:paraId="2E8B70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lders = glob.glob(resultsDir + "/*.HDF5")</w:t>
      </w:r>
    </w:p>
    <w:p w14:paraId="365801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mbryoLabels = []</w:t>
      </w:r>
    </w:p>
    <w:p w14:paraId="6944B2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ultsDir +"/"</w:t>
      </w:r>
    </w:p>
    <w:p w14:paraId="0B7CAC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len(folders)):</w:t>
      </w:r>
    </w:p>
    <w:p w14:paraId="48E517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.append(folders[f].replace(".HDF5", ""))</w:t>
      </w:r>
    </w:p>
    <w:p w14:paraId="17BEBB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.append(folders[f].replace("dataset", ""))</w:t>
      </w:r>
    </w:p>
    <w:p w14:paraId="0B2A3B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mbryoLabels[f] = embryoLabels[f].replace(resultsDir +"/","")</w:t>
      </w:r>
    </w:p>
    <w:p w14:paraId="6E38146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duce to only the unique labels (shouldn't be a problem as from results).</w:t>
      </w:r>
    </w:p>
    <w:p w14:paraId="78739A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mbryoLabels = np.unique(embryoLabels)</w:t>
      </w:r>
    </w:p>
    <w:p w14:paraId="060A17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mbryoLabels = embryoLabels[embryoLabels != 'BLANK']       </w:t>
      </w:r>
    </w:p>
    <w:p w14:paraId="4C2857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42BADC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rint self.embryoLabels          </w:t>
      </w:r>
    </w:p>
    <w:p w14:paraId="15AC06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038EEB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1CF32A1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7A214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Get folders for a particular embryo</w:t>
      </w:r>
    </w:p>
    <w:p w14:paraId="600817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16F6F2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tEmbryoFolders(self, parentPath, embryo):</w:t>
      </w:r>
    </w:p>
    <w:p w14:paraId="1B07DA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mode == 'results':</w:t>
      </w:r>
    </w:p>
    <w:p w14:paraId="174E791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entPath = parentPath</w:t>
      </w:r>
    </w:p>
    <w:p w14:paraId="38892F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embryo</w:t>
      </w:r>
    </w:p>
    <w:p w14:paraId="01FA51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Folders = self.results.ix[:,0,'currentFolder']</w:t>
      </w:r>
    </w:p>
    <w:p w14:paraId="7B04AB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ShortenedPaths()</w:t>
      </w:r>
    </w:p>
    <w:p w14:paraId="7D2117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self.mode == 'resume'):</w:t>
      </w:r>
    </w:p>
    <w:p w14:paraId="798364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entPath = parentPath</w:t>
      </w:r>
    </w:p>
    <w:p w14:paraId="40B286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embryo</w:t>
      </w:r>
    </w:p>
    <w:p w14:paraId="1BE438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lf.species == 'rbalthica':</w:t>
      </w:r>
    </w:p>
    <w:p w14:paraId="1D4C77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mbryoFolders = self.results.items</w:t>
      </w:r>
    </w:p>
    <w:p w14:paraId="199FE8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Oli changed (1211) to deal with corrupted HD (2017018)</w:t>
      </w:r>
    </w:p>
    <w:p w14:paraId="26B6AA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mbryoFolders = glob.glob(parentPath + "*/" + embryo +"/")</w:t>
      </w:r>
    </w:p>
    <w:p w14:paraId="48B9CB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 = self.results.ix[:,0,'currentFolder']</w:t>
      </w:r>
    </w:p>
    <w:p w14:paraId="1ACA47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 = list(self.embryoFolders)</w:t>
      </w:r>
    </w:p>
    <w:p w14:paraId="5D17E1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.sort(key=os.path.getmtime)</w:t>
      </w:r>
    </w:p>
    <w:p w14:paraId="781FD4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mbryoFolders.sort(key=os.path.getmtime) </w:t>
      </w:r>
    </w:p>
    <w:p w14:paraId="782DFD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getShortenedPaths()</w:t>
      </w:r>
    </w:p>
    <w:p w14:paraId="1752F6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if self.species == 'ogammarellus':</w:t>
      </w:r>
    </w:p>
    <w:p w14:paraId="64C97D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 = self.results.items</w:t>
      </w:r>
    </w:p>
    <w:p w14:paraId="20CE4E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 = glob.glob(parentPath + "*/" + embryo +" */")</w:t>
      </w:r>
    </w:p>
    <w:p w14:paraId="25A2D5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.sort(key=os.path.getmtime) </w:t>
      </w:r>
    </w:p>
    <w:p w14:paraId="72F6DA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getShortenedPaths()</w:t>
      </w:r>
    </w:p>
    <w:p w14:paraId="031F45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self.mode == 'new'):</w:t>
      </w:r>
    </w:p>
    <w:p w14:paraId="61C89B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lf.species == 'rbalthica':</w:t>
      </w:r>
    </w:p>
    <w:p w14:paraId="6814E4D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parentPath = parentPath</w:t>
      </w:r>
    </w:p>
    <w:p w14:paraId="049B27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embryo</w:t>
      </w:r>
    </w:p>
    <w:p w14:paraId="4F4EEE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 = glob.glob(parentPath + "*/" + embryo +"/")</w:t>
      </w:r>
    </w:p>
    <w:p w14:paraId="2231897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.sort(key=os.path.getmtime) </w:t>
      </w:r>
    </w:p>
    <w:p w14:paraId="617456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getShortenedPaths()</w:t>
      </w:r>
    </w:p>
    <w:p w14:paraId="472761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if self.species == 'ogammarellus':</w:t>
      </w:r>
    </w:p>
    <w:p w14:paraId="4CCFFA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mbryoFolders = self.results.items</w:t>
      </w:r>
    </w:p>
    <w:p w14:paraId="61CD54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 = glob.glob(parentPath + "*/" + embryo +" */")</w:t>
      </w:r>
    </w:p>
    <w:p w14:paraId="1D37AC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Folders.sort(key=os.path.getmtime) </w:t>
      </w:r>
    </w:p>
    <w:p w14:paraId="7BE170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getShortenedPaths()</w:t>
      </w:r>
    </w:p>
    <w:p w14:paraId="12B650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7458E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Get list of shortenedPaths  </w:t>
      </w:r>
    </w:p>
    <w:p w14:paraId="427B84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79CE0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tShortenedPaths(self):</w:t>
      </w:r>
    </w:p>
    <w:p w14:paraId="7851BCB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self.mode == 'results')|(self.mode == 'resume'):</w:t>
      </w:r>
    </w:p>
    <w:p w14:paraId="72C1E7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hortenedPaths = self.results.items</w:t>
      </w:r>
    </w:p>
    <w:p w14:paraId="13E9D1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mode == 'new': </w:t>
      </w:r>
    </w:p>
    <w:p w14:paraId="0C2438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hortenedPaths=[]</w:t>
      </w:r>
    </w:p>
    <w:p w14:paraId="649238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len(self.embryoFolders)):</w:t>
      </w:r>
    </w:p>
    <w:p w14:paraId="588F3B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hortenedPaths.append(os.path.relpath(self.embryoFolders[f], self.parentPath))</w:t>
      </w:r>
    </w:p>
    <w:p w14:paraId="09DC41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61CF3CE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660E56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Create a directory for saving results</w:t>
      </w:r>
    </w:p>
    <w:p w14:paraId="2E4C843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87830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createResultsFolder(self):</w:t>
      </w:r>
    </w:p>
    <w:p w14:paraId="45E3E3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Dir = os.path.dirname(self.parentPath + "phenomeData/")</w:t>
      </w:r>
    </w:p>
    <w:p w14:paraId="52A555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not os.path.exists(self.resultsDir):</w:t>
      </w:r>
    </w:p>
    <w:p w14:paraId="2BBAE4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s.makedirs(self.resultsDir)</w:t>
      </w:r>
    </w:p>
    <w:p w14:paraId="3BE853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5AD29D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CEF4B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Generate a results panel suitable for experiment AND then Run egg ID    </w:t>
      </w:r>
    </w:p>
    <w:p w14:paraId="632A77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F452D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nerateResultsAndFindEggs(self, parentPath, scale, eggInt=1234):</w:t>
      </w:r>
    </w:p>
    <w:p w14:paraId="4BF54D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ggInt = eggInt</w:t>
      </w:r>
    </w:p>
    <w:p w14:paraId="1CB41F0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otts = time.time()</w:t>
      </w:r>
    </w:p>
    <w:p w14:paraId="45183C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compiledData = {}</w:t>
      </w:r>
    </w:p>
    <w:p w14:paraId="4DCDEB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parentPath = parentPath</w:t>
      </w:r>
    </w:p>
    <w:p w14:paraId="6FDB05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cale = scale</w:t>
      </w:r>
    </w:p>
    <w:p w14:paraId="407512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EmbryoLabels(self.parentPath)</w:t>
      </w:r>
    </w:p>
    <w:p w14:paraId="665232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createResultsFolder()</w:t>
      </w:r>
    </w:p>
    <w:p w14:paraId="7A6D04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e in range(len(self.embryoLabels)):</w:t>
      </w:r>
    </w:p>
    <w:p w14:paraId="434C13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s = time.time()</w:t>
      </w:r>
    </w:p>
    <w:p w14:paraId="589177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Initiation started for', self.embryoLabels[e]</w:t>
      </w:r>
    </w:p>
    <w:p w14:paraId="5FA5AA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Folders(self.parentPath,self.embryoLabels[e])</w:t>
      </w:r>
    </w:p>
    <w:p w14:paraId="718BF2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len(self.embryoFolders)):</w:t>
      </w:r>
    </w:p>
    <w:p w14:paraId="20E6FD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f, self.embryoFolders[f]</w:t>
      </w:r>
    </w:p>
    <w:p w14:paraId="58A829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urrentFolder = self.embryoFolders[f]</w:t>
      </w:r>
    </w:p>
    <w:p w14:paraId="465AE9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hortenedPath = self.shortenedPaths[f]</w:t>
      </w:r>
    </w:p>
    <w:p w14:paraId="28AAF1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parseMetadata()</w:t>
      </w:r>
    </w:p>
    <w:p w14:paraId="41088F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reateResultsTable()</w:t>
      </w:r>
    </w:p>
    <w:p w14:paraId="007A5D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ompiledData[self.shortenedPath] = self.results</w:t>
      </w:r>
    </w:p>
    <w:p w14:paraId="716079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Initiation complete for', self.embryoLabels[e], ('in {} s'.format(time.time()-ts))    </w:t>
      </w:r>
    </w:p>
    <w:p w14:paraId="1D21B9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heets = pd.Panel.from_dict(self.compiledData)</w:t>
      </w:r>
    </w:p>
    <w:p w14:paraId="31E004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heets.to_pickle(self.resultsDir + "/" + self.embryo + '.pandas')</w:t>
      </w:r>
    </w:p>
    <w:p w14:paraId="7A1B23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=[]</w:t>
      </w:r>
    </w:p>
    <w:p w14:paraId="7E37AC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heets=[]</w:t>
      </w:r>
    </w:p>
    <w:p w14:paraId="38DFDC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ompiledData={}</w:t>
      </w:r>
    </w:p>
    <w:p w14:paraId="7F16EB1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aveMetadata()</w:t>
      </w:r>
    </w:p>
    <w:p w14:paraId="2D4536A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unEggID(self.eggInt)  </w:t>
      </w:r>
    </w:p>
    <w:p w14:paraId="534F97F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Egg identification and creation of results files is now complete. '</w:t>
      </w:r>
    </w:p>
    <w:p w14:paraId="2F84AD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This took ', ('{} s'.format(time.time()-totts))</w:t>
      </w:r>
    </w:p>
    <w:p w14:paraId="0FF378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0A59FD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3967C2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CA82F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Just generate results - route for O. gammarellus analysis. Initiated upon creating</w:t>
      </w:r>
    </w:p>
    <w:p w14:paraId="3B4447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a 'new' experiment.</w:t>
      </w:r>
    </w:p>
    <w:p w14:paraId="4567C73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</w:t>
      </w:r>
    </w:p>
    <w:p w14:paraId="395394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Generate a results panel suitable for experiment AND then Run egg ID    </w:t>
      </w:r>
    </w:p>
    <w:p w14:paraId="568153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A7877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nerateResults(self, parentPath, scale):</w:t>
      </w:r>
    </w:p>
    <w:p w14:paraId="3A82B5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otts = time.time()</w:t>
      </w:r>
    </w:p>
    <w:p w14:paraId="4385491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compiledData = {}</w:t>
      </w:r>
    </w:p>
    <w:p w14:paraId="6B5307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parentPath = parentPath</w:t>
      </w:r>
    </w:p>
    <w:p w14:paraId="6B4CC5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cale = scale</w:t>
      </w:r>
    </w:p>
    <w:p w14:paraId="7B43C0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EmbryoLabels(self.parentPath)</w:t>
      </w:r>
    </w:p>
    <w:p w14:paraId="7142F8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createResultsFolder()</w:t>
      </w:r>
    </w:p>
    <w:p w14:paraId="314E94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e in range(len(self.embryoLabels)):</w:t>
      </w:r>
    </w:p>
    <w:p w14:paraId="2EA8B0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s = time.time()</w:t>
      </w:r>
    </w:p>
    <w:p w14:paraId="187846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Initiation started for', self.embryoLabels[e]</w:t>
      </w:r>
    </w:p>
    <w:p w14:paraId="593F69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Folders(self.parentPath,self.embryoLabels[e])</w:t>
      </w:r>
    </w:p>
    <w:p w14:paraId="70C30C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len(self.embryoFolders)):</w:t>
      </w:r>
    </w:p>
    <w:p w14:paraId="05CBA5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f, self.embryoFolders[f]</w:t>
      </w:r>
    </w:p>
    <w:p w14:paraId="708C30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urrentFolder = self.embryoFolders[f]</w:t>
      </w:r>
    </w:p>
    <w:p w14:paraId="4D3220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hortenedPath = self.shortenedPaths[f]</w:t>
      </w:r>
    </w:p>
    <w:p w14:paraId="1727C8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parseMetadata()</w:t>
      </w:r>
    </w:p>
    <w:p w14:paraId="6C4F19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reateResultsTable()</w:t>
      </w:r>
    </w:p>
    <w:p w14:paraId="31A038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ompiledData[self.shortenedPath] = self.results</w:t>
      </w:r>
    </w:p>
    <w:p w14:paraId="6AAD4B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Results file created for ', self.embryoLabels[e], ('in {} s'.format(time.time()-ts))    </w:t>
      </w:r>
    </w:p>
    <w:p w14:paraId="152717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heets = pd.Panel.from_dict(self.compiledData)</w:t>
      </w:r>
    </w:p>
    <w:p w14:paraId="17B33D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heets.to_pickle(self.resultsDir + "/" + self.embryo + '.pandas')</w:t>
      </w:r>
    </w:p>
    <w:p w14:paraId="523CD6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=[]</w:t>
      </w:r>
    </w:p>
    <w:p w14:paraId="03088E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heets=[]</w:t>
      </w:r>
    </w:p>
    <w:p w14:paraId="7A516D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ompiledData={}</w:t>
      </w:r>
    </w:p>
    <w:p w14:paraId="20D602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aveMetadata()</w:t>
      </w:r>
    </w:p>
    <w:p w14:paraId="4D2837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runEggID(self.eggInt)  </w:t>
      </w:r>
    </w:p>
    <w:p w14:paraId="1AF1F8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This took ', ('{} s'.format(time.time()-totts))</w:t>
      </w:r>
    </w:p>
    <w:p w14:paraId="4FC72F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Egg identification and creation of results files is now complete. Use instance.analyseAllEmbryos function to continue'</w:t>
      </w:r>
    </w:p>
    <w:p w14:paraId="2773FE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805EF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6B2B1D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Create results structure</w:t>
      </w:r>
    </w:p>
    <w:p w14:paraId="105CF5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94C71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createResultsTable(self):</w:t>
      </w:r>
    </w:p>
    <w:p w14:paraId="649E04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global da</w:t>
      </w:r>
    </w:p>
    <w:p w14:paraId="1D1B49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tore embryo outline as numpy array, but results as panda.</w:t>
      </w:r>
    </w:p>
    <w:p w14:paraId="3AE506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cols = ['embryo','currentFolder','parentPath','file','scale','UUID','dateTime','elapsedTime',</w:t>
      </w:r>
    </w:p>
    <w:p w14:paraId="7F2BA2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'area','centroidX','centroidY','solidity','aspect','extent',</w:t>
      </w:r>
    </w:p>
    <w:p w14:paraId="480215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'hullArea','bboxMincol','bboxMinrow','bboxWidth','bboxHeight', 'embryoOutline'</w:t>
      </w:r>
    </w:p>
    <w:p w14:paraId="12ED45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,'eggRotBBox','eggBoxPoints', 'blockWise']</w:t>
      </w:r>
    </w:p>
    <w:p w14:paraId="33883E5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, 'eggBBox'</w:t>
      </w:r>
    </w:p>
    <w:p w14:paraId="0CCC5F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 = pd.DataFrame(index = range(int(len(self.filtFiles))), columns = cols)</w:t>
      </w:r>
    </w:p>
    <w:p w14:paraId="176F1D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embryo = self.embryo</w:t>
      </w:r>
    </w:p>
    <w:p w14:paraId="1CD2404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currentFolder = self.currentFolder</w:t>
      </w:r>
    </w:p>
    <w:p w14:paraId="48F7BF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file = self.filtFiles</w:t>
      </w:r>
    </w:p>
    <w:p w14:paraId="6370D8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parentPath = self.parentPath</w:t>
      </w:r>
    </w:p>
    <w:p w14:paraId="7B31C0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scale = self.scale</w:t>
      </w:r>
    </w:p>
    <w:p w14:paraId="3EA9DF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dateTime = self.filtTimes</w:t>
      </w:r>
    </w:p>
    <w:p w14:paraId="15EB24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elapsedTime = self.filtElapsedTimes</w:t>
      </w:r>
    </w:p>
    <w:p w14:paraId="78DC10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UUID = self.filtUUID</w:t>
      </w:r>
    </w:p>
    <w:p w14:paraId="2D714A9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6E46C8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C74EA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Load metadata      </w:t>
      </w:r>
    </w:p>
    <w:p w14:paraId="1C6517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============================================================================== </w:t>
      </w:r>
    </w:p>
    <w:p w14:paraId="6D4B48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parseMetadata(self):   </w:t>
      </w:r>
    </w:p>
    <w:p w14:paraId="7C2A51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earch currentFolder for metadata</w:t>
      </w:r>
    </w:p>
    <w:p w14:paraId="7E8D97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with open(glob.glob(self.currentFolder + "/*.txt")[0], 'r') as f: </w:t>
      </w:r>
    </w:p>
    <w:p w14:paraId="190911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jsonDict = json.loads(f.read())       </w:t>
      </w:r>
    </w:p>
    <w:p w14:paraId="0BFF5E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s = []</w:t>
      </w:r>
    </w:p>
    <w:p w14:paraId="5ECE6B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apsedTimes = []</w:t>
      </w:r>
    </w:p>
    <w:p w14:paraId="300883A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es = []</w:t>
      </w:r>
    </w:p>
    <w:p w14:paraId="51B0AF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UUID = []</w:t>
      </w:r>
    </w:p>
    <w:p w14:paraId="02528D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i in jsonDict.keys():</w:t>
      </w:r>
    </w:p>
    <w:p w14:paraId="33F7FA5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i!=u'Summary':</w:t>
      </w:r>
    </w:p>
    <w:p w14:paraId="4B4B9E1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imes.append(jsonDict[i]['Time'])</w:t>
      </w:r>
    </w:p>
    <w:p w14:paraId="2EFBE7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apsedTimes.append(jsonDict[i]['ElapsedTime-ms'])</w:t>
      </w:r>
    </w:p>
    <w:p w14:paraId="10EA97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es.append(jsonDict[i]['FileName'])</w:t>
      </w:r>
    </w:p>
    <w:p w14:paraId="12CE14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UUID.append(jsonDict[i]['UUID'])</w:t>
      </w:r>
    </w:p>
    <w:p w14:paraId="06E201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ta = [(y,x,z,a) for (y,x,z,a) in sorted(zip(times,elapsedTimes,files,UUID))]</w:t>
      </w:r>
    </w:p>
    <w:p w14:paraId="276F63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filtTimes = []</w:t>
      </w:r>
    </w:p>
    <w:p w14:paraId="77366C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filtElapsedTimes = []</w:t>
      </w:r>
    </w:p>
    <w:p w14:paraId="7DEBED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filtFiles = []</w:t>
      </w:r>
    </w:p>
    <w:p w14:paraId="5EF65F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filtUUID = []</w:t>
      </w:r>
    </w:p>
    <w:p w14:paraId="2CC0DC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i in range(len(meta)):</w:t>
      </w:r>
    </w:p>
    <w:p w14:paraId="7DE6F2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iltTimes.append(str(meta[i][0]))</w:t>
      </w:r>
    </w:p>
    <w:p w14:paraId="1FEDBED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iltElapsedTimes.append(str(meta[i][1]))</w:t>
      </w:r>
    </w:p>
    <w:p w14:paraId="7EBE45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iltFiles.append(str(meta[i][2]))</w:t>
      </w:r>
    </w:p>
    <w:p w14:paraId="64849B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iltUUID.append(str(meta[i][3]))</w:t>
      </w:r>
    </w:p>
    <w:p w14:paraId="4E4D5A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</w:t>
      </w:r>
    </w:p>
    <w:p w14:paraId="089CAA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D4093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Apply locateEgg to image sequence at specified interval</w:t>
      </w:r>
    </w:p>
    <w:p w14:paraId="31757C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338CD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tIntervIndicesFromSequence(self, n):</w:t>
      </w:r>
    </w:p>
    <w:p w14:paraId="352F6C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n = Specifies how many frames to skip in between the locateEgg.</w:t>
      </w:r>
    </w:p>
    <w:p w14:paraId="775036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intN = self.results.shape[1]-1</w:t>
      </w:r>
    </w:p>
    <w:p w14:paraId="5B578E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intN = n</w:t>
      </w:r>
    </w:p>
    <w:p w14:paraId="490FB4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ggIDIms = []</w:t>
      </w:r>
    </w:p>
    <w:p w14:paraId="7A822B6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n = 1234 (default), only the first image from each sequence is taken.</w:t>
      </w:r>
    </w:p>
    <w:p w14:paraId="6EC6E9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intN == 1234:</w:t>
      </w:r>
    </w:p>
    <w:p w14:paraId="6009F4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ggIDIms.append(0)</w:t>
      </w:r>
    </w:p>
    <w:p w14:paraId="78FBA1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an interval is specified...</w:t>
      </w:r>
    </w:p>
    <w:p w14:paraId="68784E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6A66E2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qLength = self.results.shape[1]</w:t>
      </w:r>
    </w:p>
    <w:p w14:paraId="080491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number of IDs necessary, based on n and seqLength.</w:t>
      </w:r>
    </w:p>
    <w:p w14:paraId="3243E4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ggIDNum = seqLength/n   </w:t>
      </w:r>
    </w:p>
    <w:p w14:paraId="71AB06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frame indices</w:t>
      </w:r>
    </w:p>
    <w:p w14:paraId="493355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i in range(eggIDNum):</w:t>
      </w:r>
    </w:p>
    <w:p w14:paraId="51579A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self.eggIDIms.append(i*self.intN)        </w:t>
      </w:r>
    </w:p>
    <w:p w14:paraId="28C1BF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BD123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149F2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Import a non continuous sequence             </w:t>
      </w:r>
    </w:p>
    <w:p w14:paraId="5CF2B9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6B9654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nonContSeqImport(self, f):</w:t>
      </w:r>
    </w:p>
    <w:p w14:paraId="716F21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reate np stack of appropriate size</w:t>
      </w:r>
    </w:p>
    <w:p w14:paraId="4F7424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m = self.imImport(0,0)</w:t>
      </w:r>
    </w:p>
    <w:p w14:paraId="35A972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eq = np.zeros(shape=(int(len(self.eggIDIms)),im.shape[0],im.shape[1]))      </w:t>
      </w:r>
    </w:p>
    <w:p w14:paraId="40A072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oop over the eggIDIms</w:t>
      </w:r>
    </w:p>
    <w:p w14:paraId="664D8A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g in range(len(self.eggIDIms)):</w:t>
      </w:r>
    </w:p>
    <w:p w14:paraId="47BCAA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mport image one by one, from correct folder (argument) and iterated eggIDIm.</w:t>
      </w:r>
    </w:p>
    <w:p w14:paraId="2BF49B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eq[g] = self.imImport(f,self.eggIDIms[g])</w:t>
      </w:r>
    </w:p>
    <w:p w14:paraId="620A29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eq = self.seq.astype(np.uint8)</w:t>
      </w:r>
    </w:p>
    <w:p w14:paraId="3AF12E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19880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29816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Load results for current embryo    </w:t>
      </w:r>
    </w:p>
    <w:p w14:paraId="7F99F6D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09F06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loadResults(self):</w:t>
      </w:r>
    </w:p>
    <w:p w14:paraId="7FCCDE7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terate over embryo labels...</w:t>
      </w:r>
    </w:p>
    <w:p w14:paraId="718069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ultsStructure = self.resultsDir +'/' + self.embryo + '.pandas'</w:t>
      </w:r>
    </w:p>
    <w:p w14:paraId="665B68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ults = pd.read_pickle(resultsStructure)        </w:t>
      </w:r>
    </w:p>
    <w:p w14:paraId="5BB688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order panels so they are chronological, using the first datetime from each panel.</w:t>
      </w:r>
    </w:p>
    <w:p w14:paraId="04A890D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ates = pd.to_datetime(results.ix[:,0,6])</w:t>
      </w:r>
    </w:p>
    <w:p w14:paraId="51C8EA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ort them</w:t>
      </w:r>
    </w:p>
    <w:p w14:paraId="23D960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ates.sort_values(inplace=True)</w:t>
      </w:r>
    </w:p>
    <w:p w14:paraId="6560C8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index axis</w:t>
      </w:r>
    </w:p>
    <w:p w14:paraId="4CEBD21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 = results.reindex_axis(dates.index, copy='False')</w:t>
      </w:r>
    </w:p>
    <w:p w14:paraId="0DE8A1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3078C1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397C2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Load results for current embryo - XARRAY</w:t>
      </w:r>
    </w:p>
    <w:p w14:paraId="10142CD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108B3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loadXRResults(self):</w:t>
      </w:r>
    </w:p>
    <w:p w14:paraId="75E9AA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terate over embryo labels...</w:t>
      </w:r>
    </w:p>
    <w:p w14:paraId="202CF94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mode is 'xarray':</w:t>
      </w:r>
    </w:p>
    <w:p w14:paraId="7864FD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loat(str(glob.glob(self.parentPath + self.embryo + "dataset*")[0]).find('log')) &gt; 0:</w:t>
      </w:r>
    </w:p>
    <w:p w14:paraId="5564B5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 = 'NoData'</w:t>
      </w:r>
    </w:p>
    <w:p w14:paraId="1397DA8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43A7DB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 = xr.open_mfdataset(self.parentPath + self.embryo + 'dataset.HDF5')</w:t>
      </w:r>
    </w:p>
    <w:p w14:paraId="198FBD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3A72A3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B082F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Load, but return results</w:t>
      </w:r>
    </w:p>
    <w:p w14:paraId="640B02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569C4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returnResults(self, embryo):</w:t>
      </w:r>
    </w:p>
    <w:p w14:paraId="159405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terate over embryo labels...</w:t>
      </w:r>
    </w:p>
    <w:p w14:paraId="6AB682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ultsStructure = self.resultsDir +'/' + embryo + '.pandas'</w:t>
      </w:r>
    </w:p>
    <w:p w14:paraId="76C37A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ults = pd.read_pickle(resultsStructure)        </w:t>
      </w:r>
    </w:p>
    <w:p w14:paraId="443DD1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order panels so they are chronological, using the first datetime from each panel.</w:t>
      </w:r>
    </w:p>
    <w:p w14:paraId="12A8F2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ates = pd.to_datetime(results.ix[:,0,6])</w:t>
      </w:r>
    </w:p>
    <w:p w14:paraId="7675F6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ort them</w:t>
      </w:r>
    </w:p>
    <w:p w14:paraId="26885B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ates.sort_values(inplace=True)</w:t>
      </w:r>
    </w:p>
    <w:p w14:paraId="581BBA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index axis</w:t>
      </w:r>
    </w:p>
    <w:p w14:paraId="3AC33A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ults = results.reindex_axis(dates.index, copy='False')</w:t>
      </w:r>
    </w:p>
    <w:p w14:paraId="6EB58E7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results</w:t>
      </w:r>
    </w:p>
    <w:p w14:paraId="462854A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1445A0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E277F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Apply egg ID</w:t>
      </w:r>
    </w:p>
    <w:p w14:paraId="5C5953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9F799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Run egg ID and add to the results table before saving</w:t>
      </w:r>
    </w:p>
    <w:p w14:paraId="5AB5868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If no eggInt given then just run on the first image of each sequence</w:t>
      </w:r>
    </w:p>
    <w:p w14:paraId="00F656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runEggID(self, eggInt = 1234):</w:t>
      </w:r>
    </w:p>
    <w:p w14:paraId="0571042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ggInt = eggInt</w:t>
      </w:r>
    </w:p>
    <w:p w14:paraId="5BB85D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e in range(len(self.embryoLabels)):</w:t>
      </w:r>
    </w:p>
    <w:p w14:paraId="4AF631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self.embryoLabels[e]</w:t>
      </w:r>
    </w:p>
    <w:p w14:paraId="61CF1A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Folders(self.parentPath, self.embryo)</w:t>
      </w:r>
    </w:p>
    <w:p w14:paraId="613EB9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oadResults()</w:t>
      </w:r>
    </w:p>
    <w:p w14:paraId="3E6364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if self.eggInt ==1234:</w:t>
      </w:r>
    </w:p>
    <w:p w14:paraId="062478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ggIDIms = []</w:t>
      </w:r>
    </w:p>
    <w:p w14:paraId="402F7F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ggIDIms.append(0)</w:t>
      </w:r>
    </w:p>
    <w:p w14:paraId="792D94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IntervIndicesFromSequence(int(self.eggInt))</w:t>
      </w:r>
    </w:p>
    <w:p w14:paraId="64A96E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len(self.embryoFolders)):</w:t>
      </w:r>
    </w:p>
    <w:p w14:paraId="53058B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self.embryoFolders[f]</w:t>
      </w:r>
    </w:p>
    <w:p w14:paraId="16CA46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nonContSeqImport(f)</w:t>
      </w:r>
    </w:p>
    <w:p w14:paraId="68EC55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len(self.eggIDIms)):</w:t>
      </w:r>
    </w:p>
    <w:p w14:paraId="4DA37C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If g = [0] i.e. eggInt = 1234, make g = 0.</w:t>
      </w:r>
    </w:p>
    <w:p w14:paraId="13F49F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len(self.eggIDIms) == 1:</w:t>
      </w:r>
    </w:p>
    <w:p w14:paraId="2A91E08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g =0</w:t>
      </w:r>
    </w:p>
    <w:p w14:paraId="395EF0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NOW perform the eggID on each intervalled image</w:t>
      </w:r>
    </w:p>
    <w:p w14:paraId="0A4AF7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locateEgg(self.seq[g])</w:t>
      </w:r>
    </w:p>
    <w:p w14:paraId="790B58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AND store eggID output in results table</w:t>
      </w:r>
    </w:p>
    <w:p w14:paraId="43610E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self.results.ix[f,self.eggIDIms[g],'eggBBox'] = self.eggBBox</w:t>
      </w:r>
    </w:p>
    <w:p w14:paraId="7D7F51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ix[f,self.eggIDIms[g],'eggRotBBox'] = self.eggRotBBox</w:t>
      </w:r>
    </w:p>
    <w:p w14:paraId="185A60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ix[f,self.eggIDIms[g],'eggBoxPoints'] = self.boxPoints     </w:t>
      </w:r>
    </w:p>
    <w:p w14:paraId="5E4156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.to_pickle(self.resultsDir + "/" + self.embryo + '.pandas')</w:t>
      </w:r>
    </w:p>
    <w:p w14:paraId="0B90AF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48ACD1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8E65F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Fill missing egg measurements with ones from either earlier or later time points </w:t>
      </w:r>
    </w:p>
    <w:p w14:paraId="28ED53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in the data panel series. Note: This is a suboptimal solution and should be </w:t>
      </w:r>
    </w:p>
    <w:p w14:paraId="33B30C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avoided via manual checking using eggUI.</w:t>
      </w:r>
    </w:p>
    <w:p w14:paraId="76F907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AA5B4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fillEggMeasurements(self):</w:t>
      </w:r>
    </w:p>
    <w:p w14:paraId="51FF022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Fill non calculated values frames from most nrecent previously calculated.</w:t>
      </w:r>
    </w:p>
    <w:p w14:paraId="3F01CA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self.results.shape[0]):</w:t>
      </w:r>
    </w:p>
    <w:p w14:paraId="42D510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#self.results.ix[f,:,'eggBBox'] = self.results.ix[f,:,'eggBBox'].fillna(method = 'ffill')</w:t>
      </w:r>
    </w:p>
    <w:p w14:paraId="02DFED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#self.results.ix[f,:,'eggBBox'] = self.results.ix[f,:,'eggBBox'].fillna(method = 'bfill')</w:t>
      </w:r>
    </w:p>
    <w:p w14:paraId="63A3A3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self.results.ix[f,:,'eggBoxPoints'] = self.results.ix[f,:,'eggBoxPoints'].fillna(method = 'ffill')</w:t>
      </w:r>
    </w:p>
    <w:p w14:paraId="17D35E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self.results.ix[f,:,'eggBoxPoints'] = self.results.ix[f,:,'eggBoxPoints'].fillna(method = 'bfill')</w:t>
      </w:r>
    </w:p>
    <w:p w14:paraId="22D7DB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self.results.ix[f,:,'eggRotBBox'] = self.results.ix[f,:,'eggRotBBox'].fillna(method = 'ffill')</w:t>
      </w:r>
    </w:p>
    <w:p w14:paraId="4E1CA0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self.results.ix[f,:,'eggRotBBox'] = self.results.ix[f,:,'eggRotBBox'].fillna(method = 'bfill')</w:t>
      </w:r>
    </w:p>
    <w:p w14:paraId="3B52084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self.results.ix[f,:,'bboxMincol'] = self.results.ix[f,:,'bboxMincol'].fillna(method = 'ffill')</w:t>
      </w:r>
    </w:p>
    <w:p w14:paraId="551384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self.results.ix[f,:,'bboxMinrow'] = self.results.ix[f,:,'bboxMinrow'].fillna(method = 'bfill')</w:t>
      </w:r>
    </w:p>
    <w:p w14:paraId="68CB0E4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no value in first datapoint in first panel..</w:t>
      </w:r>
    </w:p>
    <w:p w14:paraId="50EF8F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self.results.shape[0]):    </w:t>
      </w:r>
    </w:p>
    <w:p w14:paraId="116A06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ull = self.results.ix[:,0,'eggBoxPoints'].isnull()</w:t>
      </w:r>
    </w:p>
    <w:p w14:paraId="2B7E8E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null[f]:</w:t>
      </w:r>
    </w:p>
    <w:p w14:paraId="313763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len(null)-f): </w:t>
      </w:r>
    </w:p>
    <w:p w14:paraId="34E644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~null[(f+g)]:</w:t>
      </w:r>
    </w:p>
    <w:p w14:paraId="00E902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self.results.ix[f,0,'eggBBox'] = self.results.ix[(f+g),0,'eggBBox']</w:t>
      </w:r>
    </w:p>
    <w:p w14:paraId="061F0B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self.results.ix[f,:,'eggBBox'] = self.results.ix[f,:,'eggBBox'].fillna(method = 'ffill')</w:t>
      </w:r>
    </w:p>
    <w:p w14:paraId="6FF727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0,'eggBoxPoints'] = self.results.ix[(f+g),0,'eggBoxPoints']</w:t>
      </w:r>
    </w:p>
    <w:p w14:paraId="77BAAB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:,'eggBoxPoints'] = self.results.ix[f,:,'eggBoxPoints'].fillna(method = 'ffill')</w:t>
      </w:r>
    </w:p>
    <w:p w14:paraId="4F4B204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0,'eggRotBBox'] = self.results.ix[(f+g),0,'eggRotBBox']</w:t>
      </w:r>
    </w:p>
    <w:p w14:paraId="102367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:,'eggRotBBox'] = self.results.ix[f,:,'eggRotBBox'].fillna(method = 'ffill')</w:t>
      </w:r>
    </w:p>
    <w:p w14:paraId="394528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0,'bboxMincol'] = self.results.ix[(f+g),0,'bboxMincol']</w:t>
      </w:r>
    </w:p>
    <w:p w14:paraId="2D253D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:,'bboxMincol'] = self.results.ix[f,:,'bboxMincol'].fillna(method = 'ffill')        </w:t>
      </w:r>
    </w:p>
    <w:p w14:paraId="08BF7C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0,'bboxMinrow'] = self.results.ix[(f+g),0,'bboxMinrow']</w:t>
      </w:r>
    </w:p>
    <w:p w14:paraId="351204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:,'bboxMinrow'] = self.results.ix[f,:,'bboxMinrow'].fillna(method = 'ffill')                               </w:t>
      </w:r>
    </w:p>
    <w:p w14:paraId="0F3AD62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reak</w:t>
      </w:r>
    </w:p>
    <w:p w14:paraId="5F35B4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Now repeat process but filling later panels in the dataframe with data from earlier panels.</w:t>
      </w:r>
    </w:p>
    <w:p w14:paraId="2A6D11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self.results.shape[0]):   </w:t>
      </w:r>
    </w:p>
    <w:p w14:paraId="353989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ull = self.results.ix[:,0,'eggBoxPoints'].isnull()</w:t>
      </w:r>
    </w:p>
    <w:p w14:paraId="7B5701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null[f]:</w:t>
      </w:r>
    </w:p>
    <w:p w14:paraId="53E2B55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print f</w:t>
      </w:r>
    </w:p>
    <w:p w14:paraId="3B52C8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f,0,-1):</w:t>
      </w:r>
    </w:p>
    <w:p w14:paraId="71E0F6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~null[g]:</w:t>
      </w:r>
    </w:p>
    <w:p w14:paraId="5E6865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self.results.ix[f,0,'eggBBox'] = self.results.ix[g,0,'eggBBox']</w:t>
      </w:r>
    </w:p>
    <w:p w14:paraId="6606AE9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self.results.ix[f,:,'eggBBox'] = self.results.ix[f,:,'eggBBox'].fillna(method = 'ffill')</w:t>
      </w:r>
    </w:p>
    <w:p w14:paraId="29644A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0,'eggBoxPoints'] = self.results.ix[g,0,'eggBoxPoints']</w:t>
      </w:r>
    </w:p>
    <w:p w14:paraId="0781FF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:,'eggBoxPoints'] = self.results.ix[f,:,'eggBoxPoints'].fillna(method = 'ffill')</w:t>
      </w:r>
    </w:p>
    <w:p w14:paraId="2125421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0,'eggRotBBox'] = self.results.ix[g,0,'eggRotBBox']</w:t>
      </w:r>
    </w:p>
    <w:p w14:paraId="2D6579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:,'eggRotBBox'] = self.results.ix[f,:,'eggRotBBox'].fillna(method = 'ffill')</w:t>
      </w:r>
    </w:p>
    <w:p w14:paraId="290224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0,'bboxMincol'] = self.results.ix[g,0,'bboxMincol']</w:t>
      </w:r>
    </w:p>
    <w:p w14:paraId="5242FC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:,'bboxMincol'] = self.results.ix[f,:,'bboxMincol'].fillna(method = 'ffill')</w:t>
      </w:r>
    </w:p>
    <w:p w14:paraId="6EE4D6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0,'bboxMinrow'] = self.results.ix[g,0,'bboxMinrow']</w:t>
      </w:r>
    </w:p>
    <w:p w14:paraId="5C0538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ix[f,:,'bboxMinrow'] = self.results.ix[f,:,'bboxMinrow'].fillna(method = 'ffill')                        </w:t>
      </w:r>
    </w:p>
    <w:p w14:paraId="4F46FE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reak</w:t>
      </w:r>
    </w:p>
    <w:p w14:paraId="71AA4D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D6EDC5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107CA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Apply embryo segmentation to all embryos</w:t>
      </w:r>
    </w:p>
    <w:p w14:paraId="72F622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7911E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egmentAllEmbryos(self):</w:t>
      </w:r>
    </w:p>
    <w:p w14:paraId="45474B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e in range(len(self.embryoLabels)): </w:t>
      </w:r>
    </w:p>
    <w:p w14:paraId="5B3891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Starting segmentation of', self.embryoLabels[e]</w:t>
      </w:r>
    </w:p>
    <w:p w14:paraId="2420696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Make embyo label current (for saving)</w:t>
      </w:r>
    </w:p>
    <w:p w14:paraId="0A7930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self.embryoLabels[e]</w:t>
      </w:r>
    </w:p>
    <w:p w14:paraId="664DFC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oadResults()</w:t>
      </w:r>
    </w:p>
    <w:p w14:paraId="58CB3A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nterpolate egg measurements to whole dataframe</w:t>
      </w:r>
    </w:p>
    <w:p w14:paraId="07A1F11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illEggMeasurements()</w:t>
      </w:r>
    </w:p>
    <w:p w14:paraId="6AAA031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Folders(self.parentPath,self.embryoLabels[e])</w:t>
      </w:r>
    </w:p>
    <w:p w14:paraId="1746B6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unEmbryoSegmentation()</w:t>
      </w:r>
    </w:p>
    <w:p w14:paraId="0ECD3D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Finished segmentation of', self.embryoLabels[e]</w:t>
      </w:r>
    </w:p>
    <w:p w14:paraId="72BD76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696F31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9C310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Apply embryo segmentation to specific embryo</w:t>
      </w:r>
    </w:p>
    <w:p w14:paraId="7B6624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89666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egmentSpecificEmbryos(self, embryo):</w:t>
      </w:r>
    </w:p>
    <w:p w14:paraId="5CF998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Make embyo label current (for saving)</w:t>
      </w:r>
    </w:p>
    <w:p w14:paraId="6E6DA6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isinstance(embryo, str):</w:t>
      </w:r>
    </w:p>
    <w:p w14:paraId="7F9773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embryo</w:t>
      </w:r>
    </w:p>
    <w:p w14:paraId="7036DA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oadResults()</w:t>
      </w:r>
    </w:p>
    <w:p w14:paraId="0371FA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illEggMeasurements()</w:t>
      </w:r>
    </w:p>
    <w:p w14:paraId="46AB52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Folders(self.parentPath,self.embryo)</w:t>
      </w:r>
    </w:p>
    <w:p w14:paraId="358928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unEmbryoSegmentation()</w:t>
      </w:r>
    </w:p>
    <w:p w14:paraId="69F22F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, 'segmentation complete'</w:t>
      </w:r>
    </w:p>
    <w:p w14:paraId="0B24AD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isinstance(embryo, list):</w:t>
      </w:r>
    </w:p>
    <w:p w14:paraId="193029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e in range(len(embryo)):</w:t>
      </w:r>
    </w:p>
    <w:p w14:paraId="67B4B7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embryo[e]</w:t>
      </w:r>
    </w:p>
    <w:p w14:paraId="1B00707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Results()</w:t>
      </w:r>
    </w:p>
    <w:p w14:paraId="7AE8352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getEmbryoFolders(self.parentPath,self.embryo)</w:t>
      </w:r>
    </w:p>
    <w:p w14:paraId="394B75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unEmbryoSegmentation()</w:t>
      </w:r>
    </w:p>
    <w:p w14:paraId="1EF03D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self.embryo, 'segmentation complete'</w:t>
      </w:r>
    </w:p>
    <w:p w14:paraId="017C1A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110321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02930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Worker function for parallel embryo segmentation                 </w:t>
      </w:r>
    </w:p>
    <w:p w14:paraId="07394D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C51E04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parallelSegmentAllEmbryos(self,e):     </w:t>
      </w:r>
    </w:p>
    <w:p w14:paraId="2C1601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Analysis started for:', self.embryoLabels[e]</w:t>
      </w:r>
    </w:p>
    <w:p w14:paraId="634263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Make embyo label current (for saving)</w:t>
      </w:r>
    </w:p>
    <w:p w14:paraId="04F7E2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s = time.time()</w:t>
      </w:r>
    </w:p>
    <w:p w14:paraId="34C4E0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mbryo = self.embryoLabels[e]</w:t>
      </w:r>
    </w:p>
    <w:p w14:paraId="7FEC90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loadResults()</w:t>
      </w:r>
    </w:p>
    <w:p w14:paraId="316A09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4BF216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nterpolate egg measurements to whole dataframe</w:t>
      </w:r>
    </w:p>
    <w:p w14:paraId="21653A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illEggMeasurements()</w:t>
      </w:r>
    </w:p>
    <w:p w14:paraId="4392EA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EmbryoFolders(self.parentPath,self.embryoLabels[e])        </w:t>
      </w:r>
    </w:p>
    <w:p w14:paraId="764188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unParEmbryoSegmentation()</w:t>
      </w:r>
    </w:p>
    <w:p w14:paraId="4B0C293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Analysis complete for', self.embryoLabels[e], ('in {} s'.format(time.time()-ts))        </w:t>
      </w:r>
    </w:p>
    <w:p w14:paraId="2C9617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151027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7D858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Multiprocessing parallel embryo segmetnation function            </w:t>
      </w:r>
    </w:p>
    <w:p w14:paraId="31D4C3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A6BB3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quantifyAllEmbryos(self,par=True,exclude='na'):</w:t>
      </w:r>
    </w:p>
    <w:p w14:paraId="20D246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Exclude any embryos that user does not want to be analysed.</w:t>
      </w:r>
    </w:p>
    <w:p w14:paraId="3DD88F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exclude is not 'na':</w:t>
      </w:r>
    </w:p>
    <w:p w14:paraId="380F31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type(exclude) is str:</w:t>
      </w:r>
    </w:p>
    <w:p w14:paraId="39E184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Labels = self.embryoLabels[self.embryoLabels != exclude]  </w:t>
      </w:r>
    </w:p>
    <w:p w14:paraId="1BA5D0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433B19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p in range(len(exclude)):</w:t>
      </w:r>
    </w:p>
    <w:p w14:paraId="4D40E8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mbryoLabels = self.embryoLabels[self.embryoLabels != str(exclude[p])]                  </w:t>
      </w:r>
    </w:p>
    <w:p w14:paraId="4E2A0F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par is True:</w:t>
      </w:r>
    </w:p>
    <w:p w14:paraId="3E9B00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Four seems a good compromise for processing vs data IO on a 12 core</w:t>
      </w:r>
    </w:p>
    <w:p w14:paraId="5B6959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MacPro, with data on a 7200 RPM SATA, connected via USB3.0/eSATA or Thunderbolt.</w:t>
      </w:r>
    </w:p>
    <w:p w14:paraId="73A252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cpuCount = 4</w:t>
      </w:r>
    </w:p>
    <w:p w14:paraId="353102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Uncomment if you want to maximise cpu usage, note that data IO from</w:t>
      </w:r>
    </w:p>
    <w:p w14:paraId="34471C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drives will likely become limiting and cause serious issues..</w:t>
      </w:r>
    </w:p>
    <w:p w14:paraId="272B48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cpuCount = pathos.multiprocessing.cpu_count()</w:t>
      </w:r>
    </w:p>
    <w:p w14:paraId="429911C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Labels(self.parentPath)</w:t>
      </w:r>
    </w:p>
    <w:p w14:paraId="054CA25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jobSize= len(self.embryoLabels)</w:t>
      </w:r>
    </w:p>
    <w:p w14:paraId="67FBC3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jobRange= range(len(self.embryoLabels))</w:t>
      </w:r>
    </w:p>
    <w:p w14:paraId="4092BF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cpuCount &gt; len(self.embryoLabels):</w:t>
      </w:r>
    </w:p>
    <w:p w14:paraId="58B639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ool = pathos.multiprocessing.ProcessPool(jobSize)</w:t>
      </w:r>
    </w:p>
    <w:p w14:paraId="61D01B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ool.map(self.parallelSegmentAllEmbryos, jobRange)        </w:t>
      </w:r>
    </w:p>
    <w:p w14:paraId="07B0AD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1FF43B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ool = pathos.multiprocessing.ProcessPool(cpuCount)</w:t>
      </w:r>
    </w:p>
    <w:p w14:paraId="779325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ool.map(self.parallelSegmentAllEmbryos, jobRange)    </w:t>
      </w:r>
    </w:p>
    <w:p w14:paraId="631B31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255922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par is not True then use non parallel version.</w:t>
      </w:r>
    </w:p>
    <w:p w14:paraId="679725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egmentAllEmbryos()</w:t>
      </w:r>
    </w:p>
    <w:p w14:paraId="2C7DBC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EA725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Save metadata</w:t>
      </w:r>
    </w:p>
    <w:p w14:paraId="1D5DB9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==============================================================================        </w:t>
      </w:r>
    </w:p>
    <w:p w14:paraId="2FAC4C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aveMetadata(self):</w:t>
      </w:r>
    </w:p>
    <w:p w14:paraId="7FF3281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2E571BE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etadata = {'embryoLabels':self.embryoLabels, 'scale':self.scale, 'eggInt':self.eggInt}</w:t>
      </w:r>
    </w:p>
    <w:p w14:paraId="5ED75E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self.species == 'ogammarellus':</w:t>
      </w:r>
    </w:p>
    <w:p w14:paraId="07472F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etadata = {'embryoLabels':self.embryoLabels, 'scale':self.scale, 'eggInt':1234}</w:t>
      </w:r>
    </w:p>
    <w:p w14:paraId="510031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np.save(self.resultsDir + "/phenomeMetadata", metadata)</w:t>
      </w:r>
    </w:p>
    <w:p w14:paraId="0F72C1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407E1F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188C7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Load metadata</w:t>
      </w:r>
    </w:p>
    <w:p w14:paraId="375F515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==============================================================================        </w:t>
      </w:r>
    </w:p>
    <w:p w14:paraId="5EBF64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loadMetadata(self):</w:t>
      </w:r>
    </w:p>
    <w:p w14:paraId="6F7F2E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metadata = np.load(self.resultsDir + "/phenomeMetadata.npy")</w:t>
      </w:r>
    </w:p>
    <w:p w14:paraId="7D2156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scale = self.metadata[()]['scale']</w:t>
      </w:r>
    </w:p>
    <w:p w14:paraId="03074F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mbryoLabels = self.metadata[()]['embryoLabels']</w:t>
      </w:r>
    </w:p>
    <w:p w14:paraId="4A7AA4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Use to remove 'problematic embryos'</w:t>
      </w:r>
    </w:p>
    <w:p w14:paraId="5E1406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exclude is not 'na':</w:t>
      </w:r>
    </w:p>
    <w:p w14:paraId="41385D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type(self.exclude) is str:</w:t>
      </w:r>
    </w:p>
    <w:p w14:paraId="2A76A6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Labels = self.embryoLabels[self.embryoLabels != self.exclude]  </w:t>
      </w:r>
    </w:p>
    <w:p w14:paraId="24DAAE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7467886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Labels = self.embryoLabels</w:t>
      </w:r>
    </w:p>
    <w:p w14:paraId="42E9AD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p in range(len(self.exclude)):</w:t>
      </w:r>
    </w:p>
    <w:p w14:paraId="19B92E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mbryoLabels = self.embryoLabels[self.embryoLabels != str(self.exclude[p])]  </w:t>
      </w:r>
    </w:p>
    <w:p w14:paraId="704AFD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</w:t>
      </w:r>
    </w:p>
    <w:p w14:paraId="07E5BD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390DD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Multiprocessing parallel embryo segmetnation functions            </w:t>
      </w:r>
    </w:p>
    <w:p w14:paraId="3799E6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63729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Performs analysis for each embryo, looping over embryoFolders.</w:t>
      </w:r>
    </w:p>
    <w:p w14:paraId="2D5117F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initEmParallel(self,e):     </w:t>
      </w:r>
    </w:p>
    <w:p w14:paraId="1B10F3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Initiation in progress for ', self.embryoLabels[e]</w:t>
      </w:r>
    </w:p>
    <w:p w14:paraId="744E42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Make embyo label current (for saving)</w:t>
      </w:r>
    </w:p>
    <w:p w14:paraId="7958BA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ts = time.time()</w:t>
      </w:r>
    </w:p>
    <w:p w14:paraId="5C014A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EmbryoFolders(self.parentPath,self.embryoLabels[e])</w:t>
      </w:r>
    </w:p>
    <w:p w14:paraId="389E142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mbryo = self.embryoLabels[e]</w:t>
      </w:r>
    </w:p>
    <w:p w14:paraId="2377D2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len(self.embryoFolders)):</w:t>
      </w:r>
    </w:p>
    <w:p w14:paraId="46D5D9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urrentFolder = self.embryoFolders[f]</w:t>
      </w:r>
    </w:p>
    <w:p w14:paraId="150888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hortenedPath = self.shortenedPaths[f]</w:t>
      </w:r>
    </w:p>
    <w:p w14:paraId="035C69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self.shortenedPath = os.path.relpath(self.currentFolder, self.parentPath)</w:t>
      </w:r>
    </w:p>
    <w:p w14:paraId="0B5106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seMetadata()</w:t>
      </w:r>
    </w:p>
    <w:p w14:paraId="3E7E8E1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reateResultsTable()</w:t>
      </w:r>
    </w:p>
    <w:p w14:paraId="181EA5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ompiledData[self.shortenedPath] = self.results</w:t>
      </w:r>
    </w:p>
    <w:p w14:paraId="6ABB78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heets = pd.Panel.from_dict(self.compiledData)</w:t>
      </w:r>
    </w:p>
    <w:p w14:paraId="351B954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heets.to_pickle(self.resultsDir + "/" + self.embryo + '.pandas')</w:t>
      </w:r>
    </w:p>
    <w:p w14:paraId="7E3BD6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=[]</w:t>
      </w:r>
    </w:p>
    <w:p w14:paraId="58ABA3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heets=[]</w:t>
      </w:r>
    </w:p>
    <w:p w14:paraId="4BB5E8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compiledData={}</w:t>
      </w:r>
    </w:p>
    <w:p w14:paraId="1CA811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Now the results file is created and saved open it and populate with egg measurements</w:t>
      </w:r>
    </w:p>
    <w:p w14:paraId="76B3CA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loadResults()</w:t>
      </w:r>
    </w:p>
    <w:p w14:paraId="6A6095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IntervIndicesFromSequence(int(self.eggInt))</w:t>
      </w:r>
    </w:p>
    <w:p w14:paraId="164929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len(self.embryoFolders)):</w:t>
      </w:r>
    </w:p>
    <w:p w14:paraId="0FCB3C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nonContSeqImport(f)</w:t>
      </w:r>
    </w:p>
    <w:p w14:paraId="02D6D2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g in range(len(self.eggIDIms)):</w:t>
      </w:r>
    </w:p>
    <w:p w14:paraId="06457E5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len(self.eggIDIms) == 1:</w:t>
      </w:r>
    </w:p>
    <w:p w14:paraId="330C90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g =0</w:t>
      </w:r>
    </w:p>
    <w:p w14:paraId="041E8D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NOW perform the eggID on each intervalled image</w:t>
      </w:r>
    </w:p>
    <w:p w14:paraId="232731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cateEgg(self.seq[g])</w:t>
      </w:r>
    </w:p>
    <w:p w14:paraId="31A563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ND store eggID output in results table</w:t>
      </w:r>
    </w:p>
    <w:p w14:paraId="30E703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results.ix[f,self.eggIDIms[g],'eggBBox'] = self.eggBBox</w:t>
      </w:r>
    </w:p>
    <w:p w14:paraId="297287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ix[f,self.eggIDIms[g],'eggRotBBox'] = self.eggRotBBox</w:t>
      </w:r>
    </w:p>
    <w:p w14:paraId="29C990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ix[f,self.eggIDIms[g],'eggBoxPoints'] = self.boxPoints     </w:t>
      </w:r>
    </w:p>
    <w:p w14:paraId="34BB52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to_pickle(self.resultsDir + "/" + self.embryo + '.pandas')                    </w:t>
      </w:r>
    </w:p>
    <w:p w14:paraId="116219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7B6EB2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Creates worker pool and allocates jobs. </w:t>
      </w:r>
    </w:p>
    <w:p w14:paraId="60B84F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parallelInitiation(self):</w:t>
      </w:r>
    </w:p>
    <w:p w14:paraId="19D642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EmbryoLabels(self.parentPath)</w:t>
      </w:r>
    </w:p>
    <w:p w14:paraId="4BB64C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cpuCount = pathos.multiprocessing.cpu_count()</w:t>
      </w:r>
    </w:p>
    <w:p w14:paraId="2BA2EB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cpuCount = pathos.multiprocessing.cpu_count()</w:t>
      </w:r>
    </w:p>
    <w:p w14:paraId="24307A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jobSize= len(self.embryoLabels)</w:t>
      </w:r>
    </w:p>
    <w:p w14:paraId="72DDBE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jobRange= range(len(self.embryoLabels))</w:t>
      </w:r>
    </w:p>
    <w:p w14:paraId="3FEE3E9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cpuCount &gt; len(self.embryoLabels):</w:t>
      </w:r>
    </w:p>
    <w:p w14:paraId="31E387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ool = pathos.multiprocessing.ProcessPool(jobSize)</w:t>
      </w:r>
    </w:p>
    <w:p w14:paraId="00E1CE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ool.map(self.initEmParallel, jobRange)        </w:t>
      </w:r>
    </w:p>
    <w:p w14:paraId="71C7BA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165948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ool = pathos.multiprocessing.ProcessPool(cpuCount)</w:t>
      </w:r>
    </w:p>
    <w:p w14:paraId="7A3462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ool.map(self.initEmParallel, jobRange)                </w:t>
      </w:r>
    </w:p>
    <w:p w14:paraId="46BCB0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4FD373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Worker function ensuring appropriate functions are called before and after parallel processing.</w:t>
      </w:r>
    </w:p>
    <w:p w14:paraId="7E0E89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parallelGenerateResultsAndFindEggs(self, parentPath, scale, eggInt=1234): </w:t>
      </w:r>
    </w:p>
    <w:p w14:paraId="0EB1F11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5B7B0C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otts = time.time()</w:t>
      </w:r>
    </w:p>
    <w:p w14:paraId="1AAA8B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ggInt = eggInt</w:t>
      </w:r>
    </w:p>
    <w:p w14:paraId="1BBA67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ompiledData = {}</w:t>
      </w:r>
    </w:p>
    <w:p w14:paraId="5928B5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entPath = parentPath</w:t>
      </w:r>
    </w:p>
    <w:p w14:paraId="09C73B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cale = scale</w:t>
      </w:r>
    </w:p>
    <w:p w14:paraId="3B3415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EmbryoLabels(self.parentPath)</w:t>
      </w:r>
    </w:p>
    <w:p w14:paraId="5832C8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Debug</w:t>
      </w:r>
    </w:p>
    <w:p w14:paraId="2F4A81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Labels</w:t>
      </w:r>
    </w:p>
    <w:p w14:paraId="5854ED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len(self.embryoLabels)</w:t>
      </w:r>
    </w:p>
    <w:p w14:paraId="4D23321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reateResultsFolder()   </w:t>
      </w:r>
    </w:p>
    <w:p w14:paraId="5A46BC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arallelInitiation()</w:t>
      </w:r>
    </w:p>
    <w:p w14:paraId="66BD7A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aveMetadata()</w:t>
      </w:r>
    </w:p>
    <w:p w14:paraId="0E110F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Egg identification and creation of results files is now complete. '</w:t>
      </w:r>
    </w:p>
    <w:p w14:paraId="3F9A4D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This took ', ('{} s'.format(time.time()-totts))    </w:t>
      </w:r>
    </w:p>
    <w:p w14:paraId="1DA88E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667D8D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79B3D3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2D6B2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Return a pandas panel with blockwise and embryooutline removed - can be </w:t>
      </w:r>
    </w:p>
    <w:p w14:paraId="018C71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useful for some downstream, restricted analysis.</w:t>
      </w:r>
    </w:p>
    <w:p w14:paraId="03E001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3B8D1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reduceData(self):</w:t>
      </w:r>
    </w:p>
    <w:p w14:paraId="243A67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 = self.results.drop('blockWise', axis=2)</w:t>
      </w:r>
    </w:p>
    <w:p w14:paraId="6F9DDD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 = res.drop('embryoOutline', axis=2)</w:t>
      </w:r>
    </w:p>
    <w:p w14:paraId="1637B3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res</w:t>
      </w:r>
    </w:p>
    <w:p w14:paraId="71E13D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68F4EF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78BF0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  Save a restricted dataset (excluding blockwise data and embryo outlines</w:t>
      </w:r>
    </w:p>
    <w:p w14:paraId="6E9ECE0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  to a Numpy dictionary.</w:t>
      </w:r>
    </w:p>
    <w:p w14:paraId="5D5402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ADE5B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aveReducedResults(self, savePath):</w:t>
      </w:r>
    </w:p>
    <w:p w14:paraId="3F6158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Use function and add output to results dict.</w:t>
      </w:r>
    </w:p>
    <w:p w14:paraId="148D74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ducedResults = {}</w:t>
      </w:r>
    </w:p>
    <w:p w14:paraId="11C012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len(self.embryoLabels)):</w:t>
      </w:r>
    </w:p>
    <w:p w14:paraId="109502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self.embryoLabels[f]</w:t>
      </w:r>
    </w:p>
    <w:p w14:paraId="3F8D6F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 = self.returnResults(self.embryo)</w:t>
      </w:r>
    </w:p>
    <w:p w14:paraId="300E43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duced = self.reduceData()</w:t>
      </w:r>
    </w:p>
    <w:p w14:paraId="2E3CC8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Take embryo label and assign results</w:t>
      </w:r>
    </w:p>
    <w:p w14:paraId="6CDEB0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exec('self.%s = reduced' % self.embryo)</w:t>
      </w:r>
    </w:p>
    <w:p w14:paraId="362466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Labels[f], 'loaded'</w:t>
      </w:r>
    </w:p>
    <w:p w14:paraId="2D7189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ducedResults[self.embryoLabels[f]] = reduced</w:t>
      </w:r>
    </w:p>
    <w:p w14:paraId="77AFC8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an appropriate name to save..</w:t>
      </w:r>
    </w:p>
    <w:p w14:paraId="2DBE9D0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 = self.parentPath.replace('/phenomeData/','')</w:t>
      </w:r>
    </w:p>
    <w:p w14:paraId="049BE1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 = out.split('/')</w:t>
      </w:r>
    </w:p>
    <w:p w14:paraId="6B22F28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 = out[len(out)-1]</w:t>
      </w:r>
    </w:p>
    <w:p w14:paraId="36BFE5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Finally save</w:t>
      </w:r>
    </w:p>
    <w:p w14:paraId="7ADA67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np.save(savePath + out + '_reducedPhenomeResults.npy', reducedResults)</w:t>
      </w:r>
    </w:p>
    <w:p w14:paraId="27C265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67BA20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6A808B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07A873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Functionn to launch Egg ID UI </w:t>
      </w:r>
    </w:p>
    <w:p w14:paraId="57A24B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831BE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validateEggs(self, eggInt = 1234):</w:t>
      </w:r>
    </w:p>
    <w:p w14:paraId="7752B4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ggInt = eggInt</w:t>
      </w:r>
    </w:p>
    <w:p w14:paraId="3AE777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pp = 0</w:t>
      </w:r>
    </w:p>
    <w:p w14:paraId="5CDC5C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QtGui.QApplication.setGraphicsSystem('raster')</w:t>
      </w:r>
    </w:p>
    <w:p w14:paraId="0CE2AD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pp = QtGui.QApplication(sys.argv)</w:t>
      </w:r>
    </w:p>
    <w:p w14:paraId="6F2D8C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 = eggUI.eggUI()</w:t>
      </w:r>
    </w:p>
    <w:p w14:paraId="416896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dataForUI(0)</w:t>
      </w:r>
    </w:p>
    <w:p w14:paraId="645852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.embryoFolders = self.embryoFolders</w:t>
      </w:r>
    </w:p>
    <w:p w14:paraId="2B6725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.showUI(self.UI.compSeq, self.results[:,self.eggIDIms,'eggRotBBox'].values, self.results[:,self.eggIDIms,'eggBoxPoints'].values,list(self.embryoLabels), self.eggInt)</w:t>
      </w:r>
    </w:p>
    <w:p w14:paraId="2F0595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instance1.UI.showUI(instance1.UI.compSeq, instance1.results[:,instance1.eggIDIms,'eggRotBBox'].values, instance1.results[:,instance1.eggIDIms,'eggBoxPoints'].values,list(instance1.embryoLabels), instance1.eggInt)</w:t>
      </w:r>
    </w:p>
    <w:p w14:paraId="043AB7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.diag.imv.sigTimeChanged.connect(self.UI.updateOpenCVEggROICurrEmbryo)</w:t>
      </w:r>
    </w:p>
    <w:p w14:paraId="5BA527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.diag.table.itemSelectionChanged.connect(self.supplyUINewEmbryoData)</w:t>
      </w:r>
    </w:p>
    <w:p w14:paraId="69D67C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.approveROI_btn.clicked.connect(self.saveUpdatedROI)        </w:t>
      </w:r>
    </w:p>
    <w:p w14:paraId="6478CE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Update image when timeline slider is changed.</w:t>
      </w:r>
    </w:p>
    <w:p w14:paraId="09A97B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elf.UI.diag.imv.timeLine.sigPositionChanged.connect(self.UI.updateImage)</w:t>
      </w:r>
    </w:p>
    <w:p w14:paraId="460140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pp.exec_()      </w:t>
      </w:r>
    </w:p>
    <w:p w14:paraId="3901FA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1BEA3B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3F768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Functions for the validateEggs() user interface - to validate egg locations etc..</w:t>
      </w:r>
    </w:p>
    <w:p w14:paraId="456604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5B78E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DDD85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Load data for the eggUI for a particular embryo</w:t>
      </w:r>
    </w:p>
    <w:p w14:paraId="56644C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0E795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dataForUI(self,e):</w:t>
      </w:r>
    </w:p>
    <w:p w14:paraId="2F634B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Make embyo label current (for saving)</w:t>
      </w:r>
    </w:p>
    <w:p w14:paraId="0F421E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mbryo = self.embryoLabels[e]</w:t>
      </w:r>
    </w:p>
    <w:p w14:paraId="76A11D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oad results</w:t>
      </w:r>
    </w:p>
    <w:p w14:paraId="1E0070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loadResults()</w:t>
      </w:r>
    </w:p>
    <w:p w14:paraId="11EAA4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EmbryoFolders(self.parentPath, self.embryo)</w:t>
      </w:r>
    </w:p>
    <w:p w14:paraId="71B461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self.eggInt = 1234, only check the first image of each image sequence</w:t>
      </w:r>
    </w:p>
    <w:p w14:paraId="301B460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/time series. This is the default. However, users can check very image if </w:t>
      </w:r>
    </w:p>
    <w:p w14:paraId="215B81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sired by setting an appropriate eggInt.</w:t>
      </w:r>
    </w:p>
    <w:p w14:paraId="4E763E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eggInt ==1234:</w:t>
      </w:r>
    </w:p>
    <w:p w14:paraId="293B7C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ggIDIms = []</w:t>
      </w:r>
    </w:p>
    <w:p w14:paraId="6A34FF6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ggIDIms.append(0)</w:t>
      </w:r>
    </w:p>
    <w:p w14:paraId="0E378B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intN = self.results.shape[1]-1</w:t>
      </w:r>
    </w:p>
    <w:p w14:paraId="03FD1E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IntervIndicesFromSequence(int(self.eggInt))</w:t>
      </w:r>
    </w:p>
    <w:p w14:paraId="207BD1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492CB8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indices for loading, based on interval (intN).</w:t>
      </w:r>
    </w:p>
    <w:p w14:paraId="53B9AE8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getIntervIndicesFromSequence(int(self.eggInt))</w:t>
      </w:r>
    </w:p>
    <w:p w14:paraId="1569D4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reate an empty stack for the egg approval images. Use first im for dimensions</w:t>
      </w:r>
    </w:p>
    <w:p w14:paraId="181683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m = self.imImport(0,0)</w:t>
      </w:r>
    </w:p>
    <w:p w14:paraId="32C6B3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.compSeq = np.zeros(shape=(int(len(self.eggIDIms)*len(self.embryoFolders)),im.shape[0],im.shape[1]))      </w:t>
      </w:r>
    </w:p>
    <w:p w14:paraId="0BCF07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.eggUIimPaths = []        </w:t>
      </w:r>
    </w:p>
    <w:p w14:paraId="20582D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e in range(len(self.embryoFolders)):</w:t>
      </w:r>
    </w:p>
    <w:p w14:paraId="71D766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UI.eggUIimPaths[e*len(self.eggIDIms):(e*len(self.eggIDIms)+len(self.eggIDIms))] = self.results.iloc[e]['currentFolder'][self.eggIDIms] + self.results.iloc[e]['file'][self.eggIDIms]</w:t>
      </w:r>
    </w:p>
    <w:p w14:paraId="6F96D4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08699F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719DE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Save changes to egg ROI to disk.</w:t>
      </w:r>
    </w:p>
    <w:p w14:paraId="166D3F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839A6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aveUpdatedROI(self):    </w:t>
      </w:r>
    </w:p>
    <w:p w14:paraId="56A754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ave changes for each embryo's ROI</w:t>
      </w:r>
    </w:p>
    <w:p w14:paraId="6C5027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r in range(self.UI.eggRotBBox.shape[1]):    </w:t>
      </w:r>
    </w:p>
    <w:p w14:paraId="59FCBD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.iloc[r]['eggRotBBox'][self.eggIDIms] = self.UI.eggRotBBox[:,r]</w:t>
      </w:r>
    </w:p>
    <w:p w14:paraId="4FF9CA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r in range(self.UI.eggBoxPoints.shape[1]):    </w:t>
      </w:r>
    </w:p>
    <w:p w14:paraId="3CD81E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.iloc[r]['eggBoxPoints'][self.eggIDIms] = self.UI.eggBoxPoints[:,r]</w:t>
      </w:r>
    </w:p>
    <w:p w14:paraId="4A0C74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tore changes to disk</w:t>
      </w:r>
    </w:p>
    <w:p w14:paraId="5AD8A6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to_pickle(self.resultsDir + "/" + self.embryo + '.pandas')</w:t>
      </w:r>
    </w:p>
    <w:p w14:paraId="44733F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1462E1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070EE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When table row selection changes, load new embryo data</w:t>
      </w:r>
    </w:p>
    <w:p w14:paraId="77899E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58EE6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upplyUINewEmbryoData(self):</w:t>
      </w:r>
    </w:p>
    <w:p w14:paraId="061E6A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57D789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rint 'supplyUINewEmbryoData', self.UI.diag.table.currentRow()</w:t>
      </w:r>
    </w:p>
    <w:p w14:paraId="02C6D61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currRow = self.UI.diag.table.currentRow()</w:t>
      </w:r>
    </w:p>
    <w:p w14:paraId="210F7D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dataForUI(currRow)</w:t>
      </w:r>
    </w:p>
    <w:p w14:paraId="6A5924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UI.updateUI(self.UI.compSeq, self.results[:,self.eggIDIms,'eggRotBBox'].values, self.results[:,self.eggIDIms,'eggBoxPoints'].values)</w:t>
      </w:r>
    </w:p>
    <w:p w14:paraId="78CE68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dataforViewOutput(currRow)</w:t>
      </w:r>
    </w:p>
    <w:p w14:paraId="2179DA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ACF2A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89F64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5E8B5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View Output functions    </w:t>
      </w:r>
    </w:p>
    <w:p w14:paraId="7B9524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39673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viewOutput(self):</w:t>
      </w:r>
    </w:p>
    <w:p w14:paraId="5DE08E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pp = 0</w:t>
      </w:r>
    </w:p>
    <w:p w14:paraId="0ABF699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pp = QApplication(sys.argv)</w:t>
      </w:r>
    </w:p>
    <w:p w14:paraId="6C420B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outputUI = viewOutput.viewOutput()</w:t>
      </w:r>
    </w:p>
    <w:p w14:paraId="3CB401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outputUI.scale = self.scale</w:t>
      </w:r>
    </w:p>
    <w:p w14:paraId="60B086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dataforViewOutput(0)</w:t>
      </w:r>
    </w:p>
    <w:p w14:paraId="6F1E78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outputUI.showUI(list(self.embryoLabels))</w:t>
      </w:r>
    </w:p>
    <w:p w14:paraId="7EF5DF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dataForUI(0)</w:t>
      </w:r>
    </w:p>
    <w:p w14:paraId="399284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UI.outputUI(self.compSeq, self.results[:,self.eggIDIms,'eggRotBBox'].values, self.results[:,self.eggIDIms,'eggBoxPoints'].values,list(self.embryoLabels))</w:t>
      </w:r>
    </w:p>
    <w:p w14:paraId="44EA6E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test.UI.diag.imv.sigTimeChanged.connect(updateAlert)</w:t>
      </w:r>
    </w:p>
    <w:p w14:paraId="709BB1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UI.diag.imv.sigTimeChanged.connect(self.UI.updateOpenCVEggROICurrEmbryo)</w:t>
      </w:r>
    </w:p>
    <w:p w14:paraId="1FE8FA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outputUI.diag.table.itemSelectionChanged.connect(self.supplyoutputUINewEmbryoData)</w:t>
      </w:r>
    </w:p>
    <w:p w14:paraId="47D20F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UI.approveROI_btn.clicked.connect(self.saveUpdatedROI)</w:t>
      </w:r>
    </w:p>
    <w:p w14:paraId="60BBA0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test.UI.roi.sigRegionChangeFinished.connect(roiChanged)</w:t>
      </w:r>
    </w:p>
    <w:p w14:paraId="191558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pp.exec_()     </w:t>
      </w:r>
    </w:p>
    <w:p w14:paraId="62E59A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1D6167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rovide results data</w:t>
      </w:r>
    </w:p>
    <w:p w14:paraId="3CD0D8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dataforViewOutput(self,n=0):</w:t>
      </w:r>
    </w:p>
    <w:p w14:paraId="32FEAC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Make embyo label current (for saving)</w:t>
      </w:r>
    </w:p>
    <w:p w14:paraId="6F3E6B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mbryo = self.embryoLabels[int(n)]</w:t>
      </w:r>
    </w:p>
    <w:p w14:paraId="48BF48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oad results</w:t>
      </w:r>
    </w:p>
    <w:p w14:paraId="6D3B01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loadResults()</w:t>
      </w:r>
    </w:p>
    <w:p w14:paraId="0BC0AD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outputUI.results = self.results</w:t>
      </w:r>
    </w:p>
    <w:p w14:paraId="79B9B4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EmbryoFolders(self.parentPath, self.embryo)</w:t>
      </w:r>
    </w:p>
    <w:p w14:paraId="644831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end timeSeriesEmbryoBB data ...</w:t>
      </w:r>
    </w:p>
    <w:p w14:paraId="4093F8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outputUI.embryoBBRange  = self.timeSeriesEmbryoBB()</w:t>
      </w:r>
    </w:p>
    <w:p w14:paraId="07B6B5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076178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upplyoutputUINewEmbryoData(self):</w:t>
      </w:r>
    </w:p>
    <w:p w14:paraId="415444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58D7E1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rint 'supplyUINewEmbryoData', self.UI.diag.table.currentRow()</w:t>
      </w:r>
    </w:p>
    <w:p w14:paraId="6CE23A5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currRow = self.outputUI.diag.table.currentRow()</w:t>
      </w:r>
    </w:p>
    <w:p w14:paraId="3DE419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dataforViewOutput(currRow)</w:t>
      </w:r>
    </w:p>
    <w:p w14:paraId="72C2A3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outputUI.updateUI()</w:t>
      </w:r>
    </w:p>
    <w:p w14:paraId="2FF759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3F358E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4ACE7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Get Embryo bounding box max and min locations across entire data panel..</w:t>
      </w:r>
    </w:p>
    <w:p w14:paraId="7845FB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FBC9E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timeSeriesEmbryoBB(self):</w:t>
      </w:r>
    </w:p>
    <w:p w14:paraId="722215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X = np.zeros(len(self.results))</w:t>
      </w:r>
    </w:p>
    <w:p w14:paraId="2094E2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Y = np.zeros(len(self.results))</w:t>
      </w:r>
    </w:p>
    <w:p w14:paraId="0ABE7A5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X = np.zeros(len(self.results))</w:t>
      </w:r>
    </w:p>
    <w:p w14:paraId="486804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Y = np.zeros(len(self.results))        </w:t>
      </w:r>
    </w:p>
    <w:p w14:paraId="598D9C0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len(self.results)):</w:t>
      </w:r>
    </w:p>
    <w:p w14:paraId="28A73A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urrentFolder = self.embryoFolders[f]</w:t>
      </w:r>
    </w:p>
    <w:p w14:paraId="327603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hortenedPath = self.shortenedPaths[f]</w:t>
      </w:r>
    </w:p>
    <w:p w14:paraId="7466D0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self.getShortenedPath()</w:t>
      </w:r>
    </w:p>
    <w:p w14:paraId="275189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 = self.getEmbryoBB()</w:t>
      </w:r>
    </w:p>
    <w:p w14:paraId="7E0BBC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X[f], maxY[f], minX[f], minY[f] = out['maxX'],out['maxY'],out['minX'],out['minY']</w:t>
      </w:r>
    </w:p>
    <w:p w14:paraId="23403A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X = max(maxX)</w:t>
      </w:r>
    </w:p>
    <w:p w14:paraId="721268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Y = max(maxY)</w:t>
      </w:r>
    </w:p>
    <w:p w14:paraId="47350D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X = min(minX)</w:t>
      </w:r>
    </w:p>
    <w:p w14:paraId="59409F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Y = min(minY)</w:t>
      </w:r>
    </w:p>
    <w:p w14:paraId="1F257E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7C7568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{'minX':minX, 'minY':minY, 'maxX':maxX, 'maxY':maxY}</w:t>
      </w:r>
    </w:p>
    <w:p w14:paraId="3F40730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68AA9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309EA6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Get Egg bounding box max and min locations across entire data panel..</w:t>
      </w:r>
    </w:p>
    <w:p w14:paraId="516E28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timeSeriesEggBB(self):</w:t>
      </w:r>
    </w:p>
    <w:p w14:paraId="0A1759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X = np.zeros(len(self.results))</w:t>
      </w:r>
    </w:p>
    <w:p w14:paraId="3CCEBC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Y = np.zeros(len(self.results))</w:t>
      </w:r>
    </w:p>
    <w:p w14:paraId="6221AD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X = np.zeros(len(self.results))</w:t>
      </w:r>
    </w:p>
    <w:p w14:paraId="410E9F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Y = np.zeros(len(self.results))        </w:t>
      </w:r>
    </w:p>
    <w:p w14:paraId="68F7A9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len(self.results)):</w:t>
      </w:r>
    </w:p>
    <w:p w14:paraId="002CC62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urrentFolder = self.embryoFolders[f]</w:t>
      </w:r>
    </w:p>
    <w:p w14:paraId="50BA4E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hortenedPath = self.shortenedPaths[f]            </w:t>
      </w:r>
    </w:p>
    <w:p w14:paraId="166A6A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 = self.getSeqEggBB()</w:t>
      </w:r>
    </w:p>
    <w:p w14:paraId="0B8CEB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X[f], maxY[f], minX[f], minY[f] = out['eggMaxX'],out['eggMaxY'],out['eggMinX'],out['eggMinY']</w:t>
      </w:r>
    </w:p>
    <w:p w14:paraId="3831E6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X = max(maxX)</w:t>
      </w:r>
    </w:p>
    <w:p w14:paraId="6D705D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Y = max(maxY)</w:t>
      </w:r>
    </w:p>
    <w:p w14:paraId="0AD224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X = min(minX)</w:t>
      </w:r>
    </w:p>
    <w:p w14:paraId="3AC767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Y = min(minY)</w:t>
      </w:r>
    </w:p>
    <w:p w14:paraId="0EE513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0539AA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{'minX':minX, 'minY':minY, 'maxX':maxX, 'maxY':maxY}</w:t>
      </w:r>
    </w:p>
    <w:p w14:paraId="1052074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35EDC68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7DE6B296" w14:textId="77777777" w:rsidR="00D45170" w:rsidRPr="005B1CD2" w:rsidRDefault="00D45170" w:rsidP="00D45170">
      <w:pPr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br w:type="page"/>
      </w:r>
    </w:p>
    <w:p w14:paraId="165E1A82" w14:textId="77777777" w:rsidR="00D45170" w:rsidRPr="005B1CD2" w:rsidRDefault="00D45170" w:rsidP="00D45170">
      <w:pPr>
        <w:jc w:val="both"/>
        <w:outlineLvl w:val="0"/>
        <w:rPr>
          <w:rFonts w:ascii="Courier" w:hAnsi="Courier"/>
          <w:b/>
          <w:sz w:val="21"/>
          <w:u w:val="single"/>
          <w:lang w:val="en-US"/>
        </w:rPr>
      </w:pPr>
      <w:r w:rsidRPr="005B1CD2">
        <w:rPr>
          <w:rFonts w:ascii="Courier" w:hAnsi="Courier"/>
          <w:b/>
          <w:sz w:val="21"/>
          <w:u w:val="single"/>
          <w:lang w:val="en-US"/>
        </w:rPr>
        <w:t>imageAnalysis.py</w:t>
      </w:r>
    </w:p>
    <w:p w14:paraId="332BA4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C3F656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Import dependencies</w:t>
      </w:r>
    </w:p>
    <w:p w14:paraId="1720D1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cv2</w:t>
      </w:r>
    </w:p>
    <w:p w14:paraId="610DC8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numpy as np</w:t>
      </w:r>
    </w:p>
    <w:p w14:paraId="68BFF1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skimage.segmentation import clear_border</w:t>
      </w:r>
    </w:p>
    <w:p w14:paraId="26AF6B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time</w:t>
      </w:r>
    </w:p>
    <w:p w14:paraId="32BD00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import skimage    </w:t>
      </w:r>
    </w:p>
    <w:p w14:paraId="17CDA0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math</w:t>
      </w:r>
    </w:p>
    <w:p w14:paraId="469E34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athos</w:t>
      </w:r>
    </w:p>
    <w:p w14:paraId="3E59D1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16C65CF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class imageAnalysis(object):</w:t>
      </w:r>
    </w:p>
    <w:p w14:paraId="52E823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EA013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E1BC1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Identify the egg </w:t>
      </w:r>
    </w:p>
    <w:p w14:paraId="19E96F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B5B62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locateEgg(self,im):</w:t>
      </w:r>
    </w:p>
    <w:p w14:paraId="6BEBF3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eggBBox = []</w:t>
      </w:r>
    </w:p>
    <w:p w14:paraId="55EC38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ggRotBBox = []</w:t>
      </w:r>
    </w:p>
    <w:p w14:paraId="6251A7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boxPoints = []</w:t>
      </w:r>
    </w:p>
    <w:p w14:paraId="7193E8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rigIm = im.copy()</w:t>
      </w:r>
    </w:p>
    <w:p w14:paraId="525B25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kernel = np.ones((4,4),np.uint8)   </w:t>
      </w:r>
    </w:p>
    <w:p w14:paraId="0DC657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pply otsu thresholding to ID egg</w:t>
      </w:r>
    </w:p>
    <w:p w14:paraId="0D0795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2,thresh = cv2.threshold(im,0,255,cv2.THRESH_BINARY+cv2.THRESH_OTSU)</w:t>
      </w:r>
    </w:p>
    <w:p w14:paraId="76F1A8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Open to remove all small/thin elements, including egg (usually leaving blobs and embryo.)</w:t>
      </w:r>
    </w:p>
    <w:p w14:paraId="2FD80E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1 = cv2.getStructuringElement(cv2.MORPH_ELLIPSE, (12,12))</w:t>
      </w:r>
    </w:p>
    <w:p w14:paraId="0EBEC1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hresh2 = cv2.morphologyEx(thresh, cv2.MORPH_OPEN, s1)</w:t>
      </w:r>
    </w:p>
    <w:p w14:paraId="4719B7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40965B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lt.imshow(thresh2)  </w:t>
      </w:r>
    </w:p>
    <w:p w14:paraId="6341F36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Now use inverted threshold of the opened image to remove embryo and other large items from original OTSU threshold.</w:t>
      </w:r>
    </w:p>
    <w:p w14:paraId="74239A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rigIm[thresh == thresh2] =0</w:t>
      </w:r>
    </w:p>
    <w:p w14:paraId="14E8F4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pply adaptive threshold</w:t>
      </w:r>
    </w:p>
    <w:p w14:paraId="47E7CB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rigIm = cv2.adaptiveThreshold(origIm, 255, cv2.ADAPTIVE_THRESH_MEAN_C, cv2.THRESH_BINARY, 101,0) </w:t>
      </w:r>
    </w:p>
    <w:p w14:paraId="2288F8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Use stats to remove non-egg candidates (rather than erode, which tends to remove too much egg)</w:t>
      </w:r>
    </w:p>
    <w:p w14:paraId="7BA6E0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num, labels, stats, centroids = cv2.connectedComponentsWithStats(origIm)</w:t>
      </w:r>
    </w:p>
    <w:p w14:paraId="4C0125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0 = n of blobs,  1 = labelled matrix, 2 = stats (leftMostX, topMostY, Width, Height, Area), 3 = centroids (X and Y</w:t>
      </w:r>
    </w:p>
    <w:p w14:paraId="631382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alculate distance from centre of image        </w:t>
      </w:r>
    </w:p>
    <w:p w14:paraId="7E7FC4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isFrCen = np.sqrt(((centroids[:,0] - (im.shape[0]/2))**2) + ((centroids[:,1] - (im.shape[1]/2))**2))</w:t>
      </w:r>
    </w:p>
    <w:p w14:paraId="0695C2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longest axis</w:t>
      </w:r>
    </w:p>
    <w:p w14:paraId="3A5CEF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on = np.amax(stats[:,2:3], axis=1)</w:t>
      </w:r>
    </w:p>
    <w:p w14:paraId="1A5C10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Transpose stats array and add the extras</w:t>
      </w:r>
    </w:p>
    <w:p w14:paraId="58E6A8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tats = stats.transpose()</w:t>
      </w:r>
    </w:p>
    <w:p w14:paraId="23E9A1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tats = np.vstack([stats, centroids[:,0],centroids[:,1], disFrCen, lon, range(num)])</w:t>
      </w:r>
    </w:p>
    <w:p w14:paraId="54E926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Now filter the blobs</w:t>
      </w:r>
    </w:p>
    <w:p w14:paraId="0F7AA8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tStats = stats[9,(stats[8,:]&gt;20) &amp; (stats[7,:]&lt;(np.amax(im.shape[1:2])/0.8))&amp; (stats[8,:]&lt;(np.amax(origIm.shape[1:2])))]</w:t>
      </w:r>
    </w:p>
    <w:p w14:paraId="6F9A61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filtStats.shape[0] ==0:</w:t>
      </w:r>
    </w:p>
    <w:p w14:paraId="108F41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self.eggBBox=['nan','nan','nan','nan']</w:t>
      </w:r>
    </w:p>
    <w:p w14:paraId="62BDCA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ggRotBBox = ['nan','nan','nan','nan','nan']</w:t>
      </w:r>
    </w:p>
    <w:p w14:paraId="260157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boxPoints = (('nan','nan'),('nan','nan'),('nan','nan'),('nan','nan'))</w:t>
      </w:r>
    </w:p>
    <w:p w14:paraId="1C988D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2369E7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ind = int(ind)  </w:t>
      </w:r>
    </w:p>
    <w:p w14:paraId="30DA57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sk = np.zeros_like(labels)</w:t>
      </w:r>
    </w:p>
    <w:p w14:paraId="435D7E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m in range(len(filtStats)):    </w:t>
      </w:r>
    </w:p>
    <w:p w14:paraId="74B7FE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sk[labels == int(filtStats[m])]=1</w:t>
      </w:r>
    </w:p>
    <w:p w14:paraId="51BE68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Debug</w:t>
      </w:r>
    </w:p>
    <w:p w14:paraId="10BD18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plt.imshow(mask)</w:t>
      </w:r>
    </w:p>
    <w:p w14:paraId="416E34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lear border</w:t>
      </w:r>
    </w:p>
    <w:p w14:paraId="3BD9BC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rigIm = clear_border(mask, buffer_size=20, bgval=0)</w:t>
      </w:r>
    </w:p>
    <w:p w14:paraId="2B2EBE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plt.imshow(testim)</w:t>
      </w:r>
    </w:p>
    <w:p w14:paraId="3B44986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Find contours</w:t>
      </w:r>
    </w:p>
    <w:p w14:paraId="51977F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contIm, contour,hier = cv2.findContours(origIm,cv2.RETR_CCOMP,cv2.CHAIN_APPROX_SIMPLE)</w:t>
      </w:r>
    </w:p>
    <w:p w14:paraId="3BFEB5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35946C6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no contours found then do not continue and store nans.</w:t>
      </w:r>
    </w:p>
    <w:p w14:paraId="1A107CD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len(contour) ==0:</w:t>
      </w:r>
    </w:p>
    <w:p w14:paraId="05915B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ggBBox=['nan','nan','nan','nan']</w:t>
      </w:r>
    </w:p>
    <w:p w14:paraId="346A8E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ggRotBBox = ['nan','nan','nan','nan','nan']</w:t>
      </w:r>
    </w:p>
    <w:p w14:paraId="76E783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boxPoints = (('nan','nan'),('nan','nan'),('nan','nan'),('nan','nan'))</w:t>
      </w:r>
    </w:p>
    <w:p w14:paraId="2AB942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20424E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Collate contours</w:t>
      </w:r>
    </w:p>
    <w:p w14:paraId="2AB989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ggCont = cv2.fitEllipse(np.concatenate(contour))</w:t>
      </w:r>
    </w:p>
    <w:p w14:paraId="2AEBAD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raw ellipse on blank image</w:t>
      </w:r>
    </w:p>
    <w:p w14:paraId="2E7167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Ellipse = cv2.ellipse(np.zeros_like(im),self.eggCont,(1,1,1),-1)</w:t>
      </w:r>
    </w:p>
    <w:p w14:paraId="4F8F70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ebug</w:t>
      </w:r>
    </w:p>
    <w:p w14:paraId="4CC998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np.zeros(im.shape,np.bool)</w:t>
      </w:r>
    </w:p>
    <w:p w14:paraId="6CDD1C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imshow(cv2.ellipse(origIm,eggCont,(255,0,0),2))  </w:t>
      </w:r>
    </w:p>
    <w:p w14:paraId="79937D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mcopy[j] = cv2.bitwise_and(thresh,imcopy[j])</w:t>
      </w:r>
    </w:p>
    <w:p w14:paraId="2A3AF0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g.image(imcopy)</w:t>
      </w:r>
    </w:p>
    <w:p w14:paraId="321CDC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imshow(cv2.drawContours(imcopy[j],np.concatenate(contour),-1,(255,0,0),20))</w:t>
      </w:r>
    </w:p>
    <w:p w14:paraId="183B08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Use ellipse to get bounding box (both non rotated for im cropping and rotated for egg gui tweaking).</w:t>
      </w:r>
    </w:p>
    <w:p w14:paraId="2BC005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_,tmp,_ = cv2.findContours(eggEllipse,cv2.RETR_CCOMP,cv2.CHAIN_APPROX_SIMPLE)</w:t>
      </w:r>
    </w:p>
    <w:p w14:paraId="00969A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nothing returned, then eggID unsuccesful so return NAs</w:t>
      </w:r>
    </w:p>
    <w:p w14:paraId="2CC084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len(tmp)!=1:</w:t>
      </w:r>
    </w:p>
    <w:p w14:paraId="70B294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self.eggBBox=['nan','nan','nan','nan']</w:t>
      </w:r>
    </w:p>
    <w:p w14:paraId="0DF2C9D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ggRotBBox = ['nan','nan','nan','nan','nan']</w:t>
      </w:r>
    </w:p>
    <w:p w14:paraId="3635AC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boxPoints = (('nan','nan'),('nan','nan'),('nan','nan'),('nan','nan'))</w:t>
      </w:r>
    </w:p>
    <w:p w14:paraId="443A8A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14DE597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NonRotated BBox dimensions</w:t>
      </w:r>
    </w:p>
    <w:p w14:paraId="311BBF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eggBBx,eggBBy,eggBBw,eggBBh = cv2.boundingRect(tmp[0])</w:t>
      </w:r>
    </w:p>
    <w:p w14:paraId="1092D4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self.eggBBox = [eggBBx,eggBBy,eggBBw,eggBBh]</w:t>
      </w:r>
    </w:p>
    <w:p w14:paraId="6BEF5D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Rotated BBox dimensions</w:t>
      </w:r>
    </w:p>
    <w:p w14:paraId="58DC8B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(eggBBRotCentX, eggBBRotCentY), (eggBBRotWid, eggBBRotHei), eggBBRotAng = cv2.minAreaRect(tmp[0])</w:t>
      </w:r>
    </w:p>
    <w:p w14:paraId="1FDF9C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ggRotBBox = [eggBBRotCentX, eggBBRotCentY,eggBBRotWid, eggBBRotHei,eggBBRotAng]</w:t>
      </w:r>
    </w:p>
    <w:p w14:paraId="6072FC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36483A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Get corners for rotated BB</w:t>
      </w:r>
    </w:p>
    <w:p w14:paraId="0BF91B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boxPoints = cv2.boxPoints(cv2.minAreaRect(tmp[0]))                 </w:t>
      </w:r>
    </w:p>
    <w:p w14:paraId="6EA52B1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return {'successful':successful, 'eggCont':eggCont, 'eggBBox':eggBBox, 'eggRotBBox':eggRotBBox, 'eggCentXY':eggCentXY, 'boxPoints':boxPoints}</w:t>
      </w:r>
    </w:p>
    <w:p w14:paraId="51727E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30650A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=</w:t>
      </w:r>
    </w:p>
    <w:p w14:paraId="2F5FDD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Segment and measure embryo spatial characteristics</w:t>
      </w:r>
    </w:p>
    <w:p w14:paraId="0BCA80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==============================================================================         </w:t>
      </w:r>
    </w:p>
    <w:p w14:paraId="72B9AD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egmentEmbryo(self,n):</w:t>
      </w:r>
    </w:p>
    <w:p w14:paraId="584C59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042485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Oli - Note - 7 kernel size upto 3/11. Increased to 9 to try and overcome lack of</w:t>
      </w:r>
    </w:p>
    <w:p w14:paraId="0825CD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early stage segmentation.</w:t>
      </w:r>
    </w:p>
    <w:p w14:paraId="2D465A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blobs = self.auto_thresh(cv2.medianBlur(self.eggSeq[n],9),0.01)</w:t>
      </w:r>
    </w:p>
    <w:p w14:paraId="7F0569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cntMask = np.zeros((self.eggSeq[n].shape[0], self.eggSeq[n].shape[1]),dtype = np.uint8)</w:t>
      </w:r>
    </w:p>
    <w:p w14:paraId="0D9E7A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m2, conts, hierarchy = cv2.findContours(blobs,cv2.RETR_TREE,cv2.CHAIN_APPROX_SIMPLE)</w:t>
      </w:r>
    </w:p>
    <w:p w14:paraId="13D792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cnt in conts:</w:t>
      </w:r>
    </w:p>
    <w:p w14:paraId="501F23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cv2.arcLength(cnt, True) &gt; 200:</w:t>
      </w:r>
    </w:p>
    <w:p w14:paraId="55A23A1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cv2.drawContours(cntMask,[cnt],-1,(255,255,255),-1)</w:t>
      </w:r>
    </w:p>
    <w:p w14:paraId="4B9AAA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</w:t>
      </w:r>
    </w:p>
    <w:p w14:paraId="07898C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Open to remove all small/thin elements, including egg (usually leaving blobs and embryo.)</w:t>
      </w:r>
    </w:p>
    <w:p w14:paraId="42D01C6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1 = cv2.getStructuringElement(cv2.MORPH_ELLIPSE, (12,12))</w:t>
      </w:r>
    </w:p>
    <w:p w14:paraId="44DF8C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cntMask = cv2.morphologyEx(cntMask, cv2.MORPH_OPEN, s1)</w:t>
      </w:r>
    </w:p>
    <w:p w14:paraId="4F1015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properties of thresholded blobs</w:t>
      </w:r>
    </w:p>
    <w:p w14:paraId="370DE4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0 = n of blobs,  1 = labelled matrix, 2 = stats (leftMostX, topMostY, Width, Height, Area), 3 = centroids (X and Y)</w:t>
      </w:r>
    </w:p>
    <w:p w14:paraId="2B0D28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um, labels, stats, centroids = cv2.connectedComponentsWithStats(cntMask)</w:t>
      </w:r>
    </w:p>
    <w:p w14:paraId="32DADA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alculate extent - region area/bounding box area</w:t>
      </w:r>
    </w:p>
    <w:p w14:paraId="110FBC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xtent = stats[:,4]/(stats[:,2].astype(float)*stats[:,3])</w:t>
      </w:r>
    </w:p>
    <w:p w14:paraId="23CDDA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alculate aspect ratio (L/W)</w:t>
      </w:r>
    </w:p>
    <w:p w14:paraId="2B474D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asp = stats[:,2]/stats[:,3].astype(float)</w:t>
      </w:r>
    </w:p>
    <w:p w14:paraId="69793E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aspRat in range(len(asp)):</w:t>
      </w:r>
    </w:p>
    <w:p w14:paraId="6B5DA7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asp[aspRat] &lt; 1:</w:t>
      </w:r>
    </w:p>
    <w:p w14:paraId="02EB19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continue</w:t>
      </w:r>
    </w:p>
    <w:p w14:paraId="104852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419EC5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asp[aspRat] = 1/asp[aspRat]</w:t>
      </w:r>
    </w:p>
    <w:p w14:paraId="030782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Format and combine extra descriptors</w:t>
      </w:r>
    </w:p>
    <w:p w14:paraId="5226DF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iltStats = stats.transpose()</w:t>
      </w:r>
    </w:p>
    <w:p w14:paraId="384946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iltStats = np.vstack([filtStats,extent,asp,range(len(stats))])</w:t>
      </w:r>
    </w:p>
    <w:p w14:paraId="6E2B48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Filter blobs</w:t>
      </w:r>
    </w:p>
    <w:p w14:paraId="0D875F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Oli (16/11) changed min area from 5000 to 4000 to 3500 to 2000.</w:t>
      </w:r>
    </w:p>
    <w:p w14:paraId="1D726D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nd = filtStats[7,(filtStats[4,]&gt;2000) &amp; (filtStats[5,]&gt;0.5) &amp; (filtStats[3,]&lt;labels.shape[0])]</w:t>
      </w:r>
    </w:p>
    <w:p w14:paraId="49D311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ind.shape[0] ==1:</w:t>
      </w:r>
    </w:p>
    <w:p w14:paraId="416426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nd = int(ind)   </w:t>
      </w:r>
    </w:p>
    <w:p w14:paraId="3A141F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ebug - visualise output     </w:t>
      </w:r>
    </w:p>
    <w:p w14:paraId="30FC0C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self.seq[n] = cv2.bitwise_and(self.seq[n],self.seq[n],mask= np.array(labels == ind,dtype='uint8'))</w:t>
      </w:r>
    </w:p>
    <w:p w14:paraId="508AF6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m2, conts, hierarchy = cv2.findContours(np.array(labels == ind,dtype='uint8'),cv2.RETR_TREE,cv2.CHAIN_APPROX_SIMPLE)</w:t>
      </w:r>
    </w:p>
    <w:p w14:paraId="7E0CC2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cnt in conts:</w:t>
      </w:r>
    </w:p>
    <w:p w14:paraId="4A8CD5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cv2.arcLength(cnt, True) &gt; 200:</w:t>
      </w:r>
    </w:p>
    <w:p w14:paraId="17E859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len(conts) ==1:</w:t>
      </w:r>
    </w:p>
    <w:p w14:paraId="47BAE1E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v2.drawContours(cntMask,[cnt],-1,(255,255,255),-1)</w:t>
      </w:r>
    </w:p>
    <w:p w14:paraId="6779C6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mbryoOutline = cnt</w:t>
      </w:r>
    </w:p>
    <w:p w14:paraId="45CF0B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Moments</w:t>
      </w:r>
    </w:p>
    <w:p w14:paraId="330AC9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M = cv2.moments(embryoOutline)</w:t>
      </w:r>
    </w:p>
    <w:p w14:paraId="3FF3BE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Centroid</w:t>
      </w:r>
    </w:p>
    <w:p w14:paraId="04EAF0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x = int(M['m10']/M['m00'])</w:t>
      </w:r>
    </w:p>
    <w:p w14:paraId="441DE8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y = int(M['m01']/M['m00'])            </w:t>
      </w:r>
    </w:p>
    <w:p w14:paraId="4A607C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Area</w:t>
      </w:r>
    </w:p>
    <w:p w14:paraId="72908F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area = M['m00']</w:t>
      </w:r>
    </w:p>
    <w:p w14:paraId="2ED90C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Aspect ratio</w:t>
      </w:r>
    </w:p>
    <w:p w14:paraId="57B5CE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x,y,w,h = cv2.boundingRect(embryoOutline)</w:t>
      </w:r>
    </w:p>
    <w:p w14:paraId="74C0EE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aspect = float(w)/h</w:t>
      </w:r>
    </w:p>
    <w:p w14:paraId="28810B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Extent</w:t>
      </w:r>
    </w:p>
    <w:p w14:paraId="79B46F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rect_area = w*h</w:t>
      </w:r>
    </w:p>
    <w:p w14:paraId="1A255B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xtent = float(area)/rect_area</w:t>
      </w:r>
    </w:p>
    <w:p w14:paraId="262144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Solidity</w:t>
      </w:r>
    </w:p>
    <w:p w14:paraId="655B32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ull = cv2.convexHull(embryoOutline)</w:t>
      </w:r>
    </w:p>
    <w:p w14:paraId="76BF0A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ullArea = cv2.contourArea(hull)</w:t>
      </w:r>
    </w:p>
    <w:p w14:paraId="19FF78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olidity = float(area)/hullArea</w:t>
      </w:r>
    </w:p>
    <w:p w14:paraId="78CA00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se:</w:t>
      </w:r>
    </w:p>
    <w:p w14:paraId="787C59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mbryoOutline = np.NaN</w:t>
      </w:r>
    </w:p>
    <w:p w14:paraId="557533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x = np.NaN</w:t>
      </w:r>
    </w:p>
    <w:p w14:paraId="0C34DD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y = np.NaN</w:t>
      </w:r>
    </w:p>
    <w:p w14:paraId="631F9F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area = np.NaN</w:t>
      </w:r>
    </w:p>
    <w:p w14:paraId="4F248F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x = np.NaN</w:t>
      </w:r>
    </w:p>
    <w:p w14:paraId="48ABD2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y = np.NaN</w:t>
      </w:r>
    </w:p>
    <w:p w14:paraId="02B76E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w = np.NaN</w:t>
      </w:r>
    </w:p>
    <w:p w14:paraId="520BF5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 = np.NaN</w:t>
      </w:r>
    </w:p>
    <w:p w14:paraId="2FC94D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olidity = np.NaN</w:t>
      </w:r>
    </w:p>
    <w:p w14:paraId="58AF71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ullArea = np.NaN</w:t>
      </w:r>
    </w:p>
    <w:p w14:paraId="5DAAF6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xtent = np.NaN</w:t>
      </w:r>
    </w:p>
    <w:p w14:paraId="02B749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aspect = np.NaN</w:t>
      </w:r>
    </w:p>
    <w:p w14:paraId="4C7F2A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458C55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mbryoOutline = np.NaN</w:t>
      </w:r>
    </w:p>
    <w:p w14:paraId="33AE35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cx = np.NaN</w:t>
      </w:r>
    </w:p>
    <w:p w14:paraId="3D3C39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cy = np.NaN</w:t>
      </w:r>
    </w:p>
    <w:p w14:paraId="4A7F57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rea = np.NaN</w:t>
      </w:r>
    </w:p>
    <w:p w14:paraId="1251AB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x = np.NaN</w:t>
      </w:r>
    </w:p>
    <w:p w14:paraId="621F03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y = np.NaN</w:t>
      </w:r>
    </w:p>
    <w:p w14:paraId="5AD82E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w = np.NaN</w:t>
      </w:r>
    </w:p>
    <w:p w14:paraId="3269F13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 = np.NaN</w:t>
      </w:r>
    </w:p>
    <w:p w14:paraId="2558D4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olidity = np.NaN</w:t>
      </w:r>
    </w:p>
    <w:p w14:paraId="5BE2F1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ullArea = np.NaN</w:t>
      </w:r>
    </w:p>
    <w:p w14:paraId="2C594A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xtent = np.NaN</w:t>
      </w:r>
    </w:p>
    <w:p w14:paraId="7887E9E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spect = np.NaN</w:t>
      </w:r>
    </w:p>
    <w:p w14:paraId="1125C5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'Embryo':embryo,</w:t>
      </w:r>
    </w:p>
    <w:p w14:paraId="71138D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self.species == 'ogammarellus':</w:t>
      </w:r>
    </w:p>
    <w:p w14:paraId="161C32D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not R.balthica, perform this segmentation approach... </w:t>
      </w:r>
    </w:p>
    <w:p w14:paraId="52D667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NOTE: This is a more crude approach - using the</w:t>
      </w:r>
    </w:p>
    <w:p w14:paraId="0656F2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bounding box of the egg, rather than a complete embryo segmentation</w:t>
      </w:r>
    </w:p>
    <w:p w14:paraId="50AEDD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which for species such as O. gammarellus that completely fill the egg</w:t>
      </w:r>
    </w:p>
    <w:p w14:paraId="5F7539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apsule is not biologically relevant.)    </w:t>
      </w:r>
    </w:p>
    <w:p w14:paraId="2F1C184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1 = cv2.getStructuringElement(cv2.MORPH_ELLIPSE, (19,19))</w:t>
      </w:r>
    </w:p>
    <w:p w14:paraId="63DC05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sk = cv2.morphologyEx(self.auto_thresh(self.seq[n]), cv2.MORPH_CLOSE, s1)</w:t>
      </w:r>
    </w:p>
    <w:p w14:paraId="0AB8CD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1 = cv2.getStructuringElement(cv2.MORPH_ELLIPSE, (3,3))</w:t>
      </w:r>
    </w:p>
    <w:p w14:paraId="6EAED0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sk = cv2.morphologyEx(mask, cv2.MORPH_OPEN, s1)</w:t>
      </w:r>
    </w:p>
    <w:p w14:paraId="436F84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cntMask = np.zeros((self.seq[n].shape[0], self.seq[n].shape[1]),dtype = np.uint8)</w:t>
      </w:r>
    </w:p>
    <w:p w14:paraId="282E47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m2, conts, hierarchy = cv2.findContours(mask,cv2.RETR_TREE,cv2.CHAIN_APPROX_SIMPLE)</w:t>
      </w:r>
    </w:p>
    <w:p w14:paraId="127BD5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cnt in conts:</w:t>
      </w:r>
    </w:p>
    <w:p w14:paraId="33BD2A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cv2.arcLength(cnt, True) &gt; 200:</w:t>
      </w:r>
    </w:p>
    <w:p w14:paraId="7B1C7E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cv2.drawContours(cntMask,[cnt],-1,(255,255,255),-1)</w:t>
      </w:r>
    </w:p>
    <w:p w14:paraId="0F3973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Get properties of thresholded blobs</w:t>
      </w:r>
    </w:p>
    <w:p w14:paraId="2A1F973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0 = n of blobs,  1 = labelled matrix, 2 = stats (leftMostX, topMostY, Width, Height, Area), 3 = centroids (X and Y)</w:t>
      </w:r>
    </w:p>
    <w:p w14:paraId="18F90B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num, labels, stats, centroids = cv2.connectedComponentsWithStats(cntMask)</w:t>
      </w:r>
    </w:p>
    <w:p w14:paraId="253429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plt.imshow(labels)</w:t>
      </w:r>
    </w:p>
    <w:p w14:paraId="5D2F80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Filter to big blob (gammarid)</w:t>
      </w:r>
    </w:p>
    <w:p w14:paraId="024E7C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Filter blobs</w:t>
      </w:r>
    </w:p>
    <w:p w14:paraId="17F823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filtStats = stats[np.invert(stats[:,2] == self.seq[n].shape[1]),:]</w:t>
      </w:r>
    </w:p>
    <w:p w14:paraId="25826F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stats.shape[0] is 2):</w:t>
      </w:r>
    </w:p>
    <w:p w14:paraId="1808E8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Get index for filtering blob. Discounting the background i.e. size of im.</w:t>
      </w:r>
    </w:p>
    <w:p w14:paraId="28C340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ind = np.where(np.invert(stats[:,2] == self.seq[n].shape[1]))[0][0]</w:t>
      </w:r>
    </w:p>
    <w:p w14:paraId="65992E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maskArr = np.array(labels==ind)</w:t>
      </w:r>
    </w:p>
    <w:p w14:paraId="40A5F2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Uncomment to apply mask to original image</w:t>
      </w:r>
    </w:p>
    <w:p w14:paraId="396530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im = cv2.bitwise_and(im,im, mask = maskArr.astype(np.uint8))</w:t>
      </w:r>
    </w:p>
    <w:p w14:paraId="79F93C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mbryoOutline = cnt</w:t>
      </w:r>
    </w:p>
    <w:p w14:paraId="699B82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Get stats</w:t>
      </w:r>
    </w:p>
    <w:p w14:paraId="0DF823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Moments</w:t>
      </w:r>
    </w:p>
    <w:p w14:paraId="036EA0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M = cv2.moments(embryoOutline)</w:t>
      </w:r>
    </w:p>
    <w:p w14:paraId="461FA1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Centroid</w:t>
      </w:r>
    </w:p>
    <w:p w14:paraId="46892E1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x = int(M['m10']/M['m00'])</w:t>
      </w:r>
    </w:p>
    <w:p w14:paraId="17B987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y = int(M['m01']/M['m00'])            </w:t>
      </w:r>
    </w:p>
    <w:p w14:paraId="439A1D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Area</w:t>
      </w:r>
    </w:p>
    <w:p w14:paraId="0A5D4E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area = M['m00']</w:t>
      </w:r>
    </w:p>
    <w:p w14:paraId="38A46B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Aspect ratio</w:t>
      </w:r>
    </w:p>
    <w:p w14:paraId="16B38E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x,y,w,h = cv2.boundingRect(embryoOutline)</w:t>
      </w:r>
    </w:p>
    <w:p w14:paraId="0171A8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aspect = float(w)/h</w:t>
      </w:r>
    </w:p>
    <w:p w14:paraId="004D62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Extent - region area/bounding box area</w:t>
      </w:r>
    </w:p>
    <w:p w14:paraId="33D20D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xtent = area/(w*h)</w:t>
      </w:r>
    </w:p>
    <w:p w14:paraId="1C4F9FB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Solidity</w:t>
      </w:r>
    </w:p>
    <w:p w14:paraId="35AF1E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ull = cv2.convexHull(cnt)</w:t>
      </w:r>
    </w:p>
    <w:p w14:paraId="1A2A3C4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ullArea = cv2.contourArea(hull)</w:t>
      </w:r>
    </w:p>
    <w:p w14:paraId="615639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olidity = float(area)/hullArea</w:t>
      </w:r>
    </w:p>
    <w:p w14:paraId="43EE32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se:</w:t>
      </w:r>
    </w:p>
    <w:p w14:paraId="242677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mbryoOutline = np.NaN</w:t>
      </w:r>
    </w:p>
    <w:p w14:paraId="72D4FBB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x = np.NaN</w:t>
      </w:r>
    </w:p>
    <w:p w14:paraId="6FC9BC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cy = np.NaN</w:t>
      </w:r>
    </w:p>
    <w:p w14:paraId="295161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area = np.NaN</w:t>
      </w:r>
    </w:p>
    <w:p w14:paraId="321D08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x = np.NaN</w:t>
      </w:r>
    </w:p>
    <w:p w14:paraId="1ED580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y = np.NaN</w:t>
      </w:r>
    </w:p>
    <w:p w14:paraId="7FB307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w = np.NaN</w:t>
      </w:r>
    </w:p>
    <w:p w14:paraId="122B3A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 = np.NaN</w:t>
      </w:r>
    </w:p>
    <w:p w14:paraId="1F744A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olidity = np.NaN</w:t>
      </w:r>
    </w:p>
    <w:p w14:paraId="4B5792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ullArea = np.NaN</w:t>
      </w:r>
    </w:p>
    <w:p w14:paraId="79AAC1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xtent = np.NaN</w:t>
      </w:r>
    </w:p>
    <w:p w14:paraId="26D94C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aspect = np.NaN</w:t>
      </w:r>
    </w:p>
    <w:p w14:paraId="7957EC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{'n':n,'outline':embryoOutline,'centX': cx,'centY': cy, 'ar': area,'aspect': aspect, 'extent': extent,'hullArea': hullArea,'solidity': solidity,'bboxMinCol': x,'bboxMinRow': y,'bboxWidth': w,'bboxHeight': h}    </w:t>
      </w:r>
    </w:p>
    <w:p w14:paraId="3D11AC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6A22EC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#==============================================================================</w:t>
      </w:r>
    </w:p>
    <w:p w14:paraId="58E5B7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Run embryo segmentation</w:t>
      </w:r>
    </w:p>
    <w:p w14:paraId="7FAC1C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8C4BB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runEmbryoSegmentation(self):            </w:t>
      </w:r>
    </w:p>
    <w:p w14:paraId="7E62F8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oop over the folders for an embryo and apply segmentation.</w:t>
      </w:r>
    </w:p>
    <w:p w14:paraId="35D60C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f in range(len(self.embryoFolders)):</w:t>
      </w:r>
    </w:p>
    <w:p w14:paraId="6F9F68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Debug</w:t>
      </w:r>
    </w:p>
    <w:p w14:paraId="516AA52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print f</w:t>
      </w:r>
    </w:p>
    <w:p w14:paraId="034DFF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otts = time.time()</w:t>
      </w:r>
    </w:p>
    <w:p w14:paraId="62616E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urrentFolder = self.embryoFolders[f]</w:t>
      </w:r>
    </w:p>
    <w:p w14:paraId="4EE4F1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hortenedPath = self.shortenedPaths[f]</w:t>
      </w:r>
    </w:p>
    <w:p w14:paraId="400C58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Starting: ', self.embryoFolders[f]</w:t>
      </w:r>
    </w:p>
    <w:p w14:paraId="34A906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no egg dims in first row, do not continue with attempting segmentation.       </w:t>
      </w:r>
    </w:p>
    <w:p w14:paraId="53729D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self.results.loc[self.shortenedPath]['eggRotBBox'][0] == ['nan','nan','nan','nan','nan'])|(math.isnan(float(self.results.loc[self.shortenedPath]['eggRotBBox'][0][0])))| (self.results.loc[self.shortenedPath]['eggRotBBox'][0] == 'nan')| (self.results.loc[self.shortenedPath]['eggRotBBox'][0] == np.NaN):</w:t>
      </w:r>
    </w:p>
    <w:p w14:paraId="6F1F71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embryoOutline'] = np.NaN</w:t>
      </w:r>
    </w:p>
    <w:p w14:paraId="245598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centroidX'] = np.NaN</w:t>
      </w:r>
    </w:p>
    <w:p w14:paraId="02BBEC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centroidY'] = np.NaN</w:t>
      </w:r>
    </w:p>
    <w:p w14:paraId="7E7E61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area'] = np.NaN</w:t>
      </w:r>
    </w:p>
    <w:p w14:paraId="516D489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aspect'] = np.NaN</w:t>
      </w:r>
    </w:p>
    <w:p w14:paraId="6886316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extent'] = np.NaN</w:t>
      </w:r>
    </w:p>
    <w:p w14:paraId="7F221B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hullArea'] = np.NaN</w:t>
      </w:r>
    </w:p>
    <w:p w14:paraId="5A9449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solidity'] = np.NaN</w:t>
      </w:r>
    </w:p>
    <w:p w14:paraId="05E5C6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boxMincol'] = np.NaN</w:t>
      </w:r>
    </w:p>
    <w:p w14:paraId="5AFF99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boxMinrow'] = np.NaN</w:t>
      </w:r>
    </w:p>
    <w:p w14:paraId="1AC28B2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boxWidth'] = np.NaN</w:t>
      </w:r>
    </w:p>
    <w:p w14:paraId="3460F2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boxHeight'] = np.NaN</w:t>
      </w:r>
    </w:p>
    <w:p w14:paraId="063BF7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lockWise'] = np.NaN</w:t>
      </w:r>
    </w:p>
    <w:p w14:paraId="45984AF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No egg for', self.results.loc[self.shortenedPath]['currentFolder'][0]</w:t>
      </w:r>
    </w:p>
    <w:p w14:paraId="7E8086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23C4F7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eqImport(f)</w:t>
      </w:r>
    </w:p>
    <w:p w14:paraId="56570B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Mask seq using egg masks</w:t>
      </w:r>
    </w:p>
    <w:p w14:paraId="6459EF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getSeqEggBB()</w:t>
      </w:r>
    </w:p>
    <w:p w14:paraId="695543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applyEggMaskAndCrop()</w:t>
      </w:r>
    </w:p>
    <w:p w14:paraId="0713924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Create a threading pool</w:t>
      </w:r>
    </w:p>
    <w:p w14:paraId="14E097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nnerPool = pathos.multiprocessing.ThreadingPool()</w:t>
      </w:r>
    </w:p>
    <w:p w14:paraId="071FCE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Run segmentation</w:t>
      </w:r>
    </w:p>
    <w:p w14:paraId="6A3B50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s = innerPool.map(self.segmentEmbryo, range(self.eggSeq.shape[0]))</w:t>
      </w:r>
    </w:p>
    <w:p w14:paraId="008811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Save to dataframe</w:t>
      </w:r>
    </w:p>
    <w:p w14:paraId="7F1066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len(res)):</w:t>
      </w:r>
    </w:p>
    <w:p w14:paraId="333FAE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embryoOutline'][g] = res[g]['outline']</w:t>
      </w:r>
    </w:p>
    <w:p w14:paraId="2D1822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centroidX'][g] = res[g]['centX']</w:t>
      </w:r>
    </w:p>
    <w:p w14:paraId="12029C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centroidY'][g] = res[g]['centY']</w:t>
      </w:r>
    </w:p>
    <w:p w14:paraId="09461E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area'][g] = res[g]['ar']</w:t>
      </w:r>
    </w:p>
    <w:p w14:paraId="621FCA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aspect'][g] = res[g]['aspect']</w:t>
      </w:r>
    </w:p>
    <w:p w14:paraId="78B3A3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extent'][g] = res[g]['extent']</w:t>
      </w:r>
    </w:p>
    <w:p w14:paraId="1E8FFE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hullArea'][g] = res[g]['hullArea']</w:t>
      </w:r>
    </w:p>
    <w:p w14:paraId="151FB5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solidity'][g] = res[g]['solidity']</w:t>
      </w:r>
    </w:p>
    <w:p w14:paraId="7C92E5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Mincol'][g] = res[g]['bboxMinCol']</w:t>
      </w:r>
    </w:p>
    <w:p w14:paraId="2A8B31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Minrow'][g] = res[g]['bboxMinRow']</w:t>
      </w:r>
    </w:p>
    <w:p w14:paraId="38EE40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Width'][g] = res[g]['bboxWidth']</w:t>
      </w:r>
    </w:p>
    <w:p w14:paraId="2730CB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Height'][g] = res[g]['bboxHeight']                      </w:t>
      </w:r>
    </w:p>
    <w:p w14:paraId="160952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nd create a cropped seq</w:t>
      </w:r>
    </w:p>
    <w:p w14:paraId="7EB745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mSeq = self.seq[:,self.minY:self.maxY, self.minX:self.maxX]</w:t>
      </w:r>
    </w:p>
    <w:p w14:paraId="57F5AF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s = innerPool.map(self.runNestedMeanWindowCalc, range(self.seq.shape[0]))</w:t>
      </w:r>
    </w:p>
    <w:p w14:paraId="075AFF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len(res)):</w:t>
      </w:r>
    </w:p>
    <w:p w14:paraId="490C3D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lockWise'][g] = res[g]</w:t>
      </w:r>
    </w:p>
    <w:p w14:paraId="759630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self.embryo, ':', self.shortenedPath, 'analysed in {} s'.format(time.time()-totts) </w:t>
      </w:r>
    </w:p>
    <w:p w14:paraId="1DDE6B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ave</w:t>
      </w:r>
    </w:p>
    <w:p w14:paraId="78D2C5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to_pickle(self.resultsDir + "/" + self.embryo + '.pandas')</w:t>
      </w:r>
    </w:p>
    <w:p w14:paraId="48F319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311706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B5AEF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Segment/analyse particular time points and add these to the results.</w:t>
      </w:r>
    </w:p>
    <w:p w14:paraId="4AAE6E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0C4B0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egmentSpecificTimePoints(self):</w:t>
      </w:r>
    </w:p>
    <w:p w14:paraId="34B2F7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Loading results for: ' + self.embryo</w:t>
      </w:r>
    </w:p>
    <w:p w14:paraId="50D8AE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oad embryo</w:t>
      </w:r>
    </w:p>
    <w:p w14:paraId="239B7A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loadResults()</w:t>
      </w:r>
    </w:p>
    <w:p w14:paraId="1EB957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getEmbryoFolders(self.parentPath, self.embryo)</w:t>
      </w:r>
    </w:p>
    <w:p w14:paraId="474C7F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dentify missing data</w:t>
      </w:r>
    </w:p>
    <w:p w14:paraId="5CBBE1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ndicies = np.isnan(np.nanmean(self.results.ix[:,:,'area'].values.astype(np.float),axis=0))</w:t>
      </w:r>
    </w:p>
    <w:p w14:paraId="2ED5E7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nds = np.nonzero(indicies)[0]</w:t>
      </w:r>
    </w:p>
    <w:p w14:paraId="5F2D8C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oop over missing time points and perform analysis.</w:t>
      </w:r>
    </w:p>
    <w:p w14:paraId="7180CF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str(len(inds)) + ' time points with missing data identified'</w:t>
      </w:r>
    </w:p>
    <w:p w14:paraId="75A063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t in range(len(inds)):</w:t>
      </w:r>
    </w:p>
    <w:p w14:paraId="251046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 = inds[t]</w:t>
      </w:r>
    </w:p>
    <w:p w14:paraId="7C72DE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otts = time.time()</w:t>
      </w:r>
    </w:p>
    <w:p w14:paraId="5DCB64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urrentFolder = self.embryoFolders[f]</w:t>
      </w:r>
    </w:p>
    <w:p w14:paraId="5ED65E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hortenedPath = self.shortenedPaths[f]</w:t>
      </w:r>
    </w:p>
    <w:p w14:paraId="60FA648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self.getShortenedPath()</w:t>
      </w:r>
    </w:p>
    <w:p w14:paraId="00EFF8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self.shortenedPath = os.path.relpath(self.currentFolder, self.parentPath)</w:t>
      </w:r>
    </w:p>
    <w:p w14:paraId="1120BF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Starting: ', self.embryoFolders[f]</w:t>
      </w:r>
    </w:p>
    <w:p w14:paraId="30681A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no egg dims in first row, do not continue with attempting segmentation.       </w:t>
      </w:r>
    </w:p>
    <w:p w14:paraId="24D1C8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self.results.loc[self.shortenedPath]['eggRotBBox'][0] == ['nan','nan','nan','nan','nan'])|(math.isnan(float(self.results.loc[self.shortenedPath]['eggRotBBox'][0][0])))| (self.results.loc[self.shortenedPath]['eggRotBBox'][0] == 'nan')| (self.results.loc[self.shortenedPath]['eggRotBBox'][0] == np.NaN):</w:t>
      </w:r>
    </w:p>
    <w:p w14:paraId="1F02AF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embryoOutline'] = np.NaN</w:t>
      </w:r>
    </w:p>
    <w:p w14:paraId="4503CB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centroidX'] = np.NaN</w:t>
      </w:r>
    </w:p>
    <w:p w14:paraId="3D8FA5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centroidY'] = np.NaN</w:t>
      </w:r>
    </w:p>
    <w:p w14:paraId="4AD43B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area'] = np.NaN</w:t>
      </w:r>
    </w:p>
    <w:p w14:paraId="4B00A8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aspect'] = np.NaN</w:t>
      </w:r>
    </w:p>
    <w:p w14:paraId="735B1F8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extent'] = np.NaN</w:t>
      </w:r>
    </w:p>
    <w:p w14:paraId="09D507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hullArea'] = np.NaN</w:t>
      </w:r>
    </w:p>
    <w:p w14:paraId="4C7E96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solidity'] = np.NaN</w:t>
      </w:r>
    </w:p>
    <w:p w14:paraId="2F57610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boxMincol'] = np.NaN</w:t>
      </w:r>
    </w:p>
    <w:p w14:paraId="463332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boxMinrow'] = np.NaN</w:t>
      </w:r>
    </w:p>
    <w:p w14:paraId="351E64A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boxWidth'] = np.NaN</w:t>
      </w:r>
    </w:p>
    <w:p w14:paraId="6A0763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boxHeight'] = np.NaN</w:t>
      </w:r>
    </w:p>
    <w:p w14:paraId="387F59B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results.loc[self.shortenedPath]['blockWise'] = np.NaN</w:t>
      </w:r>
    </w:p>
    <w:p w14:paraId="08A1B5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No egg for', self.results.loc[self.shortenedPath]['currentFolder'][0]</w:t>
      </w:r>
    </w:p>
    <w:p w14:paraId="3ECFBC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427C4B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eqImport(f)</w:t>
      </w:r>
    </w:p>
    <w:p w14:paraId="3562DC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Mask seq using egg masks</w:t>
      </w:r>
    </w:p>
    <w:p w14:paraId="2CAD9A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getSeqEggBB()</w:t>
      </w:r>
    </w:p>
    <w:p w14:paraId="1AFA02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applyEggMaskAndCrop()</w:t>
      </w:r>
    </w:p>
    <w:p w14:paraId="04430A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Create a threading pool</w:t>
      </w:r>
    </w:p>
    <w:p w14:paraId="1AECB1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nnerPool = pathos.multiprocessing.ThreadingPool()</w:t>
      </w:r>
    </w:p>
    <w:p w14:paraId="056C33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Run segmentation</w:t>
      </w:r>
    </w:p>
    <w:p w14:paraId="22EE34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s = innerPool.map(self.segmentEmbryo, range(self.eggSeq.shape[0]))</w:t>
      </w:r>
    </w:p>
    <w:p w14:paraId="27729B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Save to dataframe</w:t>
      </w:r>
    </w:p>
    <w:p w14:paraId="72CA512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len(res)):</w:t>
      </w:r>
    </w:p>
    <w:p w14:paraId="569805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embryoOutline'][g] = res[g]['outline']</w:t>
      </w:r>
    </w:p>
    <w:p w14:paraId="21248C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centroidX'][g] = res[g]['centX']</w:t>
      </w:r>
    </w:p>
    <w:p w14:paraId="123F440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centroidY'][g] = res[g]['centY']</w:t>
      </w:r>
    </w:p>
    <w:p w14:paraId="20228C6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area'][g] = res[g]['ar']</w:t>
      </w:r>
    </w:p>
    <w:p w14:paraId="6871118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aspect'][g] = res[g]['aspect']</w:t>
      </w:r>
    </w:p>
    <w:p w14:paraId="54BB28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extent'][g] = res[g]['extent']</w:t>
      </w:r>
    </w:p>
    <w:p w14:paraId="2B13BE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hullArea'][g] = res[g]['hullArea']</w:t>
      </w:r>
    </w:p>
    <w:p w14:paraId="2F7E20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solidity'][g] = res[g]['solidity']</w:t>
      </w:r>
    </w:p>
    <w:p w14:paraId="14B4058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Mincol'][g] = res[g]['bboxMinCol']</w:t>
      </w:r>
    </w:p>
    <w:p w14:paraId="59452E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Minrow'][g] = res[g]['bboxMinRow']</w:t>
      </w:r>
    </w:p>
    <w:p w14:paraId="4E1DE3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Width'][g] = res[g]['bboxWidth']</w:t>
      </w:r>
    </w:p>
    <w:p w14:paraId="6B9CF30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Height'][g] = res[g]['bboxHeight']                      </w:t>
      </w:r>
    </w:p>
    <w:p w14:paraId="7F24CE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nd create a cropped seq</w:t>
      </w:r>
    </w:p>
    <w:p w14:paraId="4203A4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mSeq = self.seq[:,self.minY:self.maxY, self.minX:self.maxX]</w:t>
      </w:r>
    </w:p>
    <w:p w14:paraId="20D8C8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s = innerPool.map(self.runNestedMeanWindowCalc, range(self.seq.shape[0]))</w:t>
      </w:r>
    </w:p>
    <w:p w14:paraId="378B91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len(res)):</w:t>
      </w:r>
    </w:p>
    <w:p w14:paraId="0052C21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lockWise'][g] = res[g]</w:t>
      </w:r>
    </w:p>
    <w:p w14:paraId="01ECDB4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self.embryo, ':', self.shortenedPath, 'analysed in {} s'.format(time.time()-totts) </w:t>
      </w:r>
    </w:p>
    <w:p w14:paraId="76A3F9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0BA75D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mp = len(np.nonzero(np.isnan(np.nanmean(self.results.ix[:,:,'area'].values.astype(np.float),axis=0)))[0])</w:t>
      </w:r>
    </w:p>
    <w:p w14:paraId="2EC5A7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str(tmp) + ' time points with missing data identified AFTER re-analysis.'</w:t>
      </w:r>
    </w:p>
    <w:p w14:paraId="6FC293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ave</w:t>
      </w:r>
    </w:p>
    <w:p w14:paraId="16A53C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to_pickle(self.resultsDir + "/" + self.embryo + '.pandas')</w:t>
      </w:r>
    </w:p>
    <w:p w14:paraId="5C14DE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self.embryo + ' analysis complete'</w:t>
      </w:r>
    </w:p>
    <w:p w14:paraId="27A532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79974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Parallel segmentation</w:t>
      </w:r>
    </w:p>
    <w:p w14:paraId="2508D1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E4DBE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runParEmbryoSegmentation(self):</w:t>
      </w:r>
    </w:p>
    <w:p w14:paraId="6795310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618767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Loop over the folders for an embryo and apply segmentation.</w:t>
      </w:r>
    </w:p>
    <w:p w14:paraId="22A650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otts = time.time()</w:t>
      </w:r>
    </w:p>
    <w:p w14:paraId="6178C7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len(self.embryoFolders)):</w:t>
      </w:r>
    </w:p>
    <w:p w14:paraId="718BB4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ebug</w:t>
      </w:r>
    </w:p>
    <w:p w14:paraId="17A300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Starting: ', self.embryoFolders[f]</w:t>
      </w:r>
    </w:p>
    <w:p w14:paraId="634D55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s = time.time()</w:t>
      </w:r>
    </w:p>
    <w:p w14:paraId="28D680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urrentFolder = self.embryoFolders[f]</w:t>
      </w:r>
    </w:p>
    <w:p w14:paraId="48111B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hortenedPath = self.shortenedPaths[f]</w:t>
      </w:r>
    </w:p>
    <w:p w14:paraId="534C1E6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getShortenedPath()</w:t>
      </w:r>
    </w:p>
    <w:p w14:paraId="2A384B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shortenedPath = os.path.relpath(self.currentFolder, self.parentPath)</w:t>
      </w:r>
    </w:p>
    <w:p w14:paraId="4CBC5D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no egg dims in first row, do not continue with attempting segmentation.       </w:t>
      </w:r>
    </w:p>
    <w:p w14:paraId="71648A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(self.results.loc[self.shortenedPath]['eggRotBBox'][0] == ['nan','nan','nan','nan','nan'])|(math.isnan(float(self.results.loc[self.shortenedPath]['eggRotBBox'][0][0])))|(self.results.loc[self.shortenedPath]['eggRotBBox'][0] == 'nan')| (self.results.loc[self.shortenedPath]['eggRotBBox'][0] == np.NaN):</w:t>
      </w:r>
    </w:p>
    <w:p w14:paraId="3927F9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embryoOutline'] = np.NaN</w:t>
      </w:r>
    </w:p>
    <w:p w14:paraId="4D9EF6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centroidX'] = np.NaN</w:t>
      </w:r>
    </w:p>
    <w:p w14:paraId="665B45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centroidY'] = np.NaN</w:t>
      </w:r>
    </w:p>
    <w:p w14:paraId="569790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area'] = np.NaN</w:t>
      </w:r>
    </w:p>
    <w:p w14:paraId="0F7C8B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aspect'] = np.NaN</w:t>
      </w:r>
    </w:p>
    <w:p w14:paraId="3810A5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extent'] = np.NaN</w:t>
      </w:r>
    </w:p>
    <w:p w14:paraId="71A994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hullArea'] = np.NaN</w:t>
      </w:r>
    </w:p>
    <w:p w14:paraId="11B51E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solidity'] = np.NaN</w:t>
      </w:r>
    </w:p>
    <w:p w14:paraId="6C5536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Mincol'] = np.NaN</w:t>
      </w:r>
    </w:p>
    <w:p w14:paraId="1C1191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Minrow'] = np.NaN</w:t>
      </w:r>
    </w:p>
    <w:p w14:paraId="6905C25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Width'] = np.NaN</w:t>
      </w:r>
    </w:p>
    <w:p w14:paraId="1CFC79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Height'] = np.NaN</w:t>
      </w:r>
    </w:p>
    <w:p w14:paraId="1CD159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lockWise'] = np.NaN</w:t>
      </w:r>
    </w:p>
    <w:p w14:paraId="265E37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print 'No egg for', self.results.loc[self.shortenedPath]['currentFolder'][0]</w:t>
      </w:r>
    </w:p>
    <w:p w14:paraId="0792663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16681D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seqImport(f)</w:t>
      </w:r>
    </w:p>
    <w:p w14:paraId="3346690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applyEggMaskAndCrop()</w:t>
      </w:r>
    </w:p>
    <w:p w14:paraId="2F3932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print 'debug starting segmentation'</w:t>
      </w:r>
    </w:p>
    <w:p w14:paraId="4059E2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Create a threading pool</w:t>
      </w:r>
    </w:p>
    <w:p w14:paraId="5356F9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nnerPool = pathos.multiprocessing.ThreadingPool()</w:t>
      </w:r>
    </w:p>
    <w:p w14:paraId="4ABEB3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Run segmentation</w:t>
      </w:r>
    </w:p>
    <w:p w14:paraId="10FD88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res = innerPool.map(self.segmentEmbryo, range(self.eggSeq.shape[0]))</w:t>
      </w:r>
    </w:p>
    <w:p w14:paraId="697A75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Save to dataframe</w:t>
      </w:r>
    </w:p>
    <w:p w14:paraId="19E7E5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for g in range(len(res)):</w:t>
      </w:r>
    </w:p>
    <w:p w14:paraId="705D6C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embryoOutline'][g] = res[g]['outline']</w:t>
      </w:r>
    </w:p>
    <w:p w14:paraId="4B143E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centroidX'][g] = res[g]['centX']</w:t>
      </w:r>
    </w:p>
    <w:p w14:paraId="62A6E11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centroidY'][g] = res[g]['centY']</w:t>
      </w:r>
    </w:p>
    <w:p w14:paraId="371731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area'][g] = res[g]['ar']</w:t>
      </w:r>
    </w:p>
    <w:p w14:paraId="0FC8B5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aspect'][g] = res[g]['aspect']</w:t>
      </w:r>
    </w:p>
    <w:p w14:paraId="21F5F5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extent'][g] = res[g]['extent']</w:t>
      </w:r>
    </w:p>
    <w:p w14:paraId="73CA4A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hullArea'][g] = res[g]['hullArea']</w:t>
      </w:r>
    </w:p>
    <w:p w14:paraId="32A0D9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solidity'][g] = res[g]['solidity']</w:t>
      </w:r>
    </w:p>
    <w:p w14:paraId="5FC1CB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bboxMincol'][g] = res[g]['bboxMinCol']</w:t>
      </w:r>
    </w:p>
    <w:p w14:paraId="28B3F0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bboxMinrow'][g] = res[g]['bboxMinRow']</w:t>
      </w:r>
    </w:p>
    <w:p w14:paraId="1A1003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bboxWidth'][g] = res[g]['bboxWidth']</w:t>
      </w:r>
    </w:p>
    <w:p w14:paraId="7361F8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bboxHeight'][g] = res[g]['bboxHeight']                      </w:t>
      </w:r>
    </w:p>
    <w:p w14:paraId="1086FB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And create a cropped seq</w:t>
      </w:r>
    </w:p>
    <w:p w14:paraId="255EBB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self.emSeq = self.seq[:,self.minY:self.maxY, self.minX:self.maxX]</w:t>
      </w:r>
    </w:p>
    <w:p w14:paraId="3E4BE2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res = innerPool.map(self.runNestedMeanWindowCalc, range(self.seq.shape[0]))                 </w:t>
      </w:r>
    </w:p>
    <w:p w14:paraId="0034DA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Put data into Pandas DP</w:t>
      </w:r>
    </w:p>
    <w:p w14:paraId="06B3BF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for g in range(len(res)):</w:t>
      </w:r>
    </w:p>
    <w:p w14:paraId="38D5FF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results.loc[self.shortenedPath]['blockWise'][g] = res[g]</w:t>
      </w:r>
    </w:p>
    <w:p w14:paraId="04B0E56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print self.embryo, ':', self.shortenedPath, 'analysed in {} s'.format(time.time()-ts) </w:t>
      </w:r>
    </w:p>
    <w:p w14:paraId="115DEF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, ':', ' results currently being saved.'    </w:t>
      </w:r>
    </w:p>
    <w:p w14:paraId="5BA67E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Save</w:t>
      </w:r>
    </w:p>
    <w:p w14:paraId="1D42B6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results.to_pickle(self.resultsDir + "/" + self.embryo + '.pandas')</w:t>
      </w:r>
    </w:p>
    <w:p w14:paraId="235A4A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,':',' results saved!' </w:t>
      </w:r>
    </w:p>
    <w:p w14:paraId="59F465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Analysis complete for', self.embryo, ' in {} s'.format(time.time()-totts) </w:t>
      </w:r>
    </w:p>
    <w:p w14:paraId="0FE5CC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Orchestia ..</w:t>
      </w:r>
    </w:p>
    <w:p w14:paraId="7DDD09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self.species == 'ogammarellus':</w:t>
      </w:r>
    </w:p>
    <w:p w14:paraId="23BBF90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Loop over the folders for an embryo and apply segmentation.</w:t>
      </w:r>
    </w:p>
    <w:p w14:paraId="7D4CE1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len(self.embryoFolders)):</w:t>
      </w:r>
    </w:p>
    <w:p w14:paraId="096463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Starting: ', self.embryoFolders[f]</w:t>
      </w:r>
    </w:p>
    <w:p w14:paraId="6B4399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s = time.time()</w:t>
      </w:r>
    </w:p>
    <w:p w14:paraId="1B6109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urrentFolder = self.embryoFolders[f]</w:t>
      </w:r>
    </w:p>
    <w:p w14:paraId="74B031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hortenedPath = self.shortenedPaths[f]</w:t>
      </w:r>
    </w:p>
    <w:p w14:paraId="26655F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ebug</w:t>
      </w:r>
    </w:p>
    <w:p w14:paraId="1A101B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'Analysing: ', self.embryoFolders[f]</w:t>
      </w:r>
    </w:p>
    <w:p w14:paraId="76F86D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s = time.time()</w:t>
      </w:r>
    </w:p>
    <w:p w14:paraId="339CF9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currentFolder = self.embryoFolders[f]</w:t>
      </w:r>
    </w:p>
    <w:p w14:paraId="28291BC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hortenedPath = self.shortenedPaths[f]</w:t>
      </w:r>
    </w:p>
    <w:p w14:paraId="4C1C3C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seqImport(f)</w:t>
      </w:r>
    </w:p>
    <w:p w14:paraId="724AAB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applyEggMaskAndCrop()</w:t>
      </w:r>
    </w:p>
    <w:p w14:paraId="3597EC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Create a threading pool</w:t>
      </w:r>
    </w:p>
    <w:p w14:paraId="2053CE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nnerPool = pathos.multiprocessing.ThreadingPool()</w:t>
      </w:r>
    </w:p>
    <w:p w14:paraId="4A2F9E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Run segmentation</w:t>
      </w:r>
    </w:p>
    <w:p w14:paraId="1FE34C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s = innerPool.map(self.segmentEmbryo, range(self.seq.shape[0]))</w:t>
      </w:r>
    </w:p>
    <w:p w14:paraId="6E059D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Save to dataframe</w:t>
      </w:r>
    </w:p>
    <w:p w14:paraId="687CDE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len(res)):</w:t>
      </w:r>
    </w:p>
    <w:p w14:paraId="196F3E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embryoOutline'][g] = res[g]['outline']</w:t>
      </w:r>
    </w:p>
    <w:p w14:paraId="5BCC8B7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centroidX'][g] = res[g]['centX']</w:t>
      </w:r>
    </w:p>
    <w:p w14:paraId="511032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centroidY'][g] = res[g]['centY']</w:t>
      </w:r>
    </w:p>
    <w:p w14:paraId="756938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area'][g] = res[g]['ar']</w:t>
      </w:r>
    </w:p>
    <w:p w14:paraId="60B9FB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aspect'][g] = res[g]['aspect']</w:t>
      </w:r>
    </w:p>
    <w:p w14:paraId="59E592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extent'][g] = res[g]['extent']</w:t>
      </w:r>
    </w:p>
    <w:p w14:paraId="572FA9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hullArea'][g] = res[g]['hullArea']</w:t>
      </w:r>
    </w:p>
    <w:p w14:paraId="5A792E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solidity'][g] = res[g]['solidity']</w:t>
      </w:r>
    </w:p>
    <w:p w14:paraId="75FB10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Mincol'][g] = res[g]['bboxMinCol']</w:t>
      </w:r>
    </w:p>
    <w:p w14:paraId="3BBFF9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Minrow'][g] = res[g]['bboxMinRow']</w:t>
      </w:r>
    </w:p>
    <w:p w14:paraId="4EC49E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Width'][g] = res[g]['bboxWidth']</w:t>
      </w:r>
    </w:p>
    <w:p w14:paraId="67FCEF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boxHeight'][g] = res[g]['bboxHeight']                      </w:t>
      </w:r>
    </w:p>
    <w:p w14:paraId="6D6C34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nd create a cropped seq</w:t>
      </w:r>
    </w:p>
    <w:p w14:paraId="6B21E8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self.emSeq = self.seq[:,self.minY:self.maxY, self.minX:self.maxX]</w:t>
      </w:r>
    </w:p>
    <w:p w14:paraId="0ED39FC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s = innerPool.map(self.runNestedMeanWindowCalc, range(self.seq.shape[0]))</w:t>
      </w:r>
    </w:p>
    <w:p w14:paraId="67A60C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ut data into Pandas DP</w:t>
      </w:r>
    </w:p>
    <w:p w14:paraId="682E2D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g in range(len(res)):</w:t>
      </w:r>
    </w:p>
    <w:p w14:paraId="4EA5E3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results.loc[self.shortenedPath]['blockWise'][g] = res[g]</w:t>
      </w:r>
    </w:p>
    <w:p w14:paraId="4D11A0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self.embryo, ':', self.shortenedPath, 'analysed in {} s'.format(time.time()-ts) </w:t>
      </w:r>
    </w:p>
    <w:p w14:paraId="383E0C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self.embryo, ':', ' results currently being saved.'    </w:t>
      </w:r>
    </w:p>
    <w:p w14:paraId="3F809B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ave</w:t>
      </w:r>
    </w:p>
    <w:p w14:paraId="43D5C64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results.to_pickle(self.resultsDir + "/" + self.embryo + '.pandas')</w:t>
      </w:r>
    </w:p>
    <w:p w14:paraId="7B25980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self.embryo,':',' results saved!' </w:t>
      </w:r>
    </w:p>
    <w:p w14:paraId="6C45D10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Analysis complete for', self.embryo, ' in {} s'.format(time.time()-totts) </w:t>
      </w:r>
    </w:p>
    <w:p w14:paraId="4D71EC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</w:t>
      </w:r>
    </w:p>
    <w:p w14:paraId="2696C2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</w:t>
      </w:r>
    </w:p>
    <w:p w14:paraId="00B45C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23B0F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  def parSeg(self, n):</w:t>
      </w:r>
    </w:p>
    <w:p w14:paraId="4EE17D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      # Segment embryo</w:t>
      </w:r>
    </w:p>
    <w:p w14:paraId="3BA6263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      self.segmentEmbryo(n)</w:t>
      </w:r>
    </w:p>
    <w:p w14:paraId="701410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      return {'n':n, 'Embryo':self.embryo,'outline':self.embryoOutline,'centX': self.cx,'centY': self.cy, 'ar': self.area,'aspect': self.aspect, 'extent': self.extent,'hullArea': self.hullArea,'solidity': self.solidity,'bboxMinCol': self.x,'bboxMinRow': self.y,'bboxWidth': self.w,'bboxHeight': self.h}    </w:t>
      </w:r>
    </w:p>
    <w:p w14:paraId="4CB88B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</w:t>
      </w:r>
    </w:p>
    <w:p w14:paraId="5EDCEE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CC0D61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ave</w:t>
      </w:r>
    </w:p>
    <w:p w14:paraId="6CE1A7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elf.results.to_pickle(self.resultsDir + "/" + self.embryo + '.pandas')</w:t>
      </w:r>
    </w:p>
    <w:p w14:paraId="27DB9C8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F1178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C4CB2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Mask outside of egg from seq stack         </w:t>
      </w:r>
    </w:p>
    <w:p w14:paraId="356F14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0167C1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applyEggMask(self):</w:t>
      </w:r>
    </w:p>
    <w:p w14:paraId="046B89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Take eggRotBBox from results, format appropriately and apply mask to self.seq</w:t>
      </w:r>
    </w:p>
    <w:p w14:paraId="2C9954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g in range(self.seq.shape[0]):</w:t>
      </w:r>
    </w:p>
    <w:p w14:paraId="115804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Apply egg mask.</w:t>
      </w:r>
    </w:p>
    <w:p w14:paraId="78B313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mattedRotBBox = ((self.results[self.shortenedPath]['eggRotBBox'][g][0],self.results[self.shortenedPath]['eggRotBBox'][g][1]),</w:t>
      </w:r>
    </w:p>
    <w:p w14:paraId="090158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(self.results[self.shortenedPath]['eggRotBBox'][g][2],self.results[self.shortenedPath]['eggRotBBox'][g][3]),</w:t>
      </w:r>
    </w:p>
    <w:p w14:paraId="13AB4F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(self.results[self.shortenedPath]['eggRotBBox'][g][4]))</w:t>
      </w:r>
    </w:p>
    <w:p w14:paraId="2E0687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 = cv2.ellipse(np.zeros_like(self.seq[g]),formattedRotBBox,(255,255,255),-1)</w:t>
      </w:r>
    </w:p>
    <w:p w14:paraId="4B7768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seq[g] = cv2.bitwise_and(self.seq[g], out)</w:t>
      </w:r>
    </w:p>
    <w:p w14:paraId="3EEBC0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</w:t>
      </w:r>
    </w:p>
    <w:p w14:paraId="755447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D3C04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Mask outside of egg from seq stack         </w:t>
      </w:r>
    </w:p>
    <w:p w14:paraId="4285C3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0B06C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applyEggMaskAndCrop(self):</w:t>
      </w:r>
    </w:p>
    <w:p w14:paraId="2B3230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duce seq to egg BB and apply egg mask.</w:t>
      </w:r>
    </w:p>
    <w:p w14:paraId="3F6BE2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 = self.getSeqEggBB()</w:t>
      </w:r>
    </w:p>
    <w:p w14:paraId="28D6BA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MinX, eggMinY, eggMaxX, eggMaxY = out['eggMinX'], out['eggMinY'], out['eggMaxX'], out['eggMaxY']</w:t>
      </w:r>
    </w:p>
    <w:p w14:paraId="50AAC4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mattedRotBBox = ((self.results[self.shortenedPath]['eggRotBBox'][0][0]-eggMinX,self.results[self.shortenedPath]['eggRotBBox'][0][1]-eggMinY),</w:t>
      </w:r>
    </w:p>
    <w:p w14:paraId="42406F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(self.results[self.shortenedPath]['eggRotBBox'][0][2],self.results[self.shortenedPath]['eggRotBBox'][0][3]),</w:t>
      </w:r>
    </w:p>
    <w:p w14:paraId="3D0D48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(self.results[self.shortenedPath]['eggRotBBox'][0][4]))</w:t>
      </w:r>
    </w:p>
    <w:p w14:paraId="419CEE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ggSeq = self.seq[:,eggMinY:eggMaxY,eggMinX:eggMaxX]</w:t>
      </w:r>
    </w:p>
    <w:p w14:paraId="3C7D17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g in range(self.eggSeq.shape[0]):</w:t>
      </w:r>
    </w:p>
    <w:p w14:paraId="2604DD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 = cv2.ellipse(np.zeros_like(self.eggSeq[g]),formattedRotBBox,(255,255,255),-1)</w:t>
      </w:r>
    </w:p>
    <w:p w14:paraId="23AD36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ggSeq[g] = cv2.bitwise_and(self.eggSeq[g], out)</w:t>
      </w:r>
    </w:p>
    <w:p w14:paraId="4722771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103EE9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88F8B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Get egg ROI</w:t>
      </w:r>
    </w:p>
    <w:p w14:paraId="15D6E9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0C074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tSeqEggBB(self):</w:t>
      </w:r>
    </w:p>
    <w:p w14:paraId="224BE4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self.results.ix[self.shortenedPath,:,'eggBoxPoints']</w:t>
      </w:r>
    </w:p>
    <w:p w14:paraId="5494B0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urrently assumes egg ROI fixed during sequence..</w:t>
      </w:r>
    </w:p>
    <w:p w14:paraId="673F96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MinX = int(np.array(self.results.ix[self.shortenedPath,:,'eggBoxPoints'][0])[:,0].min())</w:t>
      </w:r>
    </w:p>
    <w:p w14:paraId="0D86A3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MaxX = int(np.array(self.results.ix[self.shortenedPath,:,'eggBoxPoints'][0])[:,0].max())</w:t>
      </w:r>
    </w:p>
    <w:p w14:paraId="012E0E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MinY = int(np.array(self.results.ix[self.shortenedPath,:,'eggBoxPoints'][0])[:,1].min())</w:t>
      </w:r>
    </w:p>
    <w:p w14:paraId="5EFC62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MaxY = int(np.array(self.results.ix[self.shortenedPath,:,'eggBoxPoints'][0])[:,1].max())</w:t>
      </w:r>
    </w:p>
    <w:p w14:paraId="134BDC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heck if min or max are outside im region, in which restrict..</w:t>
      </w:r>
    </w:p>
    <w:p w14:paraId="604C9A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eggMinX &lt; 0) | (eggMinY &lt; 0) | (eggMinX &lt; 0) | (eggMinX &lt; 0):</w:t>
      </w:r>
    </w:p>
    <w:p w14:paraId="75CFFC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eggMinX &lt; 0):</w:t>
      </w:r>
    </w:p>
    <w:p w14:paraId="472568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MinX = 0</w:t>
      </w:r>
    </w:p>
    <w:p w14:paraId="013566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eggMinY &lt; 0):</w:t>
      </w:r>
    </w:p>
    <w:p w14:paraId="78A8BE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MinY = 0</w:t>
      </w:r>
    </w:p>
    <w:p w14:paraId="7C954B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eggMaxX &gt; self.seq.shape[2]):</w:t>
      </w:r>
    </w:p>
    <w:p w14:paraId="067589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MaxX = self.seq.shape[2]</w:t>
      </w:r>
    </w:p>
    <w:p w14:paraId="663B3C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(eggMaxY &gt; self.seq.shape[1]):</w:t>
      </w:r>
    </w:p>
    <w:p w14:paraId="097A83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MaxY = self.seq.shape[1]                </w:t>
      </w:r>
    </w:p>
    <w:p w14:paraId="3C211B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{'eggMinX':eggMinX, 'eggMinY':eggMinY, 'eggMaxX':eggMaxX, 'eggMaxY':eggMaxY}</w:t>
      </w:r>
    </w:p>
    <w:p w14:paraId="5D2C17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cv2.boundingRect()</w:t>
      </w:r>
    </w:p>
    <w:p w14:paraId="7F96B9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45AEE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Crop seq to embryo BB</w:t>
      </w:r>
    </w:p>
    <w:p w14:paraId="3F7EC4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D57B3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tEmbryoBB(self):   </w:t>
      </w:r>
    </w:p>
    <w:p w14:paraId="289367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Radix balthica...</w:t>
      </w:r>
    </w:p>
    <w:p w14:paraId="3A08D4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7FBD29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heck for python nan</w:t>
      </w:r>
    </w:p>
    <w:p w14:paraId="16FD81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mp=[]</w:t>
      </w:r>
    </w:p>
    <w:p w14:paraId="166E10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self.results.ix[self.shortenedPath,:,'bboxWidth'].values:</w:t>
      </w:r>
    </w:p>
    <w:p w14:paraId="176BA4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mp.append(math.isnan(f))</w:t>
      </w:r>
    </w:p>
    <w:p w14:paraId="179F69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59ACAE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np.sum(tmp)&gt;0|np.sum(self.results.ix[self.shortenedPath,:,'bboxWidth'] =='nan')|np.sum(self.results.ix[self.shortenedPath,:,'bboxWidth'] ==np.NaN) &gt;0|np.sum(self.results.ix[self.shortenedPath,:,'eggBoxPoints']==np.NaN) &gt;0:</w:t>
      </w:r>
    </w:p>
    <w:p w14:paraId="50A7C5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X = np.NaN</w:t>
      </w:r>
    </w:p>
    <w:p w14:paraId="4F5346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Y = np.NaN</w:t>
      </w:r>
    </w:p>
    <w:p w14:paraId="48CC71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X = np.NaN</w:t>
      </w:r>
    </w:p>
    <w:p w14:paraId="6624B31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Y = np.NaN</w:t>
      </w:r>
    </w:p>
    <w:p w14:paraId="28F6E1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2222BB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299067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Get egg BB to add</w:t>
      </w:r>
    </w:p>
    <w:p w14:paraId="23E976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out = self.getSeqEggBB()</w:t>
      </w:r>
    </w:p>
    <w:p w14:paraId="4E763A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MinX, eggMinY, eggMaxX, eggMaxY = out['eggMinX'], out['eggMinY'], out['eggMaxX'], out['eggMaxY']</w:t>
      </w:r>
    </w:p>
    <w:p w14:paraId="28A264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X = eggMinX + np.max(self.results.ix[self.shortenedPath,:,'bboxWidth'] + self.results.ix[self.shortenedPath,:,'bboxMincol'])</w:t>
      </w:r>
    </w:p>
    <w:p w14:paraId="7904DC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Y = eggMinY + np.max(self.results.ix[self.shortenedPath,:,'bboxHeight'] + self.results.ix[self.shortenedPath,:,'bboxMinrow'])</w:t>
      </w:r>
    </w:p>
    <w:p w14:paraId="4A94FF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X = eggMinX + self.results.ix[self.shortenedPath,:,'bboxMincol'].min()</w:t>
      </w:r>
    </w:p>
    <w:p w14:paraId="512242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Y = eggMinY + self.results.ix[self.shortenedPath,:,'bboxMinrow'].min()</w:t>
      </w:r>
    </w:p>
    <w:p w14:paraId="2A705F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340F02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Orchestia gammarellus..</w:t>
      </w:r>
    </w:p>
    <w:p w14:paraId="3EF258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self.species == 'ogammarellus':</w:t>
      </w:r>
    </w:p>
    <w:p w14:paraId="722921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heck for python nan</w:t>
      </w:r>
    </w:p>
    <w:p w14:paraId="2EF5F9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X = np.max(self.results.ix[self.shortenedPath,:,'bboxWidth'] + self.results.ix[self.shortenedPath,:,'bboxMincol'])</w:t>
      </w:r>
    </w:p>
    <w:p w14:paraId="2D761A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Y = np.max(self.results.ix[self.shortenedPath,:,'bboxHeight'] + self.results.ix[self.shortenedPath,:,'bboxMinrow'])</w:t>
      </w:r>
    </w:p>
    <w:p w14:paraId="26E3CD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X = self.results.ix[self.shortenedPath,:,'bboxMincol'].min()</w:t>
      </w:r>
    </w:p>
    <w:p w14:paraId="0C52BD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Y = self.results.ix[self.shortenedPath,:,'bboxMinrow'].min()</w:t>
      </w:r>
    </w:p>
    <w:p w14:paraId="5D4062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0A17A89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{'minX':minX, 'minY':minY, 'maxX':maxX, 'maxY':maxY}</w:t>
      </w:r>
    </w:p>
    <w:p w14:paraId="48AADB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DBA78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5B196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Get mean window calculation at multiple resolutions.. nested.</w:t>
      </w:r>
    </w:p>
    <w:p w14:paraId="18E185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EBC66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runNestedMeanWindowCalc(self,f):   </w:t>
      </w:r>
    </w:p>
    <w:p w14:paraId="3CB61D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 = self.getEmbryoBB()</w:t>
      </w:r>
    </w:p>
    <w:p w14:paraId="319053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X, minY, maxX, maxY = out['minX'], out['minY'], out['maxX'], out['maxY']</w:t>
      </w:r>
    </w:p>
    <w:p w14:paraId="08DA2E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35334B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minX != np.NaN) and (not math.isnan(minX)):</w:t>
      </w:r>
    </w:p>
    <w:p w14:paraId="0BD175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im = self.seq[f,self.minY:self.maxY, self.minX:self.maxX]</w:t>
      </w:r>
    </w:p>
    <w:p w14:paraId="7DA4E1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shape dims</w:t>
      </w:r>
    </w:p>
    <w:p w14:paraId="395E84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my = maxY - minY</w:t>
      </w:r>
    </w:p>
    <w:p w14:paraId="7A1CCB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mx = maxX - minX</w:t>
      </w:r>
    </w:p>
    <w:p w14:paraId="3DBFD7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03B6DB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To be able to divide by 2,4,8,16 the embryoBB may need to be expanded slightly.</w:t>
      </w:r>
    </w:p>
    <w:p w14:paraId="191E75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Use modulo 16 to find out to what value the range must be expanded to make this possible.</w:t>
      </w:r>
    </w:p>
    <w:p w14:paraId="407C2D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xpandY = (imy%16)</w:t>
      </w:r>
    </w:p>
    <w:p w14:paraId="76F18F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xpandX = (imx%16)</w:t>
      </w:r>
    </w:p>
    <w:p w14:paraId="2C2893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kipY = False</w:t>
      </w:r>
    </w:p>
    <w:p w14:paraId="2B9C94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expandY !=0:</w:t>
      </w:r>
    </w:p>
    <w:p w14:paraId="30F839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Test whether subtraction is required and if so modify expandY</w:t>
      </w:r>
    </w:p>
    <w:p w14:paraId="3DC0CE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((imy-imy%16)%16)==0:</w:t>
      </w:r>
    </w:p>
    <w:p w14:paraId="28C51A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xpandY = 16 - (imy%16)</w:t>
      </w:r>
    </w:p>
    <w:p w14:paraId="2C869F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either minX or minY ==1 or max im size</w:t>
      </w:r>
    </w:p>
    <w:p w14:paraId="438F8B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((minY-(expandY/2)) &lt;= 0) | ((maxY+(expandY/2))&gt;self.seq.shape[1]):</w:t>
      </w:r>
    </w:p>
    <w:p w14:paraId="74ECB9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(minY-(expandY/2)) &lt;= 0):</w:t>
      </w:r>
    </w:p>
    <w:p w14:paraId="3899AE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maxY = (maxY + expandY)</w:t>
      </w:r>
    </w:p>
    <w:p w14:paraId="7ABDBA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my = maxY - minY</w:t>
      </w:r>
    </w:p>
    <w:p w14:paraId="5B9608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kipY = True</w:t>
      </w:r>
    </w:p>
    <w:p w14:paraId="25C5FB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if ((maxY+(expandY/2))&gt;self.seq.shape[1]):</w:t>
      </w:r>
    </w:p>
    <w:p w14:paraId="373BF5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minY = (minY - expandY)  </w:t>
      </w:r>
    </w:p>
    <w:p w14:paraId="123BF9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my = maxY - minY</w:t>
      </w:r>
    </w:p>
    <w:p w14:paraId="21E93D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kipY = True</w:t>
      </w:r>
    </w:p>
    <w:p w14:paraId="0BF1CF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expansion/contraction does not reach img limits...</w:t>
      </w:r>
    </w:p>
    <w:p w14:paraId="56B348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not skipY:</w:t>
      </w:r>
    </w:p>
    <w:p w14:paraId="36ED99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not((minY-(expandY/2)) &lt;= 0)) | (not((maxY+(expandY/2))&gt;self.seq.shape[1])):</w:t>
      </w:r>
    </w:p>
    <w:p w14:paraId="5434BC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Even</w:t>
      </w:r>
    </w:p>
    <w:p w14:paraId="063264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f expandY%2 ==0:</w:t>
      </w:r>
    </w:p>
    <w:p w14:paraId="5643CF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minY = int(minY - (expandY/2))</w:t>
      </w:r>
    </w:p>
    <w:p w14:paraId="02874D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maxY = int(maxY + (expandY/2))</w:t>
      </w:r>
    </w:p>
    <w:p w14:paraId="1BB7EE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my = maxY - minY</w:t>
      </w:r>
    </w:p>
    <w:p w14:paraId="7A418B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Odd</w:t>
      </w:r>
    </w:p>
    <w:p w14:paraId="3F8E09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lse:</w:t>
      </w:r>
    </w:p>
    <w:p w14:paraId="4701AD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minY = int(minY - (math.ceil(expandY/2.)))</w:t>
      </w:r>
    </w:p>
    <w:p w14:paraId="267297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maxY = int(maxY + (math.floor(expandY/2.)))</w:t>
      </w:r>
    </w:p>
    <w:p w14:paraId="15396E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my = maxY - minY              </w:t>
      </w:r>
    </w:p>
    <w:p w14:paraId="574C38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2219FE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kipX = False</w:t>
      </w:r>
    </w:p>
    <w:p w14:paraId="5A437F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expandX !=0:</w:t>
      </w:r>
    </w:p>
    <w:p w14:paraId="6A79B0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Test whether subtraction is required and if so modify expandY</w:t>
      </w:r>
    </w:p>
    <w:p w14:paraId="59706F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((imx-imx%16)%16)==0:</w:t>
      </w:r>
    </w:p>
    <w:p w14:paraId="497CE6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xpandX = 16 - (imx%16)</w:t>
      </w:r>
    </w:p>
    <w:p w14:paraId="579FF7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either minX or minY ==1 or max im size</w:t>
      </w:r>
    </w:p>
    <w:p w14:paraId="2EEE78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((minX-(expandX/2)) &lt;= 0) | ((maxX+(expandX/2))&gt;self.seq.shape[2]):</w:t>
      </w:r>
    </w:p>
    <w:p w14:paraId="0D9764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(minX-(expandX/2)) &lt;= 0):</w:t>
      </w:r>
    </w:p>
    <w:p w14:paraId="03F1A7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maxX = (maxX + expandX)</w:t>
      </w:r>
    </w:p>
    <w:p w14:paraId="68BAE0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mx = maxX - minX</w:t>
      </w:r>
    </w:p>
    <w:p w14:paraId="643DDF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kipX = True</w:t>
      </w:r>
    </w:p>
    <w:p w14:paraId="34B7B0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if ((maxX+(expandX/2))&gt;self.seq.shape[2]):</w:t>
      </w:r>
    </w:p>
    <w:p w14:paraId="05FDAF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minX = (minX - expandX)  </w:t>
      </w:r>
    </w:p>
    <w:p w14:paraId="704383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mx = maxX - minX</w:t>
      </w:r>
    </w:p>
    <w:p w14:paraId="691479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kipX = True</w:t>
      </w:r>
    </w:p>
    <w:p w14:paraId="518FC6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expansion/contraction does not reach img limits...</w:t>
      </w:r>
    </w:p>
    <w:p w14:paraId="13C460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not skipX:</w:t>
      </w:r>
    </w:p>
    <w:p w14:paraId="6FA901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not((minX-(expandX/2)) &lt;= 0)) | (not((maxX+(expandX/2))&gt;self.seq.shape[2])):</w:t>
      </w:r>
    </w:p>
    <w:p w14:paraId="41A761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Even</w:t>
      </w:r>
    </w:p>
    <w:p w14:paraId="4D6759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f expandX%2 ==0:</w:t>
      </w:r>
    </w:p>
    <w:p w14:paraId="10DFFE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minX = int(minX - (expandX/2))</w:t>
      </w:r>
    </w:p>
    <w:p w14:paraId="7C2BA2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maxX = int(maxX + (expandX/2))</w:t>
      </w:r>
    </w:p>
    <w:p w14:paraId="30F92F6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mx = maxX - minX</w:t>
      </w:r>
    </w:p>
    <w:p w14:paraId="629D40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Odd</w:t>
      </w:r>
    </w:p>
    <w:p w14:paraId="45BA17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lse:</w:t>
      </w:r>
    </w:p>
    <w:p w14:paraId="0F36D1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minX = int(minX - (math.ceil(expandX/2.)))</w:t>
      </w:r>
    </w:p>
    <w:p w14:paraId="451E421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maxX = int(maxX + (math.floor(expandX/2.)))</w:t>
      </w:r>
    </w:p>
    <w:p w14:paraId="34DB0D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mx = maxX - minX         </w:t>
      </w:r>
    </w:p>
    <w:p w14:paraId="52AD65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Debug</w:t>
      </w:r>
    </w:p>
    <w:p w14:paraId="611480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mx = imx</w:t>
      </w:r>
    </w:p>
    <w:p w14:paraId="6AA046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my = imy</w:t>
      </w:r>
    </w:p>
    <w:p w14:paraId="21C6EA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671FE80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Extract frame relevant to f</w:t>
      </w:r>
    </w:p>
    <w:p w14:paraId="4E161E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m = np.ascontiguousarray(self.seq[f,minY:maxY, minX:maxX])</w:t>
      </w:r>
    </w:p>
    <w:p w14:paraId="41A0D8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WinSize =60</w:t>
      </w:r>
    </w:p>
    <w:p w14:paraId="52A46F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60 Pixel window calculations</w:t>
      </w:r>
    </w:p>
    <w:p w14:paraId="094E1D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angeY = maxY - minY</w:t>
      </w:r>
    </w:p>
    <w:p w14:paraId="14D1C3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angeX = maxX - minX</w:t>
      </w:r>
    </w:p>
    <w:p w14:paraId="4E4DC3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winNoY = rangeY/minWinSize</w:t>
      </w:r>
    </w:p>
    <w:p w14:paraId="185C9F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winNoX = rangeX/minWinSize</w:t>
      </w:r>
    </w:p>
    <w:p w14:paraId="344CD0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01F77B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List to collect results</w:t>
      </w:r>
    </w:p>
    <w:p w14:paraId="0E58E6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estMeanWindOut = []</w:t>
      </w:r>
    </w:p>
    <w:p w14:paraId="039700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First get overall embryoBB mean</w:t>
      </w:r>
    </w:p>
    <w:p w14:paraId="5303A3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estMeanWindOut.append(im.mean())</w:t>
      </w:r>
    </w:p>
    <w:p w14:paraId="4DAB28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3A36B1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Now get 2 x 2 means   </w:t>
      </w:r>
    </w:p>
    <w:p w14:paraId="5F3207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 = skimage.util.view_as_blocks(im,block_shape = (imy/2,imx/2))</w:t>
      </w:r>
    </w:p>
    <w:p w14:paraId="1D63F3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estMeanWindOut.append(((out[0,0].mean(),out[0,1].mean()),(out[1,0].mean(),out[1,1].mean())))</w:t>
      </w:r>
    </w:p>
    <w:p w14:paraId="1E7DEC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5FE0C6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Now get 4 x 4 means   </w:t>
      </w:r>
    </w:p>
    <w:p w14:paraId="4D33E6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 = skimage.util.view_as_blocks(im,block_shape = (imy/4,imx/4))</w:t>
      </w:r>
    </w:p>
    <w:p w14:paraId="5B17A6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estMeanWindOut.append(((out[0,0].mean(),out[0,1].mean(), out[0,2].mean(),out[0,3].mean()),</w:t>
      </w:r>
    </w:p>
    <w:p w14:paraId="354B931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,0].mean(),out[1,1].mean(),out[1,2].mean(),out[1,3].mean()),</w:t>
      </w:r>
    </w:p>
    <w:p w14:paraId="2F562E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2,0].mean(),out[2,1].mean(),out[2,2].mean(),out[2,3].mean()),</w:t>
      </w:r>
    </w:p>
    <w:p w14:paraId="18343C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3,0].mean(),out[3,1].mean(),out[3,2].mean(),out[3,3].mean())))</w:t>
      </w:r>
    </w:p>
    <w:p w14:paraId="27028B5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27A763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Now get 8 x 8 means   </w:t>
      </w:r>
    </w:p>
    <w:p w14:paraId="5B9F99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 = skimage.util.view_as_blocks(im,block_shape = (imy/8,imx/8))</w:t>
      </w:r>
    </w:p>
    <w:p w14:paraId="14C468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estMeanWindOut.append(((out[0,0].mean(),out[0,1].mean(), out[0,2].mean(),out[0,3].mean(),</w:t>
      </w:r>
    </w:p>
    <w:p w14:paraId="4DE815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0,4].mean(),out[0,5].mean(),out[0,6].mean(),out[0,7].mean()),</w:t>
      </w:r>
    </w:p>
    <w:p w14:paraId="5B99A71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,0].mean(),out[1,1].mean(), out[1,2].mean(),out[1,3].mean(),</w:t>
      </w:r>
    </w:p>
    <w:p w14:paraId="30AB6D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,4].mean(),out[1,5].mean(),out[1,6].mean(),out[1,7].mean()),</w:t>
      </w:r>
    </w:p>
    <w:p w14:paraId="3BA4F7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2,0].mean(),out[2,1].mean(), out[2,2].mean(),out[2,3].mean(),</w:t>
      </w:r>
    </w:p>
    <w:p w14:paraId="42C1C5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2,4].mean(),out[2,5].mean(),out[2,6].mean(),out[2,7].mean()),</w:t>
      </w:r>
    </w:p>
    <w:p w14:paraId="1EC02C1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3,0].mean(),out[3,1].mean(), out[3,2].mean(),out[3,3].mean(),</w:t>
      </w:r>
    </w:p>
    <w:p w14:paraId="4D69008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3,4].mean(),out[3,5].mean(),out[3,6].mean(),out[3,7].mean()),</w:t>
      </w:r>
    </w:p>
    <w:p w14:paraId="5045B9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4,0].mean(),out[4,1].mean(), out[4,2].mean(),out[4,3].mean(),</w:t>
      </w:r>
    </w:p>
    <w:p w14:paraId="1DF1B1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4,4].mean(),out[4,5].mean(),out[4,6].mean(),out[4,7].mean()),</w:t>
      </w:r>
    </w:p>
    <w:p w14:paraId="5C2667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5,0].mean(),out[5,1].mean(), out[5,2].mean(),out[5,3].mean(),</w:t>
      </w:r>
    </w:p>
    <w:p w14:paraId="4858ED3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5,4].mean(),out[5,5].mean(),out[5,6].mean(),out[5,7].mean()),</w:t>
      </w:r>
    </w:p>
    <w:p w14:paraId="169271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6,0].mean(),out[6,1].mean(), out[6,2].mean(),out[6,3].mean(),</w:t>
      </w:r>
    </w:p>
    <w:p w14:paraId="0B0B311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6,4].mean(),out[6,5].mean(),out[6,6].mean(),out[6,7].mean()),</w:t>
      </w:r>
    </w:p>
    <w:p w14:paraId="4767365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7,0].mean(),out[7,1].mean(), out[7,2].mean(),out[7,3].mean(),</w:t>
      </w:r>
    </w:p>
    <w:p w14:paraId="5D9C92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7,4].mean(),out[7,5].mean(),out[7,6].mean(),out[7,7].mean())))</w:t>
      </w:r>
    </w:p>
    <w:p w14:paraId="5AAE26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660BA8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Now get 16 x 16 means   </w:t>
      </w:r>
    </w:p>
    <w:p w14:paraId="684A410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 = skimage.util.view_as_blocks(im,block_shape = (imy/16,imx/16))</w:t>
      </w:r>
    </w:p>
    <w:p w14:paraId="03AEAA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estMeanWindOut.append(((out[0,0].mean(),out[0,1].mean(), out[0,2].mean(),out[0,3].mean(),</w:t>
      </w:r>
    </w:p>
    <w:p w14:paraId="5EDF1A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0,4].mean(),out[0,5].mean(),out[0,6].mean(),out[0,7].mean(),</w:t>
      </w:r>
    </w:p>
    <w:p w14:paraId="2FFD6F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0,8].mean(),out[0,9].mean(), out[0,10].mean(),out[0,11].mean(),</w:t>
      </w:r>
    </w:p>
    <w:p w14:paraId="28AEFC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0,12].mean(),out[0,13].mean(),out[0,14].mean(),out[0,15].mean()),</w:t>
      </w:r>
    </w:p>
    <w:p w14:paraId="5C0F07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,0].mean(),out[1,1].mean(), out[1,2].mean(),out[1,3].mean(),</w:t>
      </w:r>
    </w:p>
    <w:p w14:paraId="478D55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,4].mean(),out[1,5].mean(),out[1,6].mean(),out[1,7].mean(),</w:t>
      </w:r>
    </w:p>
    <w:p w14:paraId="141EDD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,8].mean(),out[1,9].mean(), out[1,10].mean(),out[1,11].mean(),</w:t>
      </w:r>
    </w:p>
    <w:p w14:paraId="7F374B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,12].mean(),out[1,13].mean(),out[1,14].mean(),out[1,15].mean()),</w:t>
      </w:r>
    </w:p>
    <w:p w14:paraId="074B67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2,0].mean(),out[2,1].mean(), out[2,2].mean(),out[2,3].mean(),</w:t>
      </w:r>
    </w:p>
    <w:p w14:paraId="72D5DE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2,4].mean(),out[2,5].mean(),out[2,6].mean(),out[2,7].mean(),</w:t>
      </w:r>
    </w:p>
    <w:p w14:paraId="11CA54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2,8].mean(),out[2,9].mean(), out[2,10].mean(),out[2,11].mean(),</w:t>
      </w:r>
    </w:p>
    <w:p w14:paraId="1A0A2B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2,12].mean(),out[2,13].mean(),out[2,14].mean(),out[2,15].mean()),</w:t>
      </w:r>
    </w:p>
    <w:p w14:paraId="134187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3,0].mean(),out[3,1].mean(), out[3,2].mean(),out[3,3].mean(),</w:t>
      </w:r>
    </w:p>
    <w:p w14:paraId="540232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3,4].mean(),out[3,5].mean(),out[3,6].mean(),out[3,7].mean(),</w:t>
      </w:r>
    </w:p>
    <w:p w14:paraId="736409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3,8].mean(),out[3,9].mean(), out[3,10].mean(),out[3,11].mean(),</w:t>
      </w:r>
    </w:p>
    <w:p w14:paraId="5FC9F5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3,12].mean(),out[3,13].mean(),out[3,14].mean(),out[3,15].mean()),</w:t>
      </w:r>
    </w:p>
    <w:p w14:paraId="61E219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4,0].mean(),out[4,1].mean(), out[4,2].mean(),out[4,3].mean(),</w:t>
      </w:r>
    </w:p>
    <w:p w14:paraId="39EFA9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4,4].mean(),out[4,5].mean(),out[4,6].mean(),out[4,7].mean(),</w:t>
      </w:r>
    </w:p>
    <w:p w14:paraId="3A4D54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4,8].mean(),out[4,9].mean(), out[4,10].mean(),out[4,11].mean(),</w:t>
      </w:r>
    </w:p>
    <w:p w14:paraId="43B349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4,12].mean(),out[4,13].mean(),out[4,14].mean(),out[4,15].mean()),</w:t>
      </w:r>
    </w:p>
    <w:p w14:paraId="502AA2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5,0].mean(),out[5,1].mean(), out[5,2].mean(),out[5,3].mean(),</w:t>
      </w:r>
    </w:p>
    <w:p w14:paraId="0EA3A4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5,4].mean(),out[5,5].mean(),out[5,6].mean(),out[5,7].mean(),</w:t>
      </w:r>
    </w:p>
    <w:p w14:paraId="36F420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5,8].mean(),out[5,9].mean(), out[5,10].mean(),out[5,11].mean(),</w:t>
      </w:r>
    </w:p>
    <w:p w14:paraId="4E9D59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5,12].mean(),out[5,13].mean(),out[5,14].mean(),out[5,15].mean()),</w:t>
      </w:r>
    </w:p>
    <w:p w14:paraId="058D20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6,0].mean(),out[6,1].mean(), out[6,2].mean(),out[6,3].mean(),</w:t>
      </w:r>
    </w:p>
    <w:p w14:paraId="122EE2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6,4].mean(),out[6,5].mean(),out[6,6].mean(),out[6,7].mean(),</w:t>
      </w:r>
    </w:p>
    <w:p w14:paraId="2BC1DB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6,8].mean(),out[6,9].mean(), out[6,10].mean(),out[6,11].mean(),</w:t>
      </w:r>
    </w:p>
    <w:p w14:paraId="471745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6,12].mean(),out[6,13].mean(),out[6,14].mean(),out[6,15].mean()),</w:t>
      </w:r>
    </w:p>
    <w:p w14:paraId="62C61B6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7,0].mean(),out[7,1].mean(), out[7,2].mean(),out[7,3].mean(),</w:t>
      </w:r>
    </w:p>
    <w:p w14:paraId="6515230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7,4].mean(),out[7,5].mean(),out[7,6].mean(),out[7,7].mean(),</w:t>
      </w:r>
    </w:p>
    <w:p w14:paraId="76ED34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7,8].mean(),out[7,9].mean(), out[7,10].mean(),out[7,11].mean(),</w:t>
      </w:r>
    </w:p>
    <w:p w14:paraId="05147E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7,12].mean(),out[7,13].mean(),out[7,14].mean(),out[7,15].mean()),</w:t>
      </w:r>
    </w:p>
    <w:p w14:paraId="7E47DD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8,0].mean(),out[8,1].mean(), out[8,2].mean(),out[8,3].mean(),</w:t>
      </w:r>
    </w:p>
    <w:p w14:paraId="25FF23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8,4].mean(),out[8,5].mean(),out[8,6].mean(),out[8,7].mean(),</w:t>
      </w:r>
    </w:p>
    <w:p w14:paraId="480F79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8,8].mean(),out[8,9].mean(), out[8,10].mean(),out[8,11].mean(),</w:t>
      </w:r>
    </w:p>
    <w:p w14:paraId="14B40C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8,12].mean(),out[8,13].mean(),out[8,14].mean(),out[8,15].mean()),</w:t>
      </w:r>
    </w:p>
    <w:p w14:paraId="5A5F834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9,0].mean(),out[9,1].mean(), out[9,2].mean(),out[9,3].mean(),</w:t>
      </w:r>
    </w:p>
    <w:p w14:paraId="1D3C56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9,4].mean(),out[9,5].mean(),out[9,6].mean(),out[9,7].mean(),</w:t>
      </w:r>
    </w:p>
    <w:p w14:paraId="2EBDCB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9,8].mean(),out[9,9].mean(), out[9,10].mean(),out[9,11].mean(),</w:t>
      </w:r>
    </w:p>
    <w:p w14:paraId="423974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9,12].mean(),out[9,13].mean(),out[9,14].mean(),out[9,15].mean()),</w:t>
      </w:r>
    </w:p>
    <w:p w14:paraId="313BB3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0,0].mean(),out[10,1].mean(), out[10,2].mean(),out[10,3].mean(),</w:t>
      </w:r>
    </w:p>
    <w:p w14:paraId="5A6CC6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0,4].mean(),out[10,5].mean(),out[10,6].mean(),out[10,7].mean(),</w:t>
      </w:r>
    </w:p>
    <w:p w14:paraId="19F830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0,8].mean(),out[10,9].mean(), out[10,10].mean(),out[10,11].mean(),</w:t>
      </w:r>
    </w:p>
    <w:p w14:paraId="6161F2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0,12].mean(),out[10,13].mean(),out[10,14].mean(),out[10,15].mean()),</w:t>
      </w:r>
    </w:p>
    <w:p w14:paraId="05B08E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1,0].mean(),out[11,1].mean(), out[11,2].mean(),out[11,3].mean(),</w:t>
      </w:r>
    </w:p>
    <w:p w14:paraId="615A13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1,4].mean(),out[11,5].mean(),out[11,6].mean(),out[11,7].mean(),</w:t>
      </w:r>
    </w:p>
    <w:p w14:paraId="57B6E2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1,8].mean(),out[11,9].mean(), out[11,10].mean(),out[11,11].mean(),</w:t>
      </w:r>
    </w:p>
    <w:p w14:paraId="1E280D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1,12].mean(),out[11,13].mean(),out[11,14].mean(),out[11,15].mean()),</w:t>
      </w:r>
    </w:p>
    <w:p w14:paraId="01A042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2,0].mean(),out[12,1].mean(), out[12,2].mean(),out[12,3].mean(),</w:t>
      </w:r>
    </w:p>
    <w:p w14:paraId="7C2D37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2,4].mean(),out[12,5].mean(),out[12,6].mean(),out[12,7].mean(),</w:t>
      </w:r>
    </w:p>
    <w:p w14:paraId="6DBD10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2,8].mean(),out[12,9].mean(), out[12,10].mean(),out[12,11].mean(),</w:t>
      </w:r>
    </w:p>
    <w:p w14:paraId="09310B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2,12].mean(),out[12,13].mean(),out[12,14].mean(),out[12,15].mean()),</w:t>
      </w:r>
    </w:p>
    <w:p w14:paraId="39A446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3,0].mean(),out[13,1].mean(), out[13,2].mean(),out[13,3].mean(),</w:t>
      </w:r>
    </w:p>
    <w:p w14:paraId="6E33E19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3,4].mean(),out[13,5].mean(),out[13,6].mean(),out[13,7].mean(),</w:t>
      </w:r>
    </w:p>
    <w:p w14:paraId="57636C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3,8].mean(),out[13,9].mean(), out[13,10].mean(),out[13,11].mean(),</w:t>
      </w:r>
    </w:p>
    <w:p w14:paraId="1C4264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3,12].mean(),out[13,13].mean(),out[13,14].mean(),out[13,15].mean()),</w:t>
      </w:r>
    </w:p>
    <w:p w14:paraId="3A19BF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4,0].mean(),out[14,1].mean(), out[14,2].mean(),out[14,3].mean(),</w:t>
      </w:r>
    </w:p>
    <w:p w14:paraId="08C28F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4,4].mean(),out[14,5].mean(),out[14,6].mean(),out[14,7].mean(),</w:t>
      </w:r>
    </w:p>
    <w:p w14:paraId="2B02CD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4,8].mean(),out[14,9].mean(), out[14,10].mean(),out[14,11].mean(),</w:t>
      </w:r>
    </w:p>
    <w:p w14:paraId="2591DA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4,12].mean(),out[14,13].mean(),out[14,14].mean(),out[14,15].mean()),</w:t>
      </w:r>
    </w:p>
    <w:p w14:paraId="677FD7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(out[15,0].mean(),out[15,1].mean(), out[15,2].mean(),out[15,3].mean(),</w:t>
      </w:r>
    </w:p>
    <w:p w14:paraId="2E8A68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5,4].mean(),out[15,5].mean(),out[15,6].mean(),out[15,7].mean(),</w:t>
      </w:r>
    </w:p>
    <w:p w14:paraId="0ED1F7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5,8].mean(),out[15,9].mean(), out[15,10].mean(),out[15,11].mean(),</w:t>
      </w:r>
    </w:p>
    <w:p w14:paraId="280AE3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out[15,12].mean(),out[15,13].mean(),out[15,14].mean(),out[15,15].mean())))</w:t>
      </w:r>
    </w:p>
    <w:p w14:paraId="44B656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222602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estMeanWindOut = np.NaN</w:t>
      </w:r>
    </w:p>
    <w:p w14:paraId="27305D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058225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nestMeanWindOut</w:t>
      </w:r>
    </w:p>
    <w:p w14:paraId="6CEFC2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4512AE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%%</w:t>
      </w:r>
    </w:p>
    <w:p w14:paraId="78CB18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273B8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Image segmentation methods</w:t>
      </w:r>
    </w:p>
    <w:p w14:paraId="4C856F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61B47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%%</w:t>
      </w:r>
    </w:p>
    <w:p w14:paraId="4F8FDD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Adaptive form of thresholding.</w:t>
      </w:r>
    </w:p>
    <w:p w14:paraId="5D3D5D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@staticmethod</w:t>
      </w:r>
    </w:p>
    <w:p w14:paraId="1642DC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auto_thresh(image,sigma = 0.1): </w:t>
      </w:r>
    </w:p>
    <w:p w14:paraId="1E14F2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v = np.mean(image[image!=0])</w:t>
      </w:r>
    </w:p>
    <w:p w14:paraId="24A175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ower = int(max(0, (1.0 - sigma) * v))</w:t>
      </w:r>
    </w:p>
    <w:p w14:paraId="6119386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upper = int(min(255, (1.0 + sigma) * v))   </w:t>
      </w:r>
    </w:p>
    <w:p w14:paraId="1F96C2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2,thresh = cv2.threshold(image,lower, upper,cv2.THRESH_BINARY+cv2.THRESH_OTSU)</w:t>
      </w:r>
    </w:p>
    <w:p w14:paraId="75A43F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t2,thresh = cv2.threshold(blur,0,255,cv2.THRESH_BINARY+cv2.THRESH_OTSU)</w:t>
      </w:r>
    </w:p>
    <w:p w14:paraId="3936DE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08F2FF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lt.imshow(thresh)</w:t>
      </w:r>
    </w:p>
    <w:p w14:paraId="6D4D62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thresh</w:t>
      </w:r>
    </w:p>
    <w:p w14:paraId="4CC0E8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1F9A0B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%% </w:t>
      </w:r>
    </w:p>
    <w:p w14:paraId="73BA24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@staticmethod     </w:t>
      </w:r>
    </w:p>
    <w:p w14:paraId="4718E0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auto_canny(image, sigma=0.33):</w:t>
      </w:r>
    </w:p>
    <w:p w14:paraId="205C3B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ompute the median of the single channel pixel intensities</w:t>
      </w:r>
    </w:p>
    <w:p w14:paraId="0D6420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v = np.median(image[image!=0])</w:t>
      </w:r>
    </w:p>
    <w:p w14:paraId="554951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pply automatic Canny edge detection using the computed median</w:t>
      </w:r>
    </w:p>
    <w:p w14:paraId="78D6B5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ower = int(max(0, (1.0 - sigma) * v))</w:t>
      </w:r>
    </w:p>
    <w:p w14:paraId="600FE2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upper = int(min(255, (1.0 + sigma) * v))</w:t>
      </w:r>
    </w:p>
    <w:p w14:paraId="5C7AE31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dged = cv2.Canny(image, lower, upper)</w:t>
      </w:r>
    </w:p>
    <w:p w14:paraId="71671F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turn the edged image</w:t>
      </w:r>
    </w:p>
    <w:p w14:paraId="1C3EE6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edged</w:t>
      </w:r>
    </w:p>
    <w:p w14:paraId="342B63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7FA686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%% </w:t>
      </w:r>
    </w:p>
    <w:p w14:paraId="3279DD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@staticmethod     </w:t>
      </w:r>
    </w:p>
    <w:p w14:paraId="0840FD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auto_varSeg(image, sigma=0.33):</w:t>
      </w:r>
    </w:p>
    <w:p w14:paraId="4056EE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ompute the median of the single channel pixel intensities</w:t>
      </w:r>
    </w:p>
    <w:p w14:paraId="6205DD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v = np.mean(image[image!=0])</w:t>
      </w:r>
    </w:p>
    <w:p w14:paraId="16032B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pply automatic Canny edge detection using the computed median</w:t>
      </w:r>
    </w:p>
    <w:p w14:paraId="129AE0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ower = int(max(0, (1.0 - sigma) * v))</w:t>
      </w:r>
    </w:p>
    <w:p w14:paraId="5AA20D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upper = int(min(255, (1.0 + sigma) * v))</w:t>
      </w:r>
    </w:p>
    <w:p w14:paraId="15F259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dged = cv2.Canny(image, lower, upper)</w:t>
      </w:r>
    </w:p>
    <w:p w14:paraId="0D66D0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turn the edged image</w:t>
      </w:r>
    </w:p>
    <w:p w14:paraId="3C49A3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edged    </w:t>
      </w:r>
    </w:p>
    <w:p w14:paraId="7002DE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391A29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u w:val="single"/>
          <w:lang w:val="en-US"/>
        </w:rPr>
      </w:pPr>
    </w:p>
    <w:p w14:paraId="3BB4DE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u w:val="single"/>
          <w:lang w:val="en-US"/>
        </w:rPr>
      </w:pPr>
    </w:p>
    <w:p w14:paraId="24BB0237" w14:textId="77777777" w:rsidR="00D45170" w:rsidRPr="005B1CD2" w:rsidRDefault="00D45170" w:rsidP="00D45170">
      <w:pPr>
        <w:jc w:val="both"/>
        <w:outlineLvl w:val="0"/>
        <w:rPr>
          <w:rFonts w:ascii="Courier" w:hAnsi="Courier"/>
          <w:b/>
          <w:sz w:val="21"/>
          <w:u w:val="single"/>
          <w:lang w:val="en-US"/>
        </w:rPr>
      </w:pPr>
    </w:p>
    <w:p w14:paraId="3550CA7A" w14:textId="77777777" w:rsidR="00D45170" w:rsidRDefault="00D45170" w:rsidP="00D45170">
      <w:pPr>
        <w:rPr>
          <w:rFonts w:ascii="Courier" w:hAnsi="Courier"/>
          <w:b/>
          <w:sz w:val="21"/>
          <w:u w:val="single"/>
          <w:lang w:val="en-US"/>
        </w:rPr>
      </w:pPr>
      <w:r>
        <w:rPr>
          <w:rFonts w:ascii="Courier" w:hAnsi="Courier"/>
          <w:b/>
          <w:sz w:val="21"/>
          <w:u w:val="single"/>
          <w:lang w:val="en-US"/>
        </w:rPr>
        <w:br w:type="page"/>
      </w:r>
    </w:p>
    <w:p w14:paraId="777483A2" w14:textId="77777777" w:rsidR="00D45170" w:rsidRPr="005B1CD2" w:rsidRDefault="00D45170" w:rsidP="00D45170">
      <w:pPr>
        <w:jc w:val="both"/>
        <w:outlineLvl w:val="0"/>
        <w:rPr>
          <w:rFonts w:ascii="Courier" w:hAnsi="Courier"/>
          <w:b/>
          <w:sz w:val="21"/>
          <w:u w:val="single"/>
          <w:lang w:val="en-US"/>
        </w:rPr>
      </w:pPr>
      <w:r w:rsidRPr="005B1CD2">
        <w:rPr>
          <w:rFonts w:ascii="Courier" w:hAnsi="Courier"/>
          <w:b/>
          <w:sz w:val="21"/>
          <w:u w:val="single"/>
          <w:lang w:val="en-US"/>
        </w:rPr>
        <w:t>dataAnalysis.py</w:t>
      </w:r>
    </w:p>
    <w:p w14:paraId="4BEACB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u w:val="single"/>
          <w:lang w:val="en-US"/>
        </w:rPr>
      </w:pPr>
    </w:p>
    <w:p w14:paraId="098CB0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cv2</w:t>
      </w:r>
    </w:p>
    <w:p w14:paraId="756B86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numpy as np</w:t>
      </w:r>
    </w:p>
    <w:p w14:paraId="392139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matplotlib.pyplot as plt</w:t>
      </w:r>
    </w:p>
    <w:p w14:paraId="4AA6E6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numpy.ma as ma</w:t>
      </w:r>
    </w:p>
    <w:p w14:paraId="7FF4B6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yqtgraph as pg</w:t>
      </w:r>
    </w:p>
    <w:p w14:paraId="6A069E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andas as pd</w:t>
      </w:r>
    </w:p>
    <w:p w14:paraId="1AEC420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glob</w:t>
      </w:r>
    </w:p>
    <w:p w14:paraId="74AF01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os</w:t>
      </w:r>
    </w:p>
    <w:p w14:paraId="78DA8E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re</w:t>
      </w:r>
    </w:p>
    <w:p w14:paraId="738E4BF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skimage.segmentation import clear_border</w:t>
      </w:r>
    </w:p>
    <w:p w14:paraId="35050BF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skimage.morphology import disk</w:t>
      </w:r>
    </w:p>
    <w:p w14:paraId="1DA7BB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PyQt5.Qt import *</w:t>
      </w:r>
    </w:p>
    <w:p w14:paraId="46D0D1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ys</w:t>
      </w:r>
    </w:p>
    <w:p w14:paraId="5407B7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from imageAnalysis import imageAnalysis</w:t>
      </w:r>
    </w:p>
    <w:p w14:paraId="4710EC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eggUI</w:t>
      </w:r>
    </w:p>
    <w:p w14:paraId="6F4172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import viewOutput</w:t>
      </w:r>
    </w:p>
    <w:p w14:paraId="3CCB131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time</w:t>
      </w:r>
    </w:p>
    <w:p w14:paraId="55A95E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athos</w:t>
      </w:r>
    </w:p>
    <w:p w14:paraId="5D9F52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json</w:t>
      </w:r>
    </w:p>
    <w:p w14:paraId="441B8C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import tables</w:t>
      </w:r>
    </w:p>
    <w:p w14:paraId="6FDF35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cipy</w:t>
      </w:r>
    </w:p>
    <w:p w14:paraId="6120FF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cipy.fftpack</w:t>
      </w:r>
    </w:p>
    <w:p w14:paraId="49E470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ylab</w:t>
      </w:r>
    </w:p>
    <w:p w14:paraId="5BBCF1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scipy import pi</w:t>
      </w:r>
    </w:p>
    <w:p w14:paraId="7A7E711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cipy.signal as signal</w:t>
      </w:r>
    </w:p>
    <w:p w14:paraId="5FC6773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eakutils</w:t>
      </w:r>
    </w:p>
    <w:p w14:paraId="5BD797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xarray as xr</w:t>
      </w:r>
    </w:p>
    <w:p w14:paraId="78D057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math</w:t>
      </w:r>
    </w:p>
    <w:p w14:paraId="6BC4DF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rpy2.robjects.packages import importr</w:t>
      </w:r>
    </w:p>
    <w:p w14:paraId="7AC06E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rpy2.robjects as robjects</w:t>
      </w:r>
    </w:p>
    <w:p w14:paraId="434AB6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matplotlib.backends.backend_pdf import PdfPages</w:t>
      </w:r>
    </w:p>
    <w:p w14:paraId="2439B5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tatsmodels.api as sm</w:t>
      </w:r>
    </w:p>
    <w:p w14:paraId="54F5D5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tatsmodels.formula.api as smf</w:t>
      </w:r>
    </w:p>
    <w:p w14:paraId="761DF0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sklearn import datasets, linear_model</w:t>
      </w:r>
    </w:p>
    <w:p w14:paraId="75A5BF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sklearn.metrics import mean_squared_error, r2_score</w:t>
      </w:r>
    </w:p>
    <w:p w14:paraId="72A549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49FC71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class dataAnalysis(object):    </w:t>
      </w:r>
    </w:p>
    <w:p w14:paraId="7496E5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BFD35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BFF8C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    Produce summary reports for each embryo and save to savePath. </w:t>
      </w:r>
    </w:p>
    <w:p w14:paraId="35CB4A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    Note: savePath must exist i.e. create the folder beforehand..</w:t>
      </w:r>
    </w:p>
    <w:p w14:paraId="52F52E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313E0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nerateSummaryReports(self,savePath):</w:t>
      </w:r>
    </w:p>
    <w:p w14:paraId="4CA5DB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e in range(len(self.embryoLabels)):</w:t>
      </w:r>
    </w:p>
    <w:p w14:paraId="11EBEB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embryo = self.embryoLabels[e]</w:t>
      </w:r>
    </w:p>
    <w:p w14:paraId="22C8BB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oadXRResults()</w:t>
      </w:r>
    </w:p>
    <w:p w14:paraId="09CDE3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lf.results is not 'NoData':</w:t>
      </w:r>
    </w:p>
    <w:p w14:paraId="3AA298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data = self.results['TimeSpecificSummaryData'].to_pandas()</w:t>
      </w:r>
    </w:p>
    <w:p w14:paraId="0AB931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, ax = plt.subplots(4, sharex=True)</w:t>
      </w:r>
    </w:p>
    <w:p w14:paraId="7DBDA2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0].set_yscale('log')</w:t>
      </w:r>
    </w:p>
    <w:p w14:paraId="6F21FB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Size</w:t>
      </w:r>
    </w:p>
    <w:p w14:paraId="05C118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i in range(13,24):</w:t>
      </w:r>
    </w:p>
    <w:p w14:paraId="5BC877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ax[0].fill_between(np.arange(0,len(data.ix[:,i].values)),data.ix[:,i].values, alpha = 0.3)</w:t>
      </w:r>
    </w:p>
    <w:p w14:paraId="349189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0].set_title('Enery at different frequencies')</w:t>
      </w:r>
    </w:p>
    <w:p w14:paraId="4E5A0F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1].plot(data.ix[:,0].values)</w:t>
      </w:r>
    </w:p>
    <w:p w14:paraId="700601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1].fill_between(np.arange(0,len(data.ix[:,1].values)),data.ix[:,1].values,data.ix[:,2].values, alpha = 0.3)</w:t>
      </w:r>
    </w:p>
    <w:p w14:paraId="316DB94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1].set_title('Min:Max and mean area')     </w:t>
      </w:r>
    </w:p>
    <w:p w14:paraId="596990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2].plot(data.ix[:,3].values)</w:t>
      </w:r>
    </w:p>
    <w:p w14:paraId="41D7FD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2].fill_between(np.arange(0,len(data.ix[:,1].values)),data.ix[:,4].values,data.ix[:,5].values, alpha = 0.3)</w:t>
      </w:r>
    </w:p>
    <w:p w14:paraId="1624C9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2].set_title('Min:Max and mean BB')</w:t>
      </w:r>
    </w:p>
    <w:p w14:paraId="1C636C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3].plot(data.ix[:,7].values)</w:t>
      </w:r>
    </w:p>
    <w:p w14:paraId="2D3EB2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3].set_yscale('log')</w:t>
      </w:r>
    </w:p>
    <w:p w14:paraId="595A1F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3].fill_between(np.arange(0,len(data.ix[:,1].values)),data.ix[:,8].values,data.ix[:,9].values, alpha = 0.3)</w:t>
      </w:r>
    </w:p>
    <w:p w14:paraId="717CD3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x[3].set_title('Min:Max and mean distance')</w:t>
      </w:r>
    </w:p>
    <w:p w14:paraId="5CCFCD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tight_layout(pad=0.4, w_pad=0.5, h_pad=1.0)</w:t>
      </w:r>
    </w:p>
    <w:p w14:paraId="2B1578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df_pages = PdfPages(savePath + self.embryoLabels[e] + '_phenomeSummary.pdf')</w:t>
      </w:r>
    </w:p>
    <w:p w14:paraId="71BC84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df_pages.savefig(f)</w:t>
      </w:r>
    </w:p>
    <w:p w14:paraId="6846CA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df_pages.close()</w:t>
      </w:r>
    </w:p>
    <w:p w14:paraId="7ED2B2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plot()</w:t>
      </w:r>
    </w:p>
    <w:p w14:paraId="7409DB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close()</w:t>
      </w:r>
    </w:p>
    <w:p w14:paraId="39298EE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0A5D34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4C61F9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 Measure heart rate for all embryos </w:t>
      </w:r>
    </w:p>
    <w:p w14:paraId="2FB74D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6216F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measureHeartRateForAllEmbryos(self,savePath,filtMin=False,filtMax=False,histCount=False,segRegfiltXVal=False,segRegfiltYVal=False,minXVal=False,peakThresh=False):</w:t>
      </w:r>
    </w:p>
    <w:p w14:paraId="6BB741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7068E4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user has not specified these 'tweakable paramters' in the HR ID</w:t>
      </w:r>
    </w:p>
    <w:p w14:paraId="032560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and model fitting use these values</w:t>
      </w:r>
    </w:p>
    <w:p w14:paraId="4C0351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iltMin == False:</w:t>
      </w:r>
    </w:p>
    <w:p w14:paraId="364D8A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Min = 1</w:t>
      </w:r>
    </w:p>
    <w:p w14:paraId="57C85E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iltMax == False:</w:t>
      </w:r>
    </w:p>
    <w:p w14:paraId="3CEA68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Max = 2</w:t>
      </w:r>
    </w:p>
    <w:p w14:paraId="07C4F6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histCount == False:</w:t>
      </w:r>
    </w:p>
    <w:p w14:paraId="2A1FDA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istCount = 6</w:t>
      </w:r>
    </w:p>
    <w:p w14:paraId="22FE72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gRegfiltXVal == False:</w:t>
      </w:r>
    </w:p>
    <w:p w14:paraId="168A09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gRegfiltXVal = 5</w:t>
      </w:r>
    </w:p>
    <w:p w14:paraId="489616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gRegfiltYVal == False:</w:t>
      </w:r>
    </w:p>
    <w:p w14:paraId="40EF73F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gRegfiltYVal = 6</w:t>
      </w:r>
    </w:p>
    <w:p w14:paraId="3D406A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minXVal == False:</w:t>
      </w:r>
    </w:p>
    <w:p w14:paraId="6B4E0A6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XVal = 60</w:t>
      </w:r>
    </w:p>
    <w:p w14:paraId="2BF2A3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peakThresh == False:</w:t>
      </w:r>
    </w:p>
    <w:p w14:paraId="1682F64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eakThresh = 0.4   </w:t>
      </w:r>
    </w:p>
    <w:p w14:paraId="392E86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e in range(len(self.embryoLabels)):</w:t>
      </w:r>
    </w:p>
    <w:p w14:paraId="48DCDB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self.embryoLabels[e]</w:t>
      </w:r>
    </w:p>
    <w:p w14:paraId="5BCDA3D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XRResults()</w:t>
      </w:r>
    </w:p>
    <w:p w14:paraId="7B129E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measureHeartRate_radix(savePath,filtMin,filtMax,histCount,segRegfiltXVal,segRegfiltYVal,minXVal,peakThresh)</w:t>
      </w:r>
    </w:p>
    <w:p w14:paraId="1453E3E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p.save(savePath + '/hrdata.npy', self.heartRate_data)</w:t>
      </w:r>
    </w:p>
    <w:p w14:paraId="715C0D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ogammarellus':</w:t>
      </w:r>
    </w:p>
    <w:p w14:paraId="738D6A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user has not specified these 'tweakable paramters' in the HR ID</w:t>
      </w:r>
    </w:p>
    <w:p w14:paraId="133E4A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and model fitting use these values</w:t>
      </w:r>
    </w:p>
    <w:p w14:paraId="57B7BE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iltMin == False:</w:t>
      </w:r>
    </w:p>
    <w:p w14:paraId="3F08CA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Min = 0.5</w:t>
      </w:r>
    </w:p>
    <w:p w14:paraId="4F5602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iltMax == False:</w:t>
      </w:r>
    </w:p>
    <w:p w14:paraId="31A648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Max = 4</w:t>
      </w:r>
    </w:p>
    <w:p w14:paraId="53256FD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histCount == False:</w:t>
      </w:r>
    </w:p>
    <w:p w14:paraId="5E4028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istCount = 6</w:t>
      </w:r>
    </w:p>
    <w:p w14:paraId="5E6EF1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minXVal == False:</w:t>
      </w:r>
    </w:p>
    <w:p w14:paraId="612726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XVal = False</w:t>
      </w:r>
    </w:p>
    <w:p w14:paraId="35FB51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peakThresh == False:</w:t>
      </w:r>
    </w:p>
    <w:p w14:paraId="058237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eakThresh = 0.2   </w:t>
      </w:r>
    </w:p>
    <w:p w14:paraId="6F9FC8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tr(savePath)  + '_' + str(filtMin) + '_' +str(filtMax) + '_' + str(histCount) + '_' + str(peakThresh)</w:t>
      </w:r>
    </w:p>
    <w:p w14:paraId="5FEE48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e in range(len(self.embryoLabels)):</w:t>
      </w:r>
    </w:p>
    <w:p w14:paraId="535313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self.embryoLabels[e]</w:t>
      </w:r>
    </w:p>
    <w:p w14:paraId="352D6C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XRResults()</w:t>
      </w:r>
    </w:p>
    <w:p w14:paraId="2AAA86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measureHeartRate_orchestia(savePath,filtMin,filtMax,histCount,peakThresh)</w:t>
      </w:r>
    </w:p>
    <w:p w14:paraId="6AE4EA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p.save(savePath + '/hrdata.npy', self.heartRate_data)</w:t>
      </w:r>
    </w:p>
    <w:p w14:paraId="6AF891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CE704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  Modify heart rate modelling for specific embryo</w:t>
      </w:r>
    </w:p>
    <w:p w14:paraId="25AC49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D916F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measureHeartRateForSpecificEmbryos(self,embryo,savePath,filtMin=False,filtMax=False,histCount=False,segRegfiltXVal=False,segRegfiltYVal=False,minXVal=False,peakThresh=False):</w:t>
      </w:r>
    </w:p>
    <w:p w14:paraId="2F8145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species == 'rbalthica':</w:t>
      </w:r>
    </w:p>
    <w:p w14:paraId="0D5BBE3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user has not specified these 'tweakable paramters' in the HR ID</w:t>
      </w:r>
    </w:p>
    <w:p w14:paraId="139E1E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and model fitting use these values</w:t>
      </w:r>
    </w:p>
    <w:p w14:paraId="340B97A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iltMin == False:</w:t>
      </w:r>
    </w:p>
    <w:p w14:paraId="3BC4F1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Min = 1</w:t>
      </w:r>
    </w:p>
    <w:p w14:paraId="0D82D7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iltMax == False:</w:t>
      </w:r>
    </w:p>
    <w:p w14:paraId="6F9D120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Max = 2</w:t>
      </w:r>
    </w:p>
    <w:p w14:paraId="77CAB3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histCount == False:</w:t>
      </w:r>
    </w:p>
    <w:p w14:paraId="365CA3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istCount = 6</w:t>
      </w:r>
    </w:p>
    <w:p w14:paraId="1AF4B9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gRegfiltXVal == False:</w:t>
      </w:r>
    </w:p>
    <w:p w14:paraId="398A8C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gRegfiltXVal = 5</w:t>
      </w:r>
    </w:p>
    <w:p w14:paraId="132DAC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segRegfiltYVal == False:</w:t>
      </w:r>
    </w:p>
    <w:p w14:paraId="5A34B3F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gRegfiltYVal = 6</w:t>
      </w:r>
    </w:p>
    <w:p w14:paraId="32E8D9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minXVal == False:</w:t>
      </w:r>
    </w:p>
    <w:p w14:paraId="29EC19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XVal = 60</w:t>
      </w:r>
    </w:p>
    <w:p w14:paraId="61A895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peakThresh == False:</w:t>
      </w:r>
    </w:p>
    <w:p w14:paraId="1B8364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eakThresh = 0.4                 </w:t>
      </w:r>
    </w:p>
    <w:p w14:paraId="1AB125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isinstance(embryo, str):</w:t>
      </w:r>
    </w:p>
    <w:p w14:paraId="18F01A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heartRate_data = np.load(savePath + '/hrdata.npy')</w:t>
      </w:r>
    </w:p>
    <w:p w14:paraId="4E22E3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heartRate_data = self.heartRate_data[()]</w:t>
      </w:r>
    </w:p>
    <w:p w14:paraId="2B8402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embryo</w:t>
      </w:r>
    </w:p>
    <w:p w14:paraId="026ADA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XRResults()</w:t>
      </w:r>
    </w:p>
    <w:p w14:paraId="584069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measureHeartRate_radix(savePath,filtMin,filtMax,histCount,segRegfiltXVal,segRegfiltYVal,minXVal,peakThresh)</w:t>
      </w:r>
    </w:p>
    <w:p w14:paraId="3A202B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np.save(savePath + '/hrdata.npy', self.heartRate_data)</w:t>
      </w:r>
    </w:p>
    <w:p w14:paraId="7F3DA6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isinstance(embryo, list):   </w:t>
      </w:r>
    </w:p>
    <w:p w14:paraId="7B2951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heartRate_data = np.load(savePath + '/hrdata.npy')</w:t>
      </w:r>
    </w:p>
    <w:p w14:paraId="7B2741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heartRate_data = self.heartRate_data[()]</w:t>
      </w:r>
    </w:p>
    <w:p w14:paraId="2C156F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e in range(len(embryo)):            </w:t>
      </w:r>
    </w:p>
    <w:p w14:paraId="4D5439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mbryo = embryo[e]</w:t>
      </w:r>
    </w:p>
    <w:p w14:paraId="333C07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loadXRResults()</w:t>
      </w:r>
    </w:p>
    <w:p w14:paraId="210833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measureHeartRate_radix(savePath,filtMin,filtMax,histCount,segRegfiltXVal,segRegfiltYVal,minXVal,peakThresh)</w:t>
      </w:r>
    </w:p>
    <w:p w14:paraId="52AB0A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np.save(savePath + '/hrdata.npy', self.heartRate_data)</w:t>
      </w:r>
    </w:p>
    <w:p w14:paraId="06AECE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self.species == 'ogammarellus':</w:t>
      </w:r>
    </w:p>
    <w:p w14:paraId="7B267D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iltMin == None:</w:t>
      </w:r>
    </w:p>
    <w:p w14:paraId="0E9D72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Min = 0.5</w:t>
      </w:r>
    </w:p>
    <w:p w14:paraId="494EDB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filtMax == None:</w:t>
      </w:r>
    </w:p>
    <w:p w14:paraId="7155B1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Max = 4</w:t>
      </w:r>
    </w:p>
    <w:p w14:paraId="7F85BF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histCount == None:</w:t>
      </w:r>
    </w:p>
    <w:p w14:paraId="4905F9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istCount = 6</w:t>
      </w:r>
    </w:p>
    <w:p w14:paraId="0539C1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minXVal == None:</w:t>
      </w:r>
    </w:p>
    <w:p w14:paraId="13CA1D1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XVal = False</w:t>
      </w:r>
    </w:p>
    <w:p w14:paraId="4BC9F1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peakThresh == None:</w:t>
      </w:r>
    </w:p>
    <w:p w14:paraId="1D5079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eakThresh = 0.2  </w:t>
      </w:r>
    </w:p>
    <w:p w14:paraId="3346E2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isinstance(embryo, str):</w:t>
      </w:r>
    </w:p>
    <w:p w14:paraId="4179EE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heartRate_data = np.load(savePath + '/hrdata.npy')</w:t>
      </w:r>
    </w:p>
    <w:p w14:paraId="7DBB04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heartRate_data = self.heartRate_data[()]</w:t>
      </w:r>
    </w:p>
    <w:p w14:paraId="0ABB1A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embryo</w:t>
      </w:r>
    </w:p>
    <w:p w14:paraId="46E725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XRResults()</w:t>
      </w:r>
    </w:p>
    <w:p w14:paraId="2C96AF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measureHearRate_orchestia(self,savePath,filtMin,filtMax,histCount,peakThresh)</w:t>
      </w:r>
    </w:p>
    <w:p w14:paraId="2BE392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np.save(savePath + '/hrdata.npy', self.heartRate_data)</w:t>
      </w:r>
    </w:p>
    <w:p w14:paraId="546EC3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isinstance(embryo, list):   </w:t>
      </w:r>
    </w:p>
    <w:p w14:paraId="385655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heartRate_data = np.load(savePath + '/hrdata.npy')</w:t>
      </w:r>
    </w:p>
    <w:p w14:paraId="6322FC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heartRate_data = self.heartRate_data[()]</w:t>
      </w:r>
    </w:p>
    <w:p w14:paraId="50502F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e in range(len(embryo)):            </w:t>
      </w:r>
    </w:p>
    <w:p w14:paraId="2F3C42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embryo = embryo[e]</w:t>
      </w:r>
    </w:p>
    <w:p w14:paraId="35BE0D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loadXRResults()</w:t>
      </w:r>
    </w:p>
    <w:p w14:paraId="571E13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measureHearRate_orchestia(self,savePath,filtMin,filtMax,histCount,peakThresh)</w:t>
      </w:r>
    </w:p>
    <w:p w14:paraId="37D1E9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np.save(savePath + '/hrdata.npy', self.heartRate_data)</w:t>
      </w:r>
    </w:p>
    <w:p w14:paraId="0B0267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765C0F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4CE83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Load heart rate data</w:t>
      </w:r>
    </w:p>
    <w:p w14:paraId="418CEF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6C390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loadHeartRateData(self,savePath):</w:t>
      </w:r>
    </w:p>
    <w:p w14:paraId="279493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heartRate_data = np.load(savePath + '/hrdata.npy')</w:t>
      </w:r>
    </w:p>
    <w:p w14:paraId="09F424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heartRate_data = self.heartRate_data[()]    </w:t>
      </w:r>
    </w:p>
    <w:p w14:paraId="761907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940C8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Umbrella function for measuring heart rate - Radix balthica</w:t>
      </w:r>
    </w:p>
    <w:p w14:paraId="056A3F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581BFC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measureHeartRate_orchestia(self,savePath,filtMin,filtMax,histCount,peakThresh):        </w:t>
      </w:r>
    </w:p>
    <w:p w14:paraId="44A8B4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not hasattr(self,'heartRate_data'):</w:t>
      </w:r>
    </w:p>
    <w:p w14:paraId="171DEA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heartRate_data = dict()</w:t>
      </w:r>
    </w:p>
    <w:p w14:paraId="71B904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results is 'NoData':</w:t>
      </w:r>
    </w:p>
    <w:p w14:paraId="620140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No data for ' + str(self.embryo)</w:t>
      </w:r>
    </w:p>
    <w:p w14:paraId="650F23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10D963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reqres = self.results['FreqOutput_8x8'].values   </w:t>
      </w:r>
    </w:p>
    <w:p w14:paraId="7ED62D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gs, fs = np.meshgrid(range(8),range(8))</w:t>
      </w:r>
    </w:p>
    <w:p w14:paraId="799A72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gs = gs.flatten()</w:t>
      </w:r>
    </w:p>
    <w:p w14:paraId="351F4E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s = fs.flatten()   </w:t>
      </w:r>
    </w:p>
    <w:p w14:paraId="0D1C51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HRs=[]</w:t>
      </w:r>
    </w:p>
    <w:p w14:paraId="12750E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oop over time points</w:t>
      </w:r>
    </w:p>
    <w:p w14:paraId="2FB9D2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t in range(self.results['FreqOutput_8x8'].values.shape[0]):</w:t>
      </w:r>
    </w:p>
    <w:p w14:paraId="06D383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HRFreqs=[]  </w:t>
      </w:r>
    </w:p>
    <w:p w14:paraId="7B77D4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Loop over blockwise signals</w:t>
      </w:r>
    </w:p>
    <w:p w14:paraId="3F245E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b in range(len(gs)):</w:t>
      </w:r>
    </w:p>
    <w:p w14:paraId="714A62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owerSpect = freqres[t,fs[b],gs[b],1,:]</w:t>
      </w:r>
    </w:p>
    <w:p w14:paraId="4DA5B7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(powerSpect.max() == 0.0) or np.isnan(powerSpect[0]):</w:t>
      </w:r>
    </w:p>
    <w:p w14:paraId="698866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HRFreqs.append(np.NaN)</w:t>
      </w:r>
    </w:p>
    <w:p w14:paraId="30D7A7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5C3C23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ig = pd.rolling_mean(self.results['BlockWise_8x8'].loc[t,:,fs[b],gs[b]].values, window=3)</w:t>
      </w:r>
    </w:p>
    <w:p w14:paraId="0A383B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ig = pd.DataFrame(sig).interpolate(limit_direction = 'both').values.ravel()</w:t>
      </w:r>
    </w:p>
    <w:p w14:paraId="2A4458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Interpolate to fill missing data</w:t>
      </w:r>
    </w:p>
    <w:p w14:paraId="1AFEC8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frameRate = sig.shape[0]/((self.results['SizePos'].to_pandas().ix[t,sig.shape[0]-1,'elapsedTime'] - self.results['SizePos'].to_pandas().ix[t,0,'elapsedTime'])/1000)</w:t>
      </w:r>
    </w:p>
    <w:p w14:paraId="3B50FD8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ampFreqs, powerSpect = signal.welch(sig,frameRate, scaling='spectrum')</w:t>
      </w:r>
    </w:p>
    <w:p w14:paraId="2D1BAF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baselineRemoved = np.log(powerSpect) - peakutils.baseline(np.log(powerSpect)- min(np.log(powerSpect)))</w:t>
      </w:r>
    </w:p>
    <w:p w14:paraId="1A3B45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Now ID peaks.anan</w:t>
      </w:r>
    </w:p>
    <w:p w14:paraId="6EE0F3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ndexes = peakutils.indexes(baselineRemoved[0:200], peakThresh, min_dist=0)</w:t>
      </w:r>
    </w:p>
    <w:p w14:paraId="46E772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outPeakFreqs = sampFreqs[indexes]</w:t>
      </w:r>
    </w:p>
    <w:p w14:paraId="38333E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nds = np.where(((outPeakFreqs &lt; filtMax) &amp; (outPeakFreqs &gt; filtMin)))</w:t>
      </w:r>
    </w:p>
    <w:p w14:paraId="20ED13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filtFreqs = outPeakFreqs[inds]</w:t>
      </w:r>
    </w:p>
    <w:p w14:paraId="421A0C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filtPower = baselineRemoved[inds]</w:t>
      </w:r>
    </w:p>
    <w:p w14:paraId="7C58AD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If more than one freq peak identified within the range 0.5-3 Hz</w:t>
      </w:r>
    </w:p>
    <w:p w14:paraId="70FFAC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inds[0].shape[0] &gt; 1:</w:t>
      </w:r>
    </w:p>
    <w:p w14:paraId="1B8455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print str(b)</w:t>
      </w:r>
    </w:p>
    <w:p w14:paraId="3EC002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Identify freq with most power</w:t>
      </w:r>
    </w:p>
    <w:p w14:paraId="67226C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maxInd = np.argmax(filtPower)</w:t>
      </w:r>
    </w:p>
    <w:p w14:paraId="2EB68B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RFreq = filtFreqs[maxInd]</w:t>
      </w:r>
    </w:p>
    <w:p w14:paraId="2C0E248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RFreqs.append(HRFreq)</w:t>
      </w:r>
    </w:p>
    <w:p w14:paraId="359C98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if inds[0].shape[0] == 1:</w:t>
      </w:r>
    </w:p>
    <w:p w14:paraId="5388B7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RFreq = outPeakFreqs[inds[0][0]]</w:t>
      </w:r>
    </w:p>
    <w:p w14:paraId="3EF829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RFreqs.append(HRFreq)</w:t>
      </w:r>
    </w:p>
    <w:p w14:paraId="516A25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se:</w:t>
      </w:r>
    </w:p>
    <w:p w14:paraId="7026C3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RFreqs.append(np.NaN)</w:t>
      </w:r>
    </w:p>
    <w:p w14:paraId="1A2825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11280B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RFreqs.append(np.NaN)</w:t>
      </w:r>
    </w:p>
    <w:p w14:paraId="485B09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HRFreqs = np.array(HRFreqs)</w:t>
      </w:r>
    </w:p>
    <w:p w14:paraId="678F12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Remove NaNs</w:t>
      </w:r>
    </w:p>
    <w:p w14:paraId="76B765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count, freqs = np.histogram(HRFreqs[np.invert(np.isnan(HRFreqs))],bins=50)</w:t>
      </w:r>
    </w:p>
    <w:p w14:paraId="74BD3C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dentify whether a sufficiently dominant frequency to reliably ID HR.</w:t>
      </w:r>
    </w:p>
    <w:p w14:paraId="1ACCE7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nds = np.where(count &gt; histCount)            </w:t>
      </w:r>
    </w:p>
    <w:p w14:paraId="41DBE3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plt.hist(HRFreqs[~np.isnan(HRFreqs)],20)</w:t>
      </w:r>
    </w:p>
    <w:p w14:paraId="2BA2CA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len(inds[0]) is not 0:</w:t>
      </w:r>
    </w:p>
    <w:p w14:paraId="1F4573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max ind</w:t>
      </w:r>
    </w:p>
    <w:p w14:paraId="4678B1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Inds = inds[-1]</w:t>
      </w:r>
    </w:p>
    <w:p w14:paraId="1F49EB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R = np.mean(freqs[maxInds])    </w:t>
      </w:r>
    </w:p>
    <w:p w14:paraId="71C93D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rint HR</w:t>
      </w:r>
    </w:p>
    <w:p w14:paraId="504B79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Rs.append(HR)</w:t>
      </w:r>
    </w:p>
    <w:p w14:paraId="7A85F7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0082EC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Rs.append(np.NaN)</w:t>
      </w:r>
    </w:p>
    <w:p w14:paraId="39B5A1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ttempt to fit a linear model to data from 24 h post HR detection..</w:t>
      </w:r>
    </w:p>
    <w:p w14:paraId="07FC3F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ry:</w:t>
      </w:r>
    </w:p>
    <w:p w14:paraId="731771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Use for fitting model</w:t>
      </w:r>
    </w:p>
    <w:p w14:paraId="6575CD5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ducedHRs = HRs[23:]</w:t>
      </w:r>
    </w:p>
    <w:p w14:paraId="735282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Fit a linear model to Orchestia heart function ontogeny</w:t>
      </w:r>
    </w:p>
    <w:p w14:paraId="3F618B6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Format data</w:t>
      </w:r>
    </w:p>
    <w:p w14:paraId="1C2E9E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dData = np.array([np.arange(len(reducedHRs))[~np.isnan(reducedHRs)], np.array(reducedHRs)[~np.isnan(reducedHRs)]]).T</w:t>
      </w:r>
    </w:p>
    <w:p w14:paraId="43856B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df = pd.DataFrame(pdData,columns=['Ind','HR'])</w:t>
      </w:r>
    </w:p>
    <w:p w14:paraId="708481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od = smf.ols(formula='HR ~ Ind', data=df)</w:t>
      </w:r>
    </w:p>
    <w:p w14:paraId="267BB8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s = mod.fit()</w:t>
      </w:r>
    </w:p>
    <w:p w14:paraId="736D6D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(res.summary())</w:t>
      </w:r>
    </w:p>
    <w:p w14:paraId="481E4A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4D1DF0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any data points have residuals &gt; 0.5, remove these.</w:t>
      </w:r>
    </w:p>
    <w:p w14:paraId="10A398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np.any(np.sqrt(res.resid*res.resid) &gt; 0.5):</w:t>
      </w:r>
    </w:p>
    <w:p w14:paraId="6F237F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df = df.drop(df.ix[np.sqrt(res.resid*res.resid) &gt; 0.5,:].index)</w:t>
      </w:r>
    </w:p>
    <w:p w14:paraId="3FDF4C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od = smf.ols(formula='HR ~ Ind', data=df)</w:t>
      </w:r>
    </w:p>
    <w:p w14:paraId="749920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s = mod.fit()</w:t>
      </w:r>
    </w:p>
    <w:p w14:paraId="317588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predicted HR values</w:t>
      </w:r>
    </w:p>
    <w:p w14:paraId="04F2B7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predictedHRs = res.predict(np.arange(24))</w:t>
      </w:r>
    </w:p>
    <w:p w14:paraId="6E762E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edictedHRs = self.res.predict(pd.DataFrame(data = np.arange(24), columns = ['Ind']))</w:t>
      </w:r>
    </w:p>
    <w:p w14:paraId="46D525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intercept and gradient</w:t>
      </w:r>
    </w:p>
    <w:p w14:paraId="7A05999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figure()</w:t>
      </w:r>
    </w:p>
    <w:p w14:paraId="43E16D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 = mod.fit().params</w:t>
      </w:r>
    </w:p>
    <w:p w14:paraId="3A37691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Intercept: ' + str(p[0]) + '; Slope: ' + str(p[1])</w:t>
      </w:r>
    </w:p>
    <w:p w14:paraId="7AC698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plot(df.ix[:,'Ind'],df.ix[:,'HR'],'o')</w:t>
      </w:r>
    </w:p>
    <w:p w14:paraId="2FC6F3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plot(df.ix[:,'Ind'], p[0] + p[1] * df.ix[:,'Ind'],color='black')</w:t>
      </w:r>
    </w:p>
    <w:p w14:paraId="7E7809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ylim(0,df.ix[:,'HR'].max()*1.2)</w:t>
      </w:r>
    </w:p>
    <w:p w14:paraId="5E22C6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77140C6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zip(np.arange(0, len(self.results['dateTime'].values[23:])),self.results['dateTime'].values,self.results['Metadata'].to_pandas().ix[23:,0,'currentFolder'],HRs[23:],predictedHRs)</w:t>
      </w:r>
    </w:p>
    <w:p w14:paraId="572DA4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0D0E0E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heartRate_data[str(self.embryo)] = {'Embryo': self.embryo,'PredHR':predictedHRs, 'Intercept': str(p[0]), 'Slope':str(p[1]),</w:t>
      </w:r>
    </w:p>
    <w:p w14:paraId="6F4308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'modPars_filtMin':filtMin,'modPars_filtMax':filtMax,'modPars_histCount':histCount,'modPars_peakThresh':peakThresh}</w:t>
      </w:r>
    </w:p>
    <w:p w14:paraId="79BA3C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xcept:</w:t>
      </w:r>
    </w:p>
    <w:p w14:paraId="78AFAA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*** Heart rate not succesfully modelled for ' + str(self.embryo) + ' ***'</w:t>
      </w:r>
    </w:p>
    <w:p w14:paraId="062268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70FDE9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7F691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92997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Umbrella function for measuring heart rate - Radix balthica</w:t>
      </w:r>
    </w:p>
    <w:p w14:paraId="3BA3B3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231B8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measureHeartRate_radix(self,savePath,filtMin=1,filtMax=2,histCount=6,segRegfiltXVal=5,segRegfiltYVal=6,minXVal=False,peakThresh=0.4):</w:t>
      </w:r>
    </w:p>
    <w:p w14:paraId="1874D5D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""" Attempt to extract and model heart rate from 8x8 blockwise frequency data.</w:t>
      </w:r>
    </w:p>
    <w:p w14:paraId="553BA9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Note that some user guidance is recommended and if the heart rate cannot be succesfully</w:t>
      </w:r>
    </w:p>
    <w:p w14:paraId="6CEF5A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odelled try changing some of these optional arguments:</w:t>
      </w:r>
    </w:p>
    <w:p w14:paraId="357744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Provide a folder for saving output plots and statistics.</w:t>
      </w:r>
    </w:p>
    <w:p w14:paraId="3B85AA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The minimum acceptable HR (Hz)</w:t>
      </w:r>
    </w:p>
    <w:p w14:paraId="11DE61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iltMin=1</w:t>
      </w:r>
    </w:p>
    <w:p w14:paraId="1B59080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The maximum acceptable HR (Hz)</w:t>
      </w:r>
    </w:p>
    <w:p w14:paraId="419693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iltMax=2</w:t>
      </w:r>
    </w:p>
    <w:p w14:paraId="48A6230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The number of signals in which a frequency must occur as being dominant to be considered.</w:t>
      </w:r>
    </w:p>
    <w:p w14:paraId="289A38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histCount=6</w:t>
      </w:r>
    </w:p>
    <w:p w14:paraId="3F6918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The extent to which outlying values are filtered in the X dimension prior to fitting a segmented regression.</w:t>
      </w:r>
    </w:p>
    <w:p w14:paraId="3DF0A6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gRegfiltXVal=4</w:t>
      </w:r>
    </w:p>
    <w:p w14:paraId="54319C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The extent to which outlying values are filtered in the Y dimension prior to fitting a segmented regression.</w:t>
      </w:r>
    </w:p>
    <w:p w14:paraId="0E50A63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gRegfiltYVal=6</w:t>
      </w:r>
    </w:p>
    <w:p w14:paraId="47048A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The threshold for identifying peaks in the frequency output</w:t>
      </w:r>
    </w:p>
    <w:p w14:paraId="1433F62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eakThresh=0.4</w:t>
      </w:r>
    </w:p>
    <w:p w14:paraId="2876C1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"""</w:t>
      </w:r>
    </w:p>
    <w:p w14:paraId="6EE3B6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if 'heartRate_data' not in locals():</w:t>
      </w:r>
    </w:p>
    <w:p w14:paraId="30D147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not hasattr(self,'heartRate_data'):</w:t>
      </w:r>
    </w:p>
    <w:p w14:paraId="67A726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heartRate_data = dict()</w:t>
      </w:r>
    </w:p>
    <w:p w14:paraId="1288B4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results is 'NoData':</w:t>
      </w:r>
    </w:p>
    <w:p w14:paraId="218B3C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No data for ' + str(self.embryo)</w:t>
      </w:r>
    </w:p>
    <w:p w14:paraId="75AF66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64FAB1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Res = self.results['FreqOutput_8x8'].values</w:t>
      </w:r>
    </w:p>
    <w:p w14:paraId="007F40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hrvals = []</w:t>
      </w:r>
    </w:p>
    <w:p w14:paraId="2CEB4A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gs, fs = np.meshgrid(range(8),range(8))</w:t>
      </w:r>
    </w:p>
    <w:p w14:paraId="5995C8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gs = gs.flatten()</w:t>
      </w:r>
    </w:p>
    <w:p w14:paraId="622764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s = fs.flatten()</w:t>
      </w:r>
    </w:p>
    <w:p w14:paraId="1C3490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i in range(self.freqRes.shape[0]):</w:t>
      </w:r>
    </w:p>
    <w:p w14:paraId="279358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rvals.append(self.modelHR_radix(gs,fs,i,filtMin,filtMax,histCount,minXVal,peakThresh))</w:t>
      </w:r>
    </w:p>
    <w:p w14:paraId="5ABF33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test = hrvals</w:t>
      </w:r>
    </w:p>
    <w:p w14:paraId="743713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try:</w:t>
      </w:r>
    </w:p>
    <w:p w14:paraId="7FF186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predHR, self.predBP, self.BP, self.S1,self.S2,self.startTime,self.endTime,self.firstHR,self.lastHR,self.HRData,self.outputSummary = self.segReg_radix(hrvals,segRegfiltXVal,segRegfiltYVal)</w:t>
      </w:r>
    </w:p>
    <w:p w14:paraId="6FBFF7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making it to here'</w:t>
      </w:r>
    </w:p>
    <w:p w14:paraId="3279FD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Show fit</w:t>
      </w:r>
    </w:p>
    <w:p w14:paraId="0CF23E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ig, ax = plt.subplots(1,1)</w:t>
      </w:r>
    </w:p>
    <w:p w14:paraId="445A52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ax.plot(self.predHR)</w:t>
      </w:r>
    </w:p>
    <w:p w14:paraId="582D1C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ax.plot(self.HRData,'o')</w:t>
      </w:r>
    </w:p>
    <w:p w14:paraId="55B10D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ax.plot(sortedTimes, sortedPredicted)</w:t>
      </w:r>
    </w:p>
    <w:p w14:paraId="045F07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ax.plot(times, np.array(HRData)[~np.isnan(HRData)], 'o')</w:t>
      </w:r>
    </w:p>
    <w:p w14:paraId="4CA4B9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title(str(self.embryo))</w:t>
      </w:r>
    </w:p>
    <w:p w14:paraId="666E1C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show()</w:t>
      </w:r>
    </w:p>
    <w:p w14:paraId="2952C2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xlabel('Time point')</w:t>
      </w:r>
    </w:p>
    <w:p w14:paraId="6701672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ylabel('Frequency (Hz)')</w:t>
      </w:r>
    </w:p>
    <w:p w14:paraId="3BDEA2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ylim(0,(np.nanmax(np.array((self.predHR,self.HRData)))*1.2))</w:t>
      </w:r>
    </w:p>
    <w:p w14:paraId="671E1A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ig.subplots_adjust(bottom=0.3)</w:t>
      </w:r>
    </w:p>
    <w:p w14:paraId="08DAFD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ig.text(.1,.1,str(self.outputSummary[0] + '\n' + self.outputSummary[1] + '\n' + self.outputSummary[2]))</w:t>
      </w:r>
    </w:p>
    <w:p w14:paraId="543E02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ig.canvas.manager.window.raise_()</w:t>
      </w:r>
    </w:p>
    <w:p w14:paraId="69EC57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df_pages = PdfPages(savePath + self.embryo + '_heartModelSummary.pdf')</w:t>
      </w:r>
    </w:p>
    <w:p w14:paraId="2ADB89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df_pages.savefig(fig)</w:t>
      </w:r>
    </w:p>
    <w:p w14:paraId="432DC1D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df_pages.close()</w:t>
      </w:r>
    </w:p>
    <w:p w14:paraId="4D71D0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lt.plot()</w:t>
      </w:r>
    </w:p>
    <w:p w14:paraId="22656E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plotting is ok'</w:t>
      </w:r>
    </w:p>
    <w:p w14:paraId="283A8C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time.sleep(0.2)</w:t>
      </w:r>
    </w:p>
    <w:p w14:paraId="6921B7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Add data to a dict - new key for each embryo</w:t>
      </w:r>
    </w:p>
    <w:p w14:paraId="4D8F58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heartRate_data[str(self.embryo)] = {'Embryo': self.embryo,'PredHR':self.predHR, </w:t>
      </w:r>
    </w:p>
    <w:p w14:paraId="0F4EE08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PredBP':self.predBP, 'BP': self.BP, 'S1': self.S1,'S2':self.S2,'startTime':self.startTime,</w:t>
      </w:r>
    </w:p>
    <w:p w14:paraId="60097B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endTime':self.endTime,'firstHR':self.firstHR,'lastHR':self.lastHR,'HRData':self.HRData, </w:t>
      </w:r>
    </w:p>
    <w:p w14:paraId="66E24D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modPars_filtMin':filtMin,'modPars_filtMax':filtMax,'modPars_histCount':histCount,'modPars_segRegfiltXVal':segRegfiltXVal,</w:t>
      </w:r>
    </w:p>
    <w:p w14:paraId="12D108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modPars_segRegfiltYVal':segRegfiltYVal,'modPars_minXVal':minXVal,'modPars_peakThresh':peakThresh}</w:t>
      </w:r>
    </w:p>
    <w:p w14:paraId="7841BB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except:</w:t>
      </w:r>
    </w:p>
    <w:p w14:paraId="0CCB926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#  print '*** Heart rate not succesfully modelled for ' + str(self.embryo) + ' ***'</w:t>
      </w:r>
    </w:p>
    <w:p w14:paraId="78BB7B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4B8D90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10E6DB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Model HR for Radix balthica</w:t>
      </w:r>
    </w:p>
    <w:p w14:paraId="039005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721FB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Extract peaks from the freq output that may be HR.</w:t>
      </w:r>
    </w:p>
    <w:p w14:paraId="7DAA5F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modelHR_radix(self,gs,fs, t,filtMin, filtMax, histCount, minXVal,peakThresh):</w:t>
      </w:r>
    </w:p>
    <w:p w14:paraId="0C318D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""" Called from measureHeartRate_radix(). </w:t>
      </w:r>
    </w:p>
    <w:p w14:paraId="64190A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"""</w:t>
      </w:r>
    </w:p>
    <w:p w14:paraId="2FC3D9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HRFreqs=[]</w:t>
      </w:r>
    </w:p>
    <w:p w14:paraId="078907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no minVal (time point) provided, or the t value is above the minimum value</w:t>
      </w:r>
    </w:p>
    <w:p w14:paraId="2EF02B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ttempt to ID the heart rate.</w:t>
      </w:r>
    </w:p>
    <w:p w14:paraId="4EC00F6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type(minXVal) is not bool and minXVal&lt;= t or not minXVal:</w:t>
      </w:r>
    </w:p>
    <w:p w14:paraId="391CC6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not math.isnan(self.freqRes[t,0,0,1,0]):</w:t>
      </w:r>
    </w:p>
    <w:p w14:paraId="1FF156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b in range(len(gs)):</w:t>
      </w:r>
    </w:p>
    <w:p w14:paraId="088CE8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powerSpect = self.freqRes[t,fs[b],gs[b],1,:]</w:t>
      </w:r>
    </w:p>
    <w:p w14:paraId="20BDF8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powerSpect.max() == 0.0):</w:t>
      </w:r>
    </w:p>
    <w:p w14:paraId="3302F5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RFreqs.append(np.NaN)</w:t>
      </w:r>
    </w:p>
    <w:p w14:paraId="139FC6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se:</w:t>
      </w:r>
    </w:p>
    <w:p w14:paraId="739D6F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ampFreqs = self.freqRes[t,fs[b],gs[b],0,:]</w:t>
      </w:r>
    </w:p>
    <w:p w14:paraId="79BE9E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try:</w:t>
      </w:r>
    </w:p>
    <w:p w14:paraId="20DD661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baselineRemoved = np.log(powerSpect) - peakutils.baseline(np.log(powerSpect)- min(np.log(powerSpect)))</w:t>
      </w:r>
    </w:p>
    <w:p w14:paraId="68A29D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Now ID peaks.anan</w:t>
      </w:r>
    </w:p>
    <w:p w14:paraId="416F0E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ndexes = peakutils.indexes(baselineRemoved, peakThresh, min_dist=1)</w:t>
      </w:r>
    </w:p>
    <w:p w14:paraId="5C8B3E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outPeakFreqs = sampFreqs[indexes]</w:t>
      </w:r>
    </w:p>
    <w:p w14:paraId="64ED83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And get magnitudes (may be useful for downstream filtering).</w:t>
      </w:r>
    </w:p>
    <w:p w14:paraId="06D87C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outMagnitudes = baselineRemoved[indexes]</w:t>
      </w:r>
    </w:p>
    <w:p w14:paraId="3A334D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Identify index(or indices)</w:t>
      </w:r>
    </w:p>
    <w:p w14:paraId="5D3E00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Gam</w:t>
      </w:r>
    </w:p>
    <w:p w14:paraId="2EB588E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inds = np.where(((outPeakFreqs &lt; 5) &amp; (outPeakFreqs &gt; 0.5)))</w:t>
      </w:r>
    </w:p>
    <w:p w14:paraId="055261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Rad</w:t>
      </w:r>
    </w:p>
    <w:p w14:paraId="447487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inds = np.where(((outPeakFreqs &lt; 2) &amp; (outPeakFreqs &gt; 1)))</w:t>
      </w:r>
    </w:p>
    <w:p w14:paraId="4571E0D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nds = np.where(((outPeakFreqs &lt; filtMax) &amp; (outPeakFreqs &gt; filtMin)))</w:t>
      </w:r>
    </w:p>
    <w:p w14:paraId="3CCAC9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filtFreqs = outPeakFreqs[inds]</w:t>
      </w:r>
    </w:p>
    <w:p w14:paraId="4AA425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filtPower = baselineRemoved[inds]</w:t>
      </w:r>
    </w:p>
    <w:p w14:paraId="16333D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If more than one freq peak identified within the range 0.5-3 Hz</w:t>
      </w:r>
    </w:p>
    <w:p w14:paraId="46CD8D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f inds[0].shape[0] &gt; 1:</w:t>
      </w:r>
    </w:p>
    <w:p w14:paraId="56C255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#print str(b)</w:t>
      </w:r>
    </w:p>
    <w:p w14:paraId="7848E7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# Identify freq with most power</w:t>
      </w:r>
    </w:p>
    <w:p w14:paraId="1FDD2D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maxInd = np.argmax(filtPower)</w:t>
      </w:r>
    </w:p>
    <w:p w14:paraId="033366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HRFreq = filtFreqs[maxInd]</w:t>
      </w:r>
    </w:p>
    <w:p w14:paraId="65E459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HRFreqs.append(HRFreq)</w:t>
      </w:r>
    </w:p>
    <w:p w14:paraId="044FBB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elif inds[0].shape[0] == 1:</w:t>
      </w:r>
    </w:p>
    <w:p w14:paraId="01D437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HRFreq = outPeakFreqs[inds[0][0]]</w:t>
      </w:r>
    </w:p>
    <w:p w14:paraId="4569C8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HRFreqs.append(HRFreq)</w:t>
      </w:r>
    </w:p>
    <w:p w14:paraId="063C291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else:</w:t>
      </w:r>
    </w:p>
    <w:p w14:paraId="4D0045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HRFreqs.append(np.NaN)</w:t>
      </w:r>
    </w:p>
    <w:p w14:paraId="1E7BB3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xcept:</w:t>
      </w:r>
    </w:p>
    <w:p w14:paraId="0A9F9E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HRFreqs.append(np.NaN)</w:t>
      </w:r>
    </w:p>
    <w:p w14:paraId="289F44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010396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HRFreqs.append(np.NaN)</w:t>
      </w:r>
    </w:p>
    <w:p w14:paraId="01AD86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RFreqs = np.array(HRFreqs)</w:t>
      </w:r>
    </w:p>
    <w:p w14:paraId="790B90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Remove NaNs</w:t>
      </w:r>
    </w:p>
    <w:p w14:paraId="4BB3F9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count, freqs = np.histogram(HRFreqs[np.invert(np.isnan(HRFreqs))],bins=50)</w:t>
      </w:r>
    </w:p>
    <w:p w14:paraId="5281D5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dentify whether a sufficiently dominant frequency to reliably ID HR.</w:t>
      </w:r>
    </w:p>
    <w:p w14:paraId="59F229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nds = np.where(count &gt; histCount)</w:t>
      </w:r>
    </w:p>
    <w:p w14:paraId="3A208C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len(inds[0]) is not 0:</w:t>
      </w:r>
    </w:p>
    <w:p w14:paraId="0DBD45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Get max ind</w:t>
      </w:r>
    </w:p>
    <w:p w14:paraId="3117B43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maxInds = inds[-1]</w:t>
      </w:r>
    </w:p>
    <w:p w14:paraId="756AAD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HR = np.mean(freqs[maxInds])</w:t>
      </w:r>
    </w:p>
    <w:p w14:paraId="1892C9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523CDA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HR = np.NaN</w:t>
      </w:r>
    </w:p>
    <w:p w14:paraId="039C22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17D395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HR = np.NaN</w:t>
      </w:r>
    </w:p>
    <w:p w14:paraId="2B2AB3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2040CD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current time iteration is below the min value (time) assign NaN.</w:t>
      </w:r>
    </w:p>
    <w:p w14:paraId="711709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HR = np.NaN</w:t>
      </w:r>
    </w:p>
    <w:p w14:paraId="1BDCE0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HR</w:t>
      </w:r>
    </w:p>
    <w:p w14:paraId="03A0C7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4A0D11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26CF4D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HR - fits a segmented regression using R.</w:t>
      </w:r>
    </w:p>
    <w:p w14:paraId="58F9BC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Used to model HR for R. balthica</w:t>
      </w:r>
    </w:p>
    <w:p w14:paraId="7FCB6A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39D375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egReg_radix(self,HRData,filtXVal,filtYVal):</w:t>
      </w:r>
    </w:p>
    <w:p w14:paraId="00562F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 Fit segmented regressionpN in R to the HR data. Note various filtering done here..</w:t>
      </w:r>
    </w:p>
    <w:p w14:paraId="057125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base = importr('base')</w:t>
      </w:r>
    </w:p>
    <w:p w14:paraId="60CB690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 = robjects.r</w:t>
      </w:r>
    </w:p>
    <w:p w14:paraId="7689EF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g = importr('segmented')</w:t>
      </w:r>
    </w:p>
    <w:p w14:paraId="24B6CC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Filter data to remove lone x axis</w:t>
      </w:r>
    </w:p>
    <w:p w14:paraId="13D16A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D where values exist</w:t>
      </w:r>
    </w:p>
    <w:p w14:paraId="63E13C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t = ~np.isnan(HRData)</w:t>
      </w:r>
    </w:p>
    <w:p w14:paraId="52ECCC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Use histogram to ID outlier</w:t>
      </w:r>
    </w:p>
    <w:p w14:paraId="61791A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count, bins = np.histogram(np.array(range(0,len(HRData)))[filt])</w:t>
      </w:r>
    </w:p>
    <w:p w14:paraId="7E0AE3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Filter to remove outlying x values</w:t>
      </w:r>
    </w:p>
    <w:p w14:paraId="02B7DA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tInd = bins[:-1][(count &gt; 0) &amp; (count &lt; filtXVal)]</w:t>
      </w:r>
    </w:p>
    <w:p w14:paraId="624FE4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tInds = np.nonzero([(count &gt; 0) &amp; (count &lt; filtXVal)])[1]</w:t>
      </w:r>
    </w:p>
    <w:p w14:paraId="2DFCBE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any time points to filter</w:t>
      </w:r>
    </w:p>
    <w:p w14:paraId="5435EA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HRData = np.array(HRData)</w:t>
      </w:r>
    </w:p>
    <w:p w14:paraId="3380B6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filtInd.shape[0] is not 0:</w:t>
      </w:r>
    </w:p>
    <w:p w14:paraId="6BF729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HRData[filtInd.astype(np.int)] = np.NaN</w:t>
      </w:r>
    </w:p>
    <w:p w14:paraId="03FBEC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Add filter to remove any values within particular bin requiring filtering..</w:t>
      </w:r>
    </w:p>
    <w:p w14:paraId="72AB9D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i in range(len(filtInds)):</w:t>
      </w:r>
    </w:p>
    <w:p w14:paraId="3CBD4C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t in range(len(HRData)):</w:t>
      </w:r>
    </w:p>
    <w:p w14:paraId="452F0A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t &gt;= bins[filtInds][i]) &amp; (t &lt;= bins[filtInds[i]+1]):</w:t>
      </w:r>
    </w:p>
    <w:p w14:paraId="38BC4A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Debug</w:t>
      </w:r>
    </w:p>
    <w:p w14:paraId="2A8E9F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print 'X filtered'</w:t>
      </w:r>
    </w:p>
    <w:p w14:paraId="3C8E67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RData[t] = np.NaN</w:t>
      </w:r>
    </w:p>
    <w:p w14:paraId="3E38047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Filter to remove outlying y values</w:t>
      </w:r>
    </w:p>
    <w:p w14:paraId="061116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Yax, bins = np.histogram(HRData[~np.isnan(HRData)])</w:t>
      </w:r>
    </w:p>
    <w:p w14:paraId="5893B7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tInd = Yax &lt; filtYVal</w:t>
      </w:r>
    </w:p>
    <w:p w14:paraId="35EB72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tInds = np.nonzero([Yax &lt; filtYVal])[1]</w:t>
      </w:r>
    </w:p>
    <w:p w14:paraId="24A73D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filtInds.shape[0] is not 0:</w:t>
      </w:r>
    </w:p>
    <w:p w14:paraId="3EE8D5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Yax[1][1:][Yax[0] &lt; 2]</w:t>
      </w:r>
    </w:p>
    <w:p w14:paraId="055441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i in range(len(filtInds)):</w:t>
      </w:r>
    </w:p>
    <w:p w14:paraId="0C704A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t in range(len(HRData)):</w:t>
      </w:r>
    </w:p>
    <w:p w14:paraId="4AE7E5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HRData[t] &gt;= bins[filtInds][i]) &amp; (HRData[t] &lt;= bins[filtInds[i]+1]):</w:t>
      </w:r>
    </w:p>
    <w:p w14:paraId="3D50AC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print 'success'</w:t>
      </w:r>
    </w:p>
    <w:p w14:paraId="5AEEA01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HRData[t] = np.NaN</w:t>
      </w:r>
    </w:p>
    <w:p w14:paraId="0F81AE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Format/convert data</w:t>
      </w:r>
    </w:p>
    <w:p w14:paraId="7D03401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HR = robjects.FloatVector(HRData)</w:t>
      </w:r>
    </w:p>
    <w:p w14:paraId="00BFCE5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 = robjects.FloatVector(range(0,len(HRData)))</w:t>
      </w:r>
    </w:p>
    <w:p w14:paraId="595AA0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objects.globalenv["HR"] = HR</w:t>
      </w:r>
    </w:p>
    <w:p w14:paraId="04B981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objects.globalenv["Time"] = Time</w:t>
      </w:r>
    </w:p>
    <w:p w14:paraId="5BB6BF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un linear model</w:t>
      </w:r>
    </w:p>
    <w:p w14:paraId="0CDDFD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mHR = r.lm("HR ~ Time")</w:t>
      </w:r>
    </w:p>
    <w:p w14:paraId="3B50FE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print(base.summary(lmHR))</w:t>
      </w:r>
    </w:p>
    <w:p w14:paraId="2D30A5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Model for seg.z</w:t>
      </w:r>
    </w:p>
    <w:p w14:paraId="3E5C37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mula = robjects.Formula("~Time")</w:t>
      </w:r>
    </w:p>
    <w:p w14:paraId="72D173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lso use mean of data containing values to get starting psi</w:t>
      </w:r>
    </w:p>
    <w:p w14:paraId="683FDC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tartingPSI = np.int(np.median(np.arange(0,len(HRData))[~np.isnan(HRData)]))</w:t>
      </w:r>
    </w:p>
    <w:p w14:paraId="74EBE0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un segmented model and print results</w:t>
      </w:r>
    </w:p>
    <w:p w14:paraId="182104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gModHR = seg.segmented(lmHR, seg_Z=formula, psi=startingPSI, model=True)</w:t>
      </w:r>
    </w:p>
    <w:p w14:paraId="45BA180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print(seg.summary_segmented(segModHR, short = True))</w:t>
      </w:r>
    </w:p>
    <w:p w14:paraId="0F39AC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rint(seg.print.segmented(segModHR))</w:t>
      </w:r>
    </w:p>
    <w:p w14:paraId="32ACB4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lotting segmented in Python</w:t>
      </w:r>
    </w:p>
    <w:p w14:paraId="268CE5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sultsDict = dict(zip(segModHR.names, list(segModHR)))</w:t>
      </w:r>
    </w:p>
    <w:p w14:paraId="063A2F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breakPoint = resultsDict['psi'][1]</w:t>
      </w:r>
    </w:p>
    <w:p w14:paraId="0144EC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4C244C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fitted values </w:t>
      </w:r>
    </w:p>
    <w:p w14:paraId="27A68D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edicted = np.array(seg.predict_segmented(segModHR))</w:t>
      </w:r>
    </w:p>
    <w:p w14:paraId="3B919E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s = np.arange(0,len(HRData))[~np.isnan(HRData)]</w:t>
      </w:r>
    </w:p>
    <w:p w14:paraId="5C7044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plt.plot(times, np.array(HRData)[~np.isnan(HRData)], 'o')</w:t>
      </w:r>
    </w:p>
    <w:p w14:paraId="59F65C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5B47AF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slopes</w:t>
      </w:r>
    </w:p>
    <w:p w14:paraId="681A59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lopes = seg.slope(segModHR)</w:t>
      </w:r>
    </w:p>
    <w:p w14:paraId="55ED3E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lopes = np.array(slopes[0])</w:t>
      </w:r>
    </w:p>
    <w:p w14:paraId="0979B8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lopeOne = slopes[0,0]</w:t>
      </w:r>
    </w:p>
    <w:p w14:paraId="1DAE8A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lopeTwo = slopes[1,0]</w:t>
      </w:r>
    </w:p>
    <w:p w14:paraId="4C0DFA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print(seg.summary_segmented(segModHR))</w:t>
      </w:r>
    </w:p>
    <w:p w14:paraId="4F3D0E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out = seg.summary_segmented(segModHR)</w:t>
      </w:r>
    </w:p>
    <w:p w14:paraId="74547F1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tmp = segModHR.items</w:t>
      </w:r>
    </w:p>
    <w:p w14:paraId="689CE4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65EC98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fitted values for all times (predicted values above skip missing data)</w:t>
      </w:r>
    </w:p>
    <w:p w14:paraId="40B2BE3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reate an R dataframe with x-values to predict from</w:t>
      </w:r>
    </w:p>
    <w:p w14:paraId="24383E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 = {'Time': robjects.FloatVector(np.arange(times.min(),times.max()))}</w:t>
      </w:r>
    </w:p>
    <w:p w14:paraId="1CB69B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ataf = robjects.DataFrame(d)</w:t>
      </w:r>
    </w:p>
    <w:p w14:paraId="2468B18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redict values - all times (although when plotting in Matplotlib the breakpoint will appear slightly flattened)</w:t>
      </w:r>
    </w:p>
    <w:p w14:paraId="5F6F38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edictedVals = r.predict(segModHR, newdata = dataf)</w:t>
      </w:r>
    </w:p>
    <w:p w14:paraId="48CF94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plt.plot(np.arange(times.min(),times.max()),np.array(predictedVals))</w:t>
      </w:r>
    </w:p>
    <w:p w14:paraId="5E82B0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56A6D4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fitted value for breakpoint - this must be used in matplotlib plotting for break to appear appropriately</w:t>
      </w:r>
    </w:p>
    <w:p w14:paraId="59323C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 = {'Time': robjects.FloatVector([breakPoint])}</w:t>
      </w:r>
    </w:p>
    <w:p w14:paraId="77447E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breakpointTime = robjects.DataFrame(d)</w:t>
      </w:r>
    </w:p>
    <w:p w14:paraId="19A8A1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yBreakpointTime = np.array(breakpointTime)[0][0]</w:t>
      </w:r>
    </w:p>
    <w:p w14:paraId="754C0E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redict values</w:t>
      </w:r>
    </w:p>
    <w:p w14:paraId="01DF91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edictedBreakPointVal = np.array(r.predict(segModHR, newdata = breakpointTime))</w:t>
      </w:r>
    </w:p>
    <w:p w14:paraId="78DDD8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plt.plot(np.append(np.arange(times.min(),times.max()),breakPoint),np.append(predictedVals,predictedBreakPointVal), 'o')</w:t>
      </w:r>
    </w:p>
    <w:p w14:paraId="71B860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</w:t>
      </w:r>
    </w:p>
    <w:p w14:paraId="49522D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Sort to show segmented regression including appropriate breakpoint.</w:t>
      </w:r>
    </w:p>
    <w:p w14:paraId="70A974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Sort = np.append(np.arange(times.min(),times.max()),breakPoint)</w:t>
      </w:r>
    </w:p>
    <w:p w14:paraId="2FEBFD2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ortedTimes = timeSort[np.argsort(timeSort)]</w:t>
      </w:r>
    </w:p>
    <w:p w14:paraId="0B5AE7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edicted = np.append(predictedVals,predictedBreakPointVal)</w:t>
      </w:r>
    </w:p>
    <w:p w14:paraId="396F23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ortedPredicted = predicted[np.argsort(timeSort)]</w:t>
      </w:r>
    </w:p>
    <w:p w14:paraId="77A8A9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1C782C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ad predicted values with NaNs to shift appropriately.</w:t>
      </w:r>
    </w:p>
    <w:p w14:paraId="495BF1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tartTime = np.min(np.where((~np.isnan(HRData))))</w:t>
      </w:r>
    </w:p>
    <w:p w14:paraId="6741BA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ndTime = np.max(np.where((~np.isnan(HRData))))</w:t>
      </w:r>
    </w:p>
    <w:p w14:paraId="5F8A59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endHR = np.argmax(~np.isnan(HRData[::-1]))</w:t>
      </w:r>
    </w:p>
    <w:p w14:paraId="59930E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edictedHRArray = np.zeros(len(HRData))</w:t>
      </w:r>
    </w:p>
    <w:p w14:paraId="79AC2D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edictedHRArray[:] = np.NaN</w:t>
      </w:r>
    </w:p>
    <w:p w14:paraId="5D4A71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edictedHRArray[times.min():times.max()] = predictedVals</w:t>
      </w:r>
    </w:p>
    <w:p w14:paraId="0BF3BA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2036EC3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first predicted rate</w:t>
      </w:r>
    </w:p>
    <w:p w14:paraId="76107D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rstHR = predictedHRArray[np.where(~np.isnan(predictedHRArray))[0][0]]</w:t>
      </w:r>
    </w:p>
    <w:p w14:paraId="71B145A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last predicted rate</w:t>
      </w:r>
    </w:p>
    <w:p w14:paraId="38CB38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astHR = predictedHRArray[np.where(~np.isnan(predictedHRArray))[0][-1]]</w:t>
      </w:r>
    </w:p>
    <w:p w14:paraId="674325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rate at breakpoint</w:t>
      </w:r>
    </w:p>
    <w:p w14:paraId="160620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breakpointHR = predictedHRArray[np.int(breakPoint)]</w:t>
      </w:r>
    </w:p>
    <w:p w14:paraId="042021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5FC176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Heart rate modelling for: ', str(self.embryo)</w:t>
      </w:r>
    </w:p>
    <w:p w14:paraId="1BE565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Breakpoint HR: ', str(predictedBreakPointVal[0]), ', Slope 1: ', str(slopeOne), ', Slope 2: ', str(slopeTwo)</w:t>
      </w:r>
    </w:p>
    <w:p w14:paraId="4A7122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Heart rate detected: ', str(startTime), 'Breakpoint occured: ', str(pyBreakpointTime), 'Heart rate no longer detected: ', str(endTime)</w:t>
      </w:r>
    </w:p>
    <w:p w14:paraId="7154A7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Start heart rate: ', str(firstHR), ', End heart rate: ', str(lastHR)</w:t>
      </w:r>
    </w:p>
    <w:p w14:paraId="57B059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237301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putSummary = [str('Heart rate modelling for: '+ str(self.embryo)),</w:t>
      </w:r>
    </w:p>
    <w:p w14:paraId="0E12D2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tr('Breakpoint HR: '+ str(predictedBreakPointVal[0])+ ' Slope 1: '+ str(slopeOne)+ ' Slope 2: '+ str(slopeTwo)),</w:t>
      </w:r>
    </w:p>
    <w:p w14:paraId="031FCE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tr('Start heart rate: '+ str(firstHR)+ ' End heart rate: '+ str(lastHR))]</w:t>
      </w:r>
    </w:p>
    <w:p w14:paraId="7649BC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</w:t>
      </w:r>
    </w:p>
    <w:p w14:paraId="05C54D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list(predictedHRArray), list(predictedBreakPointVal), pyBreakpointTime, slopeOne, slopeTwo, startTime, endTime, firstHR, lastHR, list(HRData),outputSummary</w:t>
      </w:r>
    </w:p>
    <w:p w14:paraId="7D36B8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</w:t>
      </w:r>
    </w:p>
    <w:p w14:paraId="37525D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6DD409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7A8342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188FAC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identifyLethalEndPoints(self, savePath, developmentalStage):</w:t>
      </w:r>
    </w:p>
    <w:p w14:paraId="5ADA25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""" </w:t>
      </w:r>
    </w:p>
    <w:p w14:paraId="7DEC38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dentify lethal end points. Currently optimised and tested for three</w:t>
      </w:r>
    </w:p>
    <w:p w14:paraId="6A3E7C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evelopmental stages of Radix balthica, employing different strategies</w:t>
      </w:r>
    </w:p>
    <w:p w14:paraId="7A393E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each (drops in frequency energy, peaks in size indicative of a </w:t>
      </w:r>
    </w:p>
    <w:p w14:paraId="01210A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ailure in osmotic control and a combination of both).</w:t>
      </w:r>
    </w:p>
    <w:p w14:paraId="6B8F41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"""</w:t>
      </w:r>
    </w:p>
    <w:p w14:paraId="71D941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developmentalStage is late hippo identify drops in frequency energy</w:t>
      </w:r>
    </w:p>
    <w:p w14:paraId="36C41A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developmentalStage is 'latehippo':</w:t>
      </w:r>
    </w:p>
    <w:p w14:paraId="1C3FAA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ethalEndPoint_data = dict()</w:t>
      </w:r>
    </w:p>
    <w:p w14:paraId="5175FF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e in range(len(self.embryoLabels)):</w:t>
      </w:r>
    </w:p>
    <w:p w14:paraId="36D116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self.embryoLabels[e]</w:t>
      </w:r>
    </w:p>
    <w:p w14:paraId="0E6495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XRResults()</w:t>
      </w:r>
    </w:p>
    <w:p w14:paraId="43D2F5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Extract required data from TimeSpecificSummaryData component of XArray dataset</w:t>
      </w:r>
    </w:p>
    <w:p w14:paraId="0F191D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otalLower = np.nansum(self.results['TimeSpecificSummaryData'].to_pandas().ix[:72,13:17],axis=1)</w:t>
      </w:r>
    </w:p>
    <w:p w14:paraId="51956B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vHigher = np.nanmean(self.results['TimeSpecificSummaryData'].to_pandas().ix[:72,18:],axis=1)</w:t>
      </w:r>
    </w:p>
    <w:p w14:paraId="6C5BB9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Normalise - this seems to work well.</w:t>
      </w:r>
    </w:p>
    <w:p w14:paraId="15F963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data = pd.DataFrame(totalLower/avHigher).interpolate(limit_direction = 'both').values.ravel()</w:t>
      </w:r>
    </w:p>
    <w:p w14:paraId="1B60EB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data = pd.DataFrame(data).interpolate(limit_direction = 'both').values.ravel()</w:t>
      </w:r>
    </w:p>
    <w:p w14:paraId="7033E3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dentify where energy levels fall below threshold - likely to require diff</w:t>
      </w:r>
    </w:p>
    <w:p w14:paraId="11A0F7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thresholds for diff stages etc - first filter.</w:t>
      </w:r>
    </w:p>
    <w:p w14:paraId="6751EAB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nds = np.where(np.log(data) &lt; 3)</w:t>
      </w:r>
    </w:p>
    <w:p w14:paraId="4CA684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more than one drop identified - take just the first (falling below)</w:t>
      </w:r>
    </w:p>
    <w:p w14:paraId="2B2FBB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len(inds[0]) &gt; 1:</w:t>
      </w:r>
    </w:p>
    <w:p w14:paraId="614731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lethalIndex = np.min(inds[0])</w:t>
      </w:r>
    </w:p>
    <w:p w14:paraId="0349A7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lethalTime = self.results['TimeSpecificSummaryData'].to_pandas().index[lethalIndex] </w:t>
      </w:r>
    </w:p>
    <w:p w14:paraId="3BB036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lethalEndPoint_data[str(self.embryo)] = {'Embryo': self.embryo,'Dev stage': str(developmentalStage),'LethalTime': lethalTime,'LethalIndex': lethalIndex}</w:t>
      </w:r>
    </w:p>
    <w:p w14:paraId="721C78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495A0A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Identify where energy levels fall below threshold - likely to require diff</w:t>
      </w:r>
    </w:p>
    <w:p w14:paraId="1E63F1E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thresholds for diff stages etc - second filter. </w:t>
      </w:r>
    </w:p>
    <w:p w14:paraId="7B4450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nds = np.where(np.log(data) &lt; 3.3)</w:t>
      </w:r>
    </w:p>
    <w:p w14:paraId="06CBB5A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len(inds[0]) &gt; 1:</w:t>
      </w:r>
    </w:p>
    <w:p w14:paraId="5004DE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lethalIndex = np.min(inds[0])</w:t>
      </w:r>
    </w:p>
    <w:p w14:paraId="65E9DF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lethalTime = self.results['TimeSpecificSummaryData'].to_pandas().index[lethalIndex] </w:t>
      </w:r>
    </w:p>
    <w:p w14:paraId="583D84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lethalEndPoint_data[str(self.embryo)] = {'Embryo': self.embryo,'Dev stage': str(developmentalStage),'LethalTime': lethalTime,'LethalIndex': lethalIndex}</w:t>
      </w:r>
    </w:p>
    <w:p w14:paraId="4B08D9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</w:t>
      </w:r>
    </w:p>
    <w:p w14:paraId="2D8952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se:</w:t>
      </w:r>
    </w:p>
    <w:p w14:paraId="082B41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lethalIndex = np.NaN</w:t>
      </w:r>
    </w:p>
    <w:p w14:paraId="7E81EC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lethalEndPoint_data[str(self.embryo)] = {'Embryo': self.embryo,'Dev stage': str(developmentalStage),'LethalTime': np.NaN,'LethalIndex': lethalIndex}</w:t>
      </w:r>
    </w:p>
    <w:p w14:paraId="595E70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np.save(savePath + '/lethalEndPoints.npy', self.lethalEndPoint_data)</w:t>
      </w:r>
    </w:p>
    <w:p w14:paraId="16FC19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606756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developmentalStage is mid hippo first attempt to identify drops in frequency energy</w:t>
      </w:r>
    </w:p>
    <w:p w14:paraId="778108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nd failing this try peaks in size indicative of a failure in osmotic control.</w:t>
      </w:r>
    </w:p>
    <w:p w14:paraId="2C2429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developmentalStage is 'midhippo':</w:t>
      </w:r>
    </w:p>
    <w:p w14:paraId="02513F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ethalEndPoint_data = dict()</w:t>
      </w:r>
    </w:p>
    <w:p w14:paraId="01F335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e in range(len(self.embryoLabels)):</w:t>
      </w:r>
    </w:p>
    <w:p w14:paraId="6A6356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self.embryoLabels[e]</w:t>
      </w:r>
    </w:p>
    <w:p w14:paraId="7FEE24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XRResults()</w:t>
      </w:r>
    </w:p>
    <w:p w14:paraId="6E030B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Extract required data from TimeSpecificSummaryData component of XArray dataset</w:t>
      </w:r>
    </w:p>
    <w:p w14:paraId="05DFB5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otalLower = np.nansum(self.results['TimeSpecificSummaryData'].to_pandas().ix[:,13:17],axis=1)</w:t>
      </w:r>
    </w:p>
    <w:p w14:paraId="723E46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avHigher = np.nanmean(self.results['TimeSpecificSummaryData'].to_pandas().ix[:,18:],axis=1)</w:t>
      </w:r>
    </w:p>
    <w:p w14:paraId="5A19A9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Normalise - this seems to work well.</w:t>
      </w:r>
    </w:p>
    <w:p w14:paraId="259A42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data = pd.DataFrame(totalLower/avHigher).interpolate(limit_direction = 'both').values.ravel()</w:t>
      </w:r>
    </w:p>
    <w:p w14:paraId="2A042C3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data = pd.DataFrame(data).interpolate(limit_direction = 'both').values.ravel()</w:t>
      </w:r>
    </w:p>
    <w:p w14:paraId="7D2043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dentify where energy levels fall below threshold - likely to require diff</w:t>
      </w:r>
    </w:p>
    <w:p w14:paraId="59B9D9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thresholds for diff stages etc - first filter.</w:t>
      </w:r>
    </w:p>
    <w:p w14:paraId="49D0C3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nds = np.where(np.log(totalLower/avHigher) &lt; 3)</w:t>
      </w:r>
    </w:p>
    <w:p w14:paraId="68E3D9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more than one drop identified - take just the first (falling below)</w:t>
      </w:r>
    </w:p>
    <w:p w14:paraId="082729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len(inds[0]) &gt; 1:</w:t>
      </w:r>
    </w:p>
    <w:p w14:paraId="6161651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lethalIndex = np.min(inds[0])</w:t>
      </w:r>
    </w:p>
    <w:p w14:paraId="706F69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lethalTime = self.results['TimeSpecificSummaryData'].to_pandas().index[lethalIndex] </w:t>
      </w:r>
    </w:p>
    <w:p w14:paraId="7D2CB7D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lethalEndPoint_data[str(self.embryo)] = {'Embryo': self.embryo,'Dev stage': str(developmentalStage),'LethalTime': lethalTime,'LethalIndex': lethalIndex}</w:t>
      </w:r>
    </w:p>
    <w:p w14:paraId="379692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print str(lethalIndex)</w:t>
      </w:r>
    </w:p>
    <w:p w14:paraId="268E2D8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3775D2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lethalEndPoint_data[str(self.embryo)] = {'Embryo': self.embryo,'Dev stage': str(developmentalStage),'LethalTime': np.NaN,'LethalIndex': np.NaN}</w:t>
      </w:r>
    </w:p>
    <w:p w14:paraId="3E19BB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no lethal end point has been found also check for peaks in embryo size  </w:t>
      </w:r>
    </w:p>
    <w:p w14:paraId="7C2B30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ndicative of a loss of osmotic control</w:t>
      </w:r>
    </w:p>
    <w:p w14:paraId="1FEFB1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e in range(len(self.embryoLabels)):</w:t>
      </w:r>
    </w:p>
    <w:p w14:paraId="4972CA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self.embryoLabels[e]</w:t>
      </w:r>
    </w:p>
    <w:p w14:paraId="53DC86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XRResults()</w:t>
      </w:r>
    </w:p>
    <w:p w14:paraId="4E1EDC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self.lethalEndPoint_data[str(self.embryo)]['LethalTime'] is np.NaN:</w:t>
      </w:r>
    </w:p>
    <w:p w14:paraId="11036A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data = pd.rolling_mean(self.results['TimeSpecificSummaryData'].to_pandas().ix[:,0],window=6)</w:t>
      </w:r>
    </w:p>
    <w:p w14:paraId="4B27F1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np.count_nonzero(np.isnan(data))/np.float(len(data)) &gt; 0.7:</w:t>
      </w:r>
    </w:p>
    <w:p w14:paraId="566521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lethalEndPoint_data[str(self.embryo)] = {'Embryo': self.embryo,'Dev stage': str(developmentalStage),'LethalTime': np.NaN,'LethalIndex': np.NaN}</w:t>
      </w:r>
    </w:p>
    <w:p w14:paraId="00BF91F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se:</w:t>
      </w:r>
    </w:p>
    <w:p w14:paraId="504E61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Interpolate to fill missing data</w:t>
      </w:r>
    </w:p>
    <w:p w14:paraId="69ED36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data = pd.DataFrame(data).interpolate(limit_direction = 'both').values.ravel()</w:t>
      </w:r>
    </w:p>
    <w:p w14:paraId="4C47A32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print np.count_nonzero(np.isnan(data))</w:t>
      </w:r>
    </w:p>
    <w:p w14:paraId="734AB7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Identify peaks/loss of embryo osmotic control</w:t>
      </w:r>
    </w:p>
    <w:p w14:paraId="146DB8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ndexes = peakutils.indexes(data-peakutils.baseline(data), thres=0.99, min_dist=1)</w:t>
      </w:r>
    </w:p>
    <w:p w14:paraId="505A8F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f len(indexes) == 1:</w:t>
      </w:r>
    </w:p>
    <w:p w14:paraId="3D4B22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Check that the peak is sufficiently distant from the baseline..</w:t>
      </w:r>
    </w:p>
    <w:p w14:paraId="0676AA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Assess proportionate distance of peak from baseline.  </w:t>
      </w:r>
    </w:p>
    <w:p w14:paraId="1170B2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baseline = peakutils.baseline(data)</w:t>
      </w:r>
    </w:p>
    <w:p w14:paraId="2B8C1A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propDist = np.abs(baseline-data[indexes]).min()/np.mean(baseline)     </w:t>
      </w:r>
    </w:p>
    <w:p w14:paraId="38E9AD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print propDist</w:t>
      </w:r>
    </w:p>
    <w:p w14:paraId="77AA66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f propDist &lt; 0.2:</w:t>
      </w:r>
    </w:p>
    <w:p w14:paraId="5F2A01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self.lethalEndPoint_data[str(self.embryo)] = {'Embryo': self.embryo,'Dev stage': str(developmentalStage),'LethalTime': np.NaN,'LethalIndex': np.NaN}</w:t>
      </w:r>
    </w:p>
    <w:p w14:paraId="6981D7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else:</w:t>
      </w:r>
    </w:p>
    <w:p w14:paraId="3536DC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lethalTime = self.results['TimeSpecificSummaryData'].to_pandas().index[indexes[0]] </w:t>
      </w:r>
    </w:p>
    <w:p w14:paraId="14A839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lethalIndex = indexes[0]</w:t>
      </w:r>
    </w:p>
    <w:p w14:paraId="14B0F1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self.lethalEndPoint_data[str(self.embryo)] = {'Embryo': self.embryo,'Dev stage': str(developmentalStage),'LethalTime': lethalTime,'LethalIndex': lethalIndex}</w:t>
      </w:r>
    </w:p>
    <w:p w14:paraId="633EFD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#print str(lethalIndex)        </w:t>
      </w:r>
    </w:p>
    <w:p w14:paraId="028371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#print 'Lethal end point identified via peak in area'</w:t>
      </w:r>
    </w:p>
    <w:p w14:paraId="07A71B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f len(indexes) &gt; 1:</w:t>
      </w:r>
    </w:p>
    <w:p w14:paraId="30C8F86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baseline = peakutils.baseline(data)</w:t>
      </w:r>
    </w:p>
    <w:p w14:paraId="28EEDE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ndex = np.argmax(data[indexes])</w:t>
      </w:r>
    </w:p>
    <w:p w14:paraId="6ECD5F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Check that the peak is sufficiently distant from the baseline..</w:t>
      </w:r>
    </w:p>
    <w:p w14:paraId="57C5BA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 Assess proportionate distance of peak from baseline.   </w:t>
      </w:r>
    </w:p>
    <w:p w14:paraId="578437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propDist = np.abs(baseline-data[indexes][index]).min()/np.mean(baseline)    </w:t>
      </w:r>
    </w:p>
    <w:p w14:paraId="06476E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print propDist</w:t>
      </w:r>
    </w:p>
    <w:p w14:paraId="7D6B15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if propDist &lt; 0.2:</w:t>
      </w:r>
    </w:p>
    <w:p w14:paraId="102611D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#print 'No peak found'</w:t>
      </w:r>
    </w:p>
    <w:p w14:paraId="1F8672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self.lethalEndPoint_data[str(self.embryo)] = {'Embryo': self.embryo,'Dev stage': str(developmentalStage),'LethalTime': np.NaN,'LethalIndex': np.NaN}</w:t>
      </w:r>
    </w:p>
    <w:p w14:paraId="03D97C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else:</w:t>
      </w:r>
    </w:p>
    <w:p w14:paraId="499995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#mode[e] = 'ar'</w:t>
      </w:r>
    </w:p>
    <w:p w14:paraId="240C9C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lethalTime = self.results['TimeSpecificSummaryData'].to_pandas().index[index] </w:t>
      </w:r>
    </w:p>
    <w:p w14:paraId="12D7AC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lethalIndex =index</w:t>
      </w:r>
    </w:p>
    <w:p w14:paraId="76F4EE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self.lethalEndPoint_data[str(self.embryo)] = {'Embryo': self.embryo,'Dev stage': str(developmentalStage),'LethalTime': lethalTime,'LethalIndex': lethalIndex}</w:t>
      </w:r>
    </w:p>
    <w:p w14:paraId="2D7427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#print str(lethalIndex)        </w:t>
      </w:r>
    </w:p>
    <w:p w14:paraId="5C2B9B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#print 'Lethal end point identified via peak in area'</w:t>
      </w:r>
    </w:p>
    <w:p w14:paraId="0FF60AD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f len(indexes) &lt; 1:</w:t>
      </w:r>
    </w:p>
    <w:p w14:paraId="6D0A07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self.lethalEndPoint_data[str(self.embryo)] = {'Embryo': self.embryo,'Dev stage': str(developmentalStage),'LethalTime': np.NaN,'LethalIndex': np.NaN}</w:t>
      </w:r>
    </w:p>
    <w:p w14:paraId="34DE45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#print 'Cant be sure'</w:t>
      </w:r>
    </w:p>
    <w:p w14:paraId="4E1DCB1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</w:t>
      </w:r>
    </w:p>
    <w:p w14:paraId="68043D8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developmentalStage is trochophore identify drops in frequency energy</w:t>
      </w:r>
    </w:p>
    <w:p w14:paraId="05B8D1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developmentalStage is 'trochophore':                </w:t>
      </w:r>
    </w:p>
    <w:p w14:paraId="1E56D3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lethalEndPoint_data = dict()</w:t>
      </w:r>
    </w:p>
    <w:p w14:paraId="03F386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e in range(len(self.embryoLabels)):</w:t>
      </w:r>
    </w:p>
    <w:p w14:paraId="308E3C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embryo = self.embryoLabels[e]</w:t>
      </w:r>
    </w:p>
    <w:p w14:paraId="5BB8A0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loadXRResults()</w:t>
      </w:r>
    </w:p>
    <w:p w14:paraId="54E358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data = pd.rolling_mean(self.results['TimeSpecificSummaryData'].to_pandas().ix[:,0],window=2)    </w:t>
      </w:r>
    </w:p>
    <w:p w14:paraId="30B954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np.count_nonzero(np.isnan(data))/np.float(len(data)) &gt; 0.7:</w:t>
      </w:r>
    </w:p>
    <w:p w14:paraId="50EEF3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print 'Not enough data for ' + str(self.embryo)</w:t>
      </w:r>
    </w:p>
    <w:p w14:paraId="7A0CF7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self.lethalEndPoint_data[str(self.embryo)] = {'Embryo': self.embryo,'Dev stage': str(developmentalStage),'LethalTime': np.NaN,'LethalIndex': np.NaN}</w:t>
      </w:r>
    </w:p>
    <w:p w14:paraId="5E6FF6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084FD7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Interpolate to fill missing data</w:t>
      </w:r>
    </w:p>
    <w:p w14:paraId="7A11DF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data = pd.DataFrame(data).interpolate(limit_direction = 'both').values.ravel()</w:t>
      </w:r>
    </w:p>
    <w:p w14:paraId="1AB892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# Identify peaks/loss of embryo osmotic control</w:t>
      </w:r>
    </w:p>
    <w:p w14:paraId="35D3B14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ndexes = peakutils.indexes(data-peakutils.baseline(data), thres=0.9, min_dist=1)</w:t>
      </w:r>
    </w:p>
    <w:p w14:paraId="1545EE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len(indexes) == 1:</w:t>
      </w:r>
    </w:p>
    <w:p w14:paraId="36C963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Check that the peak is sufficiently distant from the baseline..</w:t>
      </w:r>
    </w:p>
    <w:p w14:paraId="66FDE0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Assess proportionate distance of peak from baseline.  </w:t>
      </w:r>
    </w:p>
    <w:p w14:paraId="34A825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aseline = peakutils.baseline(data)</w:t>
      </w:r>
    </w:p>
    <w:p w14:paraId="31ACAC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propDist = np.abs(baseline-data[indexes]).min()/np.mean(baseline)     </w:t>
      </w:r>
    </w:p>
    <w:p w14:paraId="4874EC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f propDist &lt; 0.1:</w:t>
      </w:r>
    </w:p>
    <w:p w14:paraId="48938A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self.lethalEndPoint_data[str(self.embryo)] = {'Embryo': self.embryo,'Dev stage': str(developmentalStage),'LethalTime': np.NaN,'LethalIndex': np.NaN}</w:t>
      </w:r>
    </w:p>
    <w:p w14:paraId="5F3EBC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lse:</w:t>
      </w:r>
    </w:p>
    <w:p w14:paraId="04D7D8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lethalIndex = indexes[0]-1</w:t>
      </w:r>
    </w:p>
    <w:p w14:paraId="6788BA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lethalIndex = indexes[0]-1</w:t>
      </w:r>
    </w:p>
    <w:p w14:paraId="036D4E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lethalTime = self.results['TimeSpecificSummaryData'].to_pandas().index[lethalIndex] </w:t>
      </w:r>
    </w:p>
    <w:p w14:paraId="135C95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self.lethalEndPoint_data[str(self.embryo)] = {'Embryo': self.embryo,'Dev stage': str(developmentalStage),'LethalTime': lethalTime,'LethalIndex': lethalIndex}</w:t>
      </w:r>
    </w:p>
    <w:p w14:paraId="61E4D1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len(indexes) &gt; 1:</w:t>
      </w:r>
    </w:p>
    <w:p w14:paraId="225815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aseline = peakutils.baseline(data)</w:t>
      </w:r>
    </w:p>
    <w:p w14:paraId="284912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ndex = np.argmax(data[indexes])</w:t>
      </w:r>
    </w:p>
    <w:p w14:paraId="1665AD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Check that the peak is sufficiently distant from the baseline..</w:t>
      </w:r>
    </w:p>
    <w:p w14:paraId="55C6CC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Assess proportionate distance of peak from baseline.   </w:t>
      </w:r>
    </w:p>
    <w:p w14:paraId="468E14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propDist = np.abs(baseline-data[indexes][index]).min()/np.mean(baseline)    </w:t>
      </w:r>
    </w:p>
    <w:p w14:paraId="53B01C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if propDist &lt; 0.1:</w:t>
      </w:r>
    </w:p>
    <w:p w14:paraId="26380B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self.lethalEndPoint_data[str(self.embryo)] = {'Embryo': self.embryo,'Dev stage': str(developmentalStage),'LethalTime': np.NaN,'LethalIndex': np.NaN}</w:t>
      </w:r>
    </w:p>
    <w:p w14:paraId="4F21082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else:</w:t>
      </w:r>
    </w:p>
    <w:p w14:paraId="414397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lethalIndex = indexes[index]-1</w:t>
      </w:r>
    </w:p>
    <w:p w14:paraId="590EDB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#lethalIndex = indexes[index]-1</w:t>
      </w:r>
    </w:p>
    <w:p w14:paraId="29FF08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lethalTime = self.results['TimeSpecificSummaryData'].to_pandas().index[lethalIndex] </w:t>
      </w:r>
    </w:p>
    <w:p w14:paraId="3804BA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self.lethalEndPoint_data[str(self.embryo)] = {'Embryo': self.embryo,'Dev stage': str(developmentalStage),'LethalTime': lethalTime,'LethalIndex': lethalIndex}</w:t>
      </w:r>
    </w:p>
    <w:p w14:paraId="2886638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len(indexes) &lt; 1:</w:t>
      </w:r>
    </w:p>
    <w:p w14:paraId="46A560A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self.lethalEndPoint_data[str(self.embryo)] = {'Embryo': self.embryo,'Dev stage': str(developmentalStage),'LethalTime': np.NaN,'LethalIndex': np.NaN}</w:t>
      </w:r>
    </w:p>
    <w:p w14:paraId="5178BC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Visualise and save output</w:t>
      </w:r>
    </w:p>
    <w:p w14:paraId="1FE48D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keys,values in sorted(self.lethalEndPoint_data.items()):</w:t>
      </w:r>
    </w:p>
    <w:p w14:paraId="1E1B5C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(keys)</w:t>
      </w:r>
    </w:p>
    <w:p w14:paraId="1AB26E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(values)</w:t>
      </w:r>
    </w:p>
    <w:p w14:paraId="4A4784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np.save(savePath + '/lethalEndPoints.npy', self.lethalEndPoint_data)</w:t>
      </w:r>
    </w:p>
    <w:p w14:paraId="34AFC0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5565DC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3FDB2A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u w:val="single"/>
          <w:lang w:val="en-US"/>
        </w:rPr>
      </w:pPr>
      <w:r w:rsidRPr="005B1CD2">
        <w:rPr>
          <w:rFonts w:ascii="Courier" w:hAnsi="Courier"/>
          <w:sz w:val="21"/>
          <w:u w:val="single"/>
          <w:lang w:val="en-US"/>
        </w:rPr>
        <w:t xml:space="preserve">    </w:t>
      </w:r>
    </w:p>
    <w:p w14:paraId="5609AF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u w:val="single"/>
          <w:lang w:val="en-US"/>
        </w:rPr>
      </w:pPr>
    </w:p>
    <w:p w14:paraId="4CA6EA7A" w14:textId="77777777" w:rsidR="00D45170" w:rsidRPr="005B1CD2" w:rsidRDefault="00D45170" w:rsidP="00D45170">
      <w:pPr>
        <w:jc w:val="both"/>
        <w:outlineLvl w:val="0"/>
        <w:rPr>
          <w:rFonts w:ascii="Courier" w:hAnsi="Courier"/>
          <w:b/>
          <w:sz w:val="21"/>
          <w:u w:val="single"/>
          <w:lang w:val="en-US"/>
        </w:rPr>
      </w:pPr>
      <w:r w:rsidRPr="005B1CD2">
        <w:rPr>
          <w:rFonts w:ascii="Courier" w:hAnsi="Courier"/>
          <w:sz w:val="21"/>
          <w:lang w:val="en-US"/>
        </w:rPr>
        <w:br w:type="page"/>
      </w:r>
      <w:r w:rsidRPr="005B1CD2">
        <w:rPr>
          <w:rFonts w:ascii="Courier" w:hAnsi="Courier"/>
          <w:b/>
          <w:sz w:val="21"/>
          <w:u w:val="single"/>
          <w:lang w:val="en-US"/>
        </w:rPr>
        <w:t>dataIntegration.py</w:t>
      </w:r>
    </w:p>
    <w:p w14:paraId="3A7E32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u w:val="single"/>
          <w:lang w:val="en-US"/>
        </w:rPr>
      </w:pPr>
    </w:p>
    <w:p w14:paraId="167171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cv2</w:t>
      </w:r>
    </w:p>
    <w:p w14:paraId="191148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numpy as np</w:t>
      </w:r>
    </w:p>
    <w:p w14:paraId="471C60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matplotlib.pyplot as plt</w:t>
      </w:r>
    </w:p>
    <w:p w14:paraId="26A137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andas as pd</w:t>
      </w:r>
    </w:p>
    <w:p w14:paraId="11DAC4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time</w:t>
      </w:r>
    </w:p>
    <w:p w14:paraId="10B5FE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pathos</w:t>
      </w:r>
    </w:p>
    <w:p w14:paraId="30F230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cipy</w:t>
      </w:r>
    </w:p>
    <w:p w14:paraId="56430A9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cipy.fftpack</w:t>
      </w:r>
    </w:p>
    <w:p w14:paraId="64F9E1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xarray as xr</w:t>
      </w:r>
    </w:p>
    <w:p w14:paraId="615B2F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from scipy import stats</w:t>
      </w:r>
    </w:p>
    <w:p w14:paraId="0247CA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cipy.signal as signal</w:t>
      </w:r>
    </w:p>
    <w:p w14:paraId="172EEB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math</w:t>
      </w:r>
    </w:p>
    <w:p w14:paraId="7E1CF15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warnings</w:t>
      </w:r>
    </w:p>
    <w:p w14:paraId="37642B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shutil</w:t>
      </w:r>
    </w:p>
    <w:p w14:paraId="18DBB4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glob</w:t>
      </w:r>
    </w:p>
    <w:p w14:paraId="3FAF31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import numpy as np</w:t>
      </w:r>
    </w:p>
    <w:p w14:paraId="3F16875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E524C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class dataIntegration(object):    </w:t>
      </w:r>
    </w:p>
    <w:p w14:paraId="165454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"""</w:t>
      </w:r>
    </w:p>
    <w:p w14:paraId="3C32E4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This class generates summary stats from XArray Datasets and adds these to </w:t>
      </w:r>
    </w:p>
    <w:p w14:paraId="07728E0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the DataSet file. Two types of stats are generated:</w:t>
      </w:r>
    </w:p>
    <w:p w14:paraId="50C082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044C29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- global (statistics relevant to the entire period of the experiment</w:t>
      </w:r>
    </w:p>
    <w:p w14:paraId="78E263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.g. growth rates)</w:t>
      </w:r>
    </w:p>
    <w:p w14:paraId="201F8D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- timeSpecific (e.g. specific to a particular time point). The length of </w:t>
      </w:r>
    </w:p>
    <w:p w14:paraId="758EE4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Specifc stats is equal to the duration of the experiment, with missing </w:t>
      </w:r>
    </w:p>
    <w:p w14:paraId="05E7DB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values where either no data was present or stats cannot be calculated for</w:t>
      </w:r>
    </w:p>
    <w:p w14:paraId="2AE813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ome reason.</w:t>
      </w:r>
    </w:p>
    <w:p w14:paraId="2436640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"""</w:t>
      </w:r>
    </w:p>
    <w:p w14:paraId="55A901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4FA17C0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012087A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%%</w:t>
      </w:r>
    </w:p>
    <w:p w14:paraId="580069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2E22C0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Apply calculatePhenomeMeasures to all embryos</w:t>
      </w:r>
    </w:p>
    <w:p w14:paraId="59BFA6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287241F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savePhenomeMeasuresForAllEmbryos(self, savePath,ignoreMeta = False):</w:t>
      </w:r>
    </w:p>
    <w:p w14:paraId="425938A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Note can add ignoreMeta = True if metadata does not need to be copied to new dataset folder.</w:t>
      </w:r>
    </w:p>
    <w:p w14:paraId="73DE768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This can be useful if the results folder and file structure is abnormal.</w:t>
      </w:r>
    </w:p>
    <w:p w14:paraId="387593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not ignoreMeta:</w:t>
      </w:r>
    </w:p>
    <w:p w14:paraId="11B0FE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hutil.copy2(str(glob.glob(self.parentPath + "*.npy")[0]), savePath + "phenomeMetadata.npy")</w:t>
      </w:r>
    </w:p>
    <w:p w14:paraId="4E10A9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Labels</w:t>
      </w:r>
    </w:p>
    <w:p w14:paraId="703212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e in range(len(self.embryoLabels)):</w:t>
      </w:r>
    </w:p>
    <w:p w14:paraId="4BF868C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calculatePhenomeMeasures(e, savePath)</w:t>
      </w:r>
    </w:p>
    <w:p w14:paraId="13D8B4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7B941E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C6E8F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Integrate data to i)Produce phenome measures, ii)Save as XArray dataset and iii)Produce summary reports</w:t>
      </w:r>
    </w:p>
    <w:p w14:paraId="38857EB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45B2D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calculatePhenomeMeasures(self, embryo, savePath):</w:t>
      </w:r>
    </w:p>
    <w:p w14:paraId="68F67D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warnings.filterwarnings('ignore','All-NaN slice encountered')</w:t>
      </w:r>
    </w:p>
    <w:p w14:paraId="53443E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warnings.filterwarnings('ignore','Mean of empty slice')</w:t>
      </w:r>
    </w:p>
    <w:p w14:paraId="7C1E43A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  Load results</w:t>
      </w:r>
    </w:p>
    <w:p w14:paraId="301592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s = time.time()</w:t>
      </w:r>
    </w:p>
    <w:p w14:paraId="469725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mbryo = self.embryoLabels[embryo]</w:t>
      </w:r>
    </w:p>
    <w:p w14:paraId="2F7D81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loadResults()</w:t>
      </w:r>
    </w:p>
    <w:p w14:paraId="7CCB2BB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print 'Loading ' + self.embryoLabels[embryo]</w:t>
      </w:r>
    </w:p>
    <w:p w14:paraId="19595E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no/little data/tracking...</w:t>
      </w:r>
    </w:p>
    <w:p w14:paraId="14791C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np.isnan(np.nanmean(self.results.ix[:,:,'area'], axis=0).astype(np.float64)).all():</w:t>
      </w:r>
    </w:p>
    <w:p w14:paraId="053E41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Labels[embryo] + ' contains no embryo data.'</w:t>
      </w:r>
    </w:p>
    <w:p w14:paraId="407150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This is most likely to have occured due to it not being located succesfully.'</w:t>
      </w:r>
    </w:p>
    <w:p w14:paraId="562F74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Consequently no results file will be produced, but a .log file will be to serve as a record.' </w:t>
      </w:r>
    </w:p>
    <w:p w14:paraId="759532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with open(savePath + self.embryoLabels[embryo] + 'dataset.HDF5_log', 'w') as f:</w:t>
      </w:r>
    </w:p>
    <w:p w14:paraId="77CFCB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.write('No data for ' + self.embryoLabels[embryo] + ".")</w:t>
      </w:r>
    </w:p>
    <w:p w14:paraId="79CDFEB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avePath + self.embryoLabels[embryo] + 'dataset.HDF5_log'</w:t>
      </w:r>
    </w:p>
    <w:p w14:paraId="6EB162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Labels[embryo] + "dataset.HDF5_log saved"</w:t>
      </w:r>
    </w:p>
    <w:p w14:paraId="262E3E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if np.sum(~np.isnan(np.nanmean(self.results.ix[:,:,'area'], axis=0).astype(np.float64))) &lt; 5:</w:t>
      </w:r>
    </w:p>
    <w:p w14:paraId="5730CF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Labels[embryo] + ' contains little embryo data (less than 5 time points).'</w:t>
      </w:r>
    </w:p>
    <w:p w14:paraId="069763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This is most likely to have occured due to it not being located succesfully.'</w:t>
      </w:r>
    </w:p>
    <w:p w14:paraId="78BF32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Consequently no results file will be produced, but a .log file will be to serve as a record.' </w:t>
      </w:r>
    </w:p>
    <w:p w14:paraId="59EFF8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with open(savePath + self.embryoLabels[embryo] + 'dataset.HDF5_log', 'w') as f:</w:t>
      </w:r>
    </w:p>
    <w:p w14:paraId="660F21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.write('Less than 5 time points containing data for ' + self.embryoLabels[embryo] + ".")</w:t>
      </w:r>
    </w:p>
    <w:p w14:paraId="6D7C23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avePath + self.embryoLabels[embryo] + 'dataset.HDF5_log'</w:t>
      </w:r>
    </w:p>
    <w:p w14:paraId="4E7020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self.embryoLabels[embryo] + "dataset.HDF5_log saved"</w:t>
      </w:r>
    </w:p>
    <w:p w14:paraId="3EA235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6FDB553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## Extract BLOCKWISE data and store as XArray</w:t>
      </w:r>
    </w:p>
    <w:p w14:paraId="4C6149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blockWiseVals = self.results.ix[:,:,'blockWise'].values</w:t>
      </w:r>
    </w:p>
    <w:p w14:paraId="4B4B56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blockWiseArrayOne = np.zeros((blockWiseVals.shape[1],blockWiseVals.shape[0]))</w:t>
      </w:r>
    </w:p>
    <w:p w14:paraId="2450E5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blockWiseArrayTwo = np.zeros((blockWiseVals.shape[1],blockWiseVals.shape[0],2,2))</w:t>
      </w:r>
    </w:p>
    <w:p w14:paraId="4E93AB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blockWiseArrayThree = np.zeros((blockWiseVals.shape[1],blockWiseVals.shape[0],4,4))</w:t>
      </w:r>
    </w:p>
    <w:p w14:paraId="123179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blockWiseArrayFour = np.zeros((blockWiseVals.shape[1],blockWiseVals.shape[0],8,8))</w:t>
      </w:r>
    </w:p>
    <w:p w14:paraId="0F0A961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blockWiseArrayFive = np.zeros((blockWiseVals.shape[1],blockWiseVals.shape[0],16,16))</w:t>
      </w:r>
    </w:p>
    <w:p w14:paraId="242DDD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blockWiseArrayFive = np.ascontiguousarray(blockWiseArrayFive)</w:t>
      </w:r>
    </w:p>
    <w:p w14:paraId="0EA4F60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t in np.arange(blockWiseVals.shape[1]):</w:t>
      </w:r>
    </w:p>
    <w:p w14:paraId="697FFBE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or f in range(blockWiseVals.shape[0]):  </w:t>
      </w:r>
    </w:p>
    <w:p w14:paraId="6DEED8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(type(blockWiseVals[f,t]) is list):</w:t>
      </w:r>
    </w:p>
    <w:p w14:paraId="7EF6960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Res 1x1</w:t>
      </w:r>
    </w:p>
    <w:p w14:paraId="54E762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One[t,f] = blockWiseVals[f,t][0]</w:t>
      </w:r>
    </w:p>
    <w:p w14:paraId="4BB09F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# Res 2x2 : 16x16</w:t>
      </w:r>
    </w:p>
    <w:p w14:paraId="51D7FD4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Two[t,f,:,:] = np.array(blockWiseVals[f,t][1])</w:t>
      </w:r>
    </w:p>
    <w:p w14:paraId="661B9A6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Three[t,f,:,:] = np.array(blockWiseVals[f,t][2])</w:t>
      </w:r>
    </w:p>
    <w:p w14:paraId="4BFE47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Four[t,f,:,:] = np.array(blockWiseVals[f,t][3])</w:t>
      </w:r>
    </w:p>
    <w:p w14:paraId="74F92A1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Five[t,f,:,:] = np.array(blockWiseVals[f,t][4])</w:t>
      </w:r>
    </w:p>
    <w:p w14:paraId="15D1C4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se:</w:t>
      </w:r>
    </w:p>
    <w:p w14:paraId="2B59EF3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One[t,f] = np.NaN</w:t>
      </w:r>
    </w:p>
    <w:p w14:paraId="343B3DC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Two[t,f,:,:] = np.NaN</w:t>
      </w:r>
    </w:p>
    <w:p w14:paraId="5FBD5CC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Three[t,f,:,:] = np.NaN</w:t>
      </w:r>
    </w:p>
    <w:p w14:paraId="7E9DDAB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Four[t,f,:,:] = np.NaN</w:t>
      </w:r>
    </w:p>
    <w:p w14:paraId="08DCB2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blockWiseArrayFive[t,f,:,:] = np.NaN</w:t>
      </w:r>
    </w:p>
    <w:p w14:paraId="15ABCF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blockWiseArrayOneXR = xr.DataArray(blockWiseArrayOne)</w:t>
      </w:r>
    </w:p>
    <w:p w14:paraId="7B4BC2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blockWiseArrayTwoXR = xr.DataArray(blockWiseArrayTwo)</w:t>
      </w:r>
    </w:p>
    <w:p w14:paraId="2479EB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blockWiseArrayThreeXR = xr.DataArray(blockWiseArrayThree)</w:t>
      </w:r>
    </w:p>
    <w:p w14:paraId="745150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blockWiseArrayFourXR = xr.DataArray(blockWiseArrayFour)</w:t>
      </w:r>
    </w:p>
    <w:p w14:paraId="6E950B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blockWiseArrayFiveXR = xr.DataArray(blockWiseArrayFive)  </w:t>
      </w:r>
    </w:p>
    <w:p w14:paraId="66F78C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41CDE33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## Generate FREQ data from Blockwise data and output as XArray.</w:t>
      </w:r>
    </w:p>
    <w:p w14:paraId="129200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reate output arrays and info necessary to make them</w:t>
      </w:r>
    </w:p>
    <w:p w14:paraId="0619F6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rameRate = self.results.shape[1]/((np.float(self.results.ix[0,self.results.shape[1]-1,'elapsedTime'])-np.float(self.results.ix[0,0,'elapsedTime']))/1000)</w:t>
      </w:r>
    </w:p>
    <w:p w14:paraId="2D0BC00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ampFreqs, powerSpect = signal.welch(self.blockWiseArrayOneXR.values[0,:],frameRate, scaling='spectrum', nfft=self.blockWiseArrayOneXR.shape[1])</w:t>
      </w:r>
    </w:p>
    <w:p w14:paraId="36D343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Numpy arrays for other resolutions        </w:t>
      </w:r>
    </w:p>
    <w:p w14:paraId="61CEC03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One = np.zeros((self.results.shape[0],2,len(powerSpect)))</w:t>
      </w:r>
    </w:p>
    <w:p w14:paraId="53B084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Two = np.zeros((self.results.shape[0],2,2,2,len(powerSpect)))</w:t>
      </w:r>
    </w:p>
    <w:p w14:paraId="35DDB4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Three = np.zeros((self.results.shape[0],4,4,2,len(powerSpect)))</w:t>
      </w:r>
    </w:p>
    <w:p w14:paraId="1562E82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Four = np.zeros((self.results.shape[0],8,8,2,len(powerSpect)))</w:t>
      </w:r>
    </w:p>
    <w:p w14:paraId="0E6FC1A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Five = np.zeros((self.results.shape[0],16,16,2,len(powerSpect)))</w:t>
      </w:r>
    </w:p>
    <w:p w14:paraId="70642B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reate a threading pool - limited to 12 as the default (on MacPro) cripples the computer (&gt; 60GB RAM used).</w:t>
      </w:r>
    </w:p>
    <w:p w14:paraId="4DE7E0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nnerPool = pathos.multiprocessing.ThreadingPool(6)</w:t>
      </w:r>
    </w:p>
    <w:p w14:paraId="539390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Run freq analysis</w:t>
      </w:r>
    </w:p>
    <w:p w14:paraId="5F13E6F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s = innerPool.map(self.parFreqAnalysis, range(self.freqOutputOne.shape[0]))</w:t>
      </w:r>
    </w:p>
    <w:p w14:paraId="19914B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Unpack results</w:t>
      </w:r>
    </w:p>
    <w:p w14:paraId="7619CE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t in xrange(self.freqOutputOne.shape[0]):</w:t>
      </w:r>
    </w:p>
    <w:p w14:paraId="571439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freqOutputOne[t,:,:] = res[t]['F1'][:,:]</w:t>
      </w:r>
    </w:p>
    <w:p w14:paraId="3DE164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freqOutputTwo[t,:,:,:,:] = res[t]['F2'][:,:,:,:]</w:t>
      </w:r>
    </w:p>
    <w:p w14:paraId="0ADD8D8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freqOutputThree[t,:,:,:,:] = res[t]['F3'][:,:,:,:]</w:t>
      </w:r>
    </w:p>
    <w:p w14:paraId="708BAA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freqOutputFour[t,:,:,:,:] = res[t]['F4'][:,:,:,:]</w:t>
      </w:r>
    </w:p>
    <w:p w14:paraId="3929C8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freqOutputFive[t,:,:,:,:] = res[t]['F5'][:,:,:,:]</w:t>
      </w:r>
    </w:p>
    <w:p w14:paraId="12F049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Store as XArrays</w:t>
      </w:r>
    </w:p>
    <w:p w14:paraId="27416C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OneXR = xr.DataArray(self.freqOutputOne)</w:t>
      </w:r>
    </w:p>
    <w:p w14:paraId="13F9B2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TwoXR = xr.DataArray(self.freqOutputTwo)</w:t>
      </w:r>
    </w:p>
    <w:p w14:paraId="6D41A1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ThreeXR = xr.DataArray(self.freqOutputThree)</w:t>
      </w:r>
    </w:p>
    <w:p w14:paraId="09CB83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FourXR = xr.DataArray(self.freqOutputFour)</w:t>
      </w:r>
    </w:p>
    <w:p w14:paraId="5F7341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elf.freqOutputFiveXR = xr.DataArray(self.freqOutputFive)</w:t>
      </w:r>
    </w:p>
    <w:p w14:paraId="63A530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## Extract METADATA</w:t>
      </w:r>
    </w:p>
    <w:p w14:paraId="533BFC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s = self.results</w:t>
      </w:r>
    </w:p>
    <w:p w14:paraId="3F4DE4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eta = res.drop(['dateTime', 'elapsedTime', 'area', 'centroidX', 'centroidY',</w:t>
      </w:r>
    </w:p>
    <w:p w14:paraId="2A3E96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'solidity', 'aspect', 'extent', 'hullArea', 'bboxMincol',</w:t>
      </w:r>
    </w:p>
    <w:p w14:paraId="3E1DE1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'bboxMinrow', 'bboxWidth', 'bboxHeight', 'embryoOutline',</w:t>
      </w:r>
    </w:p>
    <w:p w14:paraId="1B55B9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'eggRotBBox', 'eggBoxPoints', 'blockWise'], axis=2)</w:t>
      </w:r>
    </w:p>
    <w:p w14:paraId="42CD3C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 Extract 'size &amp; pos' data</w:t>
      </w:r>
    </w:p>
    <w:p w14:paraId="568D9A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izePos = self.results.ix[:,:,7:18].astype('float')</w:t>
      </w:r>
    </w:p>
    <w:p w14:paraId="117C4B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izePosArray = xr.DataArray(sizePos)</w:t>
      </w:r>
    </w:p>
    <w:p w14:paraId="685A5E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Extract ROTATED EGG BBOX  </w:t>
      </w:r>
    </w:p>
    <w:p w14:paraId="6DD6A2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ggRotBB = self.results.ix[:,:,'eggRotBBox'].values</w:t>
      </w:r>
    </w:p>
    <w:p w14:paraId="5E34B9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ggRotBBArray = np.zeros((self.results.shape[1],self.results.shape[0],5))</w:t>
      </w:r>
    </w:p>
    <w:p w14:paraId="27BB9E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t in range(self.results.shape[0]):</w:t>
      </w:r>
    </w:p>
    <w:p w14:paraId="63B250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  <w:r w:rsidRPr="005B1CD2">
        <w:rPr>
          <w:rFonts w:ascii="Courier" w:hAnsi="Courier"/>
          <w:sz w:val="21"/>
          <w:lang w:val="en-US"/>
        </w:rPr>
        <w:tab/>
        <w:t>for f in range(self.results.shape[1]):</w:t>
      </w:r>
    </w:p>
    <w:p w14:paraId="4AD066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  <w:t>if type is list:</w:t>
      </w:r>
    </w:p>
    <w:p w14:paraId="3808C2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  <w:t>if (not math.isnan(float(eggRotBB[f,t][0]))):</w:t>
      </w:r>
    </w:p>
    <w:p w14:paraId="432CAB7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  <w:t>eggRotBBArray[f,t,:] = eggRotBB[f,t]</w:t>
      </w:r>
    </w:p>
    <w:p w14:paraId="23BBBC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  <w:t>else:</w:t>
      </w:r>
    </w:p>
    <w:p w14:paraId="74495E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</w:r>
      <w:r w:rsidRPr="005B1CD2">
        <w:rPr>
          <w:rFonts w:ascii="Courier" w:hAnsi="Courier"/>
          <w:sz w:val="21"/>
          <w:lang w:val="en-US"/>
        </w:rPr>
        <w:tab/>
        <w:t>eggRotBBArray[f,t,:] = np.NaN</w:t>
      </w:r>
    </w:p>
    <w:p w14:paraId="3DA9E4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ggRotBBArray = eggRotBBArray.swapaxes(0,1)</w:t>
      </w:r>
    </w:p>
    <w:p w14:paraId="39B1C8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ggRotBBXR = xr.DataArray(eggRotBBArray,{'Items':self.results.items,'Frame':self.results.major_axis,'EggRotBBox':['X','Y','W','H','A']})</w:t>
      </w:r>
    </w:p>
    <w:p w14:paraId="7458F66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 Extract SIZE AND POS data</w:t>
      </w:r>
    </w:p>
    <w:p w14:paraId="13F0E2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izePos = self.results.ix[:,:,7:18].astype('float')</w:t>
      </w:r>
    </w:p>
    <w:p w14:paraId="1B2DF4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sizePosArray = xr.DataArray(sizePos)    </w:t>
      </w:r>
    </w:p>
    <w:p w14:paraId="4D0344A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# Generate SUMMARY STATS</w:t>
      </w:r>
    </w:p>
    <w:p w14:paraId="116EC55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imeSpStats, globalStats = self.generateSummaryStats()              </w:t>
      </w:r>
    </w:p>
    <w:p w14:paraId="619482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 NOW COMBINE and SAVE</w:t>
      </w:r>
    </w:p>
    <w:p w14:paraId="196ACC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dateTime = self.results.ix[:,0,'dateTime']</w:t>
      </w:r>
    </w:p>
    <w:p w14:paraId="31272A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estDataSet = xr.Dataset({'Metadata':(['dateTime','frame','meta'],meta),</w:t>
      </w:r>
    </w:p>
    <w:p w14:paraId="46A933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SizePos':(['dateTime','frame','sizePos'],sizePosArray),</w:t>
      </w:r>
    </w:p>
    <w:p w14:paraId="643918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EggBB':(['dateTime','frame','point','dim'],self.eggBBArray),</w:t>
      </w:r>
    </w:p>
    <w:p w14:paraId="7D779D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EmbryoOutline':(['dateTime','frame','dim','coord'],self.embryoOutlineXR),</w:t>
      </w:r>
    </w:p>
    <w:p w14:paraId="70D955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EggRotBBox':(['dateTime','frame','eggRotBBox'],eggRotBBXR),</w:t>
      </w:r>
    </w:p>
    <w:p w14:paraId="5CA87B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BlockWise_1x1':(['dateTime','frame'],self.blockWiseArrayOneXR),</w:t>
      </w:r>
    </w:p>
    <w:p w14:paraId="46A0463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BlockWise_2x2':(['dateTime','frame','X_2x2','Y_2x2'],self.blockWiseArrayTwoXR),</w:t>
      </w:r>
    </w:p>
    <w:p w14:paraId="0DB1D70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BlockWise_4x4':(['dateTime','frame','X_4x4','Y_4x4'],self.blockWiseArrayThreeXR),</w:t>
      </w:r>
    </w:p>
    <w:p w14:paraId="7A9268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BlockWise_8x8':(['dateTime','frame','X_8x8','Y_8x8'],self.blockWiseArrayFourXR),</w:t>
      </w:r>
    </w:p>
    <w:p w14:paraId="5DC6A5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BlockWise_16x16':(['dateTime','frame','X_16x16','Y_16x16'],self.blockWiseArrayFiveXR),</w:t>
      </w:r>
    </w:p>
    <w:p w14:paraId="28D4FF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FreqOutput_1x1':(['dateTime','freq/Power','freqs'],self.freqOutputOneXR),</w:t>
      </w:r>
    </w:p>
    <w:p w14:paraId="0E60554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FreqOutput_2x2':(['dateTime','X_2x2','Y_2x2','freqPower','freqs'],self.freqOutputTwoXR),</w:t>
      </w:r>
    </w:p>
    <w:p w14:paraId="20B453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FreqOutput_4x4':(['dateTime','X_4x4','Y_4x4','freqPower','freqs'],self.freqOutputThreeXR),</w:t>
      </w:r>
    </w:p>
    <w:p w14:paraId="40FB91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FreqOutput_8x8':(['dateTime','X_8x8','Y_8x8','freqPower','freqs'],self.freqOutputFourXR),</w:t>
      </w:r>
    </w:p>
    <w:p w14:paraId="0E0610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FreqOutput_16x16':(['dateTime','X_16x16','Y_16x16','freqPower','freqs'],self.freqOutputFiveXR),</w:t>
      </w:r>
    </w:p>
    <w:p w14:paraId="19A1E7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TimeSpecificSummaryData':(['dateTime','timeSpecificMeasure'],timeSpStats.T),</w:t>
      </w:r>
    </w:p>
    <w:p w14:paraId="732DEB1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GlobalSummaryData':(['globalMeasure', 'value'],xr.DataArray(pd.DataFrame(data = globalStats.values(), index= globalStats.keys())))},</w:t>
      </w:r>
    </w:p>
    <w:p w14:paraId="43A060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coords={'dateTime':dateTime,</w:t>
      </w:r>
    </w:p>
    <w:p w14:paraId="7AA84F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frame':(list(np.arange(0,self.results.shape[1]))),</w:t>
      </w:r>
    </w:p>
    <w:p w14:paraId="25FF4F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meta':(meta.minor_axis.values),</w:t>
      </w:r>
    </w:p>
    <w:p w14:paraId="4EA9E9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sizePos':(sizePosArray.coords[('dim_2')].values),</w:t>
      </w:r>
    </w:p>
    <w:p w14:paraId="6781DC1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dim':['X','Y'],</w:t>
      </w:r>
    </w:p>
    <w:p w14:paraId="7BE5F2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point':['0','1','2','3'],</w:t>
      </w:r>
    </w:p>
    <w:p w14:paraId="3F8826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freqs':(list(np.arange(0,self.freqOutputFive.shape[4]))),</w:t>
      </w:r>
    </w:p>
    <w:p w14:paraId="65473A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timeSpecificMeasure':['meanArea', 'minArea', 'maxArea','meanMinBB','meanMaxBB',</w:t>
      </w:r>
    </w:p>
    <w:p w14:paraId="78A5FB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'minMinBB','maxMaxBB','meanDistance','minDistance','maxDistance',</w:t>
      </w:r>
    </w:p>
    <w:p w14:paraId="12BB5F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'totalDistance','meanEggLength', 'meanEggWidth','Freq0-0.1Hz',</w:t>
      </w:r>
    </w:p>
    <w:p w14:paraId="394661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'Freq0.1-0.3Hz','Freq0.3-0.5Hz','Freq0.5-0.7Hz',</w:t>
      </w:r>
    </w:p>
    <w:p w14:paraId="5C0A04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'Freq0.7-0.9Hz','Freq0.9-1.2Hz','Freq1.2-1.6Hz','Freq1.6-1.8Hz',</w:t>
      </w:r>
    </w:p>
    <w:p w14:paraId="07562C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'Freq1.8-2.2Hz','Freq2.2-3.0Hz','Freq3.0-4.0Hz','Freq4.0-5.0Hz', </w:t>
      </w:r>
    </w:p>
    <w:p w14:paraId="0FF792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'Freq5.0Hz-'],</w:t>
      </w:r>
    </w:p>
    <w:p w14:paraId="27B3C06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'globalMeasure':['MeanArGrowthRateSlope','MeanArGrowthRateIntercept','MeanArGrowthR',</w:t>
      </w:r>
    </w:p>
    <w:p w14:paraId="35EA017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eanArGrowthRatePval', 'MeanArGrowthSE','MinArGrowthRateSlope',</w:t>
      </w:r>
    </w:p>
    <w:p w14:paraId="6D482E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inArGrowthRateIntercept','MinArGrowthR','MinArGrowthRatePval',</w:t>
      </w:r>
    </w:p>
    <w:p w14:paraId="0520EB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inArGrowthSE','MaxArGrowthRateSlope','MaxArGrowthRateIntercept',</w:t>
      </w:r>
    </w:p>
    <w:p w14:paraId="5AF5E9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axArGrowthR','MaxArGrowthRatePval','MaxArGrowthSE','MeanMinLenGrowthRateSlope', </w:t>
      </w:r>
    </w:p>
    <w:p w14:paraId="271758C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eanMinLenGrowthRateIntercept','MeanMinLenGrowthR','MeanMinLenGrowthRatePval',</w:t>
      </w:r>
    </w:p>
    <w:p w14:paraId="45B6AFE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eanMinLenGrowthSE','MinMinLenGrowthRateSlope','MinMinLenGrowthRateIntercept',</w:t>
      </w:r>
    </w:p>
    <w:p w14:paraId="0C87EF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inMinLenGrowthR','MinMinLenGrowthRatePval','MinMinLenGrowthSE',</w:t>
      </w:r>
    </w:p>
    <w:p w14:paraId="5607DAC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axMaxLenGrowthRateSlope','MaxMaxLenGrowthRateIntercept',</w:t>
      </w:r>
    </w:p>
    <w:p w14:paraId="0661B4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'MaxMaxLenGrowthR','MaxMaxLenGrowthRatePval','MaxMaxLenGrowthSE']})                          </w:t>
      </w:r>
    </w:p>
    <w:p w14:paraId="6D67BD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estDataSet.to_netcdf(savePath + self.embryoLabels[embryo] + 'dataset.HDF5')</w:t>
      </w:r>
    </w:p>
    <w:p w14:paraId="3FD3F41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Saving ' + self.embryoLabels[embryo] + ' XArray Datset'</w:t>
      </w:r>
    </w:p>
    <w:p w14:paraId="4148579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print 'Phenome measures generated for ' + self.embryoLabels[embryo] + ' in {} s'.format(time.time()-ts)</w:t>
      </w:r>
    </w:p>
    <w:p w14:paraId="0F554D5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</w:t>
      </w:r>
    </w:p>
    <w:p w14:paraId="5685DF3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%%</w:t>
      </w:r>
    </w:p>
    <w:p w14:paraId="68D254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7FC7E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Generate summary stats (called from calculatePhenomeMeasures) </w:t>
      </w:r>
    </w:p>
    <w:p w14:paraId="5C96B6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==============================================================================   </w:t>
      </w:r>
    </w:p>
    <w:p w14:paraId="1CD7F24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generateSummaryStats(self):</w:t>
      </w:r>
    </w:p>
    <w:p w14:paraId="237679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move points containing no data..    </w:t>
      </w:r>
    </w:p>
    <w:p w14:paraId="131BC4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Distance = []</w:t>
      </w:r>
    </w:p>
    <w:p w14:paraId="2B5C8D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Distance = []</w:t>
      </w:r>
    </w:p>
    <w:p w14:paraId="18A011D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Distance = []</w:t>
      </w:r>
    </w:p>
    <w:p w14:paraId="4FD87A6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otalDistance = []</w:t>
      </w:r>
    </w:p>
    <w:p w14:paraId="3EDCCE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MinBB = []</w:t>
      </w:r>
    </w:p>
    <w:p w14:paraId="37F6AB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MaxBB = []</w:t>
      </w:r>
    </w:p>
    <w:p w14:paraId="0D24C2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MinBB = []</w:t>
      </w:r>
    </w:p>
    <w:p w14:paraId="56455F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MaxBB = []</w:t>
      </w:r>
    </w:p>
    <w:p w14:paraId="3E696B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s = []</w:t>
      </w:r>
    </w:p>
    <w:p w14:paraId="6D4BF8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s = []</w:t>
      </w:r>
    </w:p>
    <w:p w14:paraId="16923BF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Length = []    </w:t>
      </w:r>
    </w:p>
    <w:p w14:paraId="031302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Width = []</w:t>
      </w:r>
    </w:p>
    <w:p w14:paraId="0B668DB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EggLength = []</w:t>
      </w:r>
    </w:p>
    <w:p w14:paraId="785744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EggWidth = []</w:t>
      </w:r>
    </w:p>
    <w:p w14:paraId="46FA3A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 EMBRYO OUTLINE       </w:t>
      </w:r>
    </w:p>
    <w:p w14:paraId="089C87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lineVals = self.results.ix[:,:,'embryoOutline'].values</w:t>
      </w:r>
    </w:p>
    <w:p w14:paraId="781665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arrLen = 10000</w:t>
      </w:r>
    </w:p>
    <w:p w14:paraId="0E33B1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lengths=[]</w:t>
      </w:r>
    </w:p>
    <w:p w14:paraId="70230E7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lineArray = np.zeros((self.results.shape[1],self.results.shape[0],2,arrLen))</w:t>
      </w:r>
    </w:p>
    <w:p w14:paraId="0BEE792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t in range(self.results.shape[0]):</w:t>
      </w:r>
    </w:p>
    <w:p w14:paraId="56AB38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self.results.shape[1]):</w:t>
      </w:r>
    </w:p>
    <w:p w14:paraId="019E4E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(type(outlineVals[f,t]) is np.ndarray):</w:t>
      </w:r>
    </w:p>
    <w:p w14:paraId="31369B5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length = len(outlineVals[f,t][:,0,0])</w:t>
      </w:r>
    </w:p>
    <w:p w14:paraId="16F1D8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lengths.append(length)</w:t>
      </w:r>
    </w:p>
    <w:p w14:paraId="56F898A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if length &lt; arrLen:</w:t>
      </w:r>
    </w:p>
    <w:p w14:paraId="1A064C8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outlineArray[f,t,0,0:length] = outlineVals[f,t][:,0,0]</w:t>
      </w:r>
    </w:p>
    <w:p w14:paraId="7EB1A1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outlineArray[f,t,1,0:length] = outlineVals[f,t][:,0,1]</w:t>
      </w:r>
    </w:p>
    <w:p w14:paraId="7F8494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lse:</w:t>
      </w:r>
    </w:p>
    <w:p w14:paraId="1C44DA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print 'Too many pixel coords for array'</w:t>
      </w:r>
    </w:p>
    <w:p w14:paraId="188870E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456146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outlineArray[f,t,:,:] = np.NaN</w:t>
      </w:r>
    </w:p>
    <w:p w14:paraId="3FD5007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shape (time, frames..)</w:t>
      </w:r>
    </w:p>
    <w:p w14:paraId="698025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outlineArray = outlineArray.swapaxes(0,1)</w:t>
      </w:r>
    </w:p>
    <w:p w14:paraId="743DE9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atch instances when no embryo outlines are present</w:t>
      </w:r>
    </w:p>
    <w:p w14:paraId="0645BC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len(lengths) &gt; 0):</w:t>
      </w:r>
    </w:p>
    <w:p w14:paraId="3C5CE8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rop to the maximum number of coordinates</w:t>
      </w:r>
    </w:p>
    <w:p w14:paraId="535998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lineArray = outlineArray[:,:,:,0:max(lengths)]</w:t>
      </w:r>
    </w:p>
    <w:p w14:paraId="2F4F05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0586F6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lineArray = outlineArray[:,:,:,0:1]</w:t>
      </w:r>
    </w:p>
    <w:p w14:paraId="259D14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outlineArray[:,:,:,:] = np.NaN</w:t>
      </w:r>
    </w:p>
    <w:p w14:paraId="16359F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For some reason (prob simple mistake) cannot create a labelled XArray with these pixe data, however the default (non-labelled) creation below works fine.</w:t>
      </w:r>
    </w:p>
    <w:p w14:paraId="224416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embryoOutlineXR = xr.DataArray(outlineArray, {'Items':self.results.items,'Frame':self.results.major_axis,'embryoOutline':['X','Y'],'pixCoords':coord})</w:t>
      </w:r>
    </w:p>
    <w:p w14:paraId="2930F3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mbryoOutlineXR = xr.DataArray(outlineArray)</w:t>
      </w:r>
    </w:p>
    <w:p w14:paraId="560C31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BB = self.results.ix[:,:,'eggBoxPoints'].values</w:t>
      </w:r>
    </w:p>
    <w:p w14:paraId="2CD230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  EGG BOX POINTS</w:t>
      </w:r>
    </w:p>
    <w:p w14:paraId="169A32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ggArray = np.zeros((eggBB.shape[1],eggBB.shape[0],4,2))</w:t>
      </w:r>
    </w:p>
    <w:p w14:paraId="3497E5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t in range(eggBB.shape[1]):</w:t>
      </w:r>
    </w:p>
    <w:p w14:paraId="42459B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f in range(eggBB.shape[0]):</w:t>
      </w:r>
    </w:p>
    <w:p w14:paraId="0365FC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if (type(eggBB[f,t]) != list):</w:t>
      </w:r>
    </w:p>
    <w:p w14:paraId="7A8455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ggArray[t,f,:,:] = eggBB[f,t]</w:t>
      </w:r>
    </w:p>
    <w:p w14:paraId="41C06A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lse:</w:t>
      </w:r>
    </w:p>
    <w:p w14:paraId="0DB5597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eggArray[t,f,:,:] = np.NaN   </w:t>
      </w:r>
    </w:p>
    <w:p w14:paraId="013641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nerate XArray</w:t>
      </w:r>
    </w:p>
    <w:p w14:paraId="1984AD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eggBBArray = xr.DataArray(eggArray,{'Items':self.results.items,'Frame':self.results.major_axis,'Dim':['X','Y'],'Point':['0','1','2','3']})</w:t>
      </w:r>
    </w:p>
    <w:p w14:paraId="120B75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5C9542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Use a meshgrid to prevent the need for two loops to cycle over frames and timepoints.    </w:t>
      </w:r>
    </w:p>
    <w:p w14:paraId="651E7C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rames, times = np.meshgrid(range(self.results.shape[1]),range(self.results.shape[0]))</w:t>
      </w:r>
    </w:p>
    <w:p w14:paraId="5D9087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s = times.flatten()</w:t>
      </w:r>
    </w:p>
    <w:p w14:paraId="0CB874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rames = frames.flatten()</w:t>
      </w:r>
    </w:p>
    <w:p w14:paraId="1B52EA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tmp = []              </w:t>
      </w:r>
    </w:p>
    <w:p w14:paraId="57063D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nitiate tmpTime</w:t>
      </w:r>
    </w:p>
    <w:p w14:paraId="256E28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mpTime = 0</w:t>
      </w:r>
    </w:p>
    <w:p w14:paraId="0E1E3E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t in xrange(len(times)):</w:t>
      </w:r>
    </w:p>
    <w:p w14:paraId="395135F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alculations not requiring looping over individual frames within this loop</w:t>
      </w:r>
    </w:p>
    <w:p w14:paraId="7B8FAF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# Loop over times and if a new one is reached, proceed.</w:t>
      </w:r>
    </w:p>
    <w:p w14:paraId="525ED79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t is 0:</w:t>
      </w:r>
    </w:p>
    <w:p w14:paraId="1B81D1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Calculate movement stats</w:t>
      </w:r>
    </w:p>
    <w:p w14:paraId="5E3D38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DisTmp, minDisTmp, maxDisTmp, totDisTmp = self.movementStats(times[t])</w:t>
      </w:r>
    </w:p>
    <w:p w14:paraId="6DBD19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Distance.append(meanDisTmp)</w:t>
      </w:r>
    </w:p>
    <w:p w14:paraId="0A7658A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Distance.append(minDisTmp)</w:t>
      </w:r>
    </w:p>
    <w:p w14:paraId="79346F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Distance.append(maxDisTmp)</w:t>
      </w:r>
    </w:p>
    <w:p w14:paraId="6B9D40B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otalDistance.append(totDisTmp)</w:t>
      </w:r>
    </w:p>
    <w:p w14:paraId="0AC7C11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Rotated bounding box dimensions</w:t>
      </w:r>
    </w:p>
    <w:p w14:paraId="2C481D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s = []</w:t>
      </w:r>
    </w:p>
    <w:p w14:paraId="65B0BC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s = []</w:t>
      </w:r>
    </w:p>
    <w:p w14:paraId="484BBF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Dim, maxDim = self.calculateRotBBox(outlineArray,times[t], frames[t])</w:t>
      </w:r>
    </w:p>
    <w:p w14:paraId="1CFB02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s.append(minDim)</w:t>
      </w:r>
    </w:p>
    <w:p w14:paraId="64A17C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s.append(maxDim)</w:t>
      </w:r>
    </w:p>
    <w:p w14:paraId="223372A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Egg length and width</w:t>
      </w:r>
    </w:p>
    <w:p w14:paraId="2AC162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Min, eggMax = self.calculateEggRotBBox(eggArray,times[t], frames[t])</w:t>
      </w:r>
    </w:p>
    <w:p w14:paraId="57F37F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Width.append(eggMin)</w:t>
      </w:r>
    </w:p>
    <w:p w14:paraId="335D3D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Length.append(eggMax)</w:t>
      </w:r>
    </w:p>
    <w:p w14:paraId="1B02ECC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times[t] != tmpTime:</w:t>
      </w:r>
    </w:p>
    <w:p w14:paraId="5A4281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mpTime = times[t]</w:t>
      </w:r>
    </w:p>
    <w:p w14:paraId="4461C6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Calculate movement stats</w:t>
      </w:r>
    </w:p>
    <w:p w14:paraId="7615910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DisTmp, minDisTmp, maxDisTmp, totDisTmp = self.movementStats(times[t])</w:t>
      </w:r>
    </w:p>
    <w:p w14:paraId="346A77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Distance.append(meanDisTmp)</w:t>
      </w:r>
    </w:p>
    <w:p w14:paraId="7389FDD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Distance.append(minDisTmp)</w:t>
      </w:r>
    </w:p>
    <w:p w14:paraId="0FDC5EF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Distance.append(maxDisTmp)</w:t>
      </w:r>
    </w:p>
    <w:p w14:paraId="14345B1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otalDistance.append(totDisTmp)</w:t>
      </w:r>
    </w:p>
    <w:p w14:paraId="379732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elf.tmp.append(times[t])</w:t>
      </w:r>
    </w:p>
    <w:p w14:paraId="3E7F44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Rotated bounding box dimensions -  if moved onto a new time point, save the previous time data and start afresh.</w:t>
      </w:r>
    </w:p>
    <w:p w14:paraId="337F4A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MinBB.append(np.nanmean(mins))</w:t>
      </w:r>
    </w:p>
    <w:p w14:paraId="355195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MaxBB.append(np.nanmean(maxs))</w:t>
      </w:r>
    </w:p>
    <w:p w14:paraId="15EFBDE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MinBB.append(np.nanmin(mins))</w:t>
      </w:r>
    </w:p>
    <w:p w14:paraId="2954B5E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MaxBB.append(np.nanmax(maxs))            </w:t>
      </w:r>
    </w:p>
    <w:p w14:paraId="31D37C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s = []</w:t>
      </w:r>
    </w:p>
    <w:p w14:paraId="195EA71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s = []</w:t>
      </w:r>
    </w:p>
    <w:p w14:paraId="5F3DAE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Dim, maxDim = self.calculateRotBBox(outlineArray,times[t], frames[t])</w:t>
      </w:r>
    </w:p>
    <w:p w14:paraId="5C526E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s.append(minDim)</w:t>
      </w:r>
    </w:p>
    <w:p w14:paraId="617510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s.append(maxDim)    </w:t>
      </w:r>
    </w:p>
    <w:p w14:paraId="62F47EE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Egg length and width -  if moved onto a new time point, save the previous time data and start afresh.</w:t>
      </w:r>
    </w:p>
    <w:p w14:paraId="58B67E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EggWidth.append(np.nanmean(eggWidth))</w:t>
      </w:r>
    </w:p>
    <w:p w14:paraId="6C3202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EggLength.append(np.nanmean(eggLength))            </w:t>
      </w:r>
    </w:p>
    <w:p w14:paraId="559F85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Width = []</w:t>
      </w:r>
    </w:p>
    <w:p w14:paraId="63D015A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Length = []</w:t>
      </w:r>
    </w:p>
    <w:p w14:paraId="40DB5E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Min, eggMax = self.calculateEggRotBBox(eggArray,times[t], frames[t])</w:t>
      </w:r>
    </w:p>
    <w:p w14:paraId="3AD705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Width.append(eggMin)</w:t>
      </w:r>
    </w:p>
    <w:p w14:paraId="65FB865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Length.append(eggMax)</w:t>
      </w:r>
    </w:p>
    <w:p w14:paraId="7D5DE5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at the end of the last time point </w:t>
      </w:r>
    </w:p>
    <w:p w14:paraId="164082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t == len(times)-1:</w:t>
      </w:r>
    </w:p>
    <w:p w14:paraId="43E3D6A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dd the last bounding box data to the BB stats.</w:t>
      </w:r>
    </w:p>
    <w:p w14:paraId="16AE06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Dim, maxDim = self.calculateRotBBox(outlineArray,times[t], frames[t])</w:t>
      </w:r>
    </w:p>
    <w:p w14:paraId="2D3B59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s.append(minDim)</w:t>
      </w:r>
    </w:p>
    <w:p w14:paraId="58DDB6C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s.append(maxDim)</w:t>
      </w:r>
    </w:p>
    <w:p w14:paraId="4CBA38B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MinBB.append(np.nanmean(mins))</w:t>
      </w:r>
    </w:p>
    <w:p w14:paraId="1F1F0D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MaxBB.append(np.nanmean(maxs))</w:t>
      </w:r>
    </w:p>
    <w:p w14:paraId="0547E2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MinBB.append(np.nanmin(mins))</w:t>
      </w:r>
    </w:p>
    <w:p w14:paraId="31BD298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MaxBB.append(np.nanmax(maxs))  </w:t>
      </w:r>
    </w:p>
    <w:p w14:paraId="40EFBF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4882D0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If not within a new timepoint continue calculating rotated bounding box dimensions and appending to list</w:t>
      </w:r>
    </w:p>
    <w:p w14:paraId="5D8149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Dim, maxDim = self.calculateRotBBox(outlineArray,times[t], frames[t])</w:t>
      </w:r>
    </w:p>
    <w:p w14:paraId="43EF42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s.append(minDim)</w:t>
      </w:r>
    </w:p>
    <w:p w14:paraId="4CDE816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s.append(maxDim)</w:t>
      </w:r>
    </w:p>
    <w:p w14:paraId="0F1724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Min, eggMax = self.calculateEggRotBBox(eggArray,times[t], frames[t])</w:t>
      </w:r>
    </w:p>
    <w:p w14:paraId="05F2A5D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Width.append(eggMin)</w:t>
      </w:r>
    </w:p>
    <w:p w14:paraId="48D1488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ggLength.append(eggMax)</w:t>
      </w:r>
    </w:p>
    <w:p w14:paraId="1FD937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6B30CB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alculate growth    </w:t>
      </w:r>
    </w:p>
    <w:p w14:paraId="49F466B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rea</w:t>
      </w:r>
    </w:p>
    <w:p w14:paraId="4014A22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ArGrowth, minArGrowth, maxArGrowth, meanArea, minArea, maxArea = self.calculateAreaGrowth()</w:t>
      </w:r>
    </w:p>
    <w:p w14:paraId="729D12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ArGrowthSlope, meanArGrowthIntercept, meanArGrowthR, meanArGrowthPval,meanArGrowthSE = meanArGrowth</w:t>
      </w:r>
    </w:p>
    <w:p w14:paraId="0EEEAB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ArGrowthSlope, minArGrowthIntercept, minArGrowthR, minArGrowthPval, minArGrowthSE = minArGrowth</w:t>
      </w:r>
    </w:p>
    <w:p w14:paraId="752CEF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ArGrowthSlope, maxArGrowthIntercept, maxArGrowthR, maxArGrowthPval, maxArGrowthSE = maxArGrowth      </w:t>
      </w:r>
    </w:p>
    <w:p w14:paraId="57DD70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ength</w:t>
      </w:r>
    </w:p>
    <w:p w14:paraId="6520277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MinLm, meanMaxLm, minMinLm, maxMaxLm = self.calculateLengthGrowth(meanMinBB,meanMaxBB,minMinBB,maxMaxBB)</w:t>
      </w:r>
    </w:p>
    <w:p w14:paraId="1D9604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MinLenGrowthSlope, meanMinLenGrowthIntercept, meanMinLenGrowthR, meanMinLenGrowthPval,meanMinLenGrowthSE = meanMinLm</w:t>
      </w:r>
    </w:p>
    <w:p w14:paraId="1F46C6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MaxLenGrowthSlope, meanMaxLenGrowthIntercept, meanMaxLenGrowthR, meanMaxLenGrowthPval,meanMaxLenGrowthSE = meanMaxLm        </w:t>
      </w:r>
    </w:p>
    <w:p w14:paraId="792C44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MinLenGrowthSlope, minMinLenGrowthIntercept, minMinLenGrowthR, minMinLenGrowthPval,minMinLenGrowthSE = minMinLm</w:t>
      </w:r>
    </w:p>
    <w:p w14:paraId="323C3D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MaxLenGrowthSlope, maxMaxLenGrowthIntercept, maxMaxLenGrowthR, maxMaxLenGrowthPval,maxMaxLenGrowthSE = maxMaxLm</w:t>
      </w:r>
    </w:p>
    <w:p w14:paraId="4C0020A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First find where is some data</w:t>
      </w:r>
    </w:p>
    <w:p w14:paraId="3BF262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nd = np.argmax(~np.isnan(self.freqOutputFour[:,4,4,1,0]))</w:t>
      </w:r>
    </w:p>
    <w:p w14:paraId="5CC1E6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bins = np.array([0,0.1,0.3,0.5,0.7,0.9,1.2,1.6,1.8,2.2,3.0,4.0,5.0,np.nanmax(self.freqOutputFour[:,:,:,0,:])])</w:t>
      </w:r>
    </w:p>
    <w:p w14:paraId="15B330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Extract data for the first time point for which there is osme</w:t>
      </w:r>
    </w:p>
    <w:p w14:paraId="166622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mpData = self.freqOutputFour[ind,4,4,0,:]</w:t>
      </w:r>
    </w:p>
    <w:p w14:paraId="673E5D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Now use the bins specified above to create a list of labels applicable to each data point/frequency to </w:t>
      </w:r>
    </w:p>
    <w:p w14:paraId="5EA26B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nidcate to which bin it belongs</w:t>
      </w:r>
    </w:p>
    <w:p w14:paraId="181247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binLabs = np.digitize(tmpData,bins)</w:t>
      </w:r>
    </w:p>
    <w:p w14:paraId="10441C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reate some lists for saving output</w:t>
      </w:r>
    </w:p>
    <w:p w14:paraId="201645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reqList_count = np.max(binLabs)</w:t>
      </w:r>
    </w:p>
    <w:p w14:paraId="1181A36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reqList = [[] for i in range(0, freqList_count)]</w:t>
      </w:r>
    </w:p>
    <w:p w14:paraId="35670B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Loop over the bins, calculate their energy and save to a list</w:t>
      </w:r>
    </w:p>
    <w:p w14:paraId="4D38A4F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or i in range(len(bins)):</w:t>
      </w:r>
    </w:p>
    <w:p w14:paraId="111DC1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reate a filter to use to isolate the frequencies of relevance to the bin</w:t>
      </w:r>
    </w:p>
    <w:p w14:paraId="3D8A56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mp = (binLabs==np.arange(1,len(binLabs))[i])</w:t>
      </w:r>
    </w:p>
    <w:p w14:paraId="7F1B34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len(tmp) &gt; 0:</w:t>
      </w:r>
    </w:p>
    <w:p w14:paraId="51B18AF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reqList[i].append(np.nansum(self.freqOutputFour[:,:,:,1,tmp],axis=(1,2,3)))</w:t>
      </w:r>
    </w:p>
    <w:p w14:paraId="232E0E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38E402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freqList = freqList</w:t>
      </w:r>
    </w:p>
    <w:p w14:paraId="1E440D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ompile SummaryData output </w:t>
      </w:r>
    </w:p>
    <w:p w14:paraId="33C9E5D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SpecificData = pd.DataFrame(data = [meanArea, minArea, maxArea,</w:t>
      </w:r>
    </w:p>
    <w:p w14:paraId="63836B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meanMinBB,meanMaxBB,minMinBB,maxMaxBB,</w:t>
      </w:r>
    </w:p>
    <w:p w14:paraId="43C7C93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meanDistance,minDistance,maxDistance,</w:t>
      </w:r>
    </w:p>
    <w:p w14:paraId="627FCB6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totalDistance,meanEggLength, meanEggWidth,                                          </w:t>
      </w:r>
    </w:p>
    <w:p w14:paraId="5BAB08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list(np.squeeze(freqList[0])),list(np.squeeze(freqList[1])),</w:t>
      </w:r>
    </w:p>
    <w:p w14:paraId="4B76FD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list(np.squeeze(freqList[2])),list(np.squeeze(freqList[3])),</w:t>
      </w:r>
    </w:p>
    <w:p w14:paraId="2ED4D42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list(np.squeeze(freqList[4])),list(np.squeeze(freqList[5])),</w:t>
      </w:r>
    </w:p>
    <w:p w14:paraId="35DB85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list(np.squeeze(freqList[6])),list(np.squeeze(freqList[7])),</w:t>
      </w:r>
    </w:p>
    <w:p w14:paraId="41ACCF6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list(np.squeeze(freqList[8])),list(np.squeeze(freqList[9])),</w:t>
      </w:r>
    </w:p>
    <w:p w14:paraId="1D9E60A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list(np.squeeze(freqList[10])),list(np.squeeze(freqList[11])),</w:t>
      </w:r>
    </w:p>
    <w:p w14:paraId="5FEE377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list(np.squeeze(freqList[12])),list(np.squeeze(freqList[13]))],</w:t>
      </w:r>
    </w:p>
    <w:p w14:paraId="50D299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index = ['meanArea', 'minArea', 'maxArea',</w:t>
      </w:r>
    </w:p>
    <w:p w14:paraId="3A5522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'meanMinBB','meanMaxBB','minMinBB',</w:t>
      </w:r>
    </w:p>
    <w:p w14:paraId="6F298B4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'maxMaxBB','meanDistance','minDistance',</w:t>
      </w:r>
    </w:p>
    <w:p w14:paraId="27D110F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'maxDistance','totalDistance',</w:t>
      </w:r>
    </w:p>
    <w:p w14:paraId="1A83A1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'meanEggLength','meanEggWidth',</w:t>
      </w:r>
    </w:p>
    <w:p w14:paraId="46DC5A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0])+ ":"+ str(bins[1]),</w:t>
      </w:r>
    </w:p>
    <w:p w14:paraId="0E7C75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1])+ ":"+ str(bins[2]),</w:t>
      </w:r>
    </w:p>
    <w:p w14:paraId="57B45A5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2])+ ":"+ str(bins[3]),</w:t>
      </w:r>
    </w:p>
    <w:p w14:paraId="3CFB51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3])+ ":"+ str(bins[4]),</w:t>
      </w:r>
    </w:p>
    <w:p w14:paraId="106D43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4])+ ":"+ str(bins[5]),</w:t>
      </w:r>
    </w:p>
    <w:p w14:paraId="4ACC73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5])+ ":"+ str(bins[6]),</w:t>
      </w:r>
    </w:p>
    <w:p w14:paraId="206AF35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6])+ ":"+ str(bins[7]),</w:t>
      </w:r>
    </w:p>
    <w:p w14:paraId="4207203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7])+ ":"+ str(bins[8]),</w:t>
      </w:r>
    </w:p>
    <w:p w14:paraId="266B80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8])+ ":"+ str(bins[9]),</w:t>
      </w:r>
    </w:p>
    <w:p w14:paraId="053CC3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9])+ ":"+ str(bins[10]),</w:t>
      </w:r>
    </w:p>
    <w:p w14:paraId="072EB8E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10])+ ":"+ str(bins[11]),</w:t>
      </w:r>
    </w:p>
    <w:p w14:paraId="26783E1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11])+ ":"+ str(bins[12]),</w:t>
      </w:r>
    </w:p>
    <w:p w14:paraId="6DF235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12])+ ":"+ str(bins[13]),</w:t>
      </w:r>
    </w:p>
    <w:p w14:paraId="0001C8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                                 "FreqEnergy"+str(bins[13])])</w:t>
      </w:r>
    </w:p>
    <w:p w14:paraId="5F626A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5DA0CE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elf.timeSpData = timeSpecificData</w:t>
      </w:r>
    </w:p>
    <w:p w14:paraId="7D2D0D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Combine two last freq outputs to get relevant sums..</w:t>
      </w:r>
    </w:p>
    <w:p w14:paraId="4469660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SpecificData.ix[25,:] = timeSpecificData.ix[25,:] + timeSpecificData.ix[26,:]</w:t>
      </w:r>
    </w:p>
    <w:p w14:paraId="1A7B89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timeSpecificData = timeSpecificData.drop(timeSpecificData.index[len(timeSpecificData.index)-1])</w:t>
      </w:r>
    </w:p>
    <w:p w14:paraId="105DDD7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timesp = timesp.drop('Freq5.0Hz-', axis=1)      </w:t>
      </w:r>
    </w:p>
    <w:p w14:paraId="7C04C3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dd global data</w:t>
      </w:r>
    </w:p>
    <w:p w14:paraId="5DCD70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globalData = {'MeanArGrowthRateSlope': meanArGrowthSlope, 'MeanArGrowthRateIntercept': meanArGrowthIntercept, 'MeanArGrowthR': meanArGrowthR, 'MeanArGrowthRatePval': meanArGrowthPval, 'MeanArGrowthSE': meanArGrowthSE,</w:t>
      </w:r>
    </w:p>
    <w:p w14:paraId="2D6C43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'MinArGrowthRateSlope': minArGrowthSlope, 'MinArGrowthRateIntercept': minArGrowthIntercept, 'MinArGrowthR': minArGrowthR, 'MinArGrowthRatePval': minArGrowthPval, 'MinArGrowthSE': minArGrowthSE,</w:t>
      </w:r>
    </w:p>
    <w:p w14:paraId="2D5D00F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'MaxArGrowthRateSlope': maxArGrowthSlope, 'MaxArGrowthRateIntercept': maxArGrowthIntercept, 'MaxArGrowthR': maxArGrowthR, 'MaxArGrowthRatePval': maxArGrowthPval, 'MaxArGrowthSE': maxArGrowthSE,</w:t>
      </w:r>
    </w:p>
    <w:p w14:paraId="63FAA9D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'MeanMinLenGrowthRateSlope': meanMinLenGrowthSlope, 'MeanMinLenGrowthRateIntercept': meanMinLenGrowthIntercept, 'MeanMinLenGrowthR': meanMinLenGrowthR, 'MeanMinLenGrowthRatePval': meanMinLenGrowthPval, 'MeanMinLenGrowthSE': meanMinLenGrowthSE,</w:t>
      </w:r>
    </w:p>
    <w:p w14:paraId="225394F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'MinMinLenGrowthRateSlope': minMinLenGrowthSlope, 'MinMinLenGrowthRateIntercept': minMinLenGrowthIntercept, 'MinMinLenGrowthR': minMinLenGrowthR, 'MinMinLenGrowthRatePval': minMinLenGrowthPval, 'MinMinLenGrowthSE': minMinLenGrowthSE,</w:t>
      </w:r>
    </w:p>
    <w:p w14:paraId="7B85E5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'MaxMaxLenGrowthRateSlope': maxMaxLenGrowthSlope, 'MaxMaxLenGrowthRateIntercept': maxMaxLenGrowthIntercept, 'MaxMaxLenGrowthR': maxMaxLenGrowthR, 'MaxMaxLenGrowthRatePval': maxMaxLenGrowthPval, 'MaxMaxLenGrowthSE': maxMaxLenGrowthSE}</w:t>
      </w:r>
    </w:p>
    <w:p w14:paraId="5AD3738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     </w:t>
      </w:r>
    </w:p>
    <w:p w14:paraId="7D04746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timeSpecificData, globalData</w:t>
      </w:r>
    </w:p>
    <w:p w14:paraId="2EF3B7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</w:t>
      </w:r>
    </w:p>
    <w:p w14:paraId="56D234D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%%</w:t>
      </w:r>
    </w:p>
    <w:p w14:paraId="5942B39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6EF06F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#   Quantify energy within different frequency bands in parallel </w:t>
      </w:r>
    </w:p>
    <w:p w14:paraId="18E93B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   (called from calculatePhenomeMeasures) generate freq data from blockwise data.</w:t>
      </w:r>
    </w:p>
    <w:p w14:paraId="468F0A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>#==============================================================================</w:t>
      </w:r>
    </w:p>
    <w:p w14:paraId="7893C2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parFreqAnalysis(self,t):</w:t>
      </w:r>
    </w:p>
    <w:p w14:paraId="578DDA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t necessary info..</w:t>
      </w:r>
    </w:p>
    <w:p w14:paraId="77FA73E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rameRate = self.results.shape[1]/((np.float(self.results.ix[0,self.results.shape[1]-1,'elapsedTime'])-np.float(self.results.ix[0,0,'elapsedTime']))/1000)</w:t>
      </w:r>
    </w:p>
    <w:p w14:paraId="5E3C8C8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sampFreqs, powerSpect = signal.welch(self.blockWiseArrayOneXR.values[t,:],frameRate, scaling='spectrum', nfft=self.blockWiseArrayOneXR.shape[1])  </w:t>
      </w:r>
    </w:p>
    <w:p w14:paraId="53E6FDD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Arrays for output</w:t>
      </w:r>
    </w:p>
    <w:p w14:paraId="5FA403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f1 = np.zeros((2,len(powerSpect)))</w:t>
      </w:r>
    </w:p>
    <w:p w14:paraId="321FB30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f2 = np.zeros((2,2,2,len(powerSpect)))</w:t>
      </w:r>
    </w:p>
    <w:p w14:paraId="05232E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f3 = np.zeros((4,4,2,len(powerSpect)))</w:t>
      </w:r>
    </w:p>
    <w:p w14:paraId="31B1C42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f4 = np.zeros((8,8,2,len(powerSpect)))</w:t>
      </w:r>
    </w:p>
    <w:p w14:paraId="0BC019B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f5 = np.zeros((16,16,2,len(powerSpect)))</w:t>
      </w:r>
    </w:p>
    <w:p w14:paraId="63A8394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not np.isnan(self.blockWiseArrayOneXR.values[t,0]):</w:t>
      </w:r>
    </w:p>
    <w:p w14:paraId="47A96B6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Create and run meshgrids to prevent need for nested loops..</w:t>
      </w:r>
    </w:p>
    <w:p w14:paraId="4989FA6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X2,Y2 = np.meshgrid(range(2),range(2))</w:t>
      </w:r>
    </w:p>
    <w:p w14:paraId="4D580CC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X2 = X2.flatten()</w:t>
      </w:r>
    </w:p>
    <w:p w14:paraId="45EFBD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Y2 = Y2.flatten()</w:t>
      </w:r>
    </w:p>
    <w:p w14:paraId="1949D8C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X3,Y3 = np.meshgrid(range(4),range(4))</w:t>
      </w:r>
    </w:p>
    <w:p w14:paraId="410EDCC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X3 = X3.flatten()</w:t>
      </w:r>
    </w:p>
    <w:p w14:paraId="7237BF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Y3 = Y3.flatten()</w:t>
      </w:r>
    </w:p>
    <w:p w14:paraId="5FB5382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X4,Y4 = np.meshgrid(range(8),range(8))</w:t>
      </w:r>
    </w:p>
    <w:p w14:paraId="463873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X4 = X4.flatten()</w:t>
      </w:r>
    </w:p>
    <w:p w14:paraId="7EC5498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Y4 = Y4.flatten()</w:t>
      </w:r>
    </w:p>
    <w:p w14:paraId="71A2C3D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X5,Y5 = np.meshgrid(range(16),range(16))</w:t>
      </w:r>
    </w:p>
    <w:p w14:paraId="0C3FFC6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X5 = X5.flatten()</w:t>
      </w:r>
    </w:p>
    <w:p w14:paraId="0DC3BC0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Y5 = Y5.flatten()</w:t>
      </w:r>
    </w:p>
    <w:p w14:paraId="2911885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Run analysis</w:t>
      </w:r>
    </w:p>
    <w:p w14:paraId="20A7B6F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1x1</w:t>
      </w:r>
    </w:p>
    <w:p w14:paraId="5D21E66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f1[0,:], ef1[1,:] = signal.welch(self.blockWiseArrayOneXR.values[t,:],frameRate, scaling='spectrum', nfft=self.results.shape[1])</w:t>
      </w:r>
    </w:p>
    <w:p w14:paraId="789120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2x2</w:t>
      </w:r>
    </w:p>
    <w:p w14:paraId="7288D2F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b in xrange(4):</w:t>
      </w:r>
    </w:p>
    <w:p w14:paraId="0611579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mp = self.blockWiseArrayTwoXR.values</w:t>
      </w:r>
    </w:p>
    <w:p w14:paraId="625944C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f2[X2[b],Y2[b],0,:], ef2[X2[b],Y2[b],1,:] = signal.welch(tmp[t,:,X2[b],Y2[b]],frameRate, scaling='spectrum', nfft=self.results.shape[1])</w:t>
      </w:r>
    </w:p>
    <w:p w14:paraId="15B107E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4x4    </w:t>
      </w:r>
    </w:p>
    <w:p w14:paraId="4388C8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b in xrange(16):</w:t>
      </w:r>
    </w:p>
    <w:p w14:paraId="717F42C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mp = self.blockWiseArrayThreeXR.values</w:t>
      </w:r>
    </w:p>
    <w:p w14:paraId="3A31224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f3[X3[b],Y3[b],0,:], ef3[X3[b],Y3[b],1,:] = signal.welch(tmp[t,:,X3[b],Y3[b]],frameRate, scaling='spectrum', nfft=self.results.shape[1])</w:t>
      </w:r>
    </w:p>
    <w:p w14:paraId="09FC1B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8x8</w:t>
      </w:r>
    </w:p>
    <w:p w14:paraId="27BFF7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b in xrange(64):</w:t>
      </w:r>
    </w:p>
    <w:p w14:paraId="0A950F4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mp = self.blockWiseArrayFourXR.values</w:t>
      </w:r>
    </w:p>
    <w:p w14:paraId="1378453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f4[X4[b],Y4[b],0,:], ef4[X4[b],Y4[b],1,:] = signal.welch(tmp[t,:,X4[b],Y4[b]],frameRate, scaling='spectrum', nfft=self.results.shape[1])</w:t>
      </w:r>
    </w:p>
    <w:p w14:paraId="080496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16x16</w:t>
      </w:r>
    </w:p>
    <w:p w14:paraId="330F14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for b in xrange(256):</w:t>
      </w:r>
    </w:p>
    <w:p w14:paraId="649733B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tmp = self.blockWiseArrayFiveXR.values</w:t>
      </w:r>
    </w:p>
    <w:p w14:paraId="17A6C0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ef5[X5[b],Y5[b],0,:], ef5[X5[b],Y5[b],1,:] = signal.welch(tmp[t,:,X5[b],Y5[b]],frameRate, scaling='spectrum', nfft=self.results.shape[1])</w:t>
      </w:r>
    </w:p>
    <w:p w14:paraId="7335C4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70BA967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no blockwise signal assign NaN</w:t>
      </w:r>
    </w:p>
    <w:p w14:paraId="412A870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f1[:,:] = np.NaN</w:t>
      </w:r>
    </w:p>
    <w:p w14:paraId="178AFBE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f2[:,:,:,:] = np.NaN</w:t>
      </w:r>
    </w:p>
    <w:p w14:paraId="49ED7C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f3[:,:,:,:] = np.NaN</w:t>
      </w:r>
    </w:p>
    <w:p w14:paraId="36C155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f4[:,:,:,:] = np.NaN</w:t>
      </w:r>
    </w:p>
    <w:p w14:paraId="31FA5E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f5[:,:,:,:] = np.NaN</w:t>
      </w:r>
    </w:p>
    <w:p w14:paraId="6D17955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Return numpy arrays in a dict for unpacking.</w:t>
      </w:r>
    </w:p>
    <w:p w14:paraId="3CC9FBA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{'F1':ef1,'F2':ef2,'F3':ef3,'F4':ef4,'F5':ef5}</w:t>
      </w:r>
    </w:p>
    <w:p w14:paraId="2BC7509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186B896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==============================================================================</w:t>
      </w:r>
    </w:p>
    <w:p w14:paraId="7083C2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  LENGTH GROWTH - Calculate mean, min and max slope stats (slope, intercept and pvalue)</w:t>
      </w:r>
    </w:p>
    <w:p w14:paraId="09CAD4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==============================================================================</w:t>
      </w:r>
    </w:p>
    <w:p w14:paraId="4546AD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calculateLengthGrowth(self,meanMinBB,meanMaxBB,minMinBB,maxMaxBB):</w:t>
      </w:r>
    </w:p>
    <w:p w14:paraId="437FDAB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Mask to remove nans Note: A rolling window is used here in developing the mask </w:t>
      </w:r>
    </w:p>
    <w:p w14:paraId="1AF7A2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(and below) to remove outlying (temporally) data.</w:t>
      </w:r>
    </w:p>
    <w:p w14:paraId="291D710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sk = ~pd.Series(np.array(meanMinBB)).rolling(window=3).mean().isnull()</w:t>
      </w:r>
    </w:p>
    <w:p w14:paraId="698500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np.sum(~pd.Series(np.array(meanMinBB)).rolling(window=3).mean().isnull()) == 0:</w:t>
      </w:r>
    </w:p>
    <w:p w14:paraId="2E69EBC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return float('nan'), float('nan'), float('nan'), float('nan') </w:t>
      </w:r>
    </w:p>
    <w:p w14:paraId="3088298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ate time is formatted appropriately</w:t>
      </w:r>
    </w:p>
    <w:p w14:paraId="72AD3A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ilteredDateTimes = self.results.ix[:,0,'dateTime'].values[mask]</w:t>
      </w:r>
    </w:p>
    <w:p w14:paraId="7AB34E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DHMS = pd.to_datetime(filteredDateTimes)-pd.to_datetime(filteredDateTimes[0])</w:t>
      </w:r>
    </w:p>
    <w:p w14:paraId="4BDE6A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fromExptStartMINS = np.array((DHMS/np.timedelta64(1,'m')).astype(np.float))</w:t>
      </w:r>
    </w:p>
    <w:p w14:paraId="2EA157B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Generate growth data (using mask to remove nans, otherwise output for an embryo is NaN)       </w:t>
      </w:r>
    </w:p>
    <w:p w14:paraId="7EAE69A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MinLenLm = scipy.stats.linregress(x=fromExptStartMINS, y = np.array(meanMinBB)[mask]*self.scale)</w:t>
      </w:r>
    </w:p>
    <w:p w14:paraId="041847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eanMaxLenLm = scipy.stats.linregress(x=fromExptStartMINS, y = np.array(meanMaxBB)[mask]*self.scale)</w:t>
      </w:r>
    </w:p>
    <w:p w14:paraId="32686C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inMinLenLm = scipy.stats.linregress(x=fromExptStartMINS, y = np.array(minMinBB)[mask]*self.scale)        </w:t>
      </w:r>
    </w:p>
    <w:p w14:paraId="6B283E4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axMaxLenLm = scipy.stats.linregress(x=fromExptStartMINS, y = np.array(maxMaxBB)[mask]*self.scale)        </w:t>
      </w:r>
    </w:p>
    <w:p w14:paraId="01E922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Debug</w:t>
      </w:r>
    </w:p>
    <w:p w14:paraId="67D3B4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lt.plot(fromExptStartMINS, np.array(self.meanMinBB)[mask]*self.scale)</w:t>
      </w:r>
    </w:p>
    <w:p w14:paraId="3FC4A9D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plt.plot(fromExptStartMINS, meanMinLenLm.intercept + meanMinLenLm.slope*fromExptStartMINS, 'r', label='fitted line', color = 'black')</w:t>
      </w:r>
    </w:p>
    <w:p w14:paraId="76B3FC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meanMinLenLm, meanMaxLenLm, minMinLenLm, maxMaxLenLm</w:t>
      </w:r>
    </w:p>
    <w:p w14:paraId="71F3A68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2B47F74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==============================================================================</w:t>
      </w:r>
    </w:p>
    <w:p w14:paraId="02E6839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  AREA GROWTH - Calculate mean, min and max slope stats (slope, intercept and pvalue)</w:t>
      </w:r>
    </w:p>
    <w:p w14:paraId="6051EF3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==============================================================================</w:t>
      </w:r>
    </w:p>
    <w:p w14:paraId="425240B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calculateAreaGrowth(self):</w:t>
      </w:r>
    </w:p>
    <w:p w14:paraId="688A48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mode is not 'xarray':</w:t>
      </w:r>
    </w:p>
    <w:p w14:paraId="1C0D7A4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too much missing data do not proceed</w:t>
      </w:r>
    </w:p>
    <w:p w14:paraId="4C17B1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np.nansum(np.nanmean(self.results.ix[:,:,'area'], axis=0)) ==0:</w:t>
      </w:r>
    </w:p>
    <w:p w14:paraId="440EF8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np.sum(~pd.Series(np.nanmean(self.results.ix[:,:,'area'],axis=0)).rolling(window =3).mean().isnull()) ==0:</w:t>
      </w:r>
    </w:p>
    <w:p w14:paraId="0D6A921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turn (float('nan'), float('nan'), float('nan'), float('nan'), float('nan')), (float('nan'), float('nan'),float('nan'), float('nan'), float('nan')), (float('nan'), float('nan'), float('nan'), float('nan'), float('nan')), [float('nan')]*self.results.shape[0], [float('nan')]*self.results.shape[0], [float('nan')]*self.results.shape[0]</w:t>
      </w:r>
    </w:p>
    <w:p w14:paraId="4C72F46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7117569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ate time is formatted appropriately</w:t>
      </w:r>
    </w:p>
    <w:p w14:paraId="276258D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eredDateTimes = self.results.ix[:,0,'dateTime'].values</w:t>
      </w:r>
    </w:p>
    <w:p w14:paraId="02F621F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DHMS = pd.to_datetime(filteredDateTimes)-pd.to_datetime(filteredDateTimes[0])</w:t>
      </w:r>
    </w:p>
    <w:p w14:paraId="3781EAF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romExptStartMINS = np.array((DHMS/np.timedelta64(1,'h')).astype(np.float))                           </w:t>
      </w:r>
    </w:p>
    <w:p w14:paraId="0E2068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Raw data - note conversion with metadata scale</w:t>
      </w:r>
    </w:p>
    <w:p w14:paraId="0C51A09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Area = np.nanmean(self.results.ix[:,:,'area'].values.astype(np.float), axis = 0)*(self.scale*self.scale)</w:t>
      </w:r>
    </w:p>
    <w:p w14:paraId="3289A5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Area = np.nanmin(self.results.ix[:,:,'area'].values.astype(np.float), axis = 0)*(self.scale*self.scale)</w:t>
      </w:r>
    </w:p>
    <w:p w14:paraId="6591B82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Area = np.nanmax(self.results.ix[:,:,'area'].values.astype(np.float), axis = 0)*(self.scale*self.scale)</w:t>
      </w:r>
    </w:p>
    <w:p w14:paraId="2251F0E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3C94A8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Generate growth data, including a scale conversion</w:t>
      </w:r>
    </w:p>
    <w:p w14:paraId="2E1553D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noDataMask = ~np.isnan(meanArea)</w:t>
      </w:r>
    </w:p>
    <w:p w14:paraId="033D6F6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Lm = scipy.stats.linregress(x=fromExptStartMINS[noDataMask], y = np.log(meanArea)[noDataMask])</w:t>
      </w:r>
    </w:p>
    <w:p w14:paraId="66E709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Lm = scipy.stats.linregress(x=fromExptStartMINS[noDataMask], y = np.log(minArea)[noDataMask]) </w:t>
      </w:r>
    </w:p>
    <w:p w14:paraId="48633F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Lm = scipy.stats.linregress(x=fromExptStartMINS[noDataMask], y = np.log(maxArea)[noDataMask]) </w:t>
      </w:r>
    </w:p>
    <w:p w14:paraId="2274BDE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73A593F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ebug</w:t>
      </w:r>
    </w:p>
    <w:p w14:paraId="322A57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ot data</w:t>
      </w:r>
    </w:p>
    <w:p w14:paraId="1D5E46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figure()</w:t>
      </w:r>
    </w:p>
    <w:p w14:paraId="44CBA24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plot(fromExptStartMINS, np.log(np.array(meanArea).astype(float)), color = 'black')</w:t>
      </w:r>
    </w:p>
    <w:p w14:paraId="531CBEA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plot(fromExptStartMINS,np.log(np.array(minArea).astype(float)), color = 'blue')</w:t>
      </w:r>
    </w:p>
    <w:p w14:paraId="10C9FB9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plot(fromExptStartMINS,np.log(np.array(maxArea).astype(float)), color = 'orange')</w:t>
      </w:r>
    </w:p>
    <w:p w14:paraId="2FC6505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dd model to plot</w:t>
      </w:r>
    </w:p>
    <w:p w14:paraId="6604C3B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plot(fromExptStartMINS, meanLm.intercept + meanLm.slope*fromExptStartMINS, 'r', label='fitted line', color = 'black')</w:t>
      </w:r>
    </w:p>
    <w:p w14:paraId="5FD5207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plot(fromExptStartMINS, minLm.intercept + minLm.slope*fromExptStartMINS, 'r', label='fitted line', color = 'blue')</w:t>
      </w:r>
    </w:p>
    <w:p w14:paraId="0E4B5F0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t.plot(fromExptStartMINS, maxLm.intercept + maxLm.slope*fromExptStartMINS, 'r', label='fitted line', color = 'orange')</w:t>
      </w:r>
    </w:p>
    <w:p w14:paraId="7C897B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</w:t>
      </w:r>
    </w:p>
    <w:p w14:paraId="415A06B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Output growth model stats and raw data</w:t>
      </w:r>
    </w:p>
    <w:p w14:paraId="35C0924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self.mode is 'xarray':</w:t>
      </w:r>
    </w:p>
    <w:p w14:paraId="37B90B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if np.nansum(np.nanmean(self.results['SizePos'].loc[:,:,'area'], axis=0)) ==0:</w:t>
      </w:r>
    </w:p>
    <w:p w14:paraId="5103DF8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np.sum(~pd.Series(np.nanmean(self.results.ix[:,:,'area'],axis=0)).rolling(window =3).mean().isnull()) ==0:</w:t>
      </w:r>
    </w:p>
    <w:p w14:paraId="1CA2E25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turn (float('nan'), float('nan'), float('nan'), float('nan'), float('nan')), (float('nan'), float('nan'),float('nan'), float('nan'), float('nan')), (float('nan'), float('nan'), float('nan'), float('nan'), float('nan')), [float('nan')]*self.results.shape[0], [float('nan')]*self.results.shape[0], [float('nan')]*self.results.shape[0]</w:t>
      </w:r>
    </w:p>
    <w:p w14:paraId="2FD0C73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else:</w:t>
      </w:r>
    </w:p>
    <w:p w14:paraId="7778677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print 'here'</w:t>
      </w:r>
    </w:p>
    <w:p w14:paraId="6127420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## Incorporate a mask to remove very high solidities, likely the entire egg - i.e. issues with segmentation?</w:t>
      </w:r>
    </w:p>
    <w:p w14:paraId="3A1D377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solidityMask = np.nanmean(self.results['SizePos'].loc[:,:,'solidity'].values,axis=1) &lt; 0.99</w:t>
      </w:r>
    </w:p>
    <w:p w14:paraId="0DE50B0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Area = np.nanmean(self.results['SizePos'].loc[:,:,'area'].values, axis=1)</w:t>
      </w:r>
    </w:p>
    <w:p w14:paraId="26E3B8C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Area[~solidityMask] = np.NaN</w:t>
      </w:r>
    </w:p>
    <w:p w14:paraId="093439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Area = meanArea*(self.scale*self.scale)</w:t>
      </w:r>
    </w:p>
    <w:p w14:paraId="33807F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Area = np.nanmean(self.results['SizePos'].loc[:,:,'area'].values, axis=1)</w:t>
      </w:r>
    </w:p>
    <w:p w14:paraId="63A7590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Area[~solidityMask] = np.NaN</w:t>
      </w:r>
    </w:p>
    <w:p w14:paraId="260EC54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Area = minArea*(self.scale*self.scale)</w:t>
      </w:r>
    </w:p>
    <w:p w14:paraId="1FB3BC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Area = np.nanmax(self.results['SizePos'].loc[:,:,'area'].values, axis=1)</w:t>
      </w:r>
    </w:p>
    <w:p w14:paraId="4D43A32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Area[~solidityMask] = np.NaN</w:t>
      </w:r>
    </w:p>
    <w:p w14:paraId="36D634F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Area = maxArea*(self.scale*self.scale)</w:t>
      </w:r>
    </w:p>
    <w:p w14:paraId="52BA5A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ate time is formatted appropriately</w:t>
      </w:r>
    </w:p>
    <w:p w14:paraId="5222022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ilteredDateTimes = self.results['dateTime'].values</w:t>
      </w:r>
    </w:p>
    <w:p w14:paraId="7DBA816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DHMS = pd.to_datetime(filteredDateTimes)-pd.to_datetime(filteredDateTimes[0])</w:t>
      </w:r>
    </w:p>
    <w:p w14:paraId="7702BBA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fromExptStartMINS = np.array((DHMS/np.timedelta64(1,'h')).astype(np.float))             </w:t>
      </w:r>
    </w:p>
    <w:p w14:paraId="3EE51BA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Generate growth data, including a scale conversion</w:t>
      </w:r>
    </w:p>
    <w:p w14:paraId="7663B65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noDataMask = ~np.isnan(meanArea)</w:t>
      </w:r>
    </w:p>
    <w:p w14:paraId="6A579A3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eanLm = scipy.stats.linregress(x=fromExptStartMINS[noDataMask], y = np.log(meanArea)[noDataMask])</w:t>
      </w:r>
    </w:p>
    <w:p w14:paraId="3DC45C8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inLm = scipy.stats.linregress(x=fromExptStartMINS[noDataMask], y = np.log(minArea)[noDataMask]) </w:t>
      </w:r>
    </w:p>
    <w:p w14:paraId="311F00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maxLm = scipy.stats.linregress(x=fromExptStartMINS[noDataMask], y = np.log(maxArea)[noDataMask]) </w:t>
      </w:r>
    </w:p>
    <w:p w14:paraId="0D56F40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Debug</w:t>
      </w:r>
    </w:p>
    <w:p w14:paraId="5BDD5C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Plot data</w:t>
      </w:r>
    </w:p>
    <w:p w14:paraId="563498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figure()</w:t>
      </w:r>
    </w:p>
    <w:p w14:paraId="3ACBCD2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plot(fromExptStartMINS, np.log(np.array(meanArea).astype(float)), color = 'black')</w:t>
      </w:r>
    </w:p>
    <w:p w14:paraId="3789484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plot(fromExptStartMINS,np.log(np.array(minArea).astype(float)), color = 'blue')</w:t>
      </w:r>
    </w:p>
    <w:p w14:paraId="28A684B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plot(fromExptStartMINS,np.log(np.array(maxArea).astype(float)), color = 'orange')</w:t>
      </w:r>
    </w:p>
    <w:p w14:paraId="173F224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Add model to plot</w:t>
      </w:r>
    </w:p>
    <w:p w14:paraId="6C139D1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plot(fromExptStartMINS, meanLm.intercept + meanLm.slope*fromExptStartMINS, 'r', label='fitted line', color = 'black')</w:t>
      </w:r>
    </w:p>
    <w:p w14:paraId="477D7EC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plot(fromExptStartMINS, minLm.intercept + minLm.slope*fromExptStartMINS, 'r', label='fitted line', color = 'blue')</w:t>
      </w:r>
    </w:p>
    <w:p w14:paraId="3474630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plot(fromExptStartMINS, maxLm.intercept + maxLm.slope*fromExptStartMINS, 'r', label='fitted line', color = 'orange')</w:t>
      </w:r>
    </w:p>
    <w:p w14:paraId="700867E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plt.title(str(self.embryo))</w:t>
      </w:r>
    </w:p>
    <w:p w14:paraId="0D87BB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# Output growth model stats and raw data</w:t>
      </w:r>
    </w:p>
    <w:p w14:paraId="2B2388B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return (meanLm.slope, meanLm.intercept, meanLm.rvalue, meanLm.pvalue, meanLm.stderr), (minLm.slope, minLm.intercept, minLm.rvalue, minLm.pvalue, minLm.stderr), (maxLm.slope, maxLm.intercept, maxLm.rvalue, maxLm.pvalue, maxLm.stderr), meanArea, minArea, maxArea</w:t>
      </w:r>
    </w:p>
    <w:p w14:paraId="0D4145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</w:t>
      </w:r>
    </w:p>
    <w:p w14:paraId="1C0C6CD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#==============================================================================</w:t>
      </w:r>
    </w:p>
    <w:p w14:paraId="23B96E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#   Determine rotated bounding box of embryo (to get min and max dimension)</w:t>
      </w:r>
    </w:p>
    <w:p w14:paraId="1BE1FBC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#==============================================================================</w:t>
      </w:r>
    </w:p>
    <w:p w14:paraId="4784CE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calculateRotBBox(self,coords,timesT,framesT):</w:t>
      </w:r>
    </w:p>
    <w:p w14:paraId="4CE62F6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np.mean(coords[timesT,framesT,0,:]) &gt; 0):</w:t>
      </w:r>
    </w:p>
    <w:p w14:paraId="35B5257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rotated bounding box</w:t>
      </w:r>
    </w:p>
    <w:p w14:paraId="016BE031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(_,_),(w,h),_ = cv2.minAreaRect(np.array((coords[timesT,framesT,0,coords[timesT,framesT,0,:]&gt;0],coords[timesT,framesT,1,coords[timesT,framesT,1,:]&gt;0])).astype(np.int).T)</w:t>
      </w:r>
    </w:p>
    <w:p w14:paraId="228458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Dim = np.min((w,h))</w:t>
      </w:r>
    </w:p>
    <w:p w14:paraId="4A4894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Dim = np.max((w,h))</w:t>
      </w:r>
    </w:p>
    <w:p w14:paraId="5D7C3F5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0297059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Dim = np.NaN</w:t>
      </w:r>
    </w:p>
    <w:p w14:paraId="76BF081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Dim = np.NaN</w:t>
      </w:r>
    </w:p>
    <w:p w14:paraId="19A5383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minDim, maxDim</w:t>
      </w:r>
    </w:p>
    <w:p w14:paraId="726A5DD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</w:t>
      </w:r>
    </w:p>
    <w:p w14:paraId="759EBBF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#==============================================================================</w:t>
      </w:r>
    </w:p>
    <w:p w14:paraId="659F1D2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#   Determine rotated bounding box of egg (to get min and max dimension)</w:t>
      </w:r>
    </w:p>
    <w:p w14:paraId="242E09D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#==============================================================================</w:t>
      </w:r>
    </w:p>
    <w:p w14:paraId="153CE23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calculateEggRotBBox(self,eggBB,timesT,framesT):</w:t>
      </w:r>
    </w:p>
    <w:p w14:paraId="5BC0032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np.mean(eggBB[timesT,framesT,0,:]) &gt; 0):</w:t>
      </w:r>
    </w:p>
    <w:p w14:paraId="70466D9F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Get rotated bounding box</w:t>
      </w:r>
    </w:p>
    <w:p w14:paraId="58E8674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(_,_),(w,h),_ = cv2.minAreaRect(np.array(eggBB[timesT,framesT,:,:].astype(np.int)))</w:t>
      </w:r>
    </w:p>
    <w:p w14:paraId="66CE9B4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Dim = np.min((w,h))</w:t>
      </w:r>
    </w:p>
    <w:p w14:paraId="1F28E5F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Dim = np.max((w,h))</w:t>
      </w:r>
    </w:p>
    <w:p w14:paraId="7F0BEEE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07D905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Dim = np.NaN</w:t>
      </w:r>
    </w:p>
    <w:p w14:paraId="2BB5342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Dim = np.NaN</w:t>
      </w:r>
    </w:p>
    <w:p w14:paraId="619E938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minDim, maxDim</w:t>
      </w:r>
    </w:p>
    <w:p w14:paraId="1B8EC0A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</w:p>
    <w:p w14:paraId="4E82280D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       </w:t>
      </w:r>
    </w:p>
    <w:p w14:paraId="724762F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==============================================================================</w:t>
      </w:r>
    </w:p>
    <w:p w14:paraId="37ABD12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     MOVEMENT</w:t>
      </w:r>
    </w:p>
    <w:p w14:paraId="5583AD1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#==============================================================================</w:t>
      </w:r>
    </w:p>
    <w:p w14:paraId="37944916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def movementStats(self,t):</w:t>
      </w:r>
    </w:p>
    <w:p w14:paraId="4EC4A2E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# If not more than 10 data points missing for the time point then proceed with movement stat calculation.</w:t>
      </w:r>
    </w:p>
    <w:p w14:paraId="68A9CCC2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ovementDataX = self.results.loc[:,:,'centroidX'].values.astype(np.float)</w:t>
      </w:r>
    </w:p>
    <w:p w14:paraId="552116B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movementDataY = self.results.loc[:,:,'centroidY'].values.astype(np.float)</w:t>
      </w:r>
    </w:p>
    <w:p w14:paraId="7170C444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</w:t>
      </w:r>
    </w:p>
    <w:p w14:paraId="0E264C7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if (np.sum(np.isnan(movementDataX[:,t])) &lt;10):</w:t>
      </w:r>
    </w:p>
    <w:p w14:paraId="6E50D430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distances = np.linalg.norm(np.array((movementDataX[:,t],movementDataY[:,t])).T[:-1] - np.array((movementDataX[:,t],movementDataY[:,t])).T[1:], axis=1)</w:t>
      </w:r>
    </w:p>
    <w:p w14:paraId="2DE9168C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eanDist = np.nanmean((distances*self.scale))  </w:t>
      </w:r>
    </w:p>
    <w:p w14:paraId="6212BBEB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Dist = np.nanmin((distances*self.scale))  </w:t>
      </w:r>
    </w:p>
    <w:p w14:paraId="03C0160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Dist = np.nanmax((distances*self.scale))  </w:t>
      </w:r>
    </w:p>
    <w:p w14:paraId="7B1963A7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otalDist = np.nansum((distances*self.scale))  </w:t>
      </w:r>
    </w:p>
    <w:p w14:paraId="1810F3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else:</w:t>
      </w:r>
    </w:p>
    <w:p w14:paraId="5D5897A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# If too much missing data then assign NaN</w:t>
      </w:r>
    </w:p>
    <w:p w14:paraId="2ABF052A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eanDist = np.NaN</w:t>
      </w:r>
    </w:p>
    <w:p w14:paraId="7D35DCC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inDist = np.NaN</w:t>
      </w:r>
    </w:p>
    <w:p w14:paraId="16635A78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maxDist = np.NaN</w:t>
      </w:r>
    </w:p>
    <w:p w14:paraId="7C926C75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    totalDist = np.NaN</w:t>
      </w:r>
    </w:p>
    <w:p w14:paraId="1857AD8E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    return meanDist, minDist, maxDist, totalDist    </w:t>
      </w:r>
    </w:p>
    <w:p w14:paraId="76A9ED89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  <w:lang w:val="en-US"/>
        </w:rPr>
      </w:pPr>
      <w:r w:rsidRPr="005B1CD2">
        <w:rPr>
          <w:rFonts w:ascii="Courier" w:hAnsi="Courier"/>
          <w:sz w:val="21"/>
          <w:lang w:val="en-US"/>
        </w:rPr>
        <w:t xml:space="preserve">    </w:t>
      </w:r>
    </w:p>
    <w:p w14:paraId="700A8F83" w14:textId="77777777" w:rsidR="00D45170" w:rsidRPr="005B1CD2" w:rsidRDefault="00D45170" w:rsidP="00D45170">
      <w:pPr>
        <w:jc w:val="both"/>
        <w:outlineLvl w:val="0"/>
        <w:rPr>
          <w:rFonts w:ascii="Courier" w:hAnsi="Courier"/>
          <w:sz w:val="21"/>
        </w:rPr>
      </w:pPr>
    </w:p>
    <w:p w14:paraId="60308069" w14:textId="77777777" w:rsidR="00D45170" w:rsidRDefault="00D45170" w:rsidP="00D45170">
      <w:r>
        <w:br w:type="page"/>
      </w:r>
    </w:p>
    <w:p w14:paraId="3FBB24AB" w14:textId="77777777" w:rsidR="00D45170" w:rsidRDefault="00D45170" w:rsidP="00D45170">
      <w:pPr>
        <w:rPr>
          <w:b/>
          <w:u w:val="single"/>
        </w:rPr>
      </w:pPr>
      <w:r>
        <w:rPr>
          <w:b/>
          <w:u w:val="single"/>
        </w:rPr>
        <w:t>dataAnalysis.py</w:t>
      </w:r>
    </w:p>
    <w:p w14:paraId="097A9CE0" w14:textId="77777777" w:rsidR="00D45170" w:rsidRDefault="00D45170" w:rsidP="00D45170">
      <w:pPr>
        <w:rPr>
          <w:b/>
          <w:u w:val="single"/>
        </w:rPr>
      </w:pPr>
    </w:p>
    <w:p w14:paraId="3FE0EE4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cv2</w:t>
      </w:r>
    </w:p>
    <w:p w14:paraId="3322F14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numpy as np</w:t>
      </w:r>
    </w:p>
    <w:p w14:paraId="5E8E89C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matplotlib.pyplot as plt</w:t>
      </w:r>
    </w:p>
    <w:p w14:paraId="1D4798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numpy.ma as ma</w:t>
      </w:r>
    </w:p>
    <w:p w14:paraId="5EC40C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pyqtgraph as pg</w:t>
      </w:r>
    </w:p>
    <w:p w14:paraId="2212240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pandas as pd</w:t>
      </w:r>
    </w:p>
    <w:p w14:paraId="2CFC284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glob</w:t>
      </w:r>
    </w:p>
    <w:p w14:paraId="60A23D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os</w:t>
      </w:r>
    </w:p>
    <w:p w14:paraId="4B2DA86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re</w:t>
      </w:r>
    </w:p>
    <w:p w14:paraId="31A236F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skimage.segmentation import clear_border</w:t>
      </w:r>
    </w:p>
    <w:p w14:paraId="3723300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skimage.morphology import disk</w:t>
      </w:r>
    </w:p>
    <w:p w14:paraId="5BF6E41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PyQt5.Qt import *</w:t>
      </w:r>
    </w:p>
    <w:p w14:paraId="29986AB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sys</w:t>
      </w:r>
    </w:p>
    <w:p w14:paraId="5742E91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from imageAnalysis import imageAnalysis</w:t>
      </w:r>
    </w:p>
    <w:p w14:paraId="3CF3EA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eggUI</w:t>
      </w:r>
    </w:p>
    <w:p w14:paraId="7489217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import viewOutput</w:t>
      </w:r>
    </w:p>
    <w:p w14:paraId="4BD61DC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time</w:t>
      </w:r>
    </w:p>
    <w:p w14:paraId="70427B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pathos</w:t>
      </w:r>
    </w:p>
    <w:p w14:paraId="419AB6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json</w:t>
      </w:r>
    </w:p>
    <w:p w14:paraId="6767A5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import tables</w:t>
      </w:r>
    </w:p>
    <w:p w14:paraId="0E4A69B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scipy</w:t>
      </w:r>
    </w:p>
    <w:p w14:paraId="57C70D0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scipy.fftpack</w:t>
      </w:r>
    </w:p>
    <w:p w14:paraId="0A4B23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pylab</w:t>
      </w:r>
    </w:p>
    <w:p w14:paraId="7F98FA4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scipy import pi</w:t>
      </w:r>
    </w:p>
    <w:p w14:paraId="2AC779C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scipy.signal as signal</w:t>
      </w:r>
    </w:p>
    <w:p w14:paraId="4197691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peakutils</w:t>
      </w:r>
    </w:p>
    <w:p w14:paraId="68A747C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xarray as xr</w:t>
      </w:r>
    </w:p>
    <w:p w14:paraId="7478C45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math</w:t>
      </w:r>
    </w:p>
    <w:p w14:paraId="581199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rpy2.robjects.packages import importr</w:t>
      </w:r>
    </w:p>
    <w:p w14:paraId="363E41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rpy2.robjects as robjects</w:t>
      </w:r>
    </w:p>
    <w:p w14:paraId="0D619B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matplotlib.backends.backend_pdf import PdfPages</w:t>
      </w:r>
    </w:p>
    <w:p w14:paraId="7495F1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statsmodels.api as sm</w:t>
      </w:r>
    </w:p>
    <w:p w14:paraId="374CA0B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statsmodels.formula.api as smf</w:t>
      </w:r>
    </w:p>
    <w:p w14:paraId="11BE5A0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sklearn import datasets, linear_model</w:t>
      </w:r>
    </w:p>
    <w:p w14:paraId="4E90BEA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sklearn.metrics import mean_squared_error, r2_score</w:t>
      </w:r>
    </w:p>
    <w:p w14:paraId="21EF973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7F87E9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class dataAnalysis(object):    </w:t>
      </w:r>
    </w:p>
    <w:p w14:paraId="1C26DD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19FE0A5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1DF6CC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    Produce summary reports for each embryo and save to savePath. </w:t>
      </w:r>
    </w:p>
    <w:p w14:paraId="335D82A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Note: savePath must exist i.e. create the folder beforehand..</w:t>
      </w:r>
    </w:p>
    <w:p w14:paraId="2569675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57AED41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generateSummaryReports(self,savePath):</w:t>
      </w:r>
    </w:p>
    <w:p w14:paraId="690C565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e in range(len(self.embryoLabels)):</w:t>
      </w:r>
    </w:p>
    <w:p w14:paraId="195A3B5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mbryo = self.embryoLabels[e]</w:t>
      </w:r>
    </w:p>
    <w:p w14:paraId="35A2BD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loadXRResults()</w:t>
      </w:r>
    </w:p>
    <w:p w14:paraId="3F4F12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self.results is not 'NoData':</w:t>
      </w:r>
    </w:p>
    <w:p w14:paraId="57748D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ata = self.results['TimeSpecificSummaryData'].to_pandas()</w:t>
      </w:r>
    </w:p>
    <w:p w14:paraId="2D6A64E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, ax = plt.subplots(4, sharex=True)</w:t>
      </w:r>
    </w:p>
    <w:p w14:paraId="65AED99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0].set_yscale('log')</w:t>
      </w:r>
    </w:p>
    <w:p w14:paraId="7FDDB17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Size</w:t>
      </w:r>
    </w:p>
    <w:p w14:paraId="76ED42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or i in range(13,24):</w:t>
      </w:r>
    </w:p>
    <w:p w14:paraId="071BF0B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ax[0].fill_between(np.arange(0,len(data.ix[:,i].values)),data.ix[:,i].values, alpha = 0.3)</w:t>
      </w:r>
    </w:p>
    <w:p w14:paraId="55EDEDA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0].set_title('Enery at different frequencies')</w:t>
      </w:r>
    </w:p>
    <w:p w14:paraId="23C2E55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1].plot(data.ix[:,0].values)</w:t>
      </w:r>
    </w:p>
    <w:p w14:paraId="06E584B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1].fill_between(np.arange(0,len(data.ix[:,1].values)),data.ix[:,1].values,data.ix[:,2].values, alpha = 0.3)</w:t>
      </w:r>
    </w:p>
    <w:p w14:paraId="2E20295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1].set_title('Min:Max and mean area')     </w:t>
      </w:r>
    </w:p>
    <w:p w14:paraId="22DF64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2].plot(data.ix[:,3].values)</w:t>
      </w:r>
    </w:p>
    <w:p w14:paraId="6F23019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2].fill_between(np.arange(0,len(data.ix[:,1].values)),data.ix[:,4].values,data.ix[:,5].values, alpha = 0.3)</w:t>
      </w:r>
    </w:p>
    <w:p w14:paraId="2D001C8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2].set_title('Min:Max and mean BB')</w:t>
      </w:r>
    </w:p>
    <w:p w14:paraId="78531C7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3].plot(data.ix[:,7].values)</w:t>
      </w:r>
    </w:p>
    <w:p w14:paraId="2777EEA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3].set_yscale('log')</w:t>
      </w:r>
    </w:p>
    <w:p w14:paraId="3F0A51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3].fill_between(np.arange(0,len(data.ix[:,1].values)),data.ix[:,8].values,data.ix[:,9].values, alpha = 0.3)</w:t>
      </w:r>
    </w:p>
    <w:p w14:paraId="09E3CD7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x[3].set_title('Min:Max and mean distance')</w:t>
      </w:r>
    </w:p>
    <w:p w14:paraId="034E57E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lt.tight_layout(pad=0.4, w_pad=0.5, h_pad=1.0)</w:t>
      </w:r>
    </w:p>
    <w:p w14:paraId="6F8DF9B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df_pages = PdfPages(savePath + self.embryoLabels[e] + '_phenomeSummary.pdf')</w:t>
      </w:r>
    </w:p>
    <w:p w14:paraId="34B1334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df_pages.savefig(f)</w:t>
      </w:r>
    </w:p>
    <w:p w14:paraId="0D080C5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df_pages.close()</w:t>
      </w:r>
    </w:p>
    <w:p w14:paraId="08CD791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lt.plot()</w:t>
      </w:r>
    </w:p>
    <w:p w14:paraId="4DAC00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lt.close()</w:t>
      </w:r>
    </w:p>
    <w:p w14:paraId="5A98A2C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</w:t>
      </w:r>
    </w:p>
    <w:p w14:paraId="2CAA401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A6A170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 Measure heart rate for all embryos </w:t>
      </w:r>
    </w:p>
    <w:p w14:paraId="73029C3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62F018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measureHeartRateForAllEmbryos(self,savePath,filtMin=False,filtMax=False,histCount=False,segRegfiltXVal=False,segRegfiltYVal=False,minXVal=False,peakThresh=False):</w:t>
      </w:r>
    </w:p>
    <w:p w14:paraId="145A90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species == 'rbalthica':</w:t>
      </w:r>
    </w:p>
    <w:p w14:paraId="7164880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If user has not specified these 'tweakable paramters' in the HR ID</w:t>
      </w:r>
    </w:p>
    <w:p w14:paraId="38C294B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and model fitting use these values</w:t>
      </w:r>
    </w:p>
    <w:p w14:paraId="1BCFD7D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filtMin == False:</w:t>
      </w:r>
    </w:p>
    <w:p w14:paraId="0F9754A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iltMin = 1</w:t>
      </w:r>
    </w:p>
    <w:p w14:paraId="3B9666F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filtMax == False:</w:t>
      </w:r>
    </w:p>
    <w:p w14:paraId="13F8568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iltMax = 2</w:t>
      </w:r>
    </w:p>
    <w:p w14:paraId="391CB2F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histCount == False:</w:t>
      </w:r>
    </w:p>
    <w:p w14:paraId="1D0993F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istCount = 6</w:t>
      </w:r>
    </w:p>
    <w:p w14:paraId="137EC2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segRegfiltXVal == False:</w:t>
      </w:r>
    </w:p>
    <w:p w14:paraId="00EB0D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gRegfiltXVal = 5</w:t>
      </w:r>
    </w:p>
    <w:p w14:paraId="54836E4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segRegfiltYVal == False:</w:t>
      </w:r>
    </w:p>
    <w:p w14:paraId="5129B64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gRegfiltYVal = 6</w:t>
      </w:r>
    </w:p>
    <w:p w14:paraId="484311C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minXVal == False:</w:t>
      </w:r>
    </w:p>
    <w:p w14:paraId="500E7B9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minXVal = 60</w:t>
      </w:r>
    </w:p>
    <w:p w14:paraId="56A7A6A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peakThresh == False:</w:t>
      </w:r>
    </w:p>
    <w:p w14:paraId="78B0E58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eakThresh = 0.4   </w:t>
      </w:r>
    </w:p>
    <w:p w14:paraId="356240D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e in range(len(self.embryoLabels)):</w:t>
      </w:r>
    </w:p>
    <w:p w14:paraId="155F297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embryo = self.embryoLabels[e]</w:t>
      </w:r>
    </w:p>
    <w:p w14:paraId="7EC58E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loadXRResults()</w:t>
      </w:r>
    </w:p>
    <w:p w14:paraId="7BFE2B6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measureHeartRate_radix(savePath,filtMin,filtMax,histCount,segRegfiltXVal,segRegfiltYVal,minXVal,peakThresh)</w:t>
      </w:r>
    </w:p>
    <w:p w14:paraId="60D4EC8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np.save(savePath + '/hrdata.npy', self.heartRate_data)</w:t>
      </w:r>
    </w:p>
    <w:p w14:paraId="6383FC7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species == 'ogammarellus':</w:t>
      </w:r>
    </w:p>
    <w:p w14:paraId="59787AB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If user has not specified these 'tweakable paramters' in the HR ID</w:t>
      </w:r>
    </w:p>
    <w:p w14:paraId="7E091F3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and model fitting use these values</w:t>
      </w:r>
    </w:p>
    <w:p w14:paraId="3EFE6A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filtMin == False:</w:t>
      </w:r>
    </w:p>
    <w:p w14:paraId="414F3A9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iltMin = 0.5</w:t>
      </w:r>
    </w:p>
    <w:p w14:paraId="1787F1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filtMax == False:</w:t>
      </w:r>
    </w:p>
    <w:p w14:paraId="5558CB9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iltMax = 4</w:t>
      </w:r>
    </w:p>
    <w:p w14:paraId="4A8840E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histCount == False:</w:t>
      </w:r>
    </w:p>
    <w:p w14:paraId="682F4D0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istCount = 6</w:t>
      </w:r>
    </w:p>
    <w:p w14:paraId="79AA5D8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minXVal == False:</w:t>
      </w:r>
    </w:p>
    <w:p w14:paraId="17D3046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minXVal = False</w:t>
      </w:r>
    </w:p>
    <w:p w14:paraId="155C76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peakThresh == False:</w:t>
      </w:r>
    </w:p>
    <w:p w14:paraId="173618F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eakThresh = 0.2   </w:t>
      </w:r>
    </w:p>
    <w:p w14:paraId="116993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 str(savePath)  + '_' + str(filtMin) + '_' +str(filtMax) + '_' + str(histCount) + '_' + str(peakThresh)</w:t>
      </w:r>
    </w:p>
    <w:p w14:paraId="1A3E1E1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e in range(len(self.embryoLabels)):</w:t>
      </w:r>
    </w:p>
    <w:p w14:paraId="5C14848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embryo = self.embryoLabels[e]</w:t>
      </w:r>
    </w:p>
    <w:p w14:paraId="1A2C659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loadXRResults()</w:t>
      </w:r>
    </w:p>
    <w:p w14:paraId="3443119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measureHeartRate_orchestia(savePath,filtMin,filtMax,histCount,peakThresh)</w:t>
      </w:r>
    </w:p>
    <w:p w14:paraId="0C06109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np.save(savePath + '/hrdata.npy', self.heartRate_data)</w:t>
      </w:r>
    </w:p>
    <w:p w14:paraId="5FB64E2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6FE2542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Modify heart rate modelling for specific embryo</w:t>
      </w:r>
    </w:p>
    <w:p w14:paraId="58C3A91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653AF5D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measureHeartRateForSpecificEmbryos(self,embryo,savePath,filtMin=False,filtMax=False,histCount=False,segRegfiltXVal=False,segRegfiltYVal=False,minXVal=False,peakThresh=False):</w:t>
      </w:r>
    </w:p>
    <w:p w14:paraId="21F5A66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species == 'rbalthica':</w:t>
      </w:r>
    </w:p>
    <w:p w14:paraId="67FC7AF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If user has not specified these 'tweakable paramters' in the HR ID</w:t>
      </w:r>
    </w:p>
    <w:p w14:paraId="5C06BB4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and model fitting use these values</w:t>
      </w:r>
    </w:p>
    <w:p w14:paraId="094CB48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filtMin == False:</w:t>
      </w:r>
    </w:p>
    <w:p w14:paraId="5EB61E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iltMin = 1</w:t>
      </w:r>
    </w:p>
    <w:p w14:paraId="0BC0839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filtMax == False:</w:t>
      </w:r>
    </w:p>
    <w:p w14:paraId="7385E21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iltMax = 2</w:t>
      </w:r>
    </w:p>
    <w:p w14:paraId="723EA3A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histCount == False:</w:t>
      </w:r>
    </w:p>
    <w:p w14:paraId="681A2DA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istCount = 6</w:t>
      </w:r>
    </w:p>
    <w:p w14:paraId="4F55C7E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segRegfiltXVal == False:</w:t>
      </w:r>
    </w:p>
    <w:p w14:paraId="28E345F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gRegfiltXVal = 5</w:t>
      </w:r>
    </w:p>
    <w:p w14:paraId="31FF9BB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segRegfiltYVal == False:</w:t>
      </w:r>
    </w:p>
    <w:p w14:paraId="3604F7B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gRegfiltYVal = 6</w:t>
      </w:r>
    </w:p>
    <w:p w14:paraId="77A12C6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minXVal == False:</w:t>
      </w:r>
    </w:p>
    <w:p w14:paraId="7D32743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minXVal = 60</w:t>
      </w:r>
    </w:p>
    <w:p w14:paraId="13A05B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peakThresh == False:</w:t>
      </w:r>
    </w:p>
    <w:p w14:paraId="09F3BB7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eakThresh = 0.4                 </w:t>
      </w:r>
    </w:p>
    <w:p w14:paraId="666B7D5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isinstance(embryo, str):</w:t>
      </w:r>
    </w:p>
    <w:p w14:paraId="44B3C2B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heartRate_data = np.load(savePath + '/hrdata.npy')</w:t>
      </w:r>
    </w:p>
    <w:p w14:paraId="3F4230C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heartRate_data = self.heartRate_data[()]</w:t>
      </w:r>
    </w:p>
    <w:p w14:paraId="6956795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embryo = embryo</w:t>
      </w:r>
    </w:p>
    <w:p w14:paraId="3579F52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loadXRResults()</w:t>
      </w:r>
    </w:p>
    <w:p w14:paraId="22BE4D8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measureHeartRate_radix(savePath,filtMin,filtMax,histCount,segRegfiltXVal,segRegfiltYVal,minXVal,peakThresh)</w:t>
      </w:r>
    </w:p>
    <w:p w14:paraId="79B2148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np.save(savePath + '/hrdata.npy', self.heartRate_data)</w:t>
      </w:r>
    </w:p>
    <w:p w14:paraId="3FC9837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isinstance(embryo, list):   </w:t>
      </w:r>
    </w:p>
    <w:p w14:paraId="30C6182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heartRate_data = np.load(savePath + '/hrdata.npy')</w:t>
      </w:r>
    </w:p>
    <w:p w14:paraId="3A9A07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heartRate_data = self.heartRate_data[()]</w:t>
      </w:r>
    </w:p>
    <w:p w14:paraId="4221B06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or e in range(len(embryo)):            </w:t>
      </w:r>
    </w:p>
    <w:p w14:paraId="217A228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embryo = embryo[e]</w:t>
      </w:r>
    </w:p>
    <w:p w14:paraId="658AB80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loadXRResults()</w:t>
      </w:r>
    </w:p>
    <w:p w14:paraId="15C3E1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measureHeartRate_radix(savePath,filtMin,filtMax,histCount,segRegfiltXVal,segRegfiltYVal,minXVal,peakThresh)</w:t>
      </w:r>
    </w:p>
    <w:p w14:paraId="16A8311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np.save(savePath + '/hrdata.npy', self.heartRate_data)</w:t>
      </w:r>
    </w:p>
    <w:p w14:paraId="4D70874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if self.species == 'ogammarellus':</w:t>
      </w:r>
    </w:p>
    <w:p w14:paraId="710206D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filtMin == None:</w:t>
      </w:r>
    </w:p>
    <w:p w14:paraId="75CDE08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iltMin = 0.5</w:t>
      </w:r>
    </w:p>
    <w:p w14:paraId="762B039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filtMax == None:</w:t>
      </w:r>
    </w:p>
    <w:p w14:paraId="6B35976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iltMax = 4</w:t>
      </w:r>
    </w:p>
    <w:p w14:paraId="01FDA19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histCount == None:</w:t>
      </w:r>
    </w:p>
    <w:p w14:paraId="7A2CAB4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istCount = 6</w:t>
      </w:r>
    </w:p>
    <w:p w14:paraId="1EB33D4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minXVal == None:</w:t>
      </w:r>
    </w:p>
    <w:p w14:paraId="5D41A0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minXVal = False</w:t>
      </w:r>
    </w:p>
    <w:p w14:paraId="39ACEB6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peakThresh == None:</w:t>
      </w:r>
    </w:p>
    <w:p w14:paraId="39D06EF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eakThresh = 0.2  </w:t>
      </w:r>
    </w:p>
    <w:p w14:paraId="0C3DE6A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isinstance(embryo, str):</w:t>
      </w:r>
    </w:p>
    <w:p w14:paraId="3DC758B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heartRate_data = np.load(savePath + '/hrdata.npy')</w:t>
      </w:r>
    </w:p>
    <w:p w14:paraId="23A3EEA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heartRate_data = self.heartRate_data[()]</w:t>
      </w:r>
    </w:p>
    <w:p w14:paraId="6306512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embryo = embryo</w:t>
      </w:r>
    </w:p>
    <w:p w14:paraId="04644DF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loadXRResults()</w:t>
      </w:r>
    </w:p>
    <w:p w14:paraId="1710B05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measureHearRate_orchestia(self,savePath,filtMin,filtMax,histCount,peakThresh)</w:t>
      </w:r>
    </w:p>
    <w:p w14:paraId="7648B8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np.save(savePath + '/hrdata.npy', self.heartRate_data)</w:t>
      </w:r>
    </w:p>
    <w:p w14:paraId="5EE9D5C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isinstance(embryo, list):   </w:t>
      </w:r>
    </w:p>
    <w:p w14:paraId="4BBAE9C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heartRate_data = np.load(savePath + '/hrdata.npy')</w:t>
      </w:r>
    </w:p>
    <w:p w14:paraId="5CA6E01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heartRate_data = self.heartRate_data[()]</w:t>
      </w:r>
    </w:p>
    <w:p w14:paraId="08EEBA2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or e in range(len(embryo)):            </w:t>
      </w:r>
    </w:p>
    <w:p w14:paraId="49692D8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embryo = embryo[e]</w:t>
      </w:r>
    </w:p>
    <w:p w14:paraId="63059F4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loadXRResults()</w:t>
      </w:r>
    </w:p>
    <w:p w14:paraId="69BCB9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measureHearRate_orchestia(self,savePath,filtMin,filtMax,histCount,peakThresh)</w:t>
      </w:r>
    </w:p>
    <w:p w14:paraId="082AA7A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np.save(savePath + '/hrdata.npy', self.heartRate_data)</w:t>
      </w:r>
    </w:p>
    <w:p w14:paraId="676EEB7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</w:t>
      </w:r>
    </w:p>
    <w:p w14:paraId="254D063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6F4ED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Load heart rate data</w:t>
      </w:r>
    </w:p>
    <w:p w14:paraId="4D56D8E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7CB318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loadHeartRateData(self,savePath):</w:t>
      </w:r>
    </w:p>
    <w:p w14:paraId="69375F8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heartRate_data = np.load(savePath + '/hrdata.npy')</w:t>
      </w:r>
    </w:p>
    <w:p w14:paraId="0C57CDC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heartRate_data = self.heartRate_data[()]    </w:t>
      </w:r>
    </w:p>
    <w:p w14:paraId="1F7F079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675214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Umbrella function for measuring heart rate - Radix balthica</w:t>
      </w:r>
    </w:p>
    <w:p w14:paraId="52DDD0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2874A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measureHeartRate_orchestia(self,savePath,filtMin,filtMax,histCount,peakThresh):        </w:t>
      </w:r>
    </w:p>
    <w:p w14:paraId="3B2FAA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not hasattr(self,'heartRate_data'):</w:t>
      </w:r>
    </w:p>
    <w:p w14:paraId="2EAF1CB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heartRate_data = dict()</w:t>
      </w:r>
    </w:p>
    <w:p w14:paraId="0EEE9B5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results is 'NoData':</w:t>
      </w:r>
    </w:p>
    <w:p w14:paraId="72CA04C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 'No data for ' + str(self.embryo)</w:t>
      </w:r>
    </w:p>
    <w:p w14:paraId="4B277FD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</w:t>
      </w:r>
    </w:p>
    <w:p w14:paraId="45606B0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reqres = self.results['FreqOutput_8x8'].values   </w:t>
      </w:r>
    </w:p>
    <w:p w14:paraId="1EF75C3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gs, fs = np.meshgrid(range(8),range(8))</w:t>
      </w:r>
    </w:p>
    <w:p w14:paraId="12996D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gs = gs.flatten()</w:t>
      </w:r>
    </w:p>
    <w:p w14:paraId="231B86B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s = fs.flatten()   </w:t>
      </w:r>
    </w:p>
    <w:p w14:paraId="720C4EA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HRs=[]</w:t>
      </w:r>
    </w:p>
    <w:p w14:paraId="5D3363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Loop over time points</w:t>
      </w:r>
    </w:p>
    <w:p w14:paraId="177CC36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t in range(self.results['FreqOutput_8x8'].values.shape[0]):</w:t>
      </w:r>
    </w:p>
    <w:p w14:paraId="2860E5B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HRFreqs=[]  </w:t>
      </w:r>
    </w:p>
    <w:p w14:paraId="285A5AA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Loop over blockwise signals</w:t>
      </w:r>
    </w:p>
    <w:p w14:paraId="2D548E1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b in range(len(gs)):</w:t>
      </w:r>
    </w:p>
    <w:p w14:paraId="1FDBBE8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owerSpect = freqres[t,fs[b],gs[b],1,:]</w:t>
      </w:r>
    </w:p>
    <w:p w14:paraId="4C29276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f (powerSpect.max() == 0.0) or np.isnan(powerSpect[0]):</w:t>
      </w:r>
    </w:p>
    <w:p w14:paraId="61D92C2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HRFreqs.append(np.NaN)</w:t>
      </w:r>
    </w:p>
    <w:p w14:paraId="638096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else:</w:t>
      </w:r>
    </w:p>
    <w:p w14:paraId="5709A3E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ig = pd.rolling_mean(self.results['BlockWise_8x8'].loc[t,:,fs[b],gs[b]].values, window=3)</w:t>
      </w:r>
    </w:p>
    <w:p w14:paraId="27E0ADD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ig = pd.DataFrame(sig).interpolate(limit_direction = 'both').values.ravel()</w:t>
      </w:r>
    </w:p>
    <w:p w14:paraId="7179759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Interpolate to fill missing data</w:t>
      </w:r>
    </w:p>
    <w:p w14:paraId="5BA1A2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frameRate = sig.shape[0]/((self.results['SizePos'].to_pandas().ix[t,sig.shape[0]-1,'elapsedTime'] - self.results['SizePos'].to_pandas().ix[t,0,'elapsedTime'])/1000)</w:t>
      </w:r>
    </w:p>
    <w:p w14:paraId="62D4EE1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ampFreqs, powerSpect = signal.welch(sig,frameRate, scaling='spectrum')</w:t>
      </w:r>
    </w:p>
    <w:p w14:paraId="1DBF44C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baselineRemoved = np.log(powerSpect) - peakutils.baseline(np.log(powerSpect)- min(np.log(powerSpect)))</w:t>
      </w:r>
    </w:p>
    <w:p w14:paraId="4DBF086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Now ID peaks.anan</w:t>
      </w:r>
    </w:p>
    <w:p w14:paraId="34B2E78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ndexes = peakutils.indexes(baselineRemoved[0:200], peakThresh, min_dist=0)</w:t>
      </w:r>
    </w:p>
    <w:p w14:paraId="4E6A27F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outPeakFreqs = sampFreqs[indexes]</w:t>
      </w:r>
    </w:p>
    <w:p w14:paraId="598D53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nds = np.where(((outPeakFreqs &lt; filtMax) &amp; (outPeakFreqs &gt; filtMin)))</w:t>
      </w:r>
    </w:p>
    <w:p w14:paraId="1DCFFF3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filtFreqs = outPeakFreqs[inds]</w:t>
      </w:r>
    </w:p>
    <w:p w14:paraId="4F7EEC5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filtPower = baselineRemoved[inds]</w:t>
      </w:r>
    </w:p>
    <w:p w14:paraId="533DE67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If more than one freq peak identified within the range 0.5-3 Hz</w:t>
      </w:r>
    </w:p>
    <w:p w14:paraId="08BFAF7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inds[0].shape[0] &gt; 1:</w:t>
      </w:r>
    </w:p>
    <w:p w14:paraId="3CBC07B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print str(b)</w:t>
      </w:r>
    </w:p>
    <w:p w14:paraId="1481690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Identify freq with most power</w:t>
      </w:r>
    </w:p>
    <w:p w14:paraId="43A7E29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maxInd = np.argmax(filtPower)</w:t>
      </w:r>
    </w:p>
    <w:p w14:paraId="1AAC0CD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HRFreq = filtFreqs[maxInd]</w:t>
      </w:r>
    </w:p>
    <w:p w14:paraId="5575CCC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HRFreqs.append(HRFreq)</w:t>
      </w:r>
    </w:p>
    <w:p w14:paraId="233ECAD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elif inds[0].shape[0] == 1:</w:t>
      </w:r>
    </w:p>
    <w:p w14:paraId="3AF9337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HRFreq = outPeakFreqs[inds[0][0]]</w:t>
      </w:r>
    </w:p>
    <w:p w14:paraId="053812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HRFreqs.append(HRFreq)</w:t>
      </w:r>
    </w:p>
    <w:p w14:paraId="5318806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else:</w:t>
      </w:r>
    </w:p>
    <w:p w14:paraId="6E0355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HRFreqs.append(np.NaN)</w:t>
      </w:r>
    </w:p>
    <w:p w14:paraId="10F7A86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lse:</w:t>
      </w:r>
    </w:p>
    <w:p w14:paraId="080508F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RFreqs.append(np.NaN)</w:t>
      </w:r>
    </w:p>
    <w:p w14:paraId="4436658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HRFreqs = np.array(HRFreqs)</w:t>
      </w:r>
    </w:p>
    <w:p w14:paraId="75E24F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Remove NaNs</w:t>
      </w:r>
    </w:p>
    <w:p w14:paraId="0614931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count, freqs = np.histogram(HRFreqs[np.invert(np.isnan(HRFreqs))],bins=50)</w:t>
      </w:r>
    </w:p>
    <w:p w14:paraId="5E5B085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Identify whether a sufficiently dominant frequency to reliably ID HR.</w:t>
      </w:r>
    </w:p>
    <w:p w14:paraId="655C7DB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nds = np.where(count &gt; histCount)            </w:t>
      </w:r>
    </w:p>
    <w:p w14:paraId="284F126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plt.hist(HRFreqs[~np.isnan(HRFreqs)],20)</w:t>
      </w:r>
    </w:p>
    <w:p w14:paraId="7C827D4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len(inds[0]) is not 0:</w:t>
      </w:r>
    </w:p>
    <w:p w14:paraId="350C973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max ind</w:t>
      </w:r>
    </w:p>
    <w:p w14:paraId="3F11AFA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maxInds = inds[-1]</w:t>
      </w:r>
    </w:p>
    <w:p w14:paraId="248DA7D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R = np.mean(freqs[maxInds])    </w:t>
      </w:r>
    </w:p>
    <w:p w14:paraId="696C9FB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print HR</w:t>
      </w:r>
    </w:p>
    <w:p w14:paraId="073854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Rs.append(HR)</w:t>
      </w:r>
    </w:p>
    <w:p w14:paraId="16FC3F8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lse:</w:t>
      </w:r>
    </w:p>
    <w:p w14:paraId="661DCD3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Rs.append(np.NaN)</w:t>
      </w:r>
    </w:p>
    <w:p w14:paraId="2057D45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ttempt to fit a linear model to data from 24 h post HR detection..</w:t>
      </w:r>
    </w:p>
    <w:p w14:paraId="647AAB8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try:</w:t>
      </w:r>
    </w:p>
    <w:p w14:paraId="51135F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for fitting model</w:t>
      </w:r>
    </w:p>
    <w:p w14:paraId="6F48EB3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reducedHRs = HRs[23:]</w:t>
      </w:r>
    </w:p>
    <w:p w14:paraId="5B75B37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Fit a linear model to Orchestia heart function ontogeny</w:t>
      </w:r>
    </w:p>
    <w:p w14:paraId="4D72C58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Format data</w:t>
      </w:r>
    </w:p>
    <w:p w14:paraId="470FC79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dData = np.array([np.arange(len(reducedHRs))[~np.isnan(reducedHRs)], np.array(reducedHRs)[~np.isnan(reducedHRs)]]).T</w:t>
      </w:r>
    </w:p>
    <w:p w14:paraId="4368007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f = pd.DataFrame(pdData,columns=['Ind','HR'])</w:t>
      </w:r>
    </w:p>
    <w:p w14:paraId="07E763B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mod = smf.ols(formula='HR ~ Ind', data=df)</w:t>
      </w:r>
    </w:p>
    <w:p w14:paraId="52E97F6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res = mod.fit()</w:t>
      </w:r>
    </w:p>
    <w:p w14:paraId="62C9926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(res.summary())</w:t>
      </w:r>
    </w:p>
    <w:p w14:paraId="6A020FD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</w:t>
      </w:r>
    </w:p>
    <w:p w14:paraId="6C25D10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If any data points have residuals &gt; 0.5, remove these.</w:t>
      </w:r>
    </w:p>
    <w:p w14:paraId="01D1601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np.any(np.sqrt(res.resid*res.resid) &gt; 0.5):</w:t>
      </w:r>
    </w:p>
    <w:p w14:paraId="5860757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f = df.drop(df.ix[np.sqrt(res.resid*res.resid) &gt; 0.5,:].index)</w:t>
      </w:r>
    </w:p>
    <w:p w14:paraId="07878D5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mod = smf.ols(formula='HR ~ Ind', data=df)</w:t>
      </w:r>
    </w:p>
    <w:p w14:paraId="7646CA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res = mod.fit()</w:t>
      </w:r>
    </w:p>
    <w:p w14:paraId="14C8072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predicted HR values</w:t>
      </w:r>
    </w:p>
    <w:p w14:paraId="58C844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predictedHRs = res.predict(np.arange(24))</w:t>
      </w:r>
    </w:p>
    <w:p w14:paraId="16083FE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edictedHRs = self.res.predict(pd.DataFrame(data = np.arange(24), columns = ['Ind']))</w:t>
      </w:r>
    </w:p>
    <w:p w14:paraId="5588C05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intercept and gradient</w:t>
      </w:r>
    </w:p>
    <w:p w14:paraId="7A4866C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figure()</w:t>
      </w:r>
    </w:p>
    <w:p w14:paraId="469BECE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 = mod.fit().params</w:t>
      </w:r>
    </w:p>
    <w:p w14:paraId="66DD646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 'Intercept: ' + str(p[0]) + '; Slope: ' + str(p[1])</w:t>
      </w:r>
    </w:p>
    <w:p w14:paraId="56621D4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plot(df.ix[:,'Ind'],df.ix[:,'HR'],'o')</w:t>
      </w:r>
    </w:p>
    <w:p w14:paraId="0D0B41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plot(df.ix[:,'Ind'], p[0] + p[1] * df.ix[:,'Ind'],color='black')</w:t>
      </w:r>
    </w:p>
    <w:p w14:paraId="03E1A6D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ylim(0,df.ix[:,'HR'].max()*1.2)</w:t>
      </w:r>
    </w:p>
    <w:p w14:paraId="02CA486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</w:t>
      </w:r>
    </w:p>
    <w:p w14:paraId="2549013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zip(np.arange(0, len(self.results['dateTime'].values[23:])),self.results['dateTime'].values,self.results['Metadata'].to_pandas().ix[23:,0,'currentFolder'],HRs[23:],predictedHRs)</w:t>
      </w:r>
    </w:p>
    <w:p w14:paraId="7CBFAA3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</w:t>
      </w:r>
    </w:p>
    <w:p w14:paraId="5FF1E2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heartRate_data[str(self.embryo)] = {'Embryo': self.embryo,'PredHR':predictedHRs, 'Intercept': str(p[0]), 'Slope':str(p[1]),</w:t>
      </w:r>
    </w:p>
    <w:p w14:paraId="5D914FC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'modPars_filtMin':filtMin,'modPars_filtMax':filtMax,'modPars_histCount':histCount,'modPars_peakThresh':peakThresh}</w:t>
      </w:r>
    </w:p>
    <w:p w14:paraId="2AAE4BB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xcept:</w:t>
      </w:r>
    </w:p>
    <w:p w14:paraId="7B9BEE8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 '*** Heart rate not succesfully modelled for ' + str(self.embryo) + ' ***'</w:t>
      </w:r>
    </w:p>
    <w:p w14:paraId="281A36E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10B882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118282A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56DA22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Umbrella function for measuring heart rate - Radix balthica</w:t>
      </w:r>
    </w:p>
    <w:p w14:paraId="096A2AF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8FF34D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measureHeartRate_radix(self,savePath,filtMin=1,filtMax=2,histCount=6,segRegfiltXVal=5,segRegfiltYVal=6,minXVal=False,peakThresh=0.4):</w:t>
      </w:r>
    </w:p>
    <w:p w14:paraId="019B50F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""" Attempt to extract and model heart rate from 8x8 blockwise frequency data.</w:t>
      </w:r>
    </w:p>
    <w:p w14:paraId="3E7E99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Note that some user guidance is recommended and if the heart rate cannot be succesfully</w:t>
      </w:r>
    </w:p>
    <w:p w14:paraId="19D1E30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modelled try changing some of these optional arguments:</w:t>
      </w:r>
    </w:p>
    <w:p w14:paraId="23FFCB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Provide a folder for saving output plots and statistics.</w:t>
      </w:r>
    </w:p>
    <w:p w14:paraId="27216C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minimum acceptable HR (Hz)</w:t>
      </w:r>
    </w:p>
    <w:p w14:paraId="485832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iltMin=1</w:t>
      </w:r>
    </w:p>
    <w:p w14:paraId="7A9B97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maximum acceptable HR (Hz)</w:t>
      </w:r>
    </w:p>
    <w:p w14:paraId="3E12754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iltMax=2</w:t>
      </w:r>
    </w:p>
    <w:p w14:paraId="652A42A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number of signals in which a frequency must occur as being dominant to be considered.</w:t>
      </w:r>
    </w:p>
    <w:p w14:paraId="214C691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histCount=6</w:t>
      </w:r>
    </w:p>
    <w:p w14:paraId="0B68A8C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extent to which outlying values are filtered in the X dimension prior to fitting a segmented regression.</w:t>
      </w:r>
    </w:p>
    <w:p w14:paraId="49203CE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gRegfiltXVal=4</w:t>
      </w:r>
    </w:p>
    <w:p w14:paraId="74CC420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extent to which outlying values are filtered in the Y dimension prior to fitting a segmented regression.</w:t>
      </w:r>
    </w:p>
    <w:p w14:paraId="5B0CF8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gRegfiltYVal=6</w:t>
      </w:r>
    </w:p>
    <w:p w14:paraId="1B94127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threshold for identifying peaks in the frequency output</w:t>
      </w:r>
    </w:p>
    <w:p w14:paraId="1A95249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eakThresh=0.4</w:t>
      </w:r>
    </w:p>
    <w:p w14:paraId="66AA7C8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"""</w:t>
      </w:r>
    </w:p>
    <w:p w14:paraId="3577B9D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if 'heartRate_data' not in locals():</w:t>
      </w:r>
    </w:p>
    <w:p w14:paraId="4D21E1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not hasattr(self,'heartRate_data'):</w:t>
      </w:r>
    </w:p>
    <w:p w14:paraId="27D878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heartRate_data = dict()</w:t>
      </w:r>
    </w:p>
    <w:p w14:paraId="3699A93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results is 'NoData':</w:t>
      </w:r>
    </w:p>
    <w:p w14:paraId="3FFD50D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 'No data for ' + str(self.embryo)</w:t>
      </w:r>
    </w:p>
    <w:p w14:paraId="741301D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se:</w:t>
      </w:r>
    </w:p>
    <w:p w14:paraId="183BC9F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freqRes = self.results['FreqOutput_8x8'].values</w:t>
      </w:r>
    </w:p>
    <w:p w14:paraId="48BED4D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hrvals = []</w:t>
      </w:r>
    </w:p>
    <w:p w14:paraId="5BF79E4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gs, fs = np.meshgrid(range(8),range(8))</w:t>
      </w:r>
    </w:p>
    <w:p w14:paraId="4580251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gs = gs.flatten()</w:t>
      </w:r>
    </w:p>
    <w:p w14:paraId="601CDE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s = fs.flatten()</w:t>
      </w:r>
    </w:p>
    <w:p w14:paraId="4E90658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i in range(self.freqRes.shape[0]):</w:t>
      </w:r>
    </w:p>
    <w:p w14:paraId="14930EF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rvals.append(self.modelHR_radix(gs,fs,i,filtMin,filtMax,histCount,minXVal,peakThresh))</w:t>
      </w:r>
    </w:p>
    <w:p w14:paraId="68B29C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test = hrvals</w:t>
      </w:r>
    </w:p>
    <w:p w14:paraId="2729163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try:</w:t>
      </w:r>
    </w:p>
    <w:p w14:paraId="6E45EA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predHR, self.predBP, self.BP, self.S1,self.S2,self.startTime,self.endTime,self.firstHR,self.lastHR,self.HRData,self.outputSummary = self.segReg_radix(hrvals,segRegfiltXVal,segRegfiltYVal)</w:t>
      </w:r>
    </w:p>
    <w:p w14:paraId="0B3136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 'making it to here'</w:t>
      </w:r>
    </w:p>
    <w:p w14:paraId="7A0428C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Show fit</w:t>
      </w:r>
    </w:p>
    <w:p w14:paraId="0C9C82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ig, ax = plt.subplots(1,1)</w:t>
      </w:r>
    </w:p>
    <w:p w14:paraId="6B35219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ax.plot(self.predHR)</w:t>
      </w:r>
    </w:p>
    <w:p w14:paraId="70561F3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ax.plot(self.HRData,'o')</w:t>
      </w:r>
    </w:p>
    <w:p w14:paraId="32F7F23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ax.plot(sortedTimes, sortedPredicted)</w:t>
      </w:r>
    </w:p>
    <w:p w14:paraId="6D14309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ax.plot(times, np.array(HRData)[~np.isnan(HRData)], 'o')</w:t>
      </w:r>
    </w:p>
    <w:p w14:paraId="3A98564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title(str(self.embryo))</w:t>
      </w:r>
    </w:p>
    <w:p w14:paraId="013220A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show()</w:t>
      </w:r>
    </w:p>
    <w:p w14:paraId="7B1C92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xlabel('Time point')</w:t>
      </w:r>
    </w:p>
    <w:p w14:paraId="123F132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ylabel('Frequency (Hz)')</w:t>
      </w:r>
    </w:p>
    <w:p w14:paraId="18CF9E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ylim(0,(np.nanmax(np.array((self.predHR,self.HRData)))*1.2))</w:t>
      </w:r>
    </w:p>
    <w:p w14:paraId="6FEF70D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ig.subplots_adjust(bottom=0.3)</w:t>
      </w:r>
    </w:p>
    <w:p w14:paraId="4FC8448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ig.text(.1,.1,str(self.outputSummary[0] + '\n' + self.outputSummary[1] + '\n' + self.outputSummary[2]))</w:t>
      </w:r>
    </w:p>
    <w:p w14:paraId="50F94B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ig.canvas.manager.window.raise_()</w:t>
      </w:r>
    </w:p>
    <w:p w14:paraId="06C4F0C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df_pages = PdfPages(savePath + self.embryo + '_heartModelSummary.pdf')</w:t>
      </w:r>
    </w:p>
    <w:p w14:paraId="4C560BC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df_pages.savefig(fig)</w:t>
      </w:r>
    </w:p>
    <w:p w14:paraId="1C0F03C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df_pages.close()</w:t>
      </w:r>
    </w:p>
    <w:p w14:paraId="0710900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lt.plot()</w:t>
      </w:r>
    </w:p>
    <w:p w14:paraId="2172593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 'plotting is ok'</w:t>
      </w:r>
    </w:p>
    <w:p w14:paraId="3AD5C32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time.sleep(0.2)</w:t>
      </w:r>
    </w:p>
    <w:p w14:paraId="35ABF0F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Add data to a dict - new key for each embryo</w:t>
      </w:r>
    </w:p>
    <w:p w14:paraId="204889C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heartRate_data[str(self.embryo)] = {'Embryo': self.embryo,'PredHR':self.predHR, </w:t>
      </w:r>
    </w:p>
    <w:p w14:paraId="19DB554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'PredBP':self.predBP, 'BP': self.BP, 'S1': self.S1,'S2':self.S2,'startTime':self.startTime,</w:t>
      </w:r>
    </w:p>
    <w:p w14:paraId="0E63CD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'endTime':self.endTime,'firstHR':self.firstHR,'lastHR':self.lastHR,'HRData':self.HRData, </w:t>
      </w:r>
    </w:p>
    <w:p w14:paraId="25C4FF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'modPars_filtMin':filtMin,'modPars_filtMax':filtMax,'modPars_histCount':histCount,'modPars_segRegfiltXVal':segRegfiltXVal,</w:t>
      </w:r>
    </w:p>
    <w:p w14:paraId="118FFAB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'modPars_segRegfiltYVal':segRegfiltYVal,'modPars_minXVal':minXVal,'modPars_peakThresh':peakThresh}</w:t>
      </w:r>
    </w:p>
    <w:p w14:paraId="5B91100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except:</w:t>
      </w:r>
    </w:p>
    <w:p w14:paraId="67217B9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#  print '*** Heart rate not succesfully modelled for ' + str(self.embryo) + ' ***'</w:t>
      </w:r>
    </w:p>
    <w:p w14:paraId="0A8F4AE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3638CA0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3BABF13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Model HR for Radix balthica</w:t>
      </w:r>
    </w:p>
    <w:p w14:paraId="4E50E5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090A77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# Extract peaks from the freq output that may be HR.</w:t>
      </w:r>
    </w:p>
    <w:p w14:paraId="18760E5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modelHR_radix(self,gs,fs, t,filtMin, filtMax, histCount, minXVal,peakThresh):</w:t>
      </w:r>
    </w:p>
    <w:p w14:paraId="04113F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""" Called from measureHeartRate_radix(). </w:t>
      </w:r>
    </w:p>
    <w:p w14:paraId="24ACC3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"""</w:t>
      </w:r>
    </w:p>
    <w:p w14:paraId="12E5D5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HRFreqs=[]</w:t>
      </w:r>
    </w:p>
    <w:p w14:paraId="164837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If no minVal (time point) provided, or the t value is above the minimum value</w:t>
      </w:r>
    </w:p>
    <w:p w14:paraId="6B7A60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ttempt to ID the heart rate.</w:t>
      </w:r>
    </w:p>
    <w:p w14:paraId="50D767A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type(minXVal) is not bool and minXVal&lt;= t or not minXVal:</w:t>
      </w:r>
    </w:p>
    <w:p w14:paraId="72AF53F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not math.isnan(self.freqRes[t,0,0,1,0]):</w:t>
      </w:r>
    </w:p>
    <w:p w14:paraId="4B34373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or b in range(len(gs)):</w:t>
      </w:r>
    </w:p>
    <w:p w14:paraId="2D36295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powerSpect = self.freqRes[t,fs[b],gs[b],1,:]</w:t>
      </w:r>
    </w:p>
    <w:p w14:paraId="11DCE6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(powerSpect.max() == 0.0):</w:t>
      </w:r>
    </w:p>
    <w:p w14:paraId="62947A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HRFreqs.append(np.NaN)</w:t>
      </w:r>
    </w:p>
    <w:p w14:paraId="752A71E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else:</w:t>
      </w:r>
    </w:p>
    <w:p w14:paraId="785FB85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sampFreqs = self.freqRes[t,fs[b],gs[b],0,:]</w:t>
      </w:r>
    </w:p>
    <w:p w14:paraId="0B3039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try:</w:t>
      </w:r>
    </w:p>
    <w:p w14:paraId="54087D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baselineRemoved = np.log(powerSpect) - peakutils.baseline(np.log(powerSpect)- min(np.log(powerSpect)))</w:t>
      </w:r>
    </w:p>
    <w:p w14:paraId="64C0040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Now ID peaks.anan</w:t>
      </w:r>
    </w:p>
    <w:p w14:paraId="3566728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indexes = peakutils.indexes(baselineRemoved, peakThresh, min_dist=1)</w:t>
      </w:r>
    </w:p>
    <w:p w14:paraId="364583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outPeakFreqs = sampFreqs[indexes]</w:t>
      </w:r>
    </w:p>
    <w:p w14:paraId="23CF14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And get magnitudes (may be useful for downstream filtering).</w:t>
      </w:r>
    </w:p>
    <w:p w14:paraId="5A433C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outMagnitudes = baselineRemoved[indexes]</w:t>
      </w:r>
    </w:p>
    <w:p w14:paraId="606797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Identify index(or indices)</w:t>
      </w:r>
    </w:p>
    <w:p w14:paraId="0119F93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Gam</w:t>
      </w:r>
    </w:p>
    <w:p w14:paraId="5C7A1D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inds = np.where(((outPeakFreqs &lt; 5) &amp; (outPeakFreqs &gt; 0.5)))</w:t>
      </w:r>
    </w:p>
    <w:p w14:paraId="53DAE55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Rad</w:t>
      </w:r>
    </w:p>
    <w:p w14:paraId="0F9E050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inds = np.where(((outPeakFreqs &lt; 2) &amp; (outPeakFreqs &gt; 1)))</w:t>
      </w:r>
    </w:p>
    <w:p w14:paraId="3C342BD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inds = np.where(((outPeakFreqs &lt; filtMax) &amp; (outPeakFreqs &gt; filtMin)))</w:t>
      </w:r>
    </w:p>
    <w:p w14:paraId="3881F34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filtFreqs = outPeakFreqs[inds]</w:t>
      </w:r>
    </w:p>
    <w:p w14:paraId="6C5FACE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filtPower = baselineRemoved[inds]</w:t>
      </w:r>
    </w:p>
    <w:p w14:paraId="2D793B9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If more than one freq peak identified within the range 0.5-3 Hz</w:t>
      </w:r>
    </w:p>
    <w:p w14:paraId="1EF0CF4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if inds[0].shape[0] &gt; 1:</w:t>
      </w:r>
    </w:p>
    <w:p w14:paraId="174C971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#print str(b)</w:t>
      </w:r>
    </w:p>
    <w:p w14:paraId="704CD49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# Identify freq with most power</w:t>
      </w:r>
    </w:p>
    <w:p w14:paraId="4E85C95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maxInd = np.argmax(filtPower)</w:t>
      </w:r>
    </w:p>
    <w:p w14:paraId="7D8A699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HRFreq = filtFreqs[maxInd]</w:t>
      </w:r>
    </w:p>
    <w:p w14:paraId="4202D0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HRFreqs.append(HRFreq)</w:t>
      </w:r>
    </w:p>
    <w:p w14:paraId="00F7540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elif inds[0].shape[0] == 1:</w:t>
      </w:r>
    </w:p>
    <w:p w14:paraId="2B5FB32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HRFreq = outPeakFreqs[inds[0][0]]</w:t>
      </w:r>
    </w:p>
    <w:p w14:paraId="116825B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HRFreqs.append(HRFreq)</w:t>
      </w:r>
    </w:p>
    <w:p w14:paraId="637B1D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else:</w:t>
      </w:r>
    </w:p>
    <w:p w14:paraId="051A508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HRFreqs.append(np.NaN)</w:t>
      </w:r>
    </w:p>
    <w:p w14:paraId="5D90F84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except:</w:t>
      </w:r>
    </w:p>
    <w:p w14:paraId="1D90B6F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HRFreqs.append(np.NaN)</w:t>
      </w:r>
    </w:p>
    <w:p w14:paraId="53C739E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else:</w:t>
      </w:r>
    </w:p>
    <w:p w14:paraId="1D04500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HRFreqs.append(np.NaN)</w:t>
      </w:r>
    </w:p>
    <w:p w14:paraId="497E9D2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RFreqs = np.array(HRFreqs)</w:t>
      </w:r>
    </w:p>
    <w:p w14:paraId="195F594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Remove NaNs</w:t>
      </w:r>
    </w:p>
    <w:p w14:paraId="79F1B60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count, freqs = np.histogram(HRFreqs[np.invert(np.isnan(HRFreqs))],bins=50)</w:t>
      </w:r>
    </w:p>
    <w:p w14:paraId="48E17A0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Identify whether a sufficiently dominant frequency to reliably ID HR.</w:t>
      </w:r>
    </w:p>
    <w:p w14:paraId="0D12EA4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nds = np.where(count &gt; histCount)</w:t>
      </w:r>
    </w:p>
    <w:p w14:paraId="29B3A0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f len(inds[0]) is not 0:</w:t>
      </w:r>
    </w:p>
    <w:p w14:paraId="6B0F29B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Get max ind</w:t>
      </w:r>
    </w:p>
    <w:p w14:paraId="3FC172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maxInds = inds[-1]</w:t>
      </w:r>
    </w:p>
    <w:p w14:paraId="7B48265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HR = np.mean(freqs[maxInds])</w:t>
      </w:r>
    </w:p>
    <w:p w14:paraId="19F48A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else:</w:t>
      </w:r>
    </w:p>
    <w:p w14:paraId="5583DCC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HR = np.NaN</w:t>
      </w:r>
    </w:p>
    <w:p w14:paraId="3EBA91B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lse:</w:t>
      </w:r>
    </w:p>
    <w:p w14:paraId="1675133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HR = np.NaN</w:t>
      </w:r>
    </w:p>
    <w:p w14:paraId="246FEB5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se:</w:t>
      </w:r>
    </w:p>
    <w:p w14:paraId="74A557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If current time iteration is below the min value (time) assign NaN.</w:t>
      </w:r>
    </w:p>
    <w:p w14:paraId="0621829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HR = np.NaN</w:t>
      </w:r>
    </w:p>
    <w:p w14:paraId="4E9B55F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return HR</w:t>
      </w:r>
    </w:p>
    <w:p w14:paraId="383E85C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</w:t>
      </w:r>
    </w:p>
    <w:p w14:paraId="51A000D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024CD2C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HR - fits a segmented regression using R.</w:t>
      </w:r>
    </w:p>
    <w:p w14:paraId="583F0F9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Used to model HR for R. balthica</w:t>
      </w:r>
    </w:p>
    <w:p w14:paraId="06469C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5DDDA16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segReg_radix(self,HRData,filtXVal,filtYVal):</w:t>
      </w:r>
    </w:p>
    <w:p w14:paraId="1A85978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 Fit segmented regressionpN in R to the HR data. Note various filtering done here..</w:t>
      </w:r>
    </w:p>
    <w:p w14:paraId="1211F45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base = importr('base')</w:t>
      </w:r>
    </w:p>
    <w:p w14:paraId="55D7D4E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r = robjects.r</w:t>
      </w:r>
    </w:p>
    <w:p w14:paraId="54102C5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g = importr('segmented')</w:t>
      </w:r>
    </w:p>
    <w:p w14:paraId="0B82C2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Filter data to remove lone x axis</w:t>
      </w:r>
    </w:p>
    <w:p w14:paraId="3265E27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ID where values exist</w:t>
      </w:r>
    </w:p>
    <w:p w14:paraId="09AEA45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ilt = ~np.isnan(HRData)</w:t>
      </w:r>
    </w:p>
    <w:p w14:paraId="0BE24EC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Use histogram to ID outlier</w:t>
      </w:r>
    </w:p>
    <w:p w14:paraId="03F6021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ount, bins = np.histogram(np.array(range(0,len(HRData)))[filt])</w:t>
      </w:r>
    </w:p>
    <w:p w14:paraId="0FBAEA4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Filter to remove outlying x values</w:t>
      </w:r>
    </w:p>
    <w:p w14:paraId="10B94E1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iltInd = bins[:-1][(count &gt; 0) &amp; (count &lt; filtXVal)]</w:t>
      </w:r>
    </w:p>
    <w:p w14:paraId="2FF50AE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iltInds = np.nonzero([(count &gt; 0) &amp; (count &lt; filtXVal)])[1]</w:t>
      </w:r>
    </w:p>
    <w:p w14:paraId="66B08EF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If any time points to filter</w:t>
      </w:r>
    </w:p>
    <w:p w14:paraId="1E68AE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HRData = np.array(HRData)</w:t>
      </w:r>
    </w:p>
    <w:p w14:paraId="3109ED3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filtInd.shape[0] is not 0:</w:t>
      </w:r>
    </w:p>
    <w:p w14:paraId="64DD498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HRData[filtInd.astype(np.int)] = np.NaN</w:t>
      </w:r>
    </w:p>
    <w:p w14:paraId="185A293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Add filter to remove any values within particular bin requiring filtering..</w:t>
      </w:r>
    </w:p>
    <w:p w14:paraId="55EB074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i in range(len(filtInds)):</w:t>
      </w:r>
    </w:p>
    <w:p w14:paraId="34831DC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or t in range(len(HRData)):</w:t>
      </w:r>
    </w:p>
    <w:p w14:paraId="25199C0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(t &gt;= bins[filtInds][i]) &amp; (t &lt;= bins[filtInds[i]+1]):</w:t>
      </w:r>
    </w:p>
    <w:p w14:paraId="6284933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Debug</w:t>
      </w:r>
    </w:p>
    <w:p w14:paraId="13114FF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print 'X filtered'</w:t>
      </w:r>
    </w:p>
    <w:p w14:paraId="1A34C70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HRData[t] = np.NaN</w:t>
      </w:r>
    </w:p>
    <w:p w14:paraId="75C39E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Filter to remove outlying y values</w:t>
      </w:r>
    </w:p>
    <w:p w14:paraId="6CA82B9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Yax, bins = np.histogram(HRData[~np.isnan(HRData)])</w:t>
      </w:r>
    </w:p>
    <w:p w14:paraId="0A9E5D1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iltInd = Yax &lt; filtYVal</w:t>
      </w:r>
    </w:p>
    <w:p w14:paraId="7865E53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iltInds = np.nonzero([Yax &lt; filtYVal])[1]</w:t>
      </w:r>
    </w:p>
    <w:p w14:paraId="7818439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filtInds.shape[0] is not 0:</w:t>
      </w:r>
    </w:p>
    <w:p w14:paraId="55E6614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Yax[1][1:][Yax[0] &lt; 2]</w:t>
      </w:r>
    </w:p>
    <w:p w14:paraId="022DF3A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i in range(len(filtInds)):</w:t>
      </w:r>
    </w:p>
    <w:p w14:paraId="37E8020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for t in range(len(HRData)):</w:t>
      </w:r>
    </w:p>
    <w:p w14:paraId="5AA212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(HRData[t] &gt;= bins[filtInds][i]) &amp; (HRData[t] &lt;= bins[filtInds[i]+1]):</w:t>
      </w:r>
    </w:p>
    <w:p w14:paraId="16AB6D3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print 'success'</w:t>
      </w:r>
    </w:p>
    <w:p w14:paraId="4989DF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HRData[t] = np.NaN</w:t>
      </w:r>
    </w:p>
    <w:p w14:paraId="494489E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Format/convert data</w:t>
      </w:r>
    </w:p>
    <w:p w14:paraId="656B761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HR = robjects.FloatVector(HRData)</w:t>
      </w:r>
    </w:p>
    <w:p w14:paraId="669DAD3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Time = robjects.FloatVector(range(0,len(HRData)))</w:t>
      </w:r>
    </w:p>
    <w:p w14:paraId="4A0AE98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robjects.globalenv["HR"] = HR</w:t>
      </w:r>
    </w:p>
    <w:p w14:paraId="1FAEA68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robjects.globalenv["Time"] = Time</w:t>
      </w:r>
    </w:p>
    <w:p w14:paraId="0A368C5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Run linear model</w:t>
      </w:r>
    </w:p>
    <w:p w14:paraId="69B39C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lmHR = r.lm("HR ~ Time")</w:t>
      </w:r>
    </w:p>
    <w:p w14:paraId="2A75CD5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print(base.summary(lmHR))</w:t>
      </w:r>
    </w:p>
    <w:p w14:paraId="0453C57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odel for seg.z</w:t>
      </w:r>
    </w:p>
    <w:p w14:paraId="1CCC5DC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mula = robjects.Formula("~Time")</w:t>
      </w:r>
    </w:p>
    <w:p w14:paraId="6736371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lso use mean of data containing values to get starting psi</w:t>
      </w:r>
    </w:p>
    <w:p w14:paraId="25EC561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tartingPSI = np.int(np.median(np.arange(0,len(HRData))[~np.isnan(HRData)]))</w:t>
      </w:r>
    </w:p>
    <w:p w14:paraId="76B0211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Run segmented model and print results</w:t>
      </w:r>
    </w:p>
    <w:p w14:paraId="5DF2AD5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gModHR = seg.segmented(lmHR, seg_Z=formula, psi=startingPSI, model=True)</w:t>
      </w:r>
    </w:p>
    <w:p w14:paraId="41F207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print(seg.summary_segmented(segModHR, short = True))</w:t>
      </w:r>
    </w:p>
    <w:p w14:paraId="7D26F6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print(seg.print.segmented(segModHR))</w:t>
      </w:r>
    </w:p>
    <w:p w14:paraId="5ADC98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Plotting segmented in Python</w:t>
      </w:r>
    </w:p>
    <w:p w14:paraId="5BD9FA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resultsDict = dict(zip(segModHR.names, list(segModHR)))</w:t>
      </w:r>
    </w:p>
    <w:p w14:paraId="547CBE1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breakPoint = resultsDict['psi'][1]</w:t>
      </w:r>
    </w:p>
    <w:p w14:paraId="5094C68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76910AE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fitted values </w:t>
      </w:r>
    </w:p>
    <w:p w14:paraId="355BFB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edicted = np.array(seg.predict_segmented(segModHR))</w:t>
      </w:r>
    </w:p>
    <w:p w14:paraId="24DCECB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times = np.arange(0,len(HRData))[~np.isnan(HRData)]</w:t>
      </w:r>
    </w:p>
    <w:p w14:paraId="4A713F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plt.plot(times, np.array(HRData)[~np.isnan(HRData)], 'o')</w:t>
      </w:r>
    </w:p>
    <w:p w14:paraId="75A1059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</w:t>
      </w:r>
    </w:p>
    <w:p w14:paraId="3D5FDF6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slopes</w:t>
      </w:r>
    </w:p>
    <w:p w14:paraId="220B185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lopes = seg.slope(segModHR)</w:t>
      </w:r>
    </w:p>
    <w:p w14:paraId="1EB2715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lopes = np.array(slopes[0])</w:t>
      </w:r>
    </w:p>
    <w:p w14:paraId="3EB3E4D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lopeOne = slopes[0,0]</w:t>
      </w:r>
    </w:p>
    <w:p w14:paraId="165FB13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lopeTwo = slopes[1,0]</w:t>
      </w:r>
    </w:p>
    <w:p w14:paraId="701EC7B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print(seg.summary_segmented(segModHR))</w:t>
      </w:r>
    </w:p>
    <w:p w14:paraId="67E0F34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out = seg.summary_segmented(segModHR)</w:t>
      </w:r>
    </w:p>
    <w:p w14:paraId="3BE0BF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tmp = segModHR.items</w:t>
      </w:r>
    </w:p>
    <w:p w14:paraId="38228F1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20D86F0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fitted values for all times (predicted values above skip missing data)</w:t>
      </w:r>
    </w:p>
    <w:p w14:paraId="2A27205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Create an R dataframe with x-values to predict from</w:t>
      </w:r>
    </w:p>
    <w:p w14:paraId="3A0FFB6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d = {'Time': robjects.FloatVector(np.arange(times.min(),times.max()))}</w:t>
      </w:r>
    </w:p>
    <w:p w14:paraId="122B68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dataf = robjects.DataFrame(d)</w:t>
      </w:r>
    </w:p>
    <w:p w14:paraId="2665C1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Predict values - all times (although when plotting in Matplotlib the breakpoint will appear slightly flattened)</w:t>
      </w:r>
    </w:p>
    <w:p w14:paraId="28CDEC9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edictedVals = r.predict(segModHR, newdata = dataf)</w:t>
      </w:r>
    </w:p>
    <w:p w14:paraId="7EFAB6A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plt.plot(np.arange(times.min(),times.max()),np.array(predictedVals))</w:t>
      </w:r>
    </w:p>
    <w:p w14:paraId="733EBF7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4943660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fitted value for breakpoint - this must be used in matplotlib plotting for break to appear appropriately</w:t>
      </w:r>
    </w:p>
    <w:p w14:paraId="39AE373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d = {'Time': robjects.FloatVector([breakPoint])}</w:t>
      </w:r>
    </w:p>
    <w:p w14:paraId="6B8931E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breakpointTime = robjects.DataFrame(d)</w:t>
      </w:r>
    </w:p>
    <w:p w14:paraId="094CBE4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yBreakpointTime = np.array(breakpointTime)[0][0]</w:t>
      </w:r>
    </w:p>
    <w:p w14:paraId="602D06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Predict values</w:t>
      </w:r>
    </w:p>
    <w:p w14:paraId="3A5D8DB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edictedBreakPointVal = np.array(r.predict(segModHR, newdata = breakpointTime))</w:t>
      </w:r>
    </w:p>
    <w:p w14:paraId="3212B62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plt.plot(np.append(np.arange(times.min(),times.max()),breakPoint),np.append(predictedVals,predictedBreakPointVal), 'o')</w:t>
      </w:r>
    </w:p>
    <w:p w14:paraId="12E35FC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</w:t>
      </w:r>
    </w:p>
    <w:p w14:paraId="37DED63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Sort to show segmented regression including appropriate breakpoint.</w:t>
      </w:r>
    </w:p>
    <w:p w14:paraId="7ACD1CA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timeSort = np.append(np.arange(times.min(),times.max()),breakPoint)</w:t>
      </w:r>
    </w:p>
    <w:p w14:paraId="29D010C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ortedTimes = timeSort[np.argsort(timeSort)]</w:t>
      </w:r>
    </w:p>
    <w:p w14:paraId="2E1F5B8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edicted = np.append(predictedVals,predictedBreakPointVal)</w:t>
      </w:r>
    </w:p>
    <w:p w14:paraId="0406683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ortedPredicted = predicted[np.argsort(timeSort)]</w:t>
      </w:r>
    </w:p>
    <w:p w14:paraId="04D7CAB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65896B3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Pad predicted values with NaNs to shift appropriately.</w:t>
      </w:r>
    </w:p>
    <w:p w14:paraId="63E2B31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tartTime = np.min(np.where((~np.isnan(HRData))))</w:t>
      </w:r>
    </w:p>
    <w:p w14:paraId="0AFD1CE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ndTime = np.max(np.where((~np.isnan(HRData))))</w:t>
      </w:r>
    </w:p>
    <w:p w14:paraId="2B4974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endHR = np.argmax(~np.isnan(HRData[::-1]))</w:t>
      </w:r>
    </w:p>
    <w:p w14:paraId="3C0AE66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edictedHRArray = np.zeros(len(HRData))</w:t>
      </w:r>
    </w:p>
    <w:p w14:paraId="0935C89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edictedHRArray[:] = np.NaN</w:t>
      </w:r>
    </w:p>
    <w:p w14:paraId="6F5C69F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edictedHRArray[times.min():times.max()] = predictedVals</w:t>
      </w:r>
    </w:p>
    <w:p w14:paraId="475B372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115E983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first predicted rate</w:t>
      </w:r>
    </w:p>
    <w:p w14:paraId="7502952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irstHR = predictedHRArray[np.where(~np.isnan(predictedHRArray))[0][0]]</w:t>
      </w:r>
    </w:p>
    <w:p w14:paraId="7F1FE5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last predicted rate</w:t>
      </w:r>
    </w:p>
    <w:p w14:paraId="05ADDFB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lastHR = predictedHRArray[np.where(~np.isnan(predictedHRArray))[0][-1]]</w:t>
      </w:r>
    </w:p>
    <w:p w14:paraId="7A6B863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rate at breakpoint</w:t>
      </w:r>
    </w:p>
    <w:p w14:paraId="0A0871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breakpointHR = predictedHRArray[np.int(breakPoint)]</w:t>
      </w:r>
    </w:p>
    <w:p w14:paraId="00EC8D2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0DEEA9F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int 'Heart rate modelling for: ', str(self.embryo)</w:t>
      </w:r>
    </w:p>
    <w:p w14:paraId="17FA47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int 'Breakpoint HR: ', str(predictedBreakPointVal[0]), ', Slope 1: ', str(slopeOne), ', Slope 2: ', str(slopeTwo)</w:t>
      </w:r>
    </w:p>
    <w:p w14:paraId="779829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int 'Heart rate detected: ', str(startTime), 'Breakpoint occured: ', str(pyBreakpointTime), 'Heart rate no longer detected: ', str(endTime)</w:t>
      </w:r>
    </w:p>
    <w:p w14:paraId="237B29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print 'Start heart rate: ', str(firstHR), ', End heart rate: ', str(lastHR)</w:t>
      </w:r>
    </w:p>
    <w:p w14:paraId="47048F8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15027EB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outputSummary = [str('Heart rate modelling for: '+ str(self.embryo)),</w:t>
      </w:r>
    </w:p>
    <w:p w14:paraId="1BC3079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tr('Breakpoint HR: '+ str(predictedBreakPointVal[0])+ ' Slope 1: '+ str(slopeOne)+ ' Slope 2: '+ str(slopeTwo)),</w:t>
      </w:r>
    </w:p>
    <w:p w14:paraId="2406398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tr('Start heart rate: '+ str(firstHR)+ ' End heart rate: '+ str(lastHR))]</w:t>
      </w:r>
    </w:p>
    <w:p w14:paraId="1DD94FC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</w:t>
      </w:r>
    </w:p>
    <w:p w14:paraId="34D5479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return list(predictedHRArray), list(predictedBreakPointVal), pyBreakpointTime, slopeOne, slopeTwo, startTime, endTime, firstHR, lastHR, list(HRData),outputSummary</w:t>
      </w:r>
    </w:p>
    <w:p w14:paraId="7527AF8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</w:t>
      </w:r>
    </w:p>
    <w:p w14:paraId="0E86128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4880C2E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0EC1917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32F6B7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identifyLethalEndPoints(self, savePath, developmentalStage):</w:t>
      </w:r>
    </w:p>
    <w:p w14:paraId="3DE412B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""" </w:t>
      </w:r>
    </w:p>
    <w:p w14:paraId="71ADEFD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dentify lethal end points. Currently optimised and tested for three</w:t>
      </w:r>
    </w:p>
    <w:p w14:paraId="38D6AEE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developmental stages of Radix balthica, employing different strategies</w:t>
      </w:r>
    </w:p>
    <w:p w14:paraId="1F0166F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each (drops in frequency energy, peaks in size indicative of a </w:t>
      </w:r>
    </w:p>
    <w:p w14:paraId="13D87D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ailure in osmotic control and a combination of both).</w:t>
      </w:r>
    </w:p>
    <w:p w14:paraId="7351B5E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"""</w:t>
      </w:r>
    </w:p>
    <w:p w14:paraId="20BCA5A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If developmentalStage is late hippo identify drops in frequency energy</w:t>
      </w:r>
    </w:p>
    <w:p w14:paraId="002AE03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developmentalStage is 'latehippo':</w:t>
      </w:r>
    </w:p>
    <w:p w14:paraId="07E95A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lethalEndPoint_data = dict()</w:t>
      </w:r>
    </w:p>
    <w:p w14:paraId="1E3B1E0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e in range(len(self.embryoLabels)):</w:t>
      </w:r>
    </w:p>
    <w:p w14:paraId="5CFB249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embryo = self.embryoLabels[e]</w:t>
      </w:r>
    </w:p>
    <w:p w14:paraId="29B842D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loadXRResults()</w:t>
      </w:r>
    </w:p>
    <w:p w14:paraId="1CE9CD5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Extract required data from TimeSpecificSummaryData component of XArray dataset</w:t>
      </w:r>
    </w:p>
    <w:p w14:paraId="507726C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totalLower = np.nansum(self.results['TimeSpecificSummaryData'].to_pandas().ix[:72,13:17],axis=1)</w:t>
      </w:r>
    </w:p>
    <w:p w14:paraId="06182FB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vHigher = np.nanmean(self.results['TimeSpecificSummaryData'].to_pandas().ix[:72,18:],axis=1)</w:t>
      </w:r>
    </w:p>
    <w:p w14:paraId="68EA22A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Normalise - this seems to work well.</w:t>
      </w:r>
    </w:p>
    <w:p w14:paraId="7940C8A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ata = pd.DataFrame(totalLower/avHigher).interpolate(limit_direction = 'both').values.ravel()</w:t>
      </w:r>
    </w:p>
    <w:p w14:paraId="455E499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ata = pd.DataFrame(data).interpolate(limit_direction = 'both').values.ravel()</w:t>
      </w:r>
    </w:p>
    <w:p w14:paraId="4D39219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Identify where energy levels fall below threshold - likely to require diff</w:t>
      </w:r>
    </w:p>
    <w:p w14:paraId="23CB20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thresholds for diff stages etc - first filter.</w:t>
      </w:r>
    </w:p>
    <w:p w14:paraId="42B0B5B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nds = np.where(np.log(data) &lt; 3)</w:t>
      </w:r>
    </w:p>
    <w:p w14:paraId="1037B11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If more than one drop identified - take just the first (falling below)</w:t>
      </w:r>
    </w:p>
    <w:p w14:paraId="43911B5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f len(inds[0]) &gt; 1:</w:t>
      </w:r>
    </w:p>
    <w:p w14:paraId="30D1BE1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lethalIndex = np.min(inds[0])</w:t>
      </w:r>
    </w:p>
    <w:p w14:paraId="7976D6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lethalTime = self.results['TimeSpecificSummaryData'].to_pandas().index[lethalIndex] </w:t>
      </w:r>
    </w:p>
    <w:p w14:paraId="5F1BF4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lethalEndPoint_data[str(self.embryo)] = {'Embryo': self.embryo,'Dev stage': str(developmentalStage),'LethalTime': lethalTime,'LethalIndex': lethalIndex}</w:t>
      </w:r>
    </w:p>
    <w:p w14:paraId="4E90229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else:</w:t>
      </w:r>
    </w:p>
    <w:p w14:paraId="0A8C6D7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Identify where energy levels fall below threshold - likely to require diff</w:t>
      </w:r>
    </w:p>
    <w:p w14:paraId="48509A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thresholds for diff stages etc - second filter. </w:t>
      </w:r>
    </w:p>
    <w:p w14:paraId="57495DB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nds = np.where(np.log(data) &lt; 3.3)</w:t>
      </w:r>
    </w:p>
    <w:p w14:paraId="349C408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len(inds[0]) &gt; 1:</w:t>
      </w:r>
    </w:p>
    <w:p w14:paraId="6963F36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lethalIndex = np.min(inds[0])</w:t>
      </w:r>
    </w:p>
    <w:p w14:paraId="3A7D7C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lethalTime = self.results['TimeSpecificSummaryData'].to_pandas().index[lethalIndex] </w:t>
      </w:r>
    </w:p>
    <w:p w14:paraId="7B0BE8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self.lethalEndPoint_data[str(self.embryo)] = {'Embryo': self.embryo,'Dev stage': str(developmentalStage),'LethalTime': lethalTime,'LethalIndex': lethalIndex}</w:t>
      </w:r>
    </w:p>
    <w:p w14:paraId="12E5DC3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                 </w:t>
      </w:r>
    </w:p>
    <w:p w14:paraId="173E063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else:</w:t>
      </w:r>
    </w:p>
    <w:p w14:paraId="41815CD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lethalIndex = np.NaN</w:t>
      </w:r>
    </w:p>
    <w:p w14:paraId="1AD2D34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self.lethalEndPoint_data[str(self.embryo)] = {'Embryo': self.embryo,'Dev stage': str(developmentalStage),'LethalTime': np.NaN,'LethalIndex': lethalIndex}</w:t>
      </w:r>
    </w:p>
    <w:p w14:paraId="24FF653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np.save(savePath + '/lethalEndPoints.npy', self.lethalEndPoint_data)</w:t>
      </w:r>
    </w:p>
    <w:p w14:paraId="74D9D6F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6418136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If developmentalStage is mid hippo first attempt to identify drops in frequency energy</w:t>
      </w:r>
    </w:p>
    <w:p w14:paraId="0AAE0CD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nd failing this try peaks in size indicative of a failure in osmotic control.</w:t>
      </w:r>
    </w:p>
    <w:p w14:paraId="522FA8E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developmentalStage is 'midhippo':</w:t>
      </w:r>
    </w:p>
    <w:p w14:paraId="096FE8C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lethalEndPoint_data = dict()</w:t>
      </w:r>
    </w:p>
    <w:p w14:paraId="254311D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e in range(len(self.embryoLabels)):</w:t>
      </w:r>
    </w:p>
    <w:p w14:paraId="191000E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embryo = self.embryoLabels[e]</w:t>
      </w:r>
    </w:p>
    <w:p w14:paraId="15FF86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loadXRResults()</w:t>
      </w:r>
    </w:p>
    <w:p w14:paraId="06DE256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Extract required data from TimeSpecificSummaryData component of XArray dataset</w:t>
      </w:r>
    </w:p>
    <w:p w14:paraId="134E1E7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totalLower = np.nansum(self.results['TimeSpecificSummaryData'].to_pandas().ix[:,13:17],axis=1)</w:t>
      </w:r>
    </w:p>
    <w:p w14:paraId="36F27AB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avHigher = np.nanmean(self.results['TimeSpecificSummaryData'].to_pandas().ix[:,18:],axis=1)</w:t>
      </w:r>
    </w:p>
    <w:p w14:paraId="0F5B8C8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Normalise - this seems to work well.</w:t>
      </w:r>
    </w:p>
    <w:p w14:paraId="462A4DF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data = pd.DataFrame(totalLower/avHigher).interpolate(limit_direction = 'both').values.ravel()</w:t>
      </w:r>
    </w:p>
    <w:p w14:paraId="5FFEB8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data = pd.DataFrame(data).interpolate(limit_direction = 'both').values.ravel()</w:t>
      </w:r>
    </w:p>
    <w:p w14:paraId="4A094A0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Identify where energy levels fall below threshold - likely to require diff</w:t>
      </w:r>
    </w:p>
    <w:p w14:paraId="616967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thresholds for diff stages etc - first filter.</w:t>
      </w:r>
    </w:p>
    <w:p w14:paraId="23A8F10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nds = np.where(np.log(totalLower/avHigher) &lt; 3)</w:t>
      </w:r>
    </w:p>
    <w:p w14:paraId="2332BF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If more than one drop identified - take just the first (falling below)</w:t>
      </w:r>
    </w:p>
    <w:p w14:paraId="6CEE5E8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f len(inds[0]) &gt; 1:</w:t>
      </w:r>
    </w:p>
    <w:p w14:paraId="0FAD2F1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lethalIndex = np.min(inds[0])</w:t>
      </w:r>
    </w:p>
    <w:p w14:paraId="01F576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lethalTime = self.results['TimeSpecificSummaryData'].to_pandas().index[lethalIndex] </w:t>
      </w:r>
    </w:p>
    <w:p w14:paraId="40C5713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lethalEndPoint_data[str(self.embryo)] = {'Embryo': self.embryo,'Dev stage': str(developmentalStage),'LethalTime': lethalTime,'LethalIndex': lethalIndex}</w:t>
      </w:r>
    </w:p>
    <w:p w14:paraId="719595F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print str(lethalIndex)</w:t>
      </w:r>
    </w:p>
    <w:p w14:paraId="12A6F1A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else:</w:t>
      </w:r>
    </w:p>
    <w:p w14:paraId="29928F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lethalEndPoint_data[str(self.embryo)] = {'Embryo': self.embryo,'Dev stage': str(developmentalStage),'LethalTime': np.NaN,'LethalIndex': np.NaN}</w:t>
      </w:r>
    </w:p>
    <w:p w14:paraId="7685F22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If no lethal end point has been found also check for peaks in embryo size  </w:t>
      </w:r>
    </w:p>
    <w:p w14:paraId="0BA8CB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indicative of a loss of osmotic control</w:t>
      </w:r>
    </w:p>
    <w:p w14:paraId="65927EB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e in range(len(self.embryoLabels)):</w:t>
      </w:r>
    </w:p>
    <w:p w14:paraId="40139D8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embryo = self.embryoLabels[e]</w:t>
      </w:r>
    </w:p>
    <w:p w14:paraId="4B8E16B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loadXRResults()</w:t>
      </w:r>
    </w:p>
    <w:p w14:paraId="250AFEF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f self.lethalEndPoint_data[str(self.embryo)]['LethalTime'] is np.NaN:</w:t>
      </w:r>
    </w:p>
    <w:p w14:paraId="31E42D5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data = pd.rolling_mean(self.results['TimeSpecificSummaryData'].to_pandas().ix[:,0],window=6)</w:t>
      </w:r>
    </w:p>
    <w:p w14:paraId="19AB18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np.count_nonzero(np.isnan(data))/np.float(len(data)) &gt; 0.7:</w:t>
      </w:r>
    </w:p>
    <w:p w14:paraId="53E70A4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self.lethalEndPoint_data[str(self.embryo)] = {'Embryo': self.embryo,'Dev stage': str(developmentalStage),'LethalTime': np.NaN,'LethalIndex': np.NaN}</w:t>
      </w:r>
    </w:p>
    <w:p w14:paraId="6182B7C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else:</w:t>
      </w:r>
    </w:p>
    <w:p w14:paraId="6ED274D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Interpolate to fill missing data</w:t>
      </w:r>
    </w:p>
    <w:p w14:paraId="1ADA150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data = pd.DataFrame(data).interpolate(limit_direction = 'both').values.ravel()</w:t>
      </w:r>
    </w:p>
    <w:p w14:paraId="3B64B5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print np.count_nonzero(np.isnan(data))</w:t>
      </w:r>
    </w:p>
    <w:p w14:paraId="2196F66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Identify peaks/loss of embryo osmotic control</w:t>
      </w:r>
    </w:p>
    <w:p w14:paraId="377704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indexes = peakutils.indexes(data-peakutils.baseline(data), thres=0.99, min_dist=1)</w:t>
      </w:r>
    </w:p>
    <w:p w14:paraId="6C0638C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if len(indexes) == 1:</w:t>
      </w:r>
    </w:p>
    <w:p w14:paraId="45BCAA8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Check that the peak is sufficiently distant from the baseline..</w:t>
      </w:r>
    </w:p>
    <w:p w14:paraId="71E678C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Assess proportionate distance of peak from baseline.  </w:t>
      </w:r>
    </w:p>
    <w:p w14:paraId="31B4103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baseline = peakutils.baseline(data)</w:t>
      </w:r>
    </w:p>
    <w:p w14:paraId="63DE97C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propDist = np.abs(baseline-data[indexes]).min()/np.mean(baseline)     </w:t>
      </w:r>
    </w:p>
    <w:p w14:paraId="6D723F1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print propDist</w:t>
      </w:r>
    </w:p>
    <w:p w14:paraId="52EAD78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if propDist &lt; 0.2:</w:t>
      </w:r>
    </w:p>
    <w:p w14:paraId="165B3A3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self.lethalEndPoint_data[str(self.embryo)] = {'Embryo': self.embryo,'Dev stage': str(developmentalStage),'LethalTime': np.NaN,'LethalIndex': np.NaN}</w:t>
      </w:r>
    </w:p>
    <w:p w14:paraId="44D570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else:</w:t>
      </w:r>
    </w:p>
    <w:p w14:paraId="4B5A14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lethalTime = self.results['TimeSpecificSummaryData'].to_pandas().index[indexes[0]] </w:t>
      </w:r>
    </w:p>
    <w:p w14:paraId="59C6F6F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lethalIndex = indexes[0]</w:t>
      </w:r>
    </w:p>
    <w:p w14:paraId="40FE6D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self.lethalEndPoint_data[str(self.embryo)] = {'Embryo': self.embryo,'Dev stage': str(developmentalStage),'LethalTime': lethalTime,'LethalIndex': lethalIndex}</w:t>
      </w:r>
    </w:p>
    <w:p w14:paraId="7BAD525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#print str(lethalIndex)        </w:t>
      </w:r>
    </w:p>
    <w:p w14:paraId="433BEA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#print 'Lethal end point identified via peak in area'</w:t>
      </w:r>
    </w:p>
    <w:p w14:paraId="6CA5106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if len(indexes) &gt; 1:</w:t>
      </w:r>
    </w:p>
    <w:p w14:paraId="1373518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baseline = peakutils.baseline(data)</w:t>
      </w:r>
    </w:p>
    <w:p w14:paraId="4A0B89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index = np.argmax(data[indexes])</w:t>
      </w:r>
    </w:p>
    <w:p w14:paraId="37AD7F5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Check that the peak is sufficiently distant from the baseline..</w:t>
      </w:r>
    </w:p>
    <w:p w14:paraId="15FA65F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 Assess proportionate distance of peak from baseline.   </w:t>
      </w:r>
    </w:p>
    <w:p w14:paraId="4225EA1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propDist = np.abs(baseline-data[indexes][index]).min()/np.mean(baseline)    </w:t>
      </w:r>
    </w:p>
    <w:p w14:paraId="4392C4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print propDist</w:t>
      </w:r>
    </w:p>
    <w:p w14:paraId="708C598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if propDist &lt; 0.2:</w:t>
      </w:r>
    </w:p>
    <w:p w14:paraId="535267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#print 'No peak found'</w:t>
      </w:r>
    </w:p>
    <w:p w14:paraId="1B54D30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 self.lethalEndPoint_data[str(self.embryo)] = {'Embryo': self.embryo,'Dev stage': str(developmentalStage),'LethalTime': np.NaN,'LethalIndex': np.NaN}</w:t>
      </w:r>
    </w:p>
    <w:p w14:paraId="20305E6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else:</w:t>
      </w:r>
    </w:p>
    <w:p w14:paraId="7AA26B5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#mode[e] = 'ar'</w:t>
      </w:r>
    </w:p>
    <w:p w14:paraId="43FD8F6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lethalTime = self.results['TimeSpecificSummaryData'].to_pandas().index[index] </w:t>
      </w:r>
    </w:p>
    <w:p w14:paraId="71721F8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lethalIndex =index</w:t>
      </w:r>
    </w:p>
    <w:p w14:paraId="42306D1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self.lethalEndPoint_data[str(self.embryo)] = {'Embryo': self.embryo,'Dev stage': str(developmentalStage),'LethalTime': lethalTime,'LethalIndex': lethalIndex}</w:t>
      </w:r>
    </w:p>
    <w:p w14:paraId="56D5C65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#print str(lethalIndex)        </w:t>
      </w:r>
    </w:p>
    <w:p w14:paraId="6226361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   #print 'Lethal end point identified via peak in area'</w:t>
      </w:r>
    </w:p>
    <w:p w14:paraId="6EF7002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if len(indexes) &lt; 1:</w:t>
      </w:r>
    </w:p>
    <w:p w14:paraId="14CEB20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self.lethalEndPoint_data[str(self.embryo)] = {'Embryo': self.embryo,'Dev stage': str(developmentalStage),'LethalTime': np.NaN,'LethalIndex': np.NaN}</w:t>
      </w:r>
    </w:p>
    <w:p w14:paraId="5890EE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 #print 'Cant be sure'</w:t>
      </w:r>
    </w:p>
    <w:p w14:paraId="4B1A2ED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</w:t>
      </w:r>
    </w:p>
    <w:p w14:paraId="4683CA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If developmentalStage is trochophore identify drops in frequency energy</w:t>
      </w:r>
    </w:p>
    <w:p w14:paraId="48FC1C3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developmentalStage is 'trochophore':                </w:t>
      </w:r>
    </w:p>
    <w:p w14:paraId="0AD2442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lethalEndPoint_data = dict()</w:t>
      </w:r>
    </w:p>
    <w:p w14:paraId="3F8DDA3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e in range(len(self.embryoLabels)):</w:t>
      </w:r>
    </w:p>
    <w:p w14:paraId="3FF983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embryo = self.embryoLabels[e]</w:t>
      </w:r>
    </w:p>
    <w:p w14:paraId="6242AAD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loadXRResults()</w:t>
      </w:r>
    </w:p>
    <w:p w14:paraId="32A1B42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ata = pd.rolling_mean(self.results['TimeSpecificSummaryData'].to_pandas().ix[:,0],window=2)    </w:t>
      </w:r>
    </w:p>
    <w:p w14:paraId="008839A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f np.count_nonzero(np.isnan(data))/np.float(len(data)) &gt; 0.7:</w:t>
      </w:r>
    </w:p>
    <w:p w14:paraId="051838C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print 'Not enough data for ' + str(self.embryo)</w:t>
      </w:r>
    </w:p>
    <w:p w14:paraId="0D45CE0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lethalEndPoint_data[str(self.embryo)] = {'Embryo': self.embryo,'Dev stage': str(developmentalStage),'LethalTime': np.NaN,'LethalIndex': np.NaN}</w:t>
      </w:r>
    </w:p>
    <w:p w14:paraId="49FCE0C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else:</w:t>
      </w:r>
    </w:p>
    <w:p w14:paraId="0548EA4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Interpolate to fill missing data</w:t>
      </w:r>
    </w:p>
    <w:p w14:paraId="59506E9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data = pd.DataFrame(data).interpolate(limit_direction = 'both').values.ravel()</w:t>
      </w:r>
    </w:p>
    <w:p w14:paraId="7DB0B8E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Identify peaks/loss of embryo osmotic control</w:t>
      </w:r>
    </w:p>
    <w:p w14:paraId="7FB177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ndexes = peakutils.indexes(data-peakutils.baseline(data), thres=0.9, min_dist=1)</w:t>
      </w:r>
    </w:p>
    <w:p w14:paraId="56512B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len(indexes) == 1:</w:t>
      </w:r>
    </w:p>
    <w:p w14:paraId="030D770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Check that the peak is sufficiently distant from the baseline..</w:t>
      </w:r>
    </w:p>
    <w:p w14:paraId="369B75D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Assess proportionate distance of peak from baseline.  </w:t>
      </w:r>
    </w:p>
    <w:p w14:paraId="0505C64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baseline = peakutils.baseline(data)</w:t>
      </w:r>
    </w:p>
    <w:p w14:paraId="4995641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propDist = np.abs(baseline-data[indexes]).min()/np.mean(baseline)     </w:t>
      </w:r>
    </w:p>
    <w:p w14:paraId="032DCAA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if propDist &lt; 0.1:</w:t>
      </w:r>
    </w:p>
    <w:p w14:paraId="0EC5468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self.lethalEndPoint_data[str(self.embryo)] = {'Embryo': self.embryo,'Dev stage': str(developmentalStage),'LethalTime': np.NaN,'LethalIndex': np.NaN}</w:t>
      </w:r>
    </w:p>
    <w:p w14:paraId="412EC62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else:</w:t>
      </w:r>
    </w:p>
    <w:p w14:paraId="3A74268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lethalIndex = indexes[0]-1</w:t>
      </w:r>
    </w:p>
    <w:p w14:paraId="14F7B00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lethalIndex = indexes[0]-1</w:t>
      </w:r>
    </w:p>
    <w:p w14:paraId="7D2927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lethalTime = self.results['TimeSpecificSummaryData'].to_pandas().index[lethalIndex] </w:t>
      </w:r>
    </w:p>
    <w:p w14:paraId="2EE412F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self.lethalEndPoint_data[str(self.embryo)] = {'Embryo': self.embryo,'Dev stage': str(developmentalStage),'LethalTime': lethalTime,'LethalIndex': lethalIndex}</w:t>
      </w:r>
    </w:p>
    <w:p w14:paraId="7EB8054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len(indexes) &gt; 1:</w:t>
      </w:r>
    </w:p>
    <w:p w14:paraId="74AEC76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baseline = peakutils.baseline(data)</w:t>
      </w:r>
    </w:p>
    <w:p w14:paraId="7023F81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index = np.argmax(data[indexes])</w:t>
      </w:r>
    </w:p>
    <w:p w14:paraId="2EF2073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Check that the peak is sufficiently distant from the baseline..</w:t>
      </w:r>
    </w:p>
    <w:p w14:paraId="160C8A8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# Assess proportionate distance of peak from baseline.   </w:t>
      </w:r>
    </w:p>
    <w:p w14:paraId="7A2A141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propDist = np.abs(baseline-data[indexes][index]).min()/np.mean(baseline)    </w:t>
      </w:r>
    </w:p>
    <w:p w14:paraId="3B5163B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if propDist &lt; 0.1:</w:t>
      </w:r>
    </w:p>
    <w:p w14:paraId="3C6A2CB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self.lethalEndPoint_data[str(self.embryo)] = {'Embryo': self.embryo,'Dev stage': str(developmentalStage),'LethalTime': np.NaN,'LethalIndex': np.NaN}</w:t>
      </w:r>
    </w:p>
    <w:p w14:paraId="5042DAF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else:</w:t>
      </w:r>
    </w:p>
    <w:p w14:paraId="2FD66E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lethalIndex = indexes[index]-1</w:t>
      </w:r>
    </w:p>
    <w:p w14:paraId="5047BC8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#lethalIndex = indexes[index]-1</w:t>
      </w:r>
    </w:p>
    <w:p w14:paraId="6B18C43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lethalTime = self.results['TimeSpecificSummaryData'].to_pandas().index[lethalIndex] </w:t>
      </w:r>
    </w:p>
    <w:p w14:paraId="302D244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    self.lethalEndPoint_data[str(self.embryo)] = {'Embryo': self.embryo,'Dev stage': str(developmentalStage),'LethalTime': lethalTime,'LethalIndex': lethalIndex}</w:t>
      </w:r>
    </w:p>
    <w:p w14:paraId="4ED5F35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if len(indexes) &lt; 1:</w:t>
      </w:r>
    </w:p>
    <w:p w14:paraId="00E51C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    self.lethalEndPoint_data[str(self.embryo)] = {'Embryo': self.embryo,'Dev stage': str(developmentalStage),'LethalTime': np.NaN,'LethalIndex': np.NaN}</w:t>
      </w:r>
    </w:p>
    <w:p w14:paraId="7091E0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Visualise and save output</w:t>
      </w:r>
    </w:p>
    <w:p w14:paraId="275E2C2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keys,values in sorted(self.lethalEndPoint_data.items()):</w:t>
      </w:r>
    </w:p>
    <w:p w14:paraId="62D176A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(keys)</w:t>
      </w:r>
    </w:p>
    <w:p w14:paraId="18C23A1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print(values)</w:t>
      </w:r>
    </w:p>
    <w:p w14:paraId="6E3A5DA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np.save(savePath + '/lethalEndPoints.npy', self.lethalEndPoint_data)</w:t>
      </w:r>
    </w:p>
    <w:p w14:paraId="502730A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</w:t>
      </w:r>
    </w:p>
    <w:p w14:paraId="0A8222A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3D782C0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</w:t>
      </w:r>
    </w:p>
    <w:p w14:paraId="463E97DC" w14:textId="77777777" w:rsidR="00D45170" w:rsidRDefault="00D45170" w:rsidP="00D45170">
      <w:pPr>
        <w:rPr>
          <w:rFonts w:ascii="Courier" w:hAnsi="Courier"/>
          <w:sz w:val="21"/>
          <w:szCs w:val="21"/>
        </w:rPr>
      </w:pPr>
      <w:r>
        <w:rPr>
          <w:rFonts w:ascii="Courier" w:hAnsi="Courier"/>
          <w:sz w:val="21"/>
          <w:szCs w:val="21"/>
        </w:rPr>
        <w:br w:type="page"/>
      </w:r>
    </w:p>
    <w:p w14:paraId="6A54A20B" w14:textId="77777777" w:rsidR="00D45170" w:rsidRDefault="00D45170" w:rsidP="00D45170">
      <w:pPr>
        <w:rPr>
          <w:rFonts w:ascii="Courier" w:hAnsi="Courier"/>
          <w:b/>
          <w:sz w:val="21"/>
          <w:szCs w:val="21"/>
          <w:u w:val="single"/>
        </w:rPr>
      </w:pPr>
      <w:r>
        <w:rPr>
          <w:rFonts w:ascii="Courier" w:hAnsi="Courier"/>
          <w:b/>
          <w:sz w:val="21"/>
          <w:szCs w:val="21"/>
          <w:u w:val="single"/>
        </w:rPr>
        <w:t>eggUI.py</w:t>
      </w:r>
    </w:p>
    <w:p w14:paraId="4BD97901" w14:textId="77777777" w:rsidR="00D45170" w:rsidRDefault="00D45170" w:rsidP="00D45170">
      <w:pPr>
        <w:rPr>
          <w:rFonts w:ascii="Courier" w:hAnsi="Courier"/>
          <w:b/>
          <w:sz w:val="21"/>
          <w:szCs w:val="21"/>
          <w:u w:val="single"/>
        </w:rPr>
      </w:pPr>
    </w:p>
    <w:p w14:paraId="7104029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pyqtgraph.Qt import QtCore, QtGui</w:t>
      </w:r>
    </w:p>
    <w:p w14:paraId="41E5266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numpy as np</w:t>
      </w:r>
    </w:p>
    <w:p w14:paraId="0EFF813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scipy.spatial import distance as dist</w:t>
      </w:r>
    </w:p>
    <w:p w14:paraId="7B0C99C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glob</w:t>
      </w:r>
    </w:p>
    <w:p w14:paraId="2D746B1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re</w:t>
      </w:r>
    </w:p>
    <w:p w14:paraId="663D3E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os</w:t>
      </w:r>
    </w:p>
    <w:p w14:paraId="569A4D3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PyQt5 import QtGui</w:t>
      </w:r>
    </w:p>
    <w:p w14:paraId="7890ECB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PyQt5.QtCore import *</w:t>
      </w:r>
    </w:p>
    <w:p w14:paraId="6AD5984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PyQt5.QtGui import *</w:t>
      </w:r>
    </w:p>
    <w:p w14:paraId="1F406C7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sys</w:t>
      </w:r>
    </w:p>
    <w:p w14:paraId="058D9E0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cv2</w:t>
      </w:r>
    </w:p>
    <w:p w14:paraId="24F4E82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pandas as pd</w:t>
      </w:r>
    </w:p>
    <w:p w14:paraId="627B306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from PyQt5.Qt import *</w:t>
      </w:r>
    </w:p>
    <w:p w14:paraId="2AFCD28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import pyqtgraph as pg</w:t>
      </w:r>
    </w:p>
    <w:p w14:paraId="40249F1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from PyQt4.Qt import *</w:t>
      </w:r>
    </w:p>
    <w:p w14:paraId="57F720D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%%</w:t>
      </w:r>
    </w:p>
    <w:p w14:paraId="3EB3FE3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class eggUI(QDialog):</w:t>
      </w:r>
    </w:p>
    <w:p w14:paraId="1A2C9EE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'''</w:t>
      </w:r>
    </w:p>
    <w:p w14:paraId="3CDA029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createOpenCVEggROI : take eggID defined ROIs and visualise</w:t>
      </w:r>
    </w:p>
    <w:p w14:paraId="12A1B3B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</w:t>
      </w:r>
    </w:p>
    <w:p w14:paraId="607960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'''</w:t>
      </w:r>
    </w:p>
    <w:p w14:paraId="2B8778C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sliderUpdate = QtCore.pyqtSignal()</w:t>
      </w:r>
    </w:p>
    <w:p w14:paraId="0732261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embryoUpdate = QtCore.pyqtSignal()</w:t>
      </w:r>
    </w:p>
    <w:p w14:paraId="29ED17F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keyPressed = QtCore.pyqtSignal()</w:t>
      </w:r>
    </w:p>
    <w:p w14:paraId="07BDAB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</w:t>
      </w:r>
    </w:p>
    <w:p w14:paraId="127503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__init__(self, parent=None):</w:t>
      </w:r>
    </w:p>
    <w:p w14:paraId="2E1FED5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uper(eggUI, self).__init__(parent)</w:t>
      </w:r>
    </w:p>
    <w:p w14:paraId="19E13E4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QDialog</w:t>
      </w:r>
    </w:p>
    <w:p w14:paraId="7120216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 = QtGui.QDialog()</w:t>
      </w:r>
    </w:p>
    <w:p w14:paraId="78AE824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global parentPath, vidTime</w:t>
      </w:r>
    </w:p>
    <w:p w14:paraId="59C89C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setWindowTitle('Identify eggs')</w:t>
      </w:r>
    </w:p>
    <w:p w14:paraId="0017C33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 = pg.ImageView()</w:t>
      </w:r>
    </w:p>
    <w:p w14:paraId="2AA7FD2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btn_save = QPushButton('Save', self)</w:t>
      </w:r>
    </w:p>
    <w:p w14:paraId="09A8810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206B2E0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AD0C03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</w:t>
      </w:r>
    </w:p>
    <w:p w14:paraId="456BE93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57DF6D0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showUI(self,ims,eggRotBBox, eggBoxPoints, embryoLabels, eggInt):</w:t>
      </w:r>
    </w:p>
    <w:p w14:paraId="316765C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ggInt = eggInt</w:t>
      </w:r>
    </w:p>
    <w:p w14:paraId="66B8B6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mbryoLabels = embryoLabels</w:t>
      </w:r>
    </w:p>
    <w:p w14:paraId="5741D89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setWindowTitle('Identify eggs')</w:t>
      </w:r>
    </w:p>
    <w:p w14:paraId="141FA80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ImageView</w:t>
      </w:r>
    </w:p>
    <w:p w14:paraId="1D7DAF5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 = pg.ImageView()</w:t>
      </w:r>
    </w:p>
    <w:p w14:paraId="79BD840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resize(1000,600)</w:t>
      </w:r>
    </w:p>
    <w:p w14:paraId="767F33C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ROI</w:t>
      </w:r>
    </w:p>
    <w:p w14:paraId="08F1F8F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importOpenCVROIs(eggRotBBox, eggBoxPoints)</w:t>
      </w:r>
    </w:p>
    <w:p w14:paraId="45E9D5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(eggRotBBox[0][0][0] != 'nan'): </w:t>
      </w:r>
    </w:p>
    <w:p w14:paraId="36AEB14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createOpenCVEggROI()</w:t>
      </w:r>
    </w:p>
    <w:p w14:paraId="66D417C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diag.imv.addItem(self.roi)</w:t>
      </w:r>
    </w:p>
    <w:p w14:paraId="71A2355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Remove buttons from ImageView widget</w:t>
      </w:r>
    </w:p>
    <w:p w14:paraId="76E44B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.ui.roiBtn.hide()</w:t>
      </w:r>
    </w:p>
    <w:p w14:paraId="2F2F71B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.ui.menuBtn.hide()</w:t>
      </w:r>
    </w:p>
    <w:p w14:paraId="4A2950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tableview</w:t>
      </w:r>
    </w:p>
    <w:p w14:paraId="2E1400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 = QtGui.QTableWidget()</w:t>
      </w:r>
    </w:p>
    <w:p w14:paraId="505F4B4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setShowGrid(True)</w:t>
      </w:r>
    </w:p>
    <w:p w14:paraId="72D6B1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setHorizontalHeaderLabels(['Embryo', 'Sorted'])</w:t>
      </w:r>
    </w:p>
    <w:p w14:paraId="3153925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Sets different alignment data just on the first column</w:t>
      </w:r>
    </w:p>
    <w:p w14:paraId="6E222A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setRowCount(int(len(self.embryoLabels)))</w:t>
      </w:r>
    </w:p>
    <w:p w14:paraId="2FC8968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setColumnCount(2)</w:t>
      </w:r>
    </w:p>
    <w:p w14:paraId="3D44AC5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Highlight first row</w:t>
      </w:r>
    </w:p>
    <w:p w14:paraId="0E9354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selectRow(0)</w:t>
      </w:r>
    </w:p>
    <w:p w14:paraId="450B57A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layout</w:t>
      </w:r>
    </w:p>
    <w:p w14:paraId="5F2E639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eckLayout = QGridLayout()</w:t>
      </w:r>
    </w:p>
    <w:p w14:paraId="11B0052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Deal with stretching for approrpraite formatting.</w:t>
      </w:r>
    </w:p>
    <w:p w14:paraId="28C28CD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eckLayout.setColumnStretch(0, 3)</w:t>
      </w:r>
    </w:p>
    <w:p w14:paraId="4AA144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eckLayout.setColumnStretch(1, 1)</w:t>
      </w:r>
    </w:p>
    <w:p w14:paraId="27CC131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eckLayout.setRowStretch(0, 1)</w:t>
      </w:r>
    </w:p>
    <w:p w14:paraId="5B0665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eckLayout.setRowStretch(1, 3)</w:t>
      </w:r>
    </w:p>
    <w:p w14:paraId="1F6546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dd to layout</w:t>
      </w:r>
    </w:p>
    <w:p w14:paraId="0B54F29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eckLayout.addWidget(self.diag.imv,0,0,2,2)</w:t>
      </w:r>
    </w:p>
    <w:p w14:paraId="54EBC7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eckLayout.addWidget(self.diag.table,1,5)</w:t>
      </w:r>
    </w:p>
    <w:p w14:paraId="745807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pply layout</w:t>
      </w:r>
    </w:p>
    <w:p w14:paraId="7024703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setLayout(checkLayout)</w:t>
      </w:r>
    </w:p>
    <w:p w14:paraId="40F11F1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buttons</w:t>
      </w:r>
    </w:p>
    <w:p w14:paraId="7D42384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cpROI_btn = QtGui.QPushButton('&amp;Copy ROI')</w:t>
      </w:r>
    </w:p>
    <w:p w14:paraId="7075D8D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cpROI_btn.setMinimumHeight(40);</w:t>
      </w:r>
    </w:p>
    <w:p w14:paraId="740D14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useCpROI_btn = QtGui.QPushButton('&amp;Use Copied ROI')</w:t>
      </w:r>
    </w:p>
    <w:p w14:paraId="34C96C2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useCpROI_btn.setMinimumHeight(40);</w:t>
      </w:r>
    </w:p>
    <w:p w14:paraId="2E48243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noEgg_btn = QtGui.QPushButton('&amp;No Egg')</w:t>
      </w:r>
    </w:p>
    <w:p w14:paraId="20A1FCF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noEgg_btn.setMinimumHeight(40);</w:t>
      </w:r>
    </w:p>
    <w:p w14:paraId="017359C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approveROI_btn = QtGui.QPushButton('&amp;Approve ROIs')</w:t>
      </w:r>
    </w:p>
    <w:p w14:paraId="4148791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approveROI_btn.setMinimumHeight(40);</w:t>
      </w:r>
    </w:p>
    <w:p w14:paraId="145A57F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xit_btn = QtGui.QPushButton('Exit')</w:t>
      </w:r>
    </w:p>
    <w:p w14:paraId="68EDD0F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xit_btn.setMinimumHeight(40);</w:t>
      </w:r>
    </w:p>
    <w:p w14:paraId="067732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button layout</w:t>
      </w:r>
    </w:p>
    <w:p w14:paraId="25CA18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btnLayout = QGridLayout()</w:t>
      </w:r>
    </w:p>
    <w:p w14:paraId="551A55B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btnLayout.addWidget(self.cpROI_btn,0,0)</w:t>
      </w:r>
    </w:p>
    <w:p w14:paraId="6E57334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btnLayout.addWidget(self.useCpROI_btn,0,1)</w:t>
      </w:r>
    </w:p>
    <w:p w14:paraId="225831C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btnLayout.addWidget(self.noEgg_btn,1,1)</w:t>
      </w:r>
    </w:p>
    <w:p w14:paraId="2C7A24E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btnLayout.addWidget(self.approveROI_btn,1,0)</w:t>
      </w:r>
    </w:p>
    <w:p w14:paraId="64E6F06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Exit button not implemented, just use window x (topRight).</w:t>
      </w:r>
    </w:p>
    <w:p w14:paraId="0AA0D5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self.btnLayout.addWidget(self.exit_btn,2,1)</w:t>
      </w:r>
    </w:p>
    <w:p w14:paraId="572A055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dd button layout to GridLayout.</w:t>
      </w:r>
    </w:p>
    <w:p w14:paraId="021C46B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eckLayout.addLayout(self.btnLayout,0,5)</w:t>
      </w:r>
    </w:p>
    <w:p w14:paraId="11D14EA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Format images for pyqtgraph and put in ImageView</w:t>
      </w:r>
    </w:p>
    <w:p w14:paraId="25C2CEF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self.formatSequence(ims)</w:t>
      </w:r>
    </w:p>
    <w:p w14:paraId="3D8A74A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imImport()</w:t>
      </w:r>
    </w:p>
    <w:p w14:paraId="03A9265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.setImage(self.compSeq)</w:t>
      </w:r>
    </w:p>
    <w:p w14:paraId="0B30E05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dd the ROI to ImageItem        </w:t>
      </w:r>
    </w:p>
    <w:p w14:paraId="6D1BA32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show()</w:t>
      </w:r>
    </w:p>
    <w:p w14:paraId="584DF8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Call function to add data</w:t>
      </w:r>
    </w:p>
    <w:p w14:paraId="4253E1D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ataForTable()</w:t>
      </w:r>
    </w:p>
    <w:p w14:paraId="270B8F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Function for modifying the table when ROI is approved.</w:t>
      </w:r>
    </w:p>
    <w:p w14:paraId="0191F8D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approveROI_btn.clicked.connect(self.updateTable)</w:t>
      </w:r>
    </w:p>
    <w:p w14:paraId="58052D4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Copy current ROI</w:t>
      </w:r>
    </w:p>
    <w:p w14:paraId="59A69AF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cpROI_btn.clicked.connect(self.cpROI)</w:t>
      </w:r>
    </w:p>
    <w:p w14:paraId="6794C8E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pply copied ROI</w:t>
      </w:r>
    </w:p>
    <w:p w14:paraId="51ED375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useCpROI_btn.clicked.connect(self.applyCopiedROI)</w:t>
      </w:r>
    </w:p>
    <w:p w14:paraId="146FE4A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ssign nan to frames not containing egg</w:t>
      </w:r>
    </w:p>
    <w:p w14:paraId="23A2FC4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noEgg_btn.clicked.connect(self.recordNoEgg)</w:t>
      </w:r>
    </w:p>
    <w:p w14:paraId="3EB44EE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Exit - prompt user to confirm</w:t>
      </w:r>
    </w:p>
    <w:p w14:paraId="26441FC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self.exit_btn.clicked.connect(self.closeEvent)</w:t>
      </w:r>
    </w:p>
    <w:p w14:paraId="1E84EF8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Connect changes in timeline so correct ROI is created and displayed.</w:t>
      </w:r>
    </w:p>
    <w:p w14:paraId="6CE642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.timeLine.sigPositionChanged.connect(self.updateOpenCVEggROICurrEmbryo)</w:t>
      </w:r>
    </w:p>
    <w:p w14:paraId="5890DE6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self.diag.keyPressEvent(self.keyPressEvent)</w:t>
      </w:r>
    </w:p>
    <w:p w14:paraId="48B18D3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5E82F8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Generate data for populating the embryo/approveROI table.</w:t>
      </w:r>
    </w:p>
    <w:p w14:paraId="6172133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7057E35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dataForTable(self):</w:t>
      </w:r>
    </w:p>
    <w:p w14:paraId="76B89F6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tableData = {'Embryo':list(self.embryoLabels),</w:t>
      </w:r>
    </w:p>
    <w:p w14:paraId="23C8DBF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'ROI approved':['No'] * len(list(self.embryoLabels))}</w:t>
      </w:r>
    </w:p>
    <w:p w14:paraId="6BAB2B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tableCols = [QtGui.QColor(0,0,100,120)]* len(list(self.embryoLabels))</w:t>
      </w:r>
    </w:p>
    <w:p w14:paraId="20A65F7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Enter data onto Table</w:t>
      </w:r>
    </w:p>
    <w:p w14:paraId="29A9E50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horHeaders = []</w:t>
      </w:r>
    </w:p>
    <w:p w14:paraId="75C2F9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n, key in enumerate(sorted(self.tableData.keys())):</w:t>
      </w:r>
    </w:p>
    <w:p w14:paraId="53E5E9E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horHeaders.append(key)</w:t>
      </w:r>
    </w:p>
    <w:p w14:paraId="364B6A3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m, item in enumerate(self.tableData[key]):</w:t>
      </w:r>
    </w:p>
    <w:p w14:paraId="06374A6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newitem = QtGui.QTableWidgetItem(item)</w:t>
      </w:r>
    </w:p>
    <w:p w14:paraId="122F0E2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newitem.setBackground(QtGui.QColor(0,0,100,120))</w:t>
      </w:r>
    </w:p>
    <w:p w14:paraId="323E4D0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diag.table.setItem(m, n, newitem)</w:t>
      </w:r>
    </w:p>
    <w:p w14:paraId="1B1EBAA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dd Header</w:t>
      </w:r>
    </w:p>
    <w:p w14:paraId="04EA49D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setHorizontalHeaderLabels(horHeaders)  </w:t>
      </w:r>
    </w:p>
    <w:p w14:paraId="2B2096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djust size of Table</w:t>
      </w:r>
    </w:p>
    <w:p w14:paraId="1C49D9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resizeRowsToContents()</w:t>
      </w:r>
    </w:p>
    <w:p w14:paraId="5835B56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self.diag.table.resizeColumnsToContents()</w:t>
      </w:r>
    </w:p>
    <w:p w14:paraId="1F7C72F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0453BCC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B7D33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Update table when approve ROI button clicked.</w:t>
      </w:r>
    </w:p>
    <w:p w14:paraId="2D2B758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7747AE9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updateTable(self):   </w:t>
      </w:r>
    </w:p>
    <w:p w14:paraId="1401400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tableData['ROI approved'][self.diag.table.currentRow()] = 'Approved'</w:t>
      </w:r>
    </w:p>
    <w:p w14:paraId="0F0130E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tableCols[self.diag.table.currentRow()] = QtGui.QColor(0,100,0,120)</w:t>
      </w:r>
    </w:p>
    <w:p w14:paraId="3BBE76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horHeaders = []</w:t>
      </w:r>
    </w:p>
    <w:p w14:paraId="14E5F80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n, key in enumerate(sorted(self.tableData.keys())):</w:t>
      </w:r>
    </w:p>
    <w:p w14:paraId="5568334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horHeaders.append(key)</w:t>
      </w:r>
    </w:p>
    <w:p w14:paraId="198305E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for m, item in enumerate(self.tableData[key]):</w:t>
      </w:r>
    </w:p>
    <w:p w14:paraId="528544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newitem = QtGui.QTableWidgetItem(item) </w:t>
      </w:r>
    </w:p>
    <w:p w14:paraId="5D976D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diag.table.setItem(m, n, newitem)</w:t>
      </w:r>
    </w:p>
    <w:p w14:paraId="155CB15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newitem.setBackground(self.tableCols[m])</w:t>
      </w:r>
    </w:p>
    <w:p w14:paraId="200CE65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Add Header</w:t>
      </w:r>
    </w:p>
    <w:p w14:paraId="29EE9D1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setHorizontalHeaderLabels(horHeaders)  </w:t>
      </w:r>
    </w:p>
    <w:p w14:paraId="420D0EE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Adjust size of Table</w:t>
      </w:r>
    </w:p>
    <w:p w14:paraId="0A01EA2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table.resizeRowsToContents()</w:t>
      </w:r>
    </w:p>
    <w:p w14:paraId="06805DB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0597176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068DA6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Update the user interface        </w:t>
      </w:r>
    </w:p>
    <w:p w14:paraId="218F660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54AE94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updateUI(self,ims,eggRotBBox, eggBoxPoints):</w:t>
      </w:r>
    </w:p>
    <w:p w14:paraId="75E2FE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imImport()</w:t>
      </w:r>
    </w:p>
    <w:p w14:paraId="204F8A8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.setImage(self.compSeq)</w:t>
      </w:r>
    </w:p>
    <w:p w14:paraId="268168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importOpenCVROIs(eggRotBBox, eggBoxPoints)</w:t>
      </w:r>
    </w:p>
    <w:p w14:paraId="4D88727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getSeqValsAndCurrROI()  </w:t>
      </w:r>
    </w:p>
    <w:p w14:paraId="069BAFE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updateOpenCVEggROINewEmbryo()</w:t>
      </w:r>
    </w:p>
    <w:p w14:paraId="1DB6CEC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dd the ROI to ImageItem</w:t>
      </w:r>
    </w:p>
    <w:p w14:paraId="0927C78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self.diag.imv.addItem(self.roi)</w:t>
      </w:r>
    </w:p>
    <w:p w14:paraId="561DEC4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54FDDA5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9AD72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Deal with data from the dataHandling class        </w:t>
      </w:r>
    </w:p>
    <w:p w14:paraId="7DFC422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518269D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formatSequence(self,ims):</w:t>
      </w:r>
    </w:p>
    <w:p w14:paraId="13236C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Format seq appropriately for pyqtgraph ROIs</w:t>
      </w:r>
    </w:p>
    <w:p w14:paraId="5109D6F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tSeqd = np.zeros_like(ims)</w:t>
      </w:r>
    </w:p>
    <w:p w14:paraId="0189849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l in range(len(self.tSeqd)):</w:t>
      </w:r>
    </w:p>
    <w:p w14:paraId="13B0AF8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tSeqd[l] = ims[l].T</w:t>
      </w:r>
    </w:p>
    <w:p w14:paraId="7C49E4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</w:t>
      </w:r>
    </w:p>
    <w:p w14:paraId="39CEB78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A64B0A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Get folders for a particular embryo</w:t>
      </w:r>
    </w:p>
    <w:p w14:paraId="13D9F05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AE685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getEmbryoFolders(self, parentPath, embryo):</w:t>
      </w:r>
    </w:p>
    <w:p w14:paraId="68AD087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parentPath = parentPath</w:t>
      </w:r>
    </w:p>
    <w:p w14:paraId="512B045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mbryo = embryo</w:t>
      </w:r>
    </w:p>
    <w:p w14:paraId="7A5162A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mbryoFolders = glob.glob(parentPath + "*/" + embryo +"/")</w:t>
      </w:r>
    </w:p>
    <w:p w14:paraId="1F4288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mbryoFolders.sort(key=os.path.getctime) </w:t>
      </w:r>
    </w:p>
    <w:p w14:paraId="567F06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622F5A4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DA6802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Get image</w:t>
      </w:r>
    </w:p>
    <w:p w14:paraId="078F1A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7F4D12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imImport(self):</w:t>
      </w:r>
    </w:p>
    <w:p w14:paraId="2607FE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f in range(len(self.eggUIimPaths)):</w:t>
      </w:r>
    </w:p>
    <w:p w14:paraId="1BCA15C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m = cv2.imread(self.eggUIimPaths[f],cv2.IMREAD_ANYDEPTH)</w:t>
      </w:r>
    </w:p>
    <w:p w14:paraId="32B1EF1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ran = (im.max()-im.min())/255.</w:t>
      </w:r>
    </w:p>
    <w:p w14:paraId="6F2E655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out = (im/ran)</w:t>
      </w:r>
    </w:p>
    <w:p w14:paraId="61F219C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out = out-out.min()</w:t>
      </w:r>
    </w:p>
    <w:p w14:paraId="1FD41E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compSeq[int(f)] = out.astype(np.uint8)</w:t>
      </w:r>
    </w:p>
    <w:p w14:paraId="27B3E5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compSeq[f] = self.compSeq[f].T</w:t>
      </w:r>
    </w:p>
    <w:p w14:paraId="3B6929A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C70CF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Update image iteratively when slider moved</w:t>
      </w:r>
    </w:p>
    <w:p w14:paraId="1EC6F37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5175F05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349245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def updateImage(self):</w:t>
      </w:r>
    </w:p>
    <w:p w14:paraId="6A9236E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getSeqValsAndCurrROI()</w:t>
      </w:r>
    </w:p>
    <w:p w14:paraId="0651C5B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self.UI.compSeq[e*len(self.eggIDIms):(e*len(self.eggIDIms)+len(self.eggIDIms))] = self.seq</w:t>
      </w:r>
    </w:p>
    <w:p w14:paraId="0A19D57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self.UI.comp(self.imImport(self.diag.imv.currentIndex()))</w:t>
      </w:r>
    </w:p>
    <w:p w14:paraId="1C20137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im = cv2.imread(self.eggUIimPaths[self.diag.imv.currentIndex],cv2.IMREAD_ANYDEPTH)</w:t>
      </w:r>
    </w:p>
    <w:p w14:paraId="1597D47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ran = (im.max()-im.min())/255.</w:t>
      </w:r>
    </w:p>
    <w:p w14:paraId="7CBF767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out = (im/ran)</w:t>
      </w:r>
    </w:p>
    <w:p w14:paraId="583139E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out = out-out.min()</w:t>
      </w:r>
    </w:p>
    <w:p w14:paraId="7388330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compSeq[self.diag.imv.currentIndex] = out.astype(np.uint8)</w:t>
      </w:r>
    </w:p>
    <w:p w14:paraId="4B199B8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diag.imv.setImage(self.compSeq.T)</w:t>
      </w:r>
    </w:p>
    <w:p w14:paraId="306FA4A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diag.imv.show()</w:t>
      </w:r>
    </w:p>
    <w:p w14:paraId="460CF0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#========</w:t>
      </w:r>
    </w:p>
    <w:p w14:paraId="797F3A5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0EE398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6E22D28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ROI functions</w:t>
      </w:r>
    </w:p>
    <w:p w14:paraId="48F36BF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==============================================================================         </w:t>
      </w:r>
    </w:p>
    <w:p w14:paraId="3D82DF4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60BD08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Import OpenCV determined ROIs from dataHandling instance. Called from showUI and updateUI.</w:t>
      </w:r>
    </w:p>
    <w:p w14:paraId="4F0C4D4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5FD8D3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importOpenCVROIs(self,eggRotBBox, eggBoxPoints):</w:t>
      </w:r>
    </w:p>
    <w:p w14:paraId="0B1E2F9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ggRotBBox = eggRotBBox</w:t>
      </w:r>
    </w:p>
    <w:p w14:paraId="2014CD2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eggBoxPoints = eggBoxPoints</w:t>
      </w:r>
    </w:p>
    <w:p w14:paraId="590F69C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originalEggRotBBox = eggRotBBox.copy()</w:t>
      </w:r>
    </w:p>
    <w:p w14:paraId="3F5A910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originalEggBoxPoints = eggBoxPoints.copy()</w:t>
      </w:r>
    </w:p>
    <w:p w14:paraId="107A6BD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43872C8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33C5388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Get index values for ROI data.     </w:t>
      </w:r>
    </w:p>
    <w:p w14:paraId="3017417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0736DCE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getSeqValsAndCurrROI(self):</w:t>
      </w:r>
    </w:p>
    <w:p w14:paraId="5EC460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Calculate the indices for current frame</w:t>
      </w:r>
    </w:p>
    <w:p w14:paraId="2EA8BB4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eggInt != 1234:</w:t>
      </w:r>
    </w:p>
    <w:p w14:paraId="1A24DB0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divVal = self.diag.imv.currentIndex/float(len(self.eggRotBBox[1]))</w:t>
      </w:r>
    </w:p>
    <w:p w14:paraId="12F42FC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intDivVal = int(self.divVal)</w:t>
      </w:r>
    </w:p>
    <w:p w14:paraId="3CDAC08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withinSeqVal = int((self.divVal - self.intDivVal)*len(self.eggRotBBox[self.intDivVal]))</w:t>
      </w:r>
    </w:p>
    <w:p w14:paraId="2F1830C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currROI_eggRotBBox = self.eggRotBBox[self.intDivVal,self.withinSeqVal]</w:t>
      </w:r>
    </w:p>
    <w:p w14:paraId="4E148EF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currROI_eggBoxPoints = self.eggBoxPoints[self.intDivVal,self.withinSeqVal]</w:t>
      </w:r>
    </w:p>
    <w:p w14:paraId="05BEAFC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se:</w:t>
      </w:r>
    </w:p>
    <w:p w14:paraId="7F69D7F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divVal = self.diag.imv.currentIndex</w:t>
      </w:r>
    </w:p>
    <w:p w14:paraId="1A8E9F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intDivVal = int(self.divVal)</w:t>
      </w:r>
    </w:p>
    <w:p w14:paraId="6C7AA5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currROI_eggRotBBox = self.eggRotBBox[0,self.intDivVal] </w:t>
      </w:r>
    </w:p>
    <w:p w14:paraId="38207F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currROI_eggBoxPoints = self.eggBoxPoints[0,self.intDivVal] </w:t>
      </w:r>
    </w:p>
    <w:p w14:paraId="51D87E3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796FCD8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Generate a pyqtgraph ROI, using data from OpenCV.</w:t>
      </w:r>
    </w:p>
    <w:p w14:paraId="512C153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337F91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createOpenCVEggROI(self):</w:t>
      </w:r>
    </w:p>
    <w:p w14:paraId="355AB93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relevant sequence position and ROI.</w:t>
      </w:r>
    </w:p>
    <w:p w14:paraId="748094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getSeqValsAndCurrROI()   </w:t>
      </w:r>
    </w:p>
    <w:p w14:paraId="03CBEA5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(self.currROI_eggRotBBox[0] != 'nan'):</w:t>
      </w:r>
    </w:p>
    <w:p w14:paraId="40E957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0 or 90 degree angles seem very buggy. Shift to 1 and 89 as a bodge fix.</w:t>
      </w:r>
    </w:p>
    <w:p w14:paraId="52CA0D4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self.currROI_eggRotBBox[4] == -90:</w:t>
      </w:r>
    </w:p>
    <w:p w14:paraId="2C6C9CB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self.currROI_eggRotBBox[4] = -89</w:t>
      </w:r>
    </w:p>
    <w:p w14:paraId="5DC3C6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rotated bounding box points</w:t>
      </w:r>
    </w:p>
    <w:p w14:paraId="3A9E6B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ySorted = self.currROI_eggBoxPoints[np.argsort(self.currROI_eggBoxPoints[:, 1]), :]</w:t>
      </w:r>
    </w:p>
    <w:p w14:paraId="6A8190E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bottom most, and top most sorted corner points</w:t>
      </w:r>
    </w:p>
    <w:p w14:paraId="07A1EB8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bottomMost = ySorted[:2, :]</w:t>
      </w:r>
    </w:p>
    <w:p w14:paraId="69D5778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topMost = ySorted[2:, :]</w:t>
      </w:r>
    </w:p>
    <w:p w14:paraId="3D58507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bottom most</w:t>
      </w:r>
    </w:p>
    <w:p w14:paraId="0012A7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bottomMost = bottomMost[np.argsort(bottomMost[:, 1]), :]</w:t>
      </w:r>
    </w:p>
    <w:p w14:paraId="66C268F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(bl, br) = bottomMost</w:t>
      </w:r>
    </w:p>
    <w:p w14:paraId="4B41114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Use bottom-left coordinate as anchor to calculate the Euclidean distance between the</w:t>
      </w:r>
    </w:p>
    <w:p w14:paraId="1A41114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The point with the largest distance will be our bottom-right point</w:t>
      </w:r>
    </w:p>
    <w:p w14:paraId="4D40E95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 = dist.cdist(bl[np.newaxis], topMost, "euclidean")[0]</w:t>
      </w:r>
    </w:p>
    <w:p w14:paraId="4E44CE4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(tl, tr) = topMost[np.argsort(D)[::-1], :]</w:t>
      </w:r>
    </w:p>
    <w:p w14:paraId="40AA568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 = pg.ROI([bl[0], bl[1]], [self.currROI_eggRotBBox[2], self.currROI_eggRotBBox[3]])</w:t>
      </w:r>
    </w:p>
    <w:p w14:paraId="61C75A7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lif self.currROI_eggRotBBox[4] == -0:</w:t>
      </w:r>
    </w:p>
    <w:p w14:paraId="37E6F2C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self.currROI_eggRotBBox[4] = -1  </w:t>
      </w:r>
    </w:p>
    <w:p w14:paraId="31FDA5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ySorted = self.currROI_eggBoxPoints[np.argsort(self.currROI_eggBoxPoints[:, 1]), :]</w:t>
      </w:r>
    </w:p>
    <w:p w14:paraId="6AC9935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bottom most, and top most sorted corner points</w:t>
      </w:r>
    </w:p>
    <w:p w14:paraId="52268B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bottomMost = ySorted[:2, :]</w:t>
      </w:r>
    </w:p>
    <w:p w14:paraId="2BBC192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topMost = ySorted[2:, :]</w:t>
      </w:r>
    </w:p>
    <w:p w14:paraId="6A1E3F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bottom most</w:t>
      </w:r>
    </w:p>
    <w:p w14:paraId="2579795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bottomMost = bottomMost[np.argsort(bottomMost[:, 1]), :]</w:t>
      </w:r>
    </w:p>
    <w:p w14:paraId="402FD18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(bl, br) = bottomMost</w:t>
      </w:r>
    </w:p>
    <w:p w14:paraId="0585C4E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Use bottom-left coordinate as anchor to calculate the Euclidean distance between the</w:t>
      </w:r>
    </w:p>
    <w:p w14:paraId="77DF360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The point with the largest distance will be our bottom-right point</w:t>
      </w:r>
    </w:p>
    <w:p w14:paraId="49292E5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 = dist.cdist(bl[np.newaxis], topMost, "euclidean")[0]</w:t>
      </w:r>
    </w:p>
    <w:p w14:paraId="4BE2D00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(tl, tr) = topMost[np.argsort(D)[::-1], :]</w:t>
      </w:r>
    </w:p>
    <w:p w14:paraId="5753D7B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 = pg.ROI([bl[0], bl[1]], [self.currROI_eggRotBBox[2], self.currROI_eggRotBBox[3]])</w:t>
      </w:r>
    </w:p>
    <w:p w14:paraId="4687574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lif self.currROI_eggRotBBox[4] == -180:</w:t>
      </w:r>
    </w:p>
    <w:p w14:paraId="512C29C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self.currROI_eggRotBBox[4] = -179</w:t>
      </w:r>
    </w:p>
    <w:p w14:paraId="264C12E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ySorted = self.currROI_eggBoxPoints[np.argsort(self.currROI_eggBoxPoints[:, 1]), :]</w:t>
      </w:r>
    </w:p>
    <w:p w14:paraId="4F7E37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bottom most, and top most sorted corner points</w:t>
      </w:r>
    </w:p>
    <w:p w14:paraId="381205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bottomMost = ySorted[:2, :]</w:t>
      </w:r>
    </w:p>
    <w:p w14:paraId="265E40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topMost = ySorted[2:, :]</w:t>
      </w:r>
    </w:p>
    <w:p w14:paraId="08DB948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bottom most</w:t>
      </w:r>
    </w:p>
    <w:p w14:paraId="6ADEF36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bottomMost = bottomMost[np.argsort(bottomMost[:, 1]), :]</w:t>
      </w:r>
    </w:p>
    <w:p w14:paraId="062DE01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(bl, br) = bottomMost</w:t>
      </w:r>
    </w:p>
    <w:p w14:paraId="28FA821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Use bottom-left coordinate as anchor to calculate the Euclidean distance between the</w:t>
      </w:r>
    </w:p>
    <w:p w14:paraId="2D5D548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The point with the largest distance will be our bottom-right point</w:t>
      </w:r>
    </w:p>
    <w:p w14:paraId="7080339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 = dist.cdist(bl[np.newaxis], topMost, "euclidean")[0]</w:t>
      </w:r>
    </w:p>
    <w:p w14:paraId="014796A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(tl, tr) = topMost[np.argsort(D)[::-1], :]</w:t>
      </w:r>
    </w:p>
    <w:p w14:paraId="326A344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 = pg.ROI([bl[0], bl[1]], [self.currROI_eggRotBBox[2], self.currROI_eggRotBBox[3]])</w:t>
      </w:r>
    </w:p>
    <w:p w14:paraId="2F64F59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</w:t>
      </w:r>
    </w:p>
    <w:p w14:paraId="4F2F819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lse:</w:t>
      </w:r>
    </w:p>
    <w:p w14:paraId="6C8BF94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rotated bounding box points</w:t>
      </w:r>
    </w:p>
    <w:p w14:paraId="50E6F26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ySorted = self.currROI_eggBoxPoints[np.argsort(self.currROI_eggBoxPoints[:, 1]), :]</w:t>
      </w:r>
    </w:p>
    <w:p w14:paraId="46EE62E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bottom most, and top most sorted corner points</w:t>
      </w:r>
    </w:p>
    <w:p w14:paraId="42556A6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bottomMost = ySorted[:2, :]</w:t>
      </w:r>
    </w:p>
    <w:p w14:paraId="61DF98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topMost = ySorted[2:, :]</w:t>
      </w:r>
    </w:p>
    <w:p w14:paraId="59DD0CD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Get bottom most</w:t>
      </w:r>
    </w:p>
    <w:p w14:paraId="1042C44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bottomMost = bottomMost[np.argsort(bottomMost[:, 1]), :]</w:t>
      </w:r>
    </w:p>
    <w:p w14:paraId="6C70199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(bl, br) = bottomMost</w:t>
      </w:r>
    </w:p>
    <w:p w14:paraId="23930BE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Use bottom-left coordinate as anchor to calculate the Euclidean distance between the</w:t>
      </w:r>
    </w:p>
    <w:p w14:paraId="5B3D5AF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The point with the largest distance will be our bottom-right point</w:t>
      </w:r>
    </w:p>
    <w:p w14:paraId="5BD8783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D = dist.cdist(bl[np.newaxis], topMost, "euclidean")[0]</w:t>
      </w:r>
    </w:p>
    <w:p w14:paraId="1A88F42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(tl, tr) = topMost[np.argsort(D)[::-1], :]</w:t>
      </w:r>
    </w:p>
    <w:p w14:paraId="130B670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377BDF0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Make ROI - note non 0,or 90 degree angles, require different of the X size</w:t>
      </w:r>
    </w:p>
    <w:p w14:paraId="262873A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Rectangular ROI used to enable more easy handling of corner handles for tracking user chagnges.</w:t>
      </w:r>
    </w:p>
    <w:p w14:paraId="78E897A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if (self.currROI_eggRotBBox[4] == -90.0) | (self.currROI_eggRotBBox[4] == -0.0)| (self.currROI_eggRotBBox[4] == 0.0):</w:t>
      </w:r>
    </w:p>
    <w:p w14:paraId="0E0F4D1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roi = pg.ROI([bl[0], bl[1]], [self.currROI_eggRotBBox[2], self.currROI_eggRotBBox[3]])</w:t>
      </w:r>
    </w:p>
    <w:p w14:paraId="7C0D60C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roi = pg.EllipseROI([bottomMost[0][0], bottomMost[0][1]], [eggRotBBox[vidTime][2], eggRotBBox[vidTime][3]])</w:t>
      </w:r>
    </w:p>
    <w:p w14:paraId="2846313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Debug</w:t>
      </w:r>
    </w:p>
    <w:p w14:paraId="27DC030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print 'no angle'    </w:t>
      </w:r>
    </w:p>
    <w:p w14:paraId="3E6DAF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else:</w:t>
      </w:r>
    </w:p>
    <w:p w14:paraId="1103561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Random angle ROIs</w:t>
      </w:r>
    </w:p>
    <w:p w14:paraId="480A8A4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roi = pg.ROI([bottomMost[0][0], bottomMost[0][1]], [-self.currROI_eggRotBBox[2], self.currROI_eggRotBBox[3]])</w:t>
      </w:r>
    </w:p>
    <w:p w14:paraId="576751B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self.roi.setAngle(self.currROI_eggRotBBox[4], update=True)</w:t>
      </w:r>
    </w:p>
    <w:p w14:paraId="31B6620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    # roi = pg.EllipseROI([bottomMost[0][0], bottomMost[0][1]], [-eggRotBBox[vidTime][2], eggRotBBox[vidTime][3]])</w:t>
      </w:r>
    </w:p>
    <w:p w14:paraId="3CDB4EC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Add handles</w:t>
      </w:r>
    </w:p>
    <w:p w14:paraId="446A16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.addRotateHandle([1, 0],[0.5,0.5])</w:t>
      </w:r>
    </w:p>
    <w:p w14:paraId="34FCE0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.addRotateHandle([0, 1], [0.5,0.5])</w:t>
      </w:r>
    </w:p>
    <w:p w14:paraId="6431E74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.addScaleHandle([1, 1], [0, 0])</w:t>
      </w:r>
    </w:p>
    <w:p w14:paraId="69829E6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.addScaleHandle([0, 0], [1, 1])</w:t>
      </w:r>
    </w:p>
    <w:p w14:paraId="5304C3A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.setPen('y',width=3)</w:t>
      </w:r>
    </w:p>
    <w:p w14:paraId="78D34B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.removable</w:t>
      </w:r>
    </w:p>
    <w:p w14:paraId="5D06C85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.invertible = 'True'</w:t>
      </w:r>
    </w:p>
    <w:p w14:paraId="6840F40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Make var for dealing with modifications to roi</w:t>
      </w:r>
    </w:p>
    <w:p w14:paraId="1EDF318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updatedEggROI=[]</w:t>
      </w:r>
    </w:p>
    <w:p w14:paraId="737CA2B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.sigRegionChangeFinished.connect(self.updateROI)</w:t>
      </w:r>
    </w:p>
    <w:p w14:paraId="0F7C5FE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else:</w:t>
      </w:r>
    </w:p>
    <w:p w14:paraId="317773E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EA59EE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Update the ROI for current embryo.</w:t>
      </w:r>
    </w:p>
    <w:p w14:paraId="42CF1E0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==============================================================================    </w:t>
      </w:r>
    </w:p>
    <w:p w14:paraId="1EBEC4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updateOpenCVEggROICurrEmbryo(self):</w:t>
      </w:r>
    </w:p>
    <w:p w14:paraId="1781C4E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Remove previous</w:t>
      </w:r>
    </w:p>
    <w:p w14:paraId="686B230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(hasattr(self, 'roi')):</w:t>
      </w:r>
    </w:p>
    <w:p w14:paraId="712B0F2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diag.imv.removeItem(self.roi)</w:t>
      </w:r>
    </w:p>
    <w:p w14:paraId="1BF1BFB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relevant video position and ROI.</w:t>
      </w:r>
    </w:p>
    <w:p w14:paraId="2455645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getSeqValsAndCurrROI()      </w:t>
      </w:r>
    </w:p>
    <w:p w14:paraId="7AF73D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0 or 90 degree angles seem very buggy. Shift to 1 and 89 as a bodge fix.</w:t>
      </w:r>
    </w:p>
    <w:p w14:paraId="7A05775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currROI_eggRotBBox[4] == -90:</w:t>
      </w:r>
    </w:p>
    <w:p w14:paraId="3EC0946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self.currROI_eggRotBBox[4] = -89</w:t>
      </w:r>
    </w:p>
    <w:p w14:paraId="7D0941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rotated bounding box points</w:t>
      </w:r>
    </w:p>
    <w:p w14:paraId="67268E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ySorted = self.currROI_eggBoxPoints[np.argsort(self.currROI_eggBoxPoints[:, 1]), :]</w:t>
      </w:r>
    </w:p>
    <w:p w14:paraId="4D286CD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, and top most sorted corner points</w:t>
      </w:r>
    </w:p>
    <w:p w14:paraId="22E586C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ySorted[:2, :]</w:t>
      </w:r>
    </w:p>
    <w:p w14:paraId="5A7012A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topMost = ySorted[2:, :]</w:t>
      </w:r>
    </w:p>
    <w:p w14:paraId="1888576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</w:t>
      </w:r>
    </w:p>
    <w:p w14:paraId="418DCFE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bottomMost[np.argsort(bottomMost[:, 1]), :]</w:t>
      </w:r>
    </w:p>
    <w:p w14:paraId="786CACD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bl, br) = bottomMost</w:t>
      </w:r>
    </w:p>
    <w:p w14:paraId="7C2EFC6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bottom-left coordinate as anchor to calculate the Euclidean distance between the</w:t>
      </w:r>
    </w:p>
    <w:p w14:paraId="319709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point with the largest distance will be our bottom-right point</w:t>
      </w:r>
    </w:p>
    <w:p w14:paraId="0A60422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 = dist.cdist(bl[np.newaxis], topMost, "euclidean")[0]</w:t>
      </w:r>
    </w:p>
    <w:p w14:paraId="29D6F15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tl, tr) = topMost[np.argsort(D)[::-1], :]</w:t>
      </w:r>
    </w:p>
    <w:p w14:paraId="35F482C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 = pg.ROI([bl[0], bl[1]], [self.currROI_eggRotBBox[2], self.currROI_eggRotBBox[3]])</w:t>
      </w:r>
    </w:p>
    <w:p w14:paraId="0049B15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if self.currROI_eggRotBBox[4] == -0:</w:t>
      </w:r>
    </w:p>
    <w:p w14:paraId="2623F33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self.currROI_eggRotBBox[4] = -1  </w:t>
      </w:r>
    </w:p>
    <w:p w14:paraId="4C35BAA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ySorted = self.currROI_eggBoxPoints[np.argsort(self.currROI_eggBoxPoints[:, 1]), :]</w:t>
      </w:r>
    </w:p>
    <w:p w14:paraId="444679B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, and top most sorted corner points</w:t>
      </w:r>
    </w:p>
    <w:p w14:paraId="5EB7AA7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ySorted[:2, :]</w:t>
      </w:r>
    </w:p>
    <w:p w14:paraId="471424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topMost = ySorted[2:, :]</w:t>
      </w:r>
    </w:p>
    <w:p w14:paraId="6AC71B9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</w:t>
      </w:r>
    </w:p>
    <w:p w14:paraId="737ADC4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bottomMost[np.argsort(bottomMost[:, 1]), :]</w:t>
      </w:r>
    </w:p>
    <w:p w14:paraId="4B6086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bl, br) = bottomMost</w:t>
      </w:r>
    </w:p>
    <w:p w14:paraId="5112C5B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bottom-left coordinate as anchor to calculate the Euclidean distance between the</w:t>
      </w:r>
    </w:p>
    <w:p w14:paraId="5837D27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point with the largest distance will be our bottom-right point</w:t>
      </w:r>
    </w:p>
    <w:p w14:paraId="70915ED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 = dist.cdist(bl[np.newaxis], topMost, "euclidean")[0]</w:t>
      </w:r>
    </w:p>
    <w:p w14:paraId="13F1435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tl, tr) = topMost[np.argsort(D)[::-1], :]</w:t>
      </w:r>
    </w:p>
    <w:p w14:paraId="29B2230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 = pg.ROI([bl[0], bl[1]], [self.currROI_eggRotBBox[2], self.currROI_eggRotBBox[3]])</w:t>
      </w:r>
    </w:p>
    <w:p w14:paraId="31F667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if self.currROI_eggRotBBox[4] == -180:</w:t>
      </w:r>
    </w:p>
    <w:p w14:paraId="54F3870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self.currROI_eggRotBBox[4] = -179</w:t>
      </w:r>
    </w:p>
    <w:p w14:paraId="1D8EE53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ySorted = self.currROI_eggBoxPoints[np.argsort(self.currROI_eggBoxPoints[:, 1]), :]</w:t>
      </w:r>
    </w:p>
    <w:p w14:paraId="0DFC3D2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, and top most sorted corner points</w:t>
      </w:r>
    </w:p>
    <w:p w14:paraId="20C2062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ySorted[:2, :]</w:t>
      </w:r>
    </w:p>
    <w:p w14:paraId="4E723C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topMost = ySorted[2:, :]</w:t>
      </w:r>
    </w:p>
    <w:p w14:paraId="0F93D81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</w:t>
      </w:r>
    </w:p>
    <w:p w14:paraId="35D502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bottomMost[np.argsort(bottomMost[:, 1]), :]</w:t>
      </w:r>
    </w:p>
    <w:p w14:paraId="47D0D20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bl, br) = bottomMost</w:t>
      </w:r>
    </w:p>
    <w:p w14:paraId="3115AC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bottom-left coordinate as anchor to calculate the Euclidean distance between the</w:t>
      </w:r>
    </w:p>
    <w:p w14:paraId="278D94A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point with the largest distance will be our bottom-right point</w:t>
      </w:r>
    </w:p>
    <w:p w14:paraId="7D8BB8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 = dist.cdist(bl[np.newaxis], topMost, "euclidean")[0]</w:t>
      </w:r>
    </w:p>
    <w:p w14:paraId="741FF90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tl, tr) = topMost[np.argsort(D)[::-1], :]</w:t>
      </w:r>
    </w:p>
    <w:p w14:paraId="09A2422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 = pg.ROI([bl[0], bl[1]], [self.currROI_eggRotBBox[2], self.currROI_eggRotBBox[3]])</w:t>
      </w:r>
    </w:p>
    <w:p w14:paraId="30D102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5D4785E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se:</w:t>
      </w:r>
    </w:p>
    <w:p w14:paraId="1BE9EEE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rotated bounding box points</w:t>
      </w:r>
    </w:p>
    <w:p w14:paraId="787FD0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ySorted = self.currROI_eggBoxPoints[np.argsort(self.currROI_eggBoxPoints[:, 1]), :]</w:t>
      </w:r>
    </w:p>
    <w:p w14:paraId="5A6B55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, and top most sorted corner points</w:t>
      </w:r>
    </w:p>
    <w:p w14:paraId="62CCB38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ySorted[:2, :]</w:t>
      </w:r>
    </w:p>
    <w:p w14:paraId="621005A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topMost = ySorted[2:, :]</w:t>
      </w:r>
    </w:p>
    <w:p w14:paraId="1BB4C53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</w:t>
      </w:r>
    </w:p>
    <w:p w14:paraId="00FD71C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bottomMost[np.argsort(bottomMost[:, 1]), :]</w:t>
      </w:r>
    </w:p>
    <w:p w14:paraId="16034AC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bl, br) = bottomMost</w:t>
      </w:r>
    </w:p>
    <w:p w14:paraId="1759239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bottom-left coordinate as anchor to calculate the Euclidean distance between the</w:t>
      </w:r>
    </w:p>
    <w:p w14:paraId="51B8298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point with the largest distance will be our bottom-right point</w:t>
      </w:r>
    </w:p>
    <w:p w14:paraId="211DAF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 = dist.cdist(bl[np.newaxis], topMost, "euclidean")[0]</w:t>
      </w:r>
    </w:p>
    <w:p w14:paraId="0AE614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tl, tr) = topMost[np.argsort(D)[::-1], :]</w:t>
      </w:r>
    </w:p>
    <w:p w14:paraId="37BF0AC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</w:t>
      </w:r>
    </w:p>
    <w:p w14:paraId="370DD7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Make ROI - note non 0,or 90 degree angles, require different of the X size</w:t>
      </w:r>
    </w:p>
    <w:p w14:paraId="28FEF3B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Rectangular ROI used to enable more easy handling of corner handles for tracking user chagnges.</w:t>
      </w:r>
    </w:p>
    <w:p w14:paraId="57D9B5C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(self.currROI_eggRotBBox[4] == -90.0) | (self.currROI_eggRotBBox[4] == -0.0)| (self.currROI_eggRotBBox[4] == 0.0):</w:t>
      </w:r>
    </w:p>
    <w:p w14:paraId="5620B4B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 = pg.ROI([bl[0], bl[1]], [self.currROI_eggRotBBox[2], self.currROI_eggRotBBox[3]])</w:t>
      </w:r>
    </w:p>
    <w:p w14:paraId="3FC1CD9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roi = pg.EllipseROI([bottomMost[0][0], bottomMost[0][1]], [eggRotBBox[vidTime][2], eggRotBBox[vidTime][3]])</w:t>
      </w:r>
    </w:p>
    <w:p w14:paraId="08F9C08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Debug</w:t>
      </w:r>
    </w:p>
    <w:p w14:paraId="705CA3C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print 'no angle'    </w:t>
      </w:r>
    </w:p>
    <w:p w14:paraId="2D032EB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lse:</w:t>
      </w:r>
    </w:p>
    <w:p w14:paraId="6E23988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Random angle ROIs</w:t>
      </w:r>
    </w:p>
    <w:p w14:paraId="669ED3B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 = pg.ROI([bottomMost[0][0], bottomMost[0][1]], [-self.currROI_eggRotBBox[2], self.currROI_eggRotBBox[3]])</w:t>
      </w:r>
    </w:p>
    <w:p w14:paraId="762D3D0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.setAngle(self.currROI_eggRotBBox[4], update=True)</w:t>
      </w:r>
    </w:p>
    <w:p w14:paraId="408BAAD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roi = pg.EllipseROI([bottomMost[0][0], bottomMost[0][1]], [-eggRotBBox[vidTime][2], eggRotBBox[vidTime][3]])</w:t>
      </w:r>
    </w:p>
    <w:p w14:paraId="4926881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</w:t>
      </w:r>
    </w:p>
    <w:p w14:paraId="663F05A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roi = pg.EllipseROI([bottomMost[0][0], bottomMost[0][1]], [-eggRotBBox[vidTime][2], eggRotBBox[vidTime][3]])</w:t>
      </w:r>
    </w:p>
    <w:p w14:paraId="1ACA010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dd handles</w:t>
      </w:r>
    </w:p>
    <w:p w14:paraId="529696C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addRotateHandle([1, 0],[0.5,0.5])</w:t>
      </w:r>
    </w:p>
    <w:p w14:paraId="762328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addRotateHandle([0, 1], [0.5,0.5])</w:t>
      </w:r>
    </w:p>
    <w:p w14:paraId="3DCF2F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addScaleHandle([1, 1], [0, 0])</w:t>
      </w:r>
    </w:p>
    <w:p w14:paraId="504FCE5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addScaleHandle([0, 0], [1, 1])</w:t>
      </w:r>
    </w:p>
    <w:p w14:paraId="20ABD92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setPen('y',width=3)</w:t>
      </w:r>
    </w:p>
    <w:p w14:paraId="7BB605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removable</w:t>
      </w:r>
    </w:p>
    <w:p w14:paraId="10F9492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invertible = 'True'</w:t>
      </w:r>
    </w:p>
    <w:p w14:paraId="467770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var for dealing with modifications to roi</w:t>
      </w:r>
    </w:p>
    <w:p w14:paraId="6F276FD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updatedEggROI=[]</w:t>
      </w:r>
    </w:p>
    <w:p w14:paraId="56FAE8F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## Still to do...</w:t>
      </w:r>
    </w:p>
    <w:p w14:paraId="72C845C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.addItem(self.roi)</w:t>
      </w:r>
    </w:p>
    <w:p w14:paraId="082A2C1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sigRegionChangeFinished.connect(self.updateROI)</w:t>
      </w:r>
    </w:p>
    <w:p w14:paraId="54EAB3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4AF4BE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A42799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Update ROI for new embryo.        </w:t>
      </w:r>
    </w:p>
    <w:p w14:paraId="533E56F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99A15E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updateOpenCVEggROINewEmbryo(self):</w:t>
      </w:r>
    </w:p>
    <w:p w14:paraId="4747C55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Remove old ROI</w:t>
      </w:r>
    </w:p>
    <w:p w14:paraId="2769925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(hasattr(self, 'roi')):</w:t>
      </w:r>
    </w:p>
    <w:p w14:paraId="181ED16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diag.imv.removeItem(self.roi)</w:t>
      </w:r>
    </w:p>
    <w:p w14:paraId="7153CA5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relevant video position and ROI</w:t>
      </w:r>
    </w:p>
    <w:p w14:paraId="36870DE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getSeqValsAndCurrROI()    </w:t>
      </w:r>
    </w:p>
    <w:p w14:paraId="762C3E4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0 or 90 degree angles seem very buggy. Shift to 1 and 89 as a bodge fix.        </w:t>
      </w:r>
    </w:p>
    <w:p w14:paraId="1A5E76A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currROI_eggRotBBox[4] == -90:</w:t>
      </w:r>
    </w:p>
    <w:p w14:paraId="34FA892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self.currROI_eggRotBBox[4] = -89</w:t>
      </w:r>
    </w:p>
    <w:p w14:paraId="0A6CAEF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rotated bounding box points</w:t>
      </w:r>
    </w:p>
    <w:p w14:paraId="068198C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ySorted = self.currROI_eggBoxPoints[np.argsort(self.currROI_eggBoxPoints[:, 1]), :]</w:t>
      </w:r>
    </w:p>
    <w:p w14:paraId="34CF73C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, and top most sorted corner points</w:t>
      </w:r>
    </w:p>
    <w:p w14:paraId="159926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ySorted[:2, :]</w:t>
      </w:r>
    </w:p>
    <w:p w14:paraId="2F57B5F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topMost = ySorted[2:, :]</w:t>
      </w:r>
    </w:p>
    <w:p w14:paraId="52ECD4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</w:t>
      </w:r>
    </w:p>
    <w:p w14:paraId="62B2FAD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bottomMost[np.argsort(bottomMost[:, 1]), :]</w:t>
      </w:r>
    </w:p>
    <w:p w14:paraId="074D242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bl, br) = bottomMost</w:t>
      </w:r>
    </w:p>
    <w:p w14:paraId="356FD7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bottom-left coordinate as anchor to calculate the Euclidean distance between the</w:t>
      </w:r>
    </w:p>
    <w:p w14:paraId="1EB147C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point with the largest distance will be our bottom-right point</w:t>
      </w:r>
    </w:p>
    <w:p w14:paraId="121BB83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 = dist.cdist(bl[np.newaxis], topMost, "euclidean")[0]</w:t>
      </w:r>
    </w:p>
    <w:p w14:paraId="4C7814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tl, tr) = topMost[np.argsort(D)[::-1], :]</w:t>
      </w:r>
    </w:p>
    <w:p w14:paraId="35BCA38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 = pg.ROI([bl[0], bl[1]], [self.currROI_eggRotBBox[2], self.currROI_eggRotBBox[3]])</w:t>
      </w:r>
    </w:p>
    <w:p w14:paraId="20DB5F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if self.currROI_eggRotBBox[4] == -0:</w:t>
      </w:r>
    </w:p>
    <w:p w14:paraId="1AEA531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self.currROI_eggRotBBox[4] = -1  </w:t>
      </w:r>
    </w:p>
    <w:p w14:paraId="2A83552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ySorted = self.currROI_eggBoxPoints[np.argsort(self.currROI_eggBoxPoints[:, 1]), :]</w:t>
      </w:r>
    </w:p>
    <w:p w14:paraId="0B6790C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, and top most sorted corner points</w:t>
      </w:r>
    </w:p>
    <w:p w14:paraId="1F2A6F6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ySorted[:2, :]</w:t>
      </w:r>
    </w:p>
    <w:p w14:paraId="39FF6F1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topMost = ySorted[2:, :]</w:t>
      </w:r>
    </w:p>
    <w:p w14:paraId="1756C9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</w:t>
      </w:r>
    </w:p>
    <w:p w14:paraId="7779901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bottomMost[np.argsort(bottomMost[:, 1]), :]</w:t>
      </w:r>
    </w:p>
    <w:p w14:paraId="0D9AB9F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bl, br) = bottomMost</w:t>
      </w:r>
    </w:p>
    <w:p w14:paraId="03DD4EA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bottom-left coordinate as anchor to calculate the Euclidean distance between the</w:t>
      </w:r>
    </w:p>
    <w:p w14:paraId="5C1F94F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point with the largest distance will be our bottom-right point</w:t>
      </w:r>
    </w:p>
    <w:p w14:paraId="42A3A7D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 = dist.cdist(bl[np.newaxis], topMost, "euclidean")[0]</w:t>
      </w:r>
    </w:p>
    <w:p w14:paraId="1B69EB1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tl, tr) = topMost[np.argsort(D)[::-1], :]</w:t>
      </w:r>
    </w:p>
    <w:p w14:paraId="496BEBD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 = pg.ROI([bl[0], bl[1]], [self.currROI_eggRotBBox[2], self.currROI_eggRotBBox[3]])</w:t>
      </w:r>
    </w:p>
    <w:p w14:paraId="4C42F92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if self.currROI_eggRotBBox[4] == -180:</w:t>
      </w:r>
    </w:p>
    <w:p w14:paraId="405C74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self.currROI_eggRotBBox[4] = -179</w:t>
      </w:r>
    </w:p>
    <w:p w14:paraId="35E97DB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ySorted = self.currROI_eggBoxPoints[np.argsort(self.currROI_eggBoxPoints[:, 1]), :]</w:t>
      </w:r>
    </w:p>
    <w:p w14:paraId="59888C1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, and top most sorted corner points</w:t>
      </w:r>
    </w:p>
    <w:p w14:paraId="6673AB3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ySorted[:2, :]</w:t>
      </w:r>
    </w:p>
    <w:p w14:paraId="7E7D55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topMost = ySorted[2:, :]</w:t>
      </w:r>
    </w:p>
    <w:p w14:paraId="294B78E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</w:t>
      </w:r>
    </w:p>
    <w:p w14:paraId="4F6A075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bottomMost[np.argsort(bottomMost[:, 1]), :]</w:t>
      </w:r>
    </w:p>
    <w:p w14:paraId="31A965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bl, br) = bottomMost</w:t>
      </w:r>
    </w:p>
    <w:p w14:paraId="4AACD27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bottom-left coordinate as anchor to calculate the Euclidean distance between the</w:t>
      </w:r>
    </w:p>
    <w:p w14:paraId="631203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point with the largest distance will be our bottom-right point</w:t>
      </w:r>
    </w:p>
    <w:p w14:paraId="452400C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 = dist.cdist(bl[np.newaxis], topMost, "euclidean")[0]</w:t>
      </w:r>
    </w:p>
    <w:p w14:paraId="113DBE1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tl, tr) = topMost[np.argsort(D)[::-1], :]</w:t>
      </w:r>
    </w:p>
    <w:p w14:paraId="08B220E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roi = pg.ROI([bl[0], bl[1]], [self.currROI_eggRotBBox[2], self.currROI_eggRotBBox[3]])</w:t>
      </w:r>
    </w:p>
    <w:p w14:paraId="34A4AEE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2CD7D41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se:</w:t>
      </w:r>
    </w:p>
    <w:p w14:paraId="6EEFC1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rotated bounding box points</w:t>
      </w:r>
    </w:p>
    <w:p w14:paraId="7ED1F6B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ySorted = self.currROI_eggBoxPoints[np.argsort(self.currROI_eggBoxPoints[:, 1]), :]</w:t>
      </w:r>
    </w:p>
    <w:p w14:paraId="57F2CCE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, and top most sorted corner points</w:t>
      </w:r>
    </w:p>
    <w:p w14:paraId="18ACA97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ySorted[:2, :]</w:t>
      </w:r>
    </w:p>
    <w:p w14:paraId="32ED2BD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topMost = ySorted[2:, :]</w:t>
      </w:r>
    </w:p>
    <w:p w14:paraId="4FB8B8F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Get bottom most</w:t>
      </w:r>
    </w:p>
    <w:p w14:paraId="7C9DBDD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bottomMost = bottomMost[np.argsort(bottomMost[:, 1]), :]</w:t>
      </w:r>
    </w:p>
    <w:p w14:paraId="4A88CB9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bl, br) = bottomMost</w:t>
      </w:r>
    </w:p>
    <w:p w14:paraId="7CF6CA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Use bottom-left coordinate as anchor to calculate the Euclidean distance between the</w:t>
      </w:r>
    </w:p>
    <w:p w14:paraId="22D4B27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The point with the largest distance will be our bottom-right point</w:t>
      </w:r>
    </w:p>
    <w:p w14:paraId="54CFE93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D = dist.cdist(bl[np.newaxis], topMost, "euclidean")[0]</w:t>
      </w:r>
    </w:p>
    <w:p w14:paraId="4733606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(tl, tr) = topMost[np.argsort(D)[::-1], :]</w:t>
      </w:r>
    </w:p>
    <w:p w14:paraId="19059BA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</w:t>
      </w:r>
    </w:p>
    <w:p w14:paraId="0730CF1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Make ROI - note non 0,or 90 degree angles, require different of the X size</w:t>
      </w:r>
    </w:p>
    <w:p w14:paraId="7684E65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Rectangular ROI used to enable more easy handling of corner handles for tracking user chagnges.</w:t>
      </w:r>
    </w:p>
    <w:p w14:paraId="63857AA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if (self.currROI_eggRotBBox[4] == -90.0) | (self.currROI_eggRotBBox[4] == -0.0)| (self.currROI_eggRotBBox[4] == 0.0):</w:t>
      </w:r>
    </w:p>
    <w:p w14:paraId="12BF84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 = pg.ROI([bl[0], bl[1]], [self.currROI_eggRotBBox[2], self.currROI_eggRotBBox[3]])</w:t>
      </w:r>
    </w:p>
    <w:p w14:paraId="584469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roi = pg.EllipseROI([bottomMost[0][0], bottomMost[0][1]], [eggRotBBox[vidTime][2], eggRotBBox[vidTime][3]])</w:t>
      </w:r>
    </w:p>
    <w:p w14:paraId="5396DF8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Debug</w:t>
      </w:r>
    </w:p>
    <w:p w14:paraId="5E0AE58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print 'no angle'    </w:t>
      </w:r>
    </w:p>
    <w:p w14:paraId="631587C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lse:</w:t>
      </w:r>
    </w:p>
    <w:p w14:paraId="4C06953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# Random angle ROIs</w:t>
      </w:r>
    </w:p>
    <w:p w14:paraId="33963F9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 = pg.ROI([bottomMost[0][0], bottomMost[0][1]], [-self.currROI_eggRotBBox[2], self.currROI_eggRotBBox[3]])</w:t>
      </w:r>
    </w:p>
    <w:p w14:paraId="2613101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    self.roi.setAngle(self.currROI_eggRotBBox[4], update=True)</w:t>
      </w:r>
    </w:p>
    <w:p w14:paraId="445D73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Add handles</w:t>
      </w:r>
    </w:p>
    <w:p w14:paraId="5021654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addRotateHandle([1, 0],[0.5,0.5])</w:t>
      </w:r>
    </w:p>
    <w:p w14:paraId="2C3812D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addRotateHandle([0, 1], [0.5,0.5])</w:t>
      </w:r>
    </w:p>
    <w:p w14:paraId="7E3884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addScaleHandle([1, 1], [0, 0])</w:t>
      </w:r>
    </w:p>
    <w:p w14:paraId="5943B30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addScaleHandle([0, 0], [1, 1])</w:t>
      </w:r>
    </w:p>
    <w:p w14:paraId="1537FE7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setPen('y',width=3)</w:t>
      </w:r>
    </w:p>
    <w:p w14:paraId="2029FCC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removable</w:t>
      </w:r>
    </w:p>
    <w:p w14:paraId="05D397E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invertible = 'True'</w:t>
      </w:r>
    </w:p>
    <w:p w14:paraId="2176DCB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Make var for dealing with modifications to roi</w:t>
      </w:r>
    </w:p>
    <w:p w14:paraId="67FF59D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updatedEggROI=[]</w:t>
      </w:r>
    </w:p>
    <w:p w14:paraId="4A26476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## Still to do...</w:t>
      </w:r>
    </w:p>
    <w:p w14:paraId="398DFA0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.addItem(self.roi)</w:t>
      </w:r>
    </w:p>
    <w:p w14:paraId="16BDE6E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roi.sigRegionChangeFinished.connect(self.updateROI)</w:t>
      </w:r>
    </w:p>
    <w:p w14:paraId="0E5068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3DD789E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0D2F36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Update ROI.        </w:t>
      </w:r>
    </w:p>
    <w:p w14:paraId="07D1B4D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313EC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updateROI(self):</w:t>
      </w:r>
    </w:p>
    <w:p w14:paraId="7E69C9B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global vidTime, xyPosHandles, ellipse, changeAngle, roiChanges,updatedEggROI, changeX, changeY, changeScaleX, changeScaleY, changeAngle</w:t>
      </w:r>
    </w:p>
    <w:p w14:paraId="3B6D04B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Get changes to ROI scale, angle and position</w:t>
      </w:r>
    </w:p>
    <w:p w14:paraId="6059DA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roiChanges = self.roi.getGlobalTransform()    </w:t>
      </w:r>
    </w:p>
    <w:p w14:paraId="72236FA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angeX = -roiChanges.getTranslation()[0]</w:t>
      </w:r>
    </w:p>
    <w:p w14:paraId="547E43B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angeY = roiChanges.getTranslation()[1]</w:t>
      </w:r>
    </w:p>
    <w:p w14:paraId="0AF971D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angeScaleX = roiChanges.getScale()[0]</w:t>
      </w:r>
    </w:p>
    <w:p w14:paraId="1E9035B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angeScaleY = roiChanges.getScale()[1]</w:t>
      </w:r>
    </w:p>
    <w:p w14:paraId="1D68AE2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changeAngle = roiChanges.getAngle()</w:t>
      </w:r>
    </w:p>
    <w:p w14:paraId="53EEDD3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Update ROI, either updating the previously updated or taking the unaltered ROI from OpenCV as a starting point.</w:t>
      </w:r>
    </w:p>
    <w:p w14:paraId="0DAA9F1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if len(self.updatedEggROI) == 0:</w:t>
      </w:r>
    </w:p>
    <w:p w14:paraId="65A704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updatedEggROI = (((self.currROI_eggRotBBox[0]-changeX),(self.currROI_eggRotBBox[1]+changeY)),((max((self.currROI_eggRotBBox[3]*changeScaleX),(self.currROI_eggRotBBox[2]*changeScaleY))),(min((self.currROI_eggRotBBox[3]*changeScaleX),(self.currROI_eggRotBBox[2]*changeScaleY)))),self.currROI_eggRotBBox[4]+changeAngle)</w:t>
      </w:r>
    </w:p>
    <w:p w14:paraId="5367BB4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else:</w:t>
      </w:r>
    </w:p>
    <w:p w14:paraId="4D890D0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self.updatedEggROI = (((self.updatedEggROI[0][0]-changeX),(self.updatedEggROI[0][1]+changeY)),((max((self.updatedEggROI[1][0]*changeScaleX),(self.updatedEggROI[1][1]*changeScaleY))),(min((self.updatedEggROI[1][0]*changeScaleX),(self.updatedEggROI[1][1]*changeScaleY)))),self.updatedEggROI[2]+changeAngle)</w:t>
      </w:r>
    </w:p>
    <w:p w14:paraId="1DC69F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hh = self.roi.getHandles()</w:t>
      </w:r>
    </w:p>
    <w:p w14:paraId="67E709F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hh = [self.roi.mapToItem(self.diag.imv.getImageItem(), h.pos()) for h in hh]</w:t>
      </w:r>
    </w:p>
    <w:p w14:paraId="2576ACE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Handle on each corner. Get handle positions</w:t>
      </w:r>
    </w:p>
    <w:p w14:paraId="54D35DF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xyPosHandles =[]  </w:t>
      </w:r>
    </w:p>
    <w:p w14:paraId="4BC90D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for h in hh:</w:t>
      </w:r>
    </w:p>
    <w:p w14:paraId="7B1E4EC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xyPosHandles.append([h.x(),h.y()]) </w:t>
      </w:r>
    </w:p>
    <w:p w14:paraId="54C049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(eggBBX, eggBBY), (eggBBW, eggBBH), eggBBAng = cv2.minAreaRect(np.array(self.xyPosHandles, dtype=np.int32) )</w:t>
      </w:r>
    </w:p>
    <w:p w14:paraId="6FBFA38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eggBBAng == -90:</w:t>
      </w:r>
    </w:p>
    <w:p w14:paraId="25F1858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ggBBAng = -89</w:t>
      </w:r>
    </w:p>
    <w:p w14:paraId="3D9B6B5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if eggBBAng == -180:</w:t>
      </w:r>
    </w:p>
    <w:p w14:paraId="0E71113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ggBBAng = -179</w:t>
      </w:r>
    </w:p>
    <w:p w14:paraId="22AF32F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if eggBBAng == -0:</w:t>
      </w:r>
    </w:p>
    <w:p w14:paraId="364222F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eggBBAng = -1  </w:t>
      </w:r>
    </w:p>
    <w:p w14:paraId="2244284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# Save updated </w:t>
      </w:r>
    </w:p>
    <w:p w14:paraId="2BCA481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If more than one frame eggID per sequence..</w:t>
      </w:r>
    </w:p>
    <w:p w14:paraId="0A3C96D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eggInt != 1234:</w:t>
      </w:r>
    </w:p>
    <w:p w14:paraId="5172781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RotBBox[self.intDivVal,self.withinSeqVal] = [eggBBX, eggBBY, eggBBW, eggBBH, eggBBAng]</w:t>
      </w:r>
    </w:p>
    <w:p w14:paraId="2F75CB9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BoxPoints[self.intDivVal,self.withinSeqVal] = cv2.boxPoints(((eggBBX, eggBBY), (eggBBW, eggBBH), eggBBAng))</w:t>
      </w:r>
    </w:p>
    <w:p w14:paraId="55114E4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Otherwise just save simply</w:t>
      </w:r>
    </w:p>
    <w:p w14:paraId="13F3F5F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se:</w:t>
      </w:r>
    </w:p>
    <w:p w14:paraId="1130FE1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RotBBox[0,self.intDivVal] = [eggBBX, eggBBY, eggBBW, eggBBH, eggBBAng]</w:t>
      </w:r>
    </w:p>
    <w:p w14:paraId="1F8FC87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BoxPoints[0,self.intDivVal] = cv2.boxPoints(((eggBBX, eggBBY), (eggBBW, eggBBH), eggBBAng))</w:t>
      </w:r>
    </w:p>
    <w:p w14:paraId="6A0B35F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4B22BE7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0EF1C4B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Copy ROI on button click.</w:t>
      </w:r>
    </w:p>
    <w:p w14:paraId="6C150A2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7E34752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cpROI(self):</w:t>
      </w:r>
    </w:p>
    <w:p w14:paraId="3D7F4F7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originalEggRotBBox = self.currROI_eggRotBBox</w:t>
      </w:r>
    </w:p>
    <w:p w14:paraId="5818F45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originalEggBoxPoints = self.currROI_eggBoxPoints</w:t>
      </w:r>
    </w:p>
    <w:p w14:paraId="506221C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5FB6419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6DFEC1C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Assign nan to current ROI if 'No Egg' button clicked</w:t>
      </w:r>
    </w:p>
    <w:p w14:paraId="615BCD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9EE211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recordNoEgg(self):</w:t>
      </w:r>
    </w:p>
    <w:p w14:paraId="5F79495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Remove ROI</w:t>
      </w:r>
    </w:p>
    <w:p w14:paraId="4B00BA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diag.imv.removeItem(self.roi)</w:t>
      </w:r>
    </w:p>
    <w:p w14:paraId="7606274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Store nans in place of ROI</w:t>
      </w:r>
    </w:p>
    <w:p w14:paraId="651EDED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eggInt != 1234:</w:t>
      </w:r>
    </w:p>
    <w:p w14:paraId="6C57893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RotBBox[self.intDivVal,self.withinSeqVal] = [np.nan, np.nan, np.nan, np.nan, np.nan]</w:t>
      </w:r>
    </w:p>
    <w:p w14:paraId="7536E14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BoxPoints[0,self.intDivVal] = [np.nan,np.nan,np.nan,np.nan]</w:t>
      </w:r>
    </w:p>
    <w:p w14:paraId="556D884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se:</w:t>
      </w:r>
    </w:p>
    <w:p w14:paraId="6611249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BoxPoints[0,self.intDivVal] = [np.nan,np.nan,np.nan,np.nan]</w:t>
      </w:r>
    </w:p>
    <w:p w14:paraId="3AB696A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RotBBox[0,self.intDivVal] = [np.nan, np.nan, np.nan, np.nan, np.nan]</w:t>
      </w:r>
    </w:p>
    <w:p w14:paraId="09BEECB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7C8C3D6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B1DCF6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Copy ROI on button click.</w:t>
      </w:r>
    </w:p>
    <w:p w14:paraId="31AB451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128567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def applyCopiedROI(self):</w:t>
      </w:r>
    </w:p>
    <w:p w14:paraId="22CF61A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getSeqValsAndCurrROI()</w:t>
      </w:r>
    </w:p>
    <w:p w14:paraId="08E2D84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# Store copied ROI to embryo sequence ROIs</w:t>
      </w:r>
    </w:p>
    <w:p w14:paraId="0190F3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if self.eggInt != 1234:</w:t>
      </w:r>
    </w:p>
    <w:p w14:paraId="30D9E35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divVal = self.diag.imv.currentIndex/float(len(self.eggRotBBox[1]))</w:t>
      </w:r>
    </w:p>
    <w:p w14:paraId="31F468A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intDivVal = int(self.divVal)</w:t>
      </w:r>
    </w:p>
    <w:p w14:paraId="085F123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withinSeqVal = int((self.divVal - self.intDivVal)*len(self.eggRotBBox[self.intDivVal]))</w:t>
      </w:r>
    </w:p>
    <w:p w14:paraId="424B884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RotBBox[self.intDivVal,self.withinSeqVal] = self.originalEggRotBBox</w:t>
      </w:r>
    </w:p>
    <w:p w14:paraId="66B7493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BoxPoints[self.intDivVal,self.withinSeqVal] = self.originalEggBoxPoints</w:t>
      </w:r>
    </w:p>
    <w:p w14:paraId="2080C7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else:</w:t>
      </w:r>
    </w:p>
    <w:p w14:paraId="07708C6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divVal = self.diag.imv.currentIndex</w:t>
      </w:r>
    </w:p>
    <w:p w14:paraId="03C6138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intDivVal = int(self.divVal)</w:t>
      </w:r>
    </w:p>
    <w:p w14:paraId="60E89F1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RotBBox[0,self.intDivVal] = self.originalEggRotBBox</w:t>
      </w:r>
    </w:p>
    <w:p w14:paraId="572B851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    self.eggBoxPoints[0,self.intDivVal] = self.originalEggBoxPoints </w:t>
      </w:r>
    </w:p>
    <w:p w14:paraId="3B9E112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self.updateOpenCVEggROICurrEmbryo()</w:t>
      </w:r>
    </w:p>
    <w:p w14:paraId="3A0610A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15B931E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       </w:t>
      </w:r>
    </w:p>
    <w:p w14:paraId="7CBB577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 </w:t>
      </w:r>
    </w:p>
    <w:p w14:paraId="3A1711B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20FC78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     </w:t>
      </w:r>
    </w:p>
    <w:p w14:paraId="5266D11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4D708F5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</w:p>
    <w:p w14:paraId="7238B0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03C90D6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Close button - not implemented (hidden)</w:t>
      </w:r>
    </w:p>
    <w:p w14:paraId="5313B2D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35C078B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33E498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def closeEvent(self, event):</w:t>
      </w:r>
    </w:p>
    <w:p w14:paraId="63BEBFF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  </w:t>
      </w:r>
    </w:p>
    <w:p w14:paraId="27D6F17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quit_msg = "Are you sure you want to exit the program?"</w:t>
      </w:r>
    </w:p>
    <w:p w14:paraId="7BF97B4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      reply = QtGui.QMessageBox.question(self, 'Message', </w:t>
      </w:r>
    </w:p>
    <w:p w14:paraId="2CFB3CF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             quit_msg, QtGui.QMessageBox.Yes, QtGui.QMessageBox.No)</w:t>
      </w:r>
    </w:p>
    <w:p w14:paraId="3D5EB86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  </w:t>
      </w:r>
    </w:p>
    <w:p w14:paraId="75D53E1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if reply == QtGui.QMessageBox.Yes:</w:t>
      </w:r>
    </w:p>
    <w:p w14:paraId="10BC60D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#event.accept()</w:t>
      </w:r>
    </w:p>
    <w:p w14:paraId="25DCA3A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app.quit()</w:t>
      </w:r>
    </w:p>
    <w:p w14:paraId="1C7FEFD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else:</w:t>
      </w:r>
    </w:p>
    <w:p w14:paraId="7320528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event.ignore()</w:t>
      </w:r>
    </w:p>
    <w:p w14:paraId="3A0B264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      </w:t>
      </w:r>
    </w:p>
    <w:p w14:paraId="58C8BA8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27A8981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================================</w:t>
      </w:r>
    </w:p>
    <w:p w14:paraId="09E0B74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self.originalEggRotBBox = eggRotBBox.copy()</w:t>
      </w:r>
    </w:p>
    <w:p w14:paraId="0CE2F1D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self.originalEggBoxPoints = eggBoxPoints.copy()</w:t>
      </w:r>
    </w:p>
    <w:p w14:paraId="7965561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self.currROI_eggRotBBox = self.eggRotBBox[self.intDivVal,self.withinSeqVal]</w:t>
      </w:r>
    </w:p>
    <w:p w14:paraId="3FA3BF8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self.currROI_eggBoxPoints = self.eggBoxPoints[self.intDivVal,self.withinSeqVal]</w:t>
      </w:r>
    </w:p>
    <w:p w14:paraId="07F6EFD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</w:t>
      </w:r>
    </w:p>
    <w:p w14:paraId="275AD5A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Modified version of updateOpenCVEggROICurrEmbryo</w:t>
      </w:r>
    </w:p>
    <w:p w14:paraId="62C25DE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Remove previous</w:t>
      </w:r>
    </w:p>
    <w:p w14:paraId="559832C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diag.imv.removeItem(self.roi)</w:t>
      </w:r>
    </w:p>
    <w:p w14:paraId="4AE1561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Get relevant video position and ROI.</w:t>
      </w:r>
    </w:p>
    <w:p w14:paraId="41B14B2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 xml:space="preserve">#         self.getSeqValsAndCurrROI()      </w:t>
      </w:r>
    </w:p>
    <w:p w14:paraId="499C44D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Get rotated bounding box points</w:t>
      </w:r>
    </w:p>
    <w:p w14:paraId="0B09149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ySorted = self.originalEggBoxPoints[np.argsort(self.originalEggBoxPoints[:, 1]), :]</w:t>
      </w:r>
    </w:p>
    <w:p w14:paraId="7667B8B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Get bottom most, and top most sorted corner points</w:t>
      </w:r>
    </w:p>
    <w:p w14:paraId="04258EB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bottomMost = ySorted[:2, :]</w:t>
      </w:r>
    </w:p>
    <w:p w14:paraId="2FDF998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topMost = ySorted[2:, :]</w:t>
      </w:r>
    </w:p>
    <w:p w14:paraId="3011B49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Get bottom most</w:t>
      </w:r>
    </w:p>
    <w:p w14:paraId="324A2248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bottomMost = bottomMost[np.argsort(bottomMost[:, 1]), :]</w:t>
      </w:r>
    </w:p>
    <w:p w14:paraId="6111EFA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(bl, br) = bottomMost</w:t>
      </w:r>
    </w:p>
    <w:p w14:paraId="0824EA0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Use bottom-left coordinate as anchor to calculate the Euclidean distance between the</w:t>
      </w:r>
    </w:p>
    <w:p w14:paraId="0B323BF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The point with the largest distance will be our bottom-right point</w:t>
      </w:r>
    </w:p>
    <w:p w14:paraId="213392D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D = dist.cdist(bl[np.newaxis], topMost, "euclidean")[0]</w:t>
      </w:r>
    </w:p>
    <w:p w14:paraId="52959567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(tl, tr) = topMost[np.argsort(D)[::-1], :]</w:t>
      </w:r>
    </w:p>
    <w:p w14:paraId="4F9172F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Make ROI - note non 0,or 90 degree angles, require different of the X size</w:t>
      </w:r>
    </w:p>
    <w:p w14:paraId="19F3A8A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Rectangular ROI used to enable more easy handling of corner handles for tracking user chagnges.</w:t>
      </w:r>
    </w:p>
    <w:p w14:paraId="3399B00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if (self.originalEggRotBBox[4] == -90.0) | (self.originalEggRotBBox[4] == -0.0)| (self.originalEggRotBBox[4] == 0.0):</w:t>
      </w:r>
    </w:p>
    <w:p w14:paraId="2A02366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self.roi = pg.ROI([bottomMost[0][0], bottomMost[0][1]], [self.originalEggRotBBox[2], self.originalEggRotBBox[3]])</w:t>
      </w:r>
    </w:p>
    <w:p w14:paraId="31EE3363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# roi = pg.EllipseROI([bottomMost[0][0], bottomMost[0][1]], [eggRotBBox[vidTime][2], eggRotBBox[vidTime][3]])</w:t>
      </w:r>
    </w:p>
    <w:p w14:paraId="1A361D4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else:</w:t>
      </w:r>
    </w:p>
    <w:p w14:paraId="290D1A9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# Random angle ROIs</w:t>
      </w:r>
    </w:p>
    <w:p w14:paraId="76C29DE6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self.roi = pg.ROI([bottomMost[0][0], bottomMost[0][1]], [-self.originalEggRotBBox[2], self.originalEggRotBBox[3]])</w:t>
      </w:r>
    </w:p>
    <w:p w14:paraId="2330687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self.roi.setAngle(self.originalEggRotBBox[4], update=True)</w:t>
      </w:r>
    </w:p>
    <w:p w14:paraId="13250E21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    # roi = pg.EllipseROI([bottomMost[0][0], bottomMost[0][1]], [-eggRotBBox[vidTime][2], eggRotBBox[vidTime][3]])</w:t>
      </w:r>
    </w:p>
    <w:p w14:paraId="0F9BBA7E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Add handles</w:t>
      </w:r>
    </w:p>
    <w:p w14:paraId="644E379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roi.addRotateHandle([1, 0],[0.5,0.5])</w:t>
      </w:r>
    </w:p>
    <w:p w14:paraId="27B737BB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roi.addRotateHandle([0, 1], [0.5,0.5])</w:t>
      </w:r>
    </w:p>
    <w:p w14:paraId="3AE1CA4A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roi.addScaleHandle([1, 1], [0, 0])</w:t>
      </w:r>
    </w:p>
    <w:p w14:paraId="031A4C0F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roi.addScaleHandle([0, 0], [1, 1])</w:t>
      </w:r>
    </w:p>
    <w:p w14:paraId="22E48064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roi.setPen('y',width=3)</w:t>
      </w:r>
    </w:p>
    <w:p w14:paraId="331E44D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roi.removable</w:t>
      </w:r>
    </w:p>
    <w:p w14:paraId="2B44962C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roi.invertible = 'True'</w:t>
      </w:r>
    </w:p>
    <w:p w14:paraId="0141DF32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 Make var for dealing with modifications to roi</w:t>
      </w:r>
    </w:p>
    <w:p w14:paraId="571C2009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updatedEggROI=[]</w:t>
      </w:r>
    </w:p>
    <w:p w14:paraId="6D05CCD0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### Still to do...</w:t>
      </w:r>
    </w:p>
    <w:p w14:paraId="128F412D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diag.imv.addItem(self.roi)</w:t>
      </w:r>
    </w:p>
    <w:p w14:paraId="1CC40755" w14:textId="77777777" w:rsidR="00D45170" w:rsidRPr="002D4331" w:rsidRDefault="00D45170" w:rsidP="00D45170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         self.roi.sigRegionChangeFinished.connect(self.updateROI)</w:t>
      </w:r>
    </w:p>
    <w:p w14:paraId="4C325149" w14:textId="771C0BD2" w:rsidR="002D4331" w:rsidRPr="002D4331" w:rsidRDefault="00D45170" w:rsidP="002D4331">
      <w:pPr>
        <w:rPr>
          <w:rFonts w:ascii="Courier" w:hAnsi="Courier"/>
          <w:sz w:val="21"/>
          <w:szCs w:val="21"/>
        </w:rPr>
      </w:pPr>
      <w:r w:rsidRPr="002D4331">
        <w:rPr>
          <w:rFonts w:ascii="Courier" w:hAnsi="Courier"/>
          <w:sz w:val="21"/>
          <w:szCs w:val="21"/>
        </w:rPr>
        <w:t>#==============================================</w:t>
      </w:r>
      <w:r>
        <w:rPr>
          <w:rFonts w:ascii="Courier" w:hAnsi="Courier"/>
          <w:sz w:val="21"/>
          <w:szCs w:val="21"/>
        </w:rPr>
        <w:t>========================</w:t>
      </w:r>
    </w:p>
    <w:sectPr w:rsidR="002D4331" w:rsidRPr="002D4331">
      <w:footerReference w:type="even" r:id="rId7"/>
      <w:footerReference w:type="default" r:id="rId8"/>
      <w:pgSz w:w="11906" w:h="16838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98557C" w14:textId="77777777" w:rsidR="00191067" w:rsidRDefault="00191067" w:rsidP="0022319F">
      <w:r>
        <w:separator/>
      </w:r>
    </w:p>
  </w:endnote>
  <w:endnote w:type="continuationSeparator" w:id="0">
    <w:p w14:paraId="5B381E67" w14:textId="77777777" w:rsidR="00191067" w:rsidRDefault="00191067" w:rsidP="00223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WenQuanYi Zen Hei Sharp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B8DADD" w14:textId="77777777" w:rsidR="0001578E" w:rsidRDefault="0001578E" w:rsidP="0001578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51F88C" w14:textId="77777777" w:rsidR="0001578E" w:rsidRDefault="000157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4C22D6" w14:textId="77777777" w:rsidR="0001578E" w:rsidRDefault="0001578E" w:rsidP="0022319F">
    <w:pPr>
      <w:pStyle w:val="Footer"/>
      <w:framePr w:wrap="none" w:vAnchor="text" w:hAnchor="page" w:x="5662" w:y="-516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9DD1A71" w14:textId="77777777" w:rsidR="0001578E" w:rsidRDefault="000157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C96BE" w14:textId="77777777" w:rsidR="00191067" w:rsidRDefault="00191067" w:rsidP="0022319F">
      <w:r>
        <w:separator/>
      </w:r>
    </w:p>
  </w:footnote>
  <w:footnote w:type="continuationSeparator" w:id="0">
    <w:p w14:paraId="015F99FF" w14:textId="77777777" w:rsidR="00191067" w:rsidRDefault="00191067" w:rsidP="002231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16A5D"/>
    <w:multiLevelType w:val="hybridMultilevel"/>
    <w:tmpl w:val="6BA07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B2035"/>
    <w:multiLevelType w:val="multilevel"/>
    <w:tmpl w:val="9710C45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B5025C3"/>
    <w:multiLevelType w:val="multilevel"/>
    <w:tmpl w:val="B2CA61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CF2D88"/>
    <w:multiLevelType w:val="multilevel"/>
    <w:tmpl w:val="CE5C42D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422"/>
    <w:rsid w:val="0001578E"/>
    <w:rsid w:val="00066495"/>
    <w:rsid w:val="00191067"/>
    <w:rsid w:val="001A0815"/>
    <w:rsid w:val="0022319F"/>
    <w:rsid w:val="002D4331"/>
    <w:rsid w:val="003C6DDD"/>
    <w:rsid w:val="003E0A12"/>
    <w:rsid w:val="004A5422"/>
    <w:rsid w:val="004D3BDF"/>
    <w:rsid w:val="00C90D75"/>
    <w:rsid w:val="00D45170"/>
    <w:rsid w:val="00E54382"/>
    <w:rsid w:val="00E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756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A542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A5422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A5422"/>
    <w:rPr>
      <w:rFonts w:ascii="Times New Roman" w:hAnsi="Times New Roman" w:cs="Times New Roman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4A542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qFormat/>
    <w:rsid w:val="004A5422"/>
  </w:style>
  <w:style w:type="character" w:customStyle="1" w:styleId="nlm-given-names">
    <w:name w:val="nlm-given-names"/>
    <w:basedOn w:val="DefaultParagraphFont"/>
    <w:qFormat/>
    <w:rsid w:val="004A5422"/>
    <w:rPr>
      <w:position w:val="0"/>
      <w:sz w:val="24"/>
      <w:szCs w:val="24"/>
      <w:vertAlign w:val="baseli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5422"/>
  </w:style>
  <w:style w:type="character" w:customStyle="1" w:styleId="FooterChar">
    <w:name w:val="Footer Char"/>
    <w:basedOn w:val="DefaultParagraphFont"/>
    <w:link w:val="Footer"/>
    <w:uiPriority w:val="99"/>
    <w:qFormat/>
    <w:rsid w:val="004A5422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A542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qFormat/>
    <w:rsid w:val="004A542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A542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qFormat/>
    <w:rsid w:val="004A5422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4A5422"/>
    <w:rPr>
      <w:b/>
      <w:bCs/>
    </w:rPr>
  </w:style>
  <w:style w:type="character" w:customStyle="1" w:styleId="ListLabel1">
    <w:name w:val="ListLabel 1"/>
    <w:qFormat/>
    <w:rsid w:val="004A5422"/>
    <w:rPr>
      <w:rFonts w:eastAsia="Calibri" w:cs="Arial"/>
    </w:rPr>
  </w:style>
  <w:style w:type="character" w:customStyle="1" w:styleId="ListLabel2">
    <w:name w:val="ListLabel 2"/>
    <w:qFormat/>
    <w:rsid w:val="004A5422"/>
    <w:rPr>
      <w:rFonts w:cs="Courier New"/>
    </w:rPr>
  </w:style>
  <w:style w:type="character" w:customStyle="1" w:styleId="ListLabel3">
    <w:name w:val="ListLabel 3"/>
    <w:qFormat/>
    <w:rsid w:val="004A5422"/>
    <w:rPr>
      <w:rFonts w:cs="Courier New"/>
    </w:rPr>
  </w:style>
  <w:style w:type="character" w:customStyle="1" w:styleId="ListLabel4">
    <w:name w:val="ListLabel 4"/>
    <w:qFormat/>
    <w:rsid w:val="004A5422"/>
    <w:rPr>
      <w:rFonts w:cs="Courier New"/>
    </w:rPr>
  </w:style>
  <w:style w:type="character" w:customStyle="1" w:styleId="ListLabel5">
    <w:name w:val="ListLabel 5"/>
    <w:qFormat/>
    <w:rsid w:val="004A5422"/>
    <w:rPr>
      <w:rFonts w:eastAsia="Calibri" w:cs="Arial"/>
    </w:rPr>
  </w:style>
  <w:style w:type="character" w:customStyle="1" w:styleId="ListLabel6">
    <w:name w:val="ListLabel 6"/>
    <w:qFormat/>
    <w:rsid w:val="004A5422"/>
    <w:rPr>
      <w:rFonts w:cs="Courier New"/>
    </w:rPr>
  </w:style>
  <w:style w:type="character" w:customStyle="1" w:styleId="ListLabel7">
    <w:name w:val="ListLabel 7"/>
    <w:qFormat/>
    <w:rsid w:val="004A5422"/>
    <w:rPr>
      <w:rFonts w:cs="Courier New"/>
    </w:rPr>
  </w:style>
  <w:style w:type="character" w:customStyle="1" w:styleId="ListLabel8">
    <w:name w:val="ListLabel 8"/>
    <w:qFormat/>
    <w:rsid w:val="004A5422"/>
    <w:rPr>
      <w:rFonts w:cs="Courier New"/>
    </w:rPr>
  </w:style>
  <w:style w:type="character" w:customStyle="1" w:styleId="ListLabel9">
    <w:name w:val="ListLabel 9"/>
    <w:qFormat/>
    <w:rsid w:val="004A5422"/>
    <w:rPr>
      <w:rFonts w:ascii="Arial" w:eastAsia="Calibri" w:hAnsi="Arial" w:cs="Arial"/>
      <w:sz w:val="22"/>
    </w:rPr>
  </w:style>
  <w:style w:type="character" w:customStyle="1" w:styleId="ListLabel10">
    <w:name w:val="ListLabel 10"/>
    <w:qFormat/>
    <w:rsid w:val="004A5422"/>
    <w:rPr>
      <w:rFonts w:cs="Courier New"/>
    </w:rPr>
  </w:style>
  <w:style w:type="character" w:customStyle="1" w:styleId="ListLabel11">
    <w:name w:val="ListLabel 11"/>
    <w:qFormat/>
    <w:rsid w:val="004A5422"/>
    <w:rPr>
      <w:rFonts w:cs="Courier New"/>
    </w:rPr>
  </w:style>
  <w:style w:type="character" w:customStyle="1" w:styleId="ListLabel12">
    <w:name w:val="ListLabel 12"/>
    <w:qFormat/>
    <w:rsid w:val="004A5422"/>
    <w:rPr>
      <w:rFonts w:cs="Courier New"/>
    </w:rPr>
  </w:style>
  <w:style w:type="paragraph" w:customStyle="1" w:styleId="Heading">
    <w:name w:val="Heading"/>
    <w:basedOn w:val="Normal"/>
    <w:next w:val="TextBody"/>
    <w:qFormat/>
    <w:rsid w:val="004A5422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customStyle="1" w:styleId="TextBody">
    <w:name w:val="Text Body"/>
    <w:basedOn w:val="Normal"/>
    <w:rsid w:val="004A5422"/>
    <w:pPr>
      <w:spacing w:after="140" w:line="288" w:lineRule="auto"/>
    </w:pPr>
  </w:style>
  <w:style w:type="paragraph" w:styleId="List">
    <w:name w:val="List"/>
    <w:basedOn w:val="TextBody"/>
    <w:rsid w:val="004A5422"/>
    <w:rPr>
      <w:rFonts w:cs="Lohit Devanagari"/>
    </w:rPr>
  </w:style>
  <w:style w:type="paragraph" w:styleId="Caption">
    <w:name w:val="caption"/>
    <w:basedOn w:val="Normal"/>
    <w:qFormat/>
    <w:rsid w:val="004A5422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4A5422"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A5422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A5422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A5422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4A542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A54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5422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uiPriority w:val="99"/>
    <w:semiHidden/>
    <w:rsid w:val="004A5422"/>
  </w:style>
  <w:style w:type="paragraph" w:styleId="Footer">
    <w:name w:val="footer"/>
    <w:basedOn w:val="Normal"/>
    <w:link w:val="FooterChar"/>
    <w:uiPriority w:val="99"/>
    <w:unhideWhenUsed/>
    <w:rsid w:val="004A5422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uiPriority w:val="99"/>
    <w:semiHidden/>
    <w:rsid w:val="004A5422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A542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A5422"/>
    <w:rPr>
      <w:b/>
      <w:bCs/>
      <w:sz w:val="20"/>
      <w:szCs w:val="20"/>
    </w:rPr>
  </w:style>
  <w:style w:type="paragraph" w:customStyle="1" w:styleId="p1">
    <w:name w:val="p1"/>
    <w:basedOn w:val="Normal"/>
    <w:qFormat/>
    <w:rsid w:val="004A5422"/>
    <w:pPr>
      <w:ind w:left="300" w:hanging="300"/>
    </w:pPr>
    <w:rPr>
      <w:rFonts w:ascii="Helvetica" w:hAnsi="Helvetica" w:cs="Times New Roman"/>
      <w:sz w:val="18"/>
      <w:szCs w:val="18"/>
      <w:lang w:eastAsia="en-GB"/>
    </w:rPr>
  </w:style>
  <w:style w:type="paragraph" w:styleId="Revision">
    <w:name w:val="Revision"/>
    <w:uiPriority w:val="99"/>
    <w:semiHidden/>
    <w:qFormat/>
    <w:rsid w:val="004A5422"/>
  </w:style>
  <w:style w:type="table" w:styleId="TableGrid">
    <w:name w:val="Table Grid"/>
    <w:basedOn w:val="TableNormal"/>
    <w:uiPriority w:val="39"/>
    <w:rsid w:val="004A542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3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9855</Words>
  <Characters>227178</Characters>
  <Application>Microsoft Office Word</Application>
  <DocSecurity>0</DocSecurity>
  <Lines>1893</Lines>
  <Paragraphs>5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Tills</dc:creator>
  <cp:keywords/>
  <dc:description/>
  <cp:lastModifiedBy>Oliver Tills</cp:lastModifiedBy>
  <cp:revision>4</cp:revision>
  <cp:lastPrinted>2018-05-18T12:33:00Z</cp:lastPrinted>
  <dcterms:created xsi:type="dcterms:W3CDTF">2018-06-13T09:59:00Z</dcterms:created>
  <dcterms:modified xsi:type="dcterms:W3CDTF">2018-11-08T15:43:00Z</dcterms:modified>
</cp:coreProperties>
</file>